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C4E4D8" w14:textId="77777777" w:rsidR="003E7E59" w:rsidRDefault="003E7E59" w:rsidP="00995B5A">
      <w:pPr>
        <w:spacing w:line="276" w:lineRule="auto"/>
        <w:rPr>
          <w:rFonts w:ascii="Arial" w:hAnsi="Arial" w:cs="Arial"/>
        </w:rPr>
      </w:pPr>
    </w:p>
    <w:p w14:paraId="528BEC2A" w14:textId="77777777" w:rsidR="003E7E59" w:rsidRPr="008B64A9" w:rsidRDefault="003E7E59" w:rsidP="00995B5A">
      <w:pPr>
        <w:spacing w:line="276" w:lineRule="auto"/>
        <w:rPr>
          <w:rFonts w:ascii="Arial" w:hAnsi="Arial" w:cs="Arial"/>
        </w:rPr>
      </w:pPr>
    </w:p>
    <w:p w14:paraId="75DF9F24" w14:textId="3721BCC7" w:rsidR="00380982" w:rsidRPr="008B64A9" w:rsidRDefault="00FD3E01" w:rsidP="00995B5A">
      <w:pPr>
        <w:pStyle w:val="Style4"/>
        <w:rPr>
          <w:rFonts w:cs="Arial"/>
        </w:rPr>
      </w:pPr>
      <w:bookmarkStart w:id="0" w:name="_Toc104377788"/>
      <w:r w:rsidRPr="008B64A9">
        <w:rPr>
          <w:rFonts w:cs="Arial"/>
        </w:rPr>
        <w:t>List of abbreviations</w:t>
      </w:r>
      <w:bookmarkEnd w:id="0"/>
    </w:p>
    <w:p w14:paraId="28A139DD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ANM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: Auxiliary nurse midwife</w:t>
      </w:r>
    </w:p>
    <w:p w14:paraId="4C35900D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 w:themeColor="text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AEFI: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 xml:space="preserve"> A</w:t>
      </w:r>
      <w:r w:rsidRPr="008B64A9">
        <w:rPr>
          <w:rStyle w:val="normaltextrun"/>
          <w:rFonts w:ascii="Arial" w:hAnsi="Arial" w:cs="Arial"/>
          <w:color w:val="000000" w:themeColor="text1"/>
        </w:rPr>
        <w:t xml:space="preserve">dverse Events Following </w:t>
      </w:r>
      <w:proofErr w:type="spellStart"/>
      <w:r w:rsidRPr="008B64A9">
        <w:rPr>
          <w:rStyle w:val="normaltextrun"/>
          <w:rFonts w:ascii="Arial" w:hAnsi="Arial" w:cs="Arial"/>
          <w:color w:val="000000" w:themeColor="text1"/>
        </w:rPr>
        <w:t>Immunisation</w:t>
      </w:r>
      <w:proofErr w:type="spellEnd"/>
    </w:p>
    <w:p w14:paraId="3DE4287A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ASHA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: Accredited Social Health Activist</w:t>
      </w:r>
    </w:p>
    <w:p w14:paraId="74F19D6B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ATE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 xml:space="preserve">: Average Treatment Effect </w:t>
      </w:r>
    </w:p>
    <w:p w14:paraId="74310E8D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ATET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 xml:space="preserve">: Average Treatment Effect on the Treated </w:t>
      </w:r>
    </w:p>
    <w:p w14:paraId="19081AA8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BCG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 xml:space="preserve">: Bacillus </w:t>
      </w:r>
      <w:proofErr w:type="spellStart"/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Calmette</w:t>
      </w:r>
      <w:proofErr w:type="spellEnd"/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-Guerin</w:t>
      </w:r>
    </w:p>
    <w:p w14:paraId="66F35401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 xml:space="preserve">CASP: 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 xml:space="preserve">Critical Appraisal Skills </w:t>
      </w:r>
      <w:proofErr w:type="spellStart"/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Programme</w:t>
      </w:r>
      <w:proofErr w:type="spellEnd"/>
    </w:p>
    <w:p w14:paraId="1FEA9450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CBA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: Controlled before-after</w:t>
      </w:r>
    </w:p>
    <w:p w14:paraId="054894C3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CEA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: Cost-effective analysis</w:t>
      </w:r>
    </w:p>
    <w:p w14:paraId="4C7FAC32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 xml:space="preserve">CHC: 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Community Health Committee</w:t>
      </w:r>
    </w:p>
    <w:p w14:paraId="58FDCC36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CHW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: Community health worker</w:t>
      </w:r>
    </w:p>
    <w:p w14:paraId="1B90097D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 xml:space="preserve">CHA: 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Community health assistant</w:t>
      </w:r>
    </w:p>
    <w:p w14:paraId="7FC8BA07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 xml:space="preserve">CLCP: 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Community Life Competence Process</w:t>
      </w: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 xml:space="preserve"> </w:t>
      </w:r>
    </w:p>
    <w:p w14:paraId="52959288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CPI-U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: Consumer price index for all urban consumers</w:t>
      </w:r>
    </w:p>
    <w:p w14:paraId="4F234C23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CSO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 xml:space="preserve">: Civil society </w:t>
      </w:r>
      <w:proofErr w:type="spellStart"/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organisations</w:t>
      </w:r>
      <w:proofErr w:type="spellEnd"/>
    </w:p>
    <w:p w14:paraId="182CC7AA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DALY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: Disability-Adjusted Life Years</w:t>
      </w:r>
    </w:p>
    <w:p w14:paraId="08F47C49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DID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: Difference-in-Difference</w:t>
      </w:r>
    </w:p>
    <w:p w14:paraId="69E1ACE1" w14:textId="0B2A58FF" w:rsidR="00B02C5C" w:rsidRPr="008B64A9" w:rsidRDefault="00380982" w:rsidP="00995B5A">
      <w:pPr>
        <w:spacing w:after="0"/>
        <w:rPr>
          <w:rStyle w:val="normaltextrun"/>
          <w:rFonts w:ascii="Arial" w:hAnsi="Arial" w:cs="Arial"/>
          <w:color w:val="202124"/>
          <w:shd w:val="clear" w:color="auto" w:fill="FFFFFF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DPT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 xml:space="preserve">: </w:t>
      </w:r>
      <w:r w:rsidRPr="008B64A9">
        <w:rPr>
          <w:rFonts w:ascii="Arial" w:hAnsi="Arial" w:cs="Arial"/>
          <w:color w:val="202124"/>
          <w:shd w:val="clear" w:color="auto" w:fill="FFFFFF"/>
        </w:rPr>
        <w:t>Diphtheria, Pertussis Tetanus</w:t>
      </w:r>
    </w:p>
    <w:p w14:paraId="7E299613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EGM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: Evidence Gap Maps</w:t>
      </w:r>
    </w:p>
    <w:p w14:paraId="1C6F5FB9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color w:val="000000"/>
          <w:bdr w:val="none" w:sz="0" w:space="0" w:color="auto" w:frame="1"/>
        </w:rPr>
        <w:t>ESHE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:  Essential Services for Health in Ethiopia</w:t>
      </w:r>
    </w:p>
    <w:p w14:paraId="77B809C1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FIC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 xml:space="preserve">: </w:t>
      </w:r>
      <w:r w:rsidRPr="008B64A9">
        <w:rPr>
          <w:rStyle w:val="normaltextrun"/>
          <w:rFonts w:ascii="Arial" w:hAnsi="Arial" w:cs="Arial"/>
          <w:color w:val="000000"/>
          <w:shd w:val="clear" w:color="auto" w:fill="FFFFFF"/>
        </w:rPr>
        <w:t>Full </w:t>
      </w:r>
      <w:proofErr w:type="spellStart"/>
      <w:r w:rsidRPr="008B64A9">
        <w:rPr>
          <w:rStyle w:val="normaltextrun"/>
          <w:rFonts w:ascii="Arial" w:hAnsi="Arial" w:cs="Arial"/>
          <w:color w:val="000000"/>
          <w:shd w:val="clear" w:color="auto" w:fill="FFFFFF"/>
        </w:rPr>
        <w:t>immunisation</w:t>
      </w:r>
      <w:proofErr w:type="spellEnd"/>
      <w:r w:rsidRPr="008B64A9">
        <w:rPr>
          <w:rStyle w:val="normaltextrun"/>
          <w:rFonts w:ascii="Arial" w:hAnsi="Arial" w:cs="Arial"/>
          <w:color w:val="000000"/>
          <w:shd w:val="clear" w:color="auto" w:fill="FFFFFF"/>
        </w:rPr>
        <w:t> coverage</w:t>
      </w:r>
    </w:p>
    <w:p w14:paraId="6A5B313D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FGD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: Focus Group Discussion</w:t>
      </w:r>
    </w:p>
    <w:p w14:paraId="477CE260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FLWs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: Frontline workers</w:t>
      </w:r>
    </w:p>
    <w:p w14:paraId="1D056853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HAD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 xml:space="preserve">: Health Development Army </w:t>
      </w:r>
    </w:p>
    <w:p w14:paraId="737FFDC2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HCW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: Health Care Worker</w:t>
      </w:r>
    </w:p>
    <w:p w14:paraId="1036F1DE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 xml:space="preserve">HEW: 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Health Extension Worker</w:t>
      </w:r>
    </w:p>
    <w:p w14:paraId="26E984D4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HICs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: High-income countries</w:t>
      </w:r>
    </w:p>
    <w:p w14:paraId="67996ED0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HTR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: Hard-to-reach</w:t>
      </w:r>
    </w:p>
    <w:p w14:paraId="043D0B71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HW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: Health worker</w:t>
      </w:r>
    </w:p>
    <w:p w14:paraId="34EC946A" w14:textId="77777777" w:rsidR="00380982" w:rsidRPr="008B64A9" w:rsidRDefault="00380982" w:rsidP="00995B5A">
      <w:pPr>
        <w:spacing w:after="0"/>
        <w:rPr>
          <w:rFonts w:ascii="Arial" w:hAnsi="Arial" w:cs="Arial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IAP2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 xml:space="preserve">: Institute of Public Participation </w:t>
      </w:r>
    </w:p>
    <w:p w14:paraId="73068058" w14:textId="77777777" w:rsidR="00380982" w:rsidRPr="008B64A9" w:rsidRDefault="00380982" w:rsidP="00995B5A">
      <w:pPr>
        <w:spacing w:after="0"/>
        <w:rPr>
          <w:rFonts w:ascii="Arial" w:hAnsi="Arial" w:cs="Arial"/>
        </w:rPr>
      </w:pPr>
      <w:r w:rsidRPr="008B64A9">
        <w:rPr>
          <w:rFonts w:ascii="Arial" w:hAnsi="Arial" w:cs="Arial"/>
          <w:b/>
          <w:bCs/>
        </w:rPr>
        <w:t>IE</w:t>
      </w:r>
      <w:r w:rsidRPr="008B64A9">
        <w:rPr>
          <w:rFonts w:ascii="Arial" w:hAnsi="Arial" w:cs="Arial"/>
        </w:rPr>
        <w:t>: Impact evaluation</w:t>
      </w:r>
    </w:p>
    <w:p w14:paraId="5B76A801" w14:textId="77777777" w:rsidR="00380982" w:rsidRPr="008B64A9" w:rsidRDefault="00380982" w:rsidP="00995B5A">
      <w:pPr>
        <w:spacing w:after="0"/>
        <w:rPr>
          <w:rFonts w:ascii="Arial" w:hAnsi="Arial" w:cs="Arial"/>
          <w:b/>
          <w:bCs/>
        </w:rPr>
      </w:pPr>
      <w:r w:rsidRPr="008B64A9">
        <w:rPr>
          <w:rFonts w:ascii="Arial" w:hAnsi="Arial" w:cs="Arial"/>
          <w:b/>
          <w:bCs/>
        </w:rPr>
        <w:t xml:space="preserve">IMCI: </w:t>
      </w:r>
      <w:r w:rsidRPr="008B64A9">
        <w:rPr>
          <w:rFonts w:ascii="Arial" w:hAnsi="Arial" w:cs="Arial"/>
        </w:rPr>
        <w:t>Integrated Management of Childhood Illness</w:t>
      </w:r>
    </w:p>
    <w:p w14:paraId="721807E6" w14:textId="77777777" w:rsidR="00380982" w:rsidRPr="008B64A9" w:rsidRDefault="00380982" w:rsidP="00995B5A">
      <w:pPr>
        <w:spacing w:after="0"/>
        <w:rPr>
          <w:rFonts w:ascii="Arial" w:hAnsi="Arial" w:cs="Arial"/>
        </w:rPr>
      </w:pPr>
      <w:r w:rsidRPr="008B64A9">
        <w:rPr>
          <w:rFonts w:ascii="Arial" w:hAnsi="Arial" w:cs="Arial"/>
          <w:b/>
          <w:bCs/>
        </w:rPr>
        <w:t>ITS</w:t>
      </w:r>
      <w:r w:rsidRPr="008B64A9">
        <w:rPr>
          <w:rFonts w:ascii="Arial" w:hAnsi="Arial" w:cs="Arial"/>
        </w:rPr>
        <w:t>: Interrupted Time Series</w:t>
      </w:r>
    </w:p>
    <w:p w14:paraId="1EF40515" w14:textId="77777777" w:rsidR="00380982" w:rsidRPr="008B64A9" w:rsidRDefault="00380982" w:rsidP="00995B5A">
      <w:pPr>
        <w:spacing w:after="0"/>
        <w:rPr>
          <w:rFonts w:ascii="Arial" w:hAnsi="Arial" w:cs="Arial"/>
        </w:rPr>
      </w:pPr>
      <w:r w:rsidRPr="008B64A9">
        <w:rPr>
          <w:rFonts w:ascii="Arial" w:hAnsi="Arial" w:cs="Arial"/>
          <w:b/>
          <w:bCs/>
        </w:rPr>
        <w:t>ITT</w:t>
      </w:r>
      <w:r w:rsidRPr="008B64A9">
        <w:rPr>
          <w:rFonts w:ascii="Arial" w:hAnsi="Arial" w:cs="Arial"/>
        </w:rPr>
        <w:t>: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 xml:space="preserve"> Intention to Treat</w:t>
      </w:r>
    </w:p>
    <w:p w14:paraId="1273BA4B" w14:textId="77777777" w:rsidR="00380982" w:rsidRPr="00995B5A" w:rsidRDefault="00380982" w:rsidP="00995B5A">
      <w:pPr>
        <w:spacing w:after="0"/>
        <w:rPr>
          <w:rFonts w:ascii="Arial" w:hAnsi="Arial" w:cs="Arial"/>
          <w:lang w:val="nb-NO"/>
        </w:rPr>
      </w:pPr>
      <w:r w:rsidRPr="00995B5A">
        <w:rPr>
          <w:rFonts w:ascii="Arial" w:hAnsi="Arial" w:cs="Arial"/>
          <w:b/>
          <w:bCs/>
          <w:lang w:val="nb-NO"/>
        </w:rPr>
        <w:t>IV</w:t>
      </w:r>
      <w:r w:rsidRPr="00995B5A">
        <w:rPr>
          <w:rFonts w:ascii="Arial" w:hAnsi="Arial" w:cs="Arial"/>
          <w:lang w:val="nb-NO"/>
        </w:rPr>
        <w:t>: Instrumental Variable</w:t>
      </w:r>
    </w:p>
    <w:p w14:paraId="7CBE838B" w14:textId="77777777" w:rsidR="00380982" w:rsidRPr="00995B5A" w:rsidRDefault="00380982" w:rsidP="00995B5A">
      <w:pPr>
        <w:spacing w:after="0"/>
        <w:rPr>
          <w:rFonts w:ascii="Arial" w:hAnsi="Arial" w:cs="Arial"/>
          <w:lang w:val="nb-NO"/>
        </w:rPr>
      </w:pPr>
      <w:r w:rsidRPr="00995B5A">
        <w:rPr>
          <w:rFonts w:ascii="Arial" w:hAnsi="Arial" w:cs="Arial"/>
          <w:b/>
          <w:bCs/>
          <w:lang w:val="nb-NO"/>
        </w:rPr>
        <w:t>KB</w:t>
      </w:r>
      <w:r w:rsidRPr="00995B5A">
        <w:rPr>
          <w:rFonts w:ascii="Arial" w:hAnsi="Arial" w:cs="Arial"/>
          <w:lang w:val="nb-NO"/>
        </w:rPr>
        <w:t>: Khushi Baby</w:t>
      </w:r>
    </w:p>
    <w:p w14:paraId="33C96375" w14:textId="77777777" w:rsidR="00380982" w:rsidRPr="008B64A9" w:rsidRDefault="00380982" w:rsidP="00995B5A">
      <w:pPr>
        <w:spacing w:after="0"/>
        <w:rPr>
          <w:rFonts w:ascii="Arial" w:hAnsi="Arial" w:cs="Arial"/>
        </w:rPr>
      </w:pPr>
      <w:r w:rsidRPr="008B64A9">
        <w:rPr>
          <w:rFonts w:ascii="Arial" w:hAnsi="Arial" w:cs="Arial"/>
          <w:b/>
          <w:bCs/>
        </w:rPr>
        <w:t>LATE</w:t>
      </w:r>
      <w:r w:rsidRPr="008B64A9">
        <w:rPr>
          <w:rFonts w:ascii="Arial" w:hAnsi="Arial" w:cs="Arial"/>
        </w:rPr>
        <w:t>: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 xml:space="preserve"> Local Average Treatment Effect</w:t>
      </w:r>
    </w:p>
    <w:p w14:paraId="4FF95200" w14:textId="77777777" w:rsidR="00380982" w:rsidRPr="008B64A9" w:rsidRDefault="00380982" w:rsidP="00995B5A">
      <w:pPr>
        <w:spacing w:after="0"/>
        <w:rPr>
          <w:rFonts w:ascii="Arial" w:hAnsi="Arial" w:cs="Arial"/>
        </w:rPr>
      </w:pPr>
      <w:r w:rsidRPr="008B64A9">
        <w:rPr>
          <w:rFonts w:ascii="Arial" w:hAnsi="Arial" w:cs="Arial"/>
          <w:b/>
          <w:bCs/>
        </w:rPr>
        <w:t>L&amp;MIC</w:t>
      </w:r>
      <w:r w:rsidRPr="008B64A9">
        <w:rPr>
          <w:rFonts w:ascii="Arial" w:hAnsi="Arial" w:cs="Arial"/>
        </w:rPr>
        <w:t>: Low- and middle-income countries</w:t>
      </w:r>
    </w:p>
    <w:p w14:paraId="2ACBA351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shd w:val="clear" w:color="auto" w:fill="FFFFFF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>MCH</w:t>
      </w:r>
      <w:r w:rsidRPr="008B64A9">
        <w:rPr>
          <w:rStyle w:val="normaltextrun"/>
          <w:rFonts w:ascii="Arial" w:hAnsi="Arial" w:cs="Arial"/>
          <w:color w:val="000000"/>
          <w:shd w:val="clear" w:color="auto" w:fill="FFFFFF"/>
        </w:rPr>
        <w:t>: Maternal and Child Health</w:t>
      </w:r>
    </w:p>
    <w:p w14:paraId="614521AE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>MI</w:t>
      </w:r>
      <w:r w:rsidRPr="008B64A9">
        <w:rPr>
          <w:rStyle w:val="normaltextrun"/>
          <w:rFonts w:ascii="Arial" w:hAnsi="Arial" w:cs="Arial"/>
          <w:color w:val="000000"/>
          <w:shd w:val="clear" w:color="auto" w:fill="FFFFFF"/>
        </w:rPr>
        <w:t>: Mission </w:t>
      </w:r>
      <w:proofErr w:type="spellStart"/>
      <w:r w:rsidRPr="008B64A9">
        <w:rPr>
          <w:rStyle w:val="normaltextrun"/>
          <w:rFonts w:ascii="Arial" w:hAnsi="Arial" w:cs="Arial"/>
          <w:color w:val="000000"/>
          <w:shd w:val="clear" w:color="auto" w:fill="FFFFFF"/>
        </w:rPr>
        <w:t>Indradhanush</w:t>
      </w:r>
      <w:proofErr w:type="spellEnd"/>
    </w:p>
    <w:p w14:paraId="342A0673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proofErr w:type="spellStart"/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MoH</w:t>
      </w:r>
      <w:proofErr w:type="spellEnd"/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 xml:space="preserve">: 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Ministry of Health</w:t>
      </w:r>
    </w:p>
    <w:p w14:paraId="4B463561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 xml:space="preserve">MOV: 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Missed Opportunities for Vaccination</w:t>
      </w:r>
    </w:p>
    <w:p w14:paraId="5F7AAEA4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lastRenderedPageBreak/>
        <w:t xml:space="preserve">MNCH: 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Maternal, Newborn and Child Health</w:t>
      </w:r>
    </w:p>
    <w:p w14:paraId="008AB2B5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NFC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: Near Field Communication</w:t>
      </w:r>
    </w:p>
    <w:p w14:paraId="63F67729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NGO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 xml:space="preserve">: Non-Governmental </w:t>
      </w:r>
      <w:proofErr w:type="spellStart"/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Organisation</w:t>
      </w:r>
      <w:proofErr w:type="spellEnd"/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 xml:space="preserve"> </w:t>
      </w:r>
    </w:p>
    <w:p w14:paraId="01463C96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NRHM:</w:t>
      </w:r>
      <w:r w:rsidRPr="008B64A9">
        <w:rPr>
          <w:rFonts w:ascii="Arial" w:hAnsi="Arial" w:cs="Arial"/>
        </w:rPr>
        <w:t xml:space="preserve"> 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National Rural Health Mission</w:t>
      </w:r>
    </w:p>
    <w:p w14:paraId="7E8EF984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QALY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 xml:space="preserve">: Quality-adjusted life year </w:t>
      </w:r>
    </w:p>
    <w:p w14:paraId="4E07318B" w14:textId="77777777" w:rsidR="00380982" w:rsidRPr="008B64A9" w:rsidRDefault="00380982" w:rsidP="00995B5A">
      <w:pPr>
        <w:spacing w:after="0"/>
        <w:rPr>
          <w:rFonts w:ascii="Arial" w:hAnsi="Arial" w:cs="Arial"/>
        </w:rPr>
      </w:pPr>
      <w:r w:rsidRPr="008B64A9">
        <w:rPr>
          <w:rFonts w:ascii="Arial" w:hAnsi="Arial" w:cs="Arial"/>
          <w:b/>
          <w:bCs/>
        </w:rPr>
        <w:t>OPV</w:t>
      </w:r>
      <w:r w:rsidRPr="008B64A9">
        <w:rPr>
          <w:rFonts w:ascii="Arial" w:hAnsi="Arial" w:cs="Arial"/>
        </w:rPr>
        <w:t>: Oral Polio Vaccine</w:t>
      </w:r>
    </w:p>
    <w:p w14:paraId="050478CB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PHC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: Primary Health Care</w:t>
      </w:r>
    </w:p>
    <w:p w14:paraId="179AA850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PRISMA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: Preferred Reporting Items for Systematic Reviews and Meta-Analyses</w:t>
      </w:r>
    </w:p>
    <w:p w14:paraId="2337D11E" w14:textId="77777777" w:rsidR="00380982" w:rsidRPr="008B64A9" w:rsidRDefault="00380982" w:rsidP="00995B5A">
      <w:pPr>
        <w:spacing w:after="0"/>
        <w:rPr>
          <w:rFonts w:ascii="Arial" w:hAnsi="Arial" w:cs="Arial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PROGRESS-PLUS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: Place of residence, Race/ethnicity, Occupation, Gender, Religion, Education, Social capital, Socioeconomic status, Plus age, disability and sexual orientation</w:t>
      </w:r>
    </w:p>
    <w:p w14:paraId="2F5E2D63" w14:textId="77777777" w:rsidR="00380982" w:rsidRPr="008B64A9" w:rsidRDefault="00380982" w:rsidP="00995B5A">
      <w:pPr>
        <w:spacing w:after="0"/>
        <w:rPr>
          <w:rFonts w:ascii="Arial" w:hAnsi="Arial" w:cs="Arial"/>
        </w:rPr>
      </w:pPr>
      <w:r w:rsidRPr="008B64A9">
        <w:rPr>
          <w:rFonts w:ascii="Arial" w:hAnsi="Arial" w:cs="Arial"/>
          <w:b/>
          <w:bCs/>
        </w:rPr>
        <w:t>PSM</w:t>
      </w:r>
      <w:r w:rsidRPr="008B64A9">
        <w:rPr>
          <w:rFonts w:ascii="Arial" w:hAnsi="Arial" w:cs="Arial"/>
        </w:rPr>
        <w:t>: Propensity Score Matching</w:t>
      </w:r>
    </w:p>
    <w:p w14:paraId="4F7732F7" w14:textId="593F12EC" w:rsidR="00380982" w:rsidRPr="008B64A9" w:rsidRDefault="00380982" w:rsidP="00995B5A">
      <w:pPr>
        <w:spacing w:after="0"/>
        <w:rPr>
          <w:rFonts w:ascii="Arial" w:hAnsi="Arial" w:cs="Arial"/>
        </w:rPr>
      </w:pPr>
      <w:r w:rsidRPr="008B64A9">
        <w:rPr>
          <w:rFonts w:ascii="Arial" w:hAnsi="Arial" w:cs="Arial"/>
          <w:b/>
          <w:bCs/>
        </w:rPr>
        <w:t>QED</w:t>
      </w:r>
      <w:r w:rsidRPr="008B64A9">
        <w:rPr>
          <w:rFonts w:ascii="Arial" w:hAnsi="Arial" w:cs="Arial"/>
        </w:rPr>
        <w:t>: Quasi Experimental Design</w:t>
      </w:r>
    </w:p>
    <w:p w14:paraId="59F468CD" w14:textId="77777777" w:rsidR="00380982" w:rsidRPr="008B64A9" w:rsidRDefault="00380982" w:rsidP="00995B5A">
      <w:pPr>
        <w:spacing w:after="0"/>
        <w:rPr>
          <w:rFonts w:ascii="Arial" w:hAnsi="Arial" w:cs="Arial"/>
        </w:rPr>
      </w:pPr>
      <w:r w:rsidRPr="008B64A9">
        <w:rPr>
          <w:rFonts w:ascii="Arial" w:hAnsi="Arial" w:cs="Arial"/>
          <w:b/>
          <w:bCs/>
        </w:rPr>
        <w:t>RCT</w:t>
      </w:r>
      <w:r w:rsidRPr="008B64A9">
        <w:rPr>
          <w:rFonts w:ascii="Arial" w:hAnsi="Arial" w:cs="Arial"/>
        </w:rPr>
        <w:t xml:space="preserve">: </w:t>
      </w:r>
      <w:proofErr w:type="spellStart"/>
      <w:r w:rsidRPr="008B64A9">
        <w:rPr>
          <w:rFonts w:ascii="Arial" w:hAnsi="Arial" w:cs="Arial"/>
        </w:rPr>
        <w:t>Randomised</w:t>
      </w:r>
      <w:proofErr w:type="spellEnd"/>
      <w:r w:rsidRPr="008B64A9">
        <w:rPr>
          <w:rFonts w:ascii="Arial" w:hAnsi="Arial" w:cs="Arial"/>
        </w:rPr>
        <w:t xml:space="preserve"> Controlled Trial</w:t>
      </w:r>
    </w:p>
    <w:p w14:paraId="10656E65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RE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: Random Effects</w:t>
      </w:r>
    </w:p>
    <w:p w14:paraId="3486173D" w14:textId="1F667123" w:rsidR="005A10BD" w:rsidRPr="008B64A9" w:rsidRDefault="005A10BD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RFP: Request For Proposal</w:t>
      </w:r>
    </w:p>
    <w:p w14:paraId="1E48DE14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RIDIE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: Registry for International Development Impact Evaluations</w:t>
      </w:r>
    </w:p>
    <w:p w14:paraId="6C7C6062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ROB: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 xml:space="preserve"> Risk of Bias</w:t>
      </w:r>
    </w:p>
    <w:p w14:paraId="7A8A7580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RVE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: Robust Variance Estimation</w:t>
      </w:r>
    </w:p>
    <w:p w14:paraId="2CCAB0E7" w14:textId="77777777" w:rsidR="00380982" w:rsidRPr="008B64A9" w:rsidRDefault="00380982" w:rsidP="00995B5A">
      <w:pPr>
        <w:spacing w:after="0"/>
        <w:rPr>
          <w:rFonts w:ascii="Arial" w:hAnsi="Arial" w:cs="Arial"/>
          <w:b/>
          <w:bCs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 xml:space="preserve">SALT: 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Stimulate, Appreciate, Learn, Transfer</w:t>
      </w:r>
      <w:r w:rsidRPr="008B64A9">
        <w:rPr>
          <w:rFonts w:ascii="Arial" w:hAnsi="Arial" w:cs="Arial"/>
          <w:b/>
          <w:bCs/>
        </w:rPr>
        <w:t xml:space="preserve"> </w:t>
      </w:r>
    </w:p>
    <w:p w14:paraId="76F15C11" w14:textId="77777777" w:rsidR="00380982" w:rsidRPr="008B64A9" w:rsidRDefault="00380982" w:rsidP="00995B5A">
      <w:pPr>
        <w:spacing w:after="0"/>
        <w:rPr>
          <w:rFonts w:ascii="Arial" w:hAnsi="Arial" w:cs="Arial"/>
        </w:rPr>
      </w:pPr>
      <w:r w:rsidRPr="008B64A9">
        <w:rPr>
          <w:rFonts w:ascii="Arial" w:hAnsi="Arial" w:cs="Arial"/>
          <w:b/>
          <w:bCs/>
        </w:rPr>
        <w:t>SD</w:t>
      </w:r>
      <w:r w:rsidRPr="008B64A9">
        <w:rPr>
          <w:rFonts w:ascii="Arial" w:hAnsi="Arial" w:cs="Arial"/>
        </w:rPr>
        <w:t>: Standard Deviation</w:t>
      </w:r>
    </w:p>
    <w:p w14:paraId="2465E353" w14:textId="77777777" w:rsidR="00380982" w:rsidRPr="00995B5A" w:rsidRDefault="00380982" w:rsidP="00995B5A">
      <w:pPr>
        <w:spacing w:after="0"/>
        <w:rPr>
          <w:rStyle w:val="normaltextrun"/>
          <w:rFonts w:ascii="Arial" w:hAnsi="Arial" w:cs="Arial"/>
          <w:color w:val="000000"/>
          <w:shd w:val="clear" w:color="auto" w:fill="FFFFFF"/>
          <w:lang w:val="es-ES"/>
        </w:rPr>
      </w:pPr>
      <w:r w:rsidRPr="00995B5A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s-ES"/>
        </w:rPr>
        <w:t>SE</w:t>
      </w:r>
      <w:r w:rsidRPr="00995B5A">
        <w:rPr>
          <w:rStyle w:val="normaltextrun"/>
          <w:rFonts w:ascii="Arial" w:hAnsi="Arial" w:cs="Arial"/>
          <w:color w:val="000000"/>
          <w:shd w:val="clear" w:color="auto" w:fill="FFFFFF"/>
          <w:lang w:val="es-ES"/>
        </w:rPr>
        <w:t>: Standard Error</w:t>
      </w:r>
    </w:p>
    <w:p w14:paraId="73CEB766" w14:textId="77777777" w:rsidR="00380982" w:rsidRPr="00995B5A" w:rsidRDefault="00380982" w:rsidP="00995B5A">
      <w:pPr>
        <w:spacing w:after="0"/>
        <w:rPr>
          <w:rStyle w:val="normaltextrun"/>
          <w:rFonts w:ascii="Arial" w:hAnsi="Arial" w:cs="Arial"/>
          <w:color w:val="000000"/>
          <w:shd w:val="clear" w:color="auto" w:fill="FFFFFF"/>
          <w:lang w:val="es-ES"/>
        </w:rPr>
      </w:pPr>
      <w:r w:rsidRPr="00995B5A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s-ES"/>
        </w:rPr>
        <w:t>SES</w:t>
      </w:r>
      <w:r w:rsidRPr="00995B5A">
        <w:rPr>
          <w:rStyle w:val="normaltextrun"/>
          <w:rFonts w:ascii="Arial" w:hAnsi="Arial" w:cs="Arial"/>
          <w:color w:val="000000"/>
          <w:shd w:val="clear" w:color="auto" w:fill="FFFFFF"/>
          <w:lang w:val="es-ES"/>
        </w:rPr>
        <w:t>: Socio-</w:t>
      </w:r>
      <w:proofErr w:type="spellStart"/>
      <w:r w:rsidRPr="00995B5A">
        <w:rPr>
          <w:rStyle w:val="normaltextrun"/>
          <w:rFonts w:ascii="Arial" w:hAnsi="Arial" w:cs="Arial"/>
          <w:color w:val="000000"/>
          <w:shd w:val="clear" w:color="auto" w:fill="FFFFFF"/>
          <w:lang w:val="es-ES"/>
        </w:rPr>
        <w:t>Economic</w:t>
      </w:r>
      <w:proofErr w:type="spellEnd"/>
      <w:r w:rsidRPr="00995B5A">
        <w:rPr>
          <w:rStyle w:val="normaltextrun"/>
          <w:rFonts w:ascii="Arial" w:hAnsi="Arial" w:cs="Arial"/>
          <w:color w:val="000000"/>
          <w:shd w:val="clear" w:color="auto" w:fill="FFFFFF"/>
          <w:lang w:val="es-ES"/>
        </w:rPr>
        <w:t xml:space="preserve"> Status</w:t>
      </w:r>
    </w:p>
    <w:p w14:paraId="5C5EB27F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shd w:val="clear" w:color="auto" w:fill="FFFFFF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>SMD</w:t>
      </w:r>
      <w:r w:rsidRPr="008B64A9">
        <w:rPr>
          <w:rStyle w:val="normaltextrun"/>
          <w:rFonts w:ascii="Arial" w:hAnsi="Arial" w:cs="Arial"/>
          <w:color w:val="000000"/>
          <w:shd w:val="clear" w:color="auto" w:fill="FFFFFF"/>
        </w:rPr>
        <w:t xml:space="preserve">: </w:t>
      </w:r>
      <w:proofErr w:type="spellStart"/>
      <w:r w:rsidRPr="008B64A9">
        <w:rPr>
          <w:rStyle w:val="normaltextrun"/>
          <w:rFonts w:ascii="Arial" w:hAnsi="Arial" w:cs="Arial"/>
          <w:color w:val="000000"/>
          <w:shd w:val="clear" w:color="auto" w:fill="FFFFFF"/>
        </w:rPr>
        <w:t>Standardised</w:t>
      </w:r>
      <w:proofErr w:type="spellEnd"/>
      <w:r w:rsidRPr="008B64A9">
        <w:rPr>
          <w:rStyle w:val="normaltextrun"/>
          <w:rFonts w:ascii="Arial" w:hAnsi="Arial" w:cs="Arial"/>
          <w:color w:val="000000"/>
          <w:shd w:val="clear" w:color="auto" w:fill="FFFFFF"/>
        </w:rPr>
        <w:t xml:space="preserve"> Mean Difference </w:t>
      </w:r>
    </w:p>
    <w:p w14:paraId="37F2A873" w14:textId="77777777" w:rsidR="00380982" w:rsidRPr="008B64A9" w:rsidRDefault="00380982" w:rsidP="00995B5A">
      <w:pPr>
        <w:spacing w:after="0"/>
        <w:rPr>
          <w:rFonts w:ascii="Arial" w:hAnsi="Arial" w:cs="Arial"/>
        </w:rPr>
      </w:pPr>
      <w:r w:rsidRPr="008B64A9">
        <w:rPr>
          <w:rFonts w:ascii="Arial" w:hAnsi="Arial" w:cs="Arial"/>
          <w:b/>
          <w:bCs/>
        </w:rPr>
        <w:t>SMS</w:t>
      </w:r>
      <w:r w:rsidRPr="008B64A9">
        <w:rPr>
          <w:rFonts w:ascii="Arial" w:hAnsi="Arial" w:cs="Arial"/>
        </w:rPr>
        <w:t>: Short Message Service</w:t>
      </w:r>
    </w:p>
    <w:p w14:paraId="73351658" w14:textId="77777777" w:rsidR="00380982" w:rsidRPr="008B64A9" w:rsidRDefault="00380982" w:rsidP="00995B5A">
      <w:pPr>
        <w:spacing w:after="0"/>
        <w:rPr>
          <w:rFonts w:ascii="Arial" w:hAnsi="Arial" w:cs="Arial"/>
        </w:rPr>
      </w:pPr>
      <w:r w:rsidRPr="008B64A9">
        <w:rPr>
          <w:rFonts w:ascii="Arial" w:hAnsi="Arial" w:cs="Arial"/>
          <w:b/>
          <w:bCs/>
        </w:rPr>
        <w:t>SR</w:t>
      </w:r>
      <w:r w:rsidRPr="008B64A9">
        <w:rPr>
          <w:rFonts w:ascii="Arial" w:hAnsi="Arial" w:cs="Arial"/>
        </w:rPr>
        <w:t>: Systematic review</w:t>
      </w:r>
    </w:p>
    <w:p w14:paraId="56A7349D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TBGI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: Team-Based Goals and Performance Based Incentives</w:t>
      </w:r>
    </w:p>
    <w:p w14:paraId="679A549B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proofErr w:type="spellStart"/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TIDieR</w:t>
      </w:r>
      <w:proofErr w:type="spellEnd"/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: Template for Intervention Description and Replication</w:t>
      </w:r>
    </w:p>
    <w:p w14:paraId="26ACBBE4" w14:textId="77777777" w:rsidR="00380982" w:rsidRPr="008B64A9" w:rsidRDefault="00380982" w:rsidP="00995B5A">
      <w:pPr>
        <w:spacing w:after="0"/>
        <w:rPr>
          <w:rFonts w:ascii="Arial" w:hAnsi="Arial" w:cs="Arial"/>
        </w:rPr>
      </w:pPr>
      <w:proofErr w:type="spellStart"/>
      <w:r w:rsidRPr="008B64A9">
        <w:rPr>
          <w:rFonts w:ascii="Arial" w:hAnsi="Arial" w:cs="Arial"/>
          <w:b/>
          <w:bCs/>
        </w:rPr>
        <w:t>ToC</w:t>
      </w:r>
      <w:proofErr w:type="spellEnd"/>
      <w:r w:rsidRPr="008B64A9">
        <w:rPr>
          <w:rFonts w:ascii="Arial" w:hAnsi="Arial" w:cs="Arial"/>
        </w:rPr>
        <w:t>: Theory of Change</w:t>
      </w:r>
    </w:p>
    <w:p w14:paraId="4BB0DDCA" w14:textId="77777777" w:rsidR="00380982" w:rsidRPr="008B64A9" w:rsidRDefault="00380982" w:rsidP="00995B5A">
      <w:pPr>
        <w:spacing w:after="0"/>
        <w:rPr>
          <w:rFonts w:ascii="Arial" w:hAnsi="Arial" w:cs="Arial"/>
        </w:rPr>
      </w:pPr>
      <w:r w:rsidRPr="008B64A9">
        <w:rPr>
          <w:rFonts w:ascii="Arial" w:hAnsi="Arial" w:cs="Arial"/>
          <w:b/>
          <w:bCs/>
        </w:rPr>
        <w:t>TRL</w:t>
      </w:r>
      <w:r w:rsidRPr="008B64A9">
        <w:rPr>
          <w:rFonts w:ascii="Arial" w:hAnsi="Arial" w:cs="Arial"/>
        </w:rPr>
        <w:t>: Traditional and religious leader</w:t>
      </w:r>
    </w:p>
    <w:p w14:paraId="5B395E8E" w14:textId="77777777" w:rsidR="00380982" w:rsidRPr="008B64A9" w:rsidRDefault="00380982" w:rsidP="00995B5A">
      <w:pPr>
        <w:spacing w:after="0"/>
        <w:rPr>
          <w:rFonts w:ascii="Arial" w:hAnsi="Arial" w:cs="Arial"/>
        </w:rPr>
      </w:pPr>
      <w:r w:rsidRPr="008B64A9">
        <w:rPr>
          <w:rFonts w:ascii="Arial" w:hAnsi="Arial" w:cs="Arial"/>
          <w:b/>
          <w:bCs/>
        </w:rPr>
        <w:t>UNICEF</w:t>
      </w:r>
      <w:r w:rsidRPr="008B64A9">
        <w:rPr>
          <w:rFonts w:ascii="Arial" w:hAnsi="Arial" w:cs="Arial"/>
        </w:rPr>
        <w:t>: United Nations Children's Fund</w:t>
      </w:r>
    </w:p>
    <w:p w14:paraId="42ED5510" w14:textId="77777777" w:rsidR="00380982" w:rsidRPr="008B64A9" w:rsidRDefault="00380982" w:rsidP="00995B5A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 xml:space="preserve">USAID: 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United States Agency for International Development</w:t>
      </w:r>
    </w:p>
    <w:p w14:paraId="25E51ABC" w14:textId="77777777" w:rsidR="00380982" w:rsidRPr="008B64A9" w:rsidRDefault="00380982" w:rsidP="00995B5A">
      <w:pPr>
        <w:spacing w:after="0"/>
        <w:rPr>
          <w:rFonts w:ascii="Arial" w:hAnsi="Arial" w:cs="Arial"/>
        </w:rPr>
      </w:pPr>
      <w:r w:rsidRPr="008B64A9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VHND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: Village Health and Nutrition Days</w:t>
      </w:r>
      <w:r w:rsidRPr="008B64A9">
        <w:rPr>
          <w:rFonts w:ascii="Arial" w:hAnsi="Arial" w:cs="Arial"/>
        </w:rPr>
        <w:t xml:space="preserve"> </w:t>
      </w:r>
    </w:p>
    <w:p w14:paraId="613F628E" w14:textId="77777777" w:rsidR="00380982" w:rsidRPr="008B64A9" w:rsidRDefault="00380982" w:rsidP="00995B5A">
      <w:pPr>
        <w:spacing w:after="0"/>
        <w:rPr>
          <w:rFonts w:ascii="Arial" w:hAnsi="Arial" w:cs="Arial"/>
        </w:rPr>
      </w:pPr>
      <w:r w:rsidRPr="008B64A9">
        <w:rPr>
          <w:rFonts w:ascii="Arial" w:hAnsi="Arial" w:cs="Arial"/>
          <w:b/>
          <w:bCs/>
        </w:rPr>
        <w:t>VHT</w:t>
      </w:r>
      <w:r w:rsidRPr="008B64A9">
        <w:rPr>
          <w:rFonts w:ascii="Arial" w:hAnsi="Arial" w:cs="Arial"/>
        </w:rPr>
        <w:t>: Village health team</w:t>
      </w:r>
    </w:p>
    <w:p w14:paraId="57B4CDA2" w14:textId="77777777" w:rsidR="00380982" w:rsidRPr="008B64A9" w:rsidRDefault="00380982" w:rsidP="00995B5A">
      <w:pPr>
        <w:spacing w:after="0"/>
        <w:rPr>
          <w:rFonts w:ascii="Arial" w:hAnsi="Arial" w:cs="Arial"/>
          <w:b/>
          <w:bCs/>
        </w:rPr>
      </w:pPr>
      <w:r w:rsidRPr="008B64A9">
        <w:rPr>
          <w:rFonts w:ascii="Arial" w:hAnsi="Arial" w:cs="Arial"/>
          <w:b/>
          <w:bCs/>
        </w:rPr>
        <w:t xml:space="preserve">VRG: </w:t>
      </w:r>
      <w:r w:rsidRPr="008B64A9">
        <w:rPr>
          <w:rFonts w:ascii="Arial" w:hAnsi="Arial" w:cs="Arial"/>
        </w:rPr>
        <w:t>Village Resource Groups</w:t>
      </w:r>
      <w:r w:rsidRPr="008B64A9">
        <w:rPr>
          <w:rFonts w:ascii="Arial" w:hAnsi="Arial" w:cs="Arial"/>
          <w:b/>
          <w:bCs/>
        </w:rPr>
        <w:t xml:space="preserve"> </w:t>
      </w:r>
    </w:p>
    <w:p w14:paraId="4E4196D8" w14:textId="77777777" w:rsidR="00380982" w:rsidRPr="008B64A9" w:rsidRDefault="00380982" w:rsidP="00995B5A">
      <w:pPr>
        <w:spacing w:after="0"/>
        <w:rPr>
          <w:rFonts w:ascii="Arial" w:hAnsi="Arial" w:cs="Arial"/>
        </w:rPr>
      </w:pPr>
      <w:r w:rsidRPr="008B64A9">
        <w:rPr>
          <w:rFonts w:ascii="Arial" w:hAnsi="Arial" w:cs="Arial"/>
          <w:b/>
          <w:bCs/>
        </w:rPr>
        <w:t>WBOT</w:t>
      </w:r>
      <w:r w:rsidRPr="008B64A9">
        <w:rPr>
          <w:rFonts w:ascii="Arial" w:hAnsi="Arial" w:cs="Arial"/>
        </w:rPr>
        <w:t xml:space="preserve">: </w:t>
      </w:r>
      <w:r w:rsidRPr="008B64A9">
        <w:rPr>
          <w:rStyle w:val="normaltextrun"/>
          <w:rFonts w:ascii="Arial" w:hAnsi="Arial" w:cs="Arial"/>
          <w:color w:val="000000"/>
          <w:bdr w:val="none" w:sz="0" w:space="0" w:color="auto" w:frame="1"/>
        </w:rPr>
        <w:t>Ward-based outreach team</w:t>
      </w:r>
    </w:p>
    <w:p w14:paraId="4165717B" w14:textId="4544B1E3" w:rsidR="00380982" w:rsidRPr="008B64A9" w:rsidRDefault="00380982" w:rsidP="00995B5A">
      <w:pPr>
        <w:rPr>
          <w:rFonts w:ascii="Arial" w:hAnsi="Arial" w:cs="Arial"/>
        </w:rPr>
      </w:pPr>
      <w:r w:rsidRPr="008B64A9">
        <w:rPr>
          <w:rFonts w:ascii="Arial" w:hAnsi="Arial" w:cs="Arial"/>
          <w:b/>
          <w:bCs/>
        </w:rPr>
        <w:t>WHO</w:t>
      </w:r>
      <w:r w:rsidRPr="008B64A9">
        <w:rPr>
          <w:rFonts w:ascii="Arial" w:hAnsi="Arial" w:cs="Arial"/>
        </w:rPr>
        <w:t>: World Health Organization</w:t>
      </w:r>
    </w:p>
    <w:p w14:paraId="78D216CE" w14:textId="77777777" w:rsidR="003E7E59" w:rsidRDefault="003E7E59" w:rsidP="003E7E59">
      <w:bookmarkStart w:id="1" w:name="_Toc104377789"/>
    </w:p>
    <w:p w14:paraId="2EC1CA28" w14:textId="77777777" w:rsidR="003E7E59" w:rsidRDefault="003E7E59" w:rsidP="003E7E59"/>
    <w:p w14:paraId="28A2FAEC" w14:textId="444F86A8" w:rsidR="0013462E" w:rsidRPr="008B64A9" w:rsidRDefault="0013462E" w:rsidP="003E7E59">
      <w:bookmarkStart w:id="2" w:name="_GoBack"/>
      <w:bookmarkEnd w:id="1"/>
      <w:bookmarkEnd w:id="2"/>
    </w:p>
    <w:sectPr w:rsidR="0013462E" w:rsidRPr="008B64A9" w:rsidSect="00205176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3E0AF1" w14:textId="77777777" w:rsidR="00B20518" w:rsidRDefault="00B20518" w:rsidP="00FD3E01">
      <w:pPr>
        <w:spacing w:after="0" w:line="240" w:lineRule="auto"/>
      </w:pPr>
      <w:r>
        <w:separator/>
      </w:r>
    </w:p>
  </w:endnote>
  <w:endnote w:type="continuationSeparator" w:id="0">
    <w:p w14:paraId="3ED91A5A" w14:textId="77777777" w:rsidR="00B20518" w:rsidRDefault="00B20518" w:rsidP="00FD3E01">
      <w:pPr>
        <w:spacing w:after="0" w:line="240" w:lineRule="auto"/>
      </w:pPr>
      <w:r>
        <w:continuationSeparator/>
      </w:r>
    </w:p>
  </w:endnote>
  <w:endnote w:type="continuationNotice" w:id="1">
    <w:p w14:paraId="62EA43C4" w14:textId="77777777" w:rsidR="00B20518" w:rsidRDefault="00B2051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游明朝">
    <w:panose1 w:val="00000000000000000000"/>
    <w:charset w:val="8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674E01" w14:textId="77777777" w:rsidR="00B20518" w:rsidRDefault="00B20518" w:rsidP="00FD3E01">
      <w:pPr>
        <w:spacing w:after="0" w:line="240" w:lineRule="auto"/>
      </w:pPr>
      <w:r>
        <w:separator/>
      </w:r>
    </w:p>
  </w:footnote>
  <w:footnote w:type="continuationSeparator" w:id="0">
    <w:p w14:paraId="419CF04A" w14:textId="77777777" w:rsidR="00B20518" w:rsidRDefault="00B20518" w:rsidP="00FD3E01">
      <w:pPr>
        <w:spacing w:after="0" w:line="240" w:lineRule="auto"/>
      </w:pPr>
      <w:r>
        <w:continuationSeparator/>
      </w:r>
    </w:p>
  </w:footnote>
  <w:footnote w:type="continuationNotice" w:id="1">
    <w:p w14:paraId="7216E88C" w14:textId="77777777" w:rsidR="00B20518" w:rsidRDefault="00B2051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DDA6C1" w14:textId="77777777" w:rsidR="007734F4" w:rsidRDefault="007734F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27C97"/>
    <w:multiLevelType w:val="hybridMultilevel"/>
    <w:tmpl w:val="FFFFFFFF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E2CAD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5022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0C83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C2D0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38D0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14D4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5801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FE3F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CD7F73"/>
    <w:multiLevelType w:val="hybridMultilevel"/>
    <w:tmpl w:val="7D246CC0"/>
    <w:lvl w:ilvl="0" w:tplc="D1A8B1BA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 w:tplc="B32088CC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 w:tplc="814CDA3E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 w:tplc="30B2A6E0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 w:tplc="8578D18C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 w:tplc="8350F91E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 w:tplc="A44ED118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 w:tplc="2208EF00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 w:tplc="59C40E42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>
    <w:nsid w:val="09FF275F"/>
    <w:multiLevelType w:val="hybridMultilevel"/>
    <w:tmpl w:val="CAE65C3C"/>
    <w:lvl w:ilvl="0" w:tplc="35FEC8B2">
      <w:start w:val="1"/>
      <w:numFmt w:val="decimal"/>
      <w:lvlText w:val="%1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0551E3"/>
    <w:multiLevelType w:val="hybridMultilevel"/>
    <w:tmpl w:val="8B7CB9A6"/>
    <w:lvl w:ilvl="0" w:tplc="A860FC9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6B24B72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47002D1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684EDBC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F1E8FAC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DBCC4A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D15656C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15E1CE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0CEADAF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F82129E"/>
    <w:multiLevelType w:val="multilevel"/>
    <w:tmpl w:val="0409001F"/>
    <w:lvl w:ilvl="0">
      <w:start w:val="1"/>
      <w:numFmt w:val="decimal"/>
      <w:pStyle w:val="Second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12C82B68"/>
    <w:multiLevelType w:val="hybridMultilevel"/>
    <w:tmpl w:val="C332CAB2"/>
    <w:lvl w:ilvl="0" w:tplc="1F30BF2C">
      <w:numFmt w:val="bullet"/>
      <w:lvlText w:val="•"/>
      <w:lvlJc w:val="left"/>
      <w:pPr>
        <w:ind w:left="1080" w:hanging="72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194D65"/>
    <w:multiLevelType w:val="hybridMultilevel"/>
    <w:tmpl w:val="15107148"/>
    <w:lvl w:ilvl="0" w:tplc="AF6A2886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396274"/>
    <w:multiLevelType w:val="hybridMultilevel"/>
    <w:tmpl w:val="72E076BC"/>
    <w:lvl w:ilvl="0" w:tplc="E8E43924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 w:tplc="69984A26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 w:tplc="F468EF0A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 w:tplc="028C0D52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 w:tplc="4230AC6E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 w:tplc="87540560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 w:tplc="6DB05560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 w:tplc="D2661FD0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 w:tplc="C8FCDF74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8">
    <w:nsid w:val="24406859"/>
    <w:multiLevelType w:val="multilevel"/>
    <w:tmpl w:val="28965838"/>
    <w:lvl w:ilvl="0">
      <w:start w:val="1"/>
      <w:numFmt w:val="decimal"/>
      <w:pStyle w:val="Style4"/>
      <w:lvlText w:val="%1."/>
      <w:lvlJc w:val="left"/>
      <w:pPr>
        <w:ind w:left="360" w:hanging="360"/>
      </w:pPr>
    </w:lvl>
    <w:lvl w:ilvl="1">
      <w:start w:val="1"/>
      <w:numFmt w:val="decimal"/>
      <w:pStyle w:val="Style2"/>
      <w:lvlText w:val="%1.%2."/>
      <w:lvlJc w:val="left"/>
      <w:pPr>
        <w:ind w:left="792" w:hanging="432"/>
      </w:pPr>
      <w:rPr>
        <w:sz w:val="24"/>
        <w:szCs w:val="24"/>
      </w:rPr>
    </w:lvl>
    <w:lvl w:ilvl="2">
      <w:start w:val="1"/>
      <w:numFmt w:val="decimal"/>
      <w:pStyle w:val="Styl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26A7164C"/>
    <w:multiLevelType w:val="multilevel"/>
    <w:tmpl w:val="FC10A090"/>
    <w:lvl w:ilvl="0">
      <w:start w:val="1"/>
      <w:numFmt w:val="decimal"/>
      <w:pStyle w:val="Style6"/>
      <w:lvlText w:val="%1."/>
      <w:lvlJc w:val="left"/>
      <w:pPr>
        <w:ind w:left="1584" w:hanging="360"/>
      </w:pPr>
    </w:lvl>
    <w:lvl w:ilvl="1">
      <w:start w:val="1"/>
      <w:numFmt w:val="decimal"/>
      <w:lvlText w:val="%1.%2."/>
      <w:lvlJc w:val="left"/>
      <w:pPr>
        <w:ind w:left="2016" w:hanging="432"/>
      </w:pPr>
    </w:lvl>
    <w:lvl w:ilvl="2">
      <w:start w:val="1"/>
      <w:numFmt w:val="decimal"/>
      <w:lvlText w:val="%1.%2.%3."/>
      <w:lvlJc w:val="left"/>
      <w:pPr>
        <w:ind w:left="2448" w:hanging="504"/>
      </w:pPr>
    </w:lvl>
    <w:lvl w:ilvl="3">
      <w:start w:val="1"/>
      <w:numFmt w:val="decimal"/>
      <w:lvlText w:val="%1.%2.%3.%4."/>
      <w:lvlJc w:val="left"/>
      <w:pPr>
        <w:ind w:left="2952" w:hanging="648"/>
      </w:pPr>
    </w:lvl>
    <w:lvl w:ilvl="4">
      <w:start w:val="1"/>
      <w:numFmt w:val="decimal"/>
      <w:lvlText w:val="%1.%2.%3.%4.%5."/>
      <w:lvlJc w:val="left"/>
      <w:pPr>
        <w:ind w:left="3456" w:hanging="792"/>
      </w:pPr>
    </w:lvl>
    <w:lvl w:ilvl="5">
      <w:start w:val="1"/>
      <w:numFmt w:val="decimal"/>
      <w:lvlText w:val="%1.%2.%3.%4.%5.%6."/>
      <w:lvlJc w:val="left"/>
      <w:pPr>
        <w:ind w:left="3960" w:hanging="936"/>
      </w:pPr>
    </w:lvl>
    <w:lvl w:ilvl="6">
      <w:start w:val="1"/>
      <w:numFmt w:val="decimal"/>
      <w:lvlText w:val="%1.%2.%3.%4.%5.%6.%7."/>
      <w:lvlJc w:val="left"/>
      <w:pPr>
        <w:ind w:left="4464" w:hanging="1080"/>
      </w:pPr>
    </w:lvl>
    <w:lvl w:ilvl="7">
      <w:start w:val="1"/>
      <w:numFmt w:val="decimal"/>
      <w:lvlText w:val="%1.%2.%3.%4.%5.%6.%7.%8."/>
      <w:lvlJc w:val="left"/>
      <w:pPr>
        <w:ind w:left="4968" w:hanging="1224"/>
      </w:pPr>
    </w:lvl>
    <w:lvl w:ilvl="8">
      <w:start w:val="1"/>
      <w:numFmt w:val="decimal"/>
      <w:lvlText w:val="%1.%2.%3.%4.%5.%6.%7.%8.%9."/>
      <w:lvlJc w:val="left"/>
      <w:pPr>
        <w:ind w:left="5544" w:hanging="1440"/>
      </w:pPr>
    </w:lvl>
  </w:abstractNum>
  <w:abstractNum w:abstractNumId="10">
    <w:nsid w:val="334E6E20"/>
    <w:multiLevelType w:val="multilevel"/>
    <w:tmpl w:val="08ECCADA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11">
    <w:nsid w:val="34DE6965"/>
    <w:multiLevelType w:val="hybridMultilevel"/>
    <w:tmpl w:val="284677CE"/>
    <w:lvl w:ilvl="0" w:tplc="B5924EB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 w:tplc="2C0AC860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 w:tplc="A0DC7F9E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 w:tplc="350A35D8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 w:tplc="F73ECCA0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 w:tplc="9DA2BA62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 w:tplc="C92EA61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 w:tplc="3E580518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 w:tplc="DD7ED2FA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>
    <w:nsid w:val="3D582B16"/>
    <w:multiLevelType w:val="hybridMultilevel"/>
    <w:tmpl w:val="3A6CA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B469B8"/>
    <w:multiLevelType w:val="hybridMultilevel"/>
    <w:tmpl w:val="1C82EC5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427B2DB6"/>
    <w:multiLevelType w:val="hybridMultilevel"/>
    <w:tmpl w:val="9E384392"/>
    <w:lvl w:ilvl="0" w:tplc="56E88B58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 w:tplc="3094092E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 w:tplc="A64C1E3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 w:tplc="BD5AC3E8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 w:tplc="4A46C7C2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 w:tplc="DB062E36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 w:tplc="38AEBB7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 w:tplc="47389E20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 w:tplc="C428A6F6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>
    <w:nsid w:val="47106478"/>
    <w:multiLevelType w:val="hybridMultilevel"/>
    <w:tmpl w:val="4126A2FA"/>
    <w:lvl w:ilvl="0" w:tplc="2480C63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 w:tplc="B456C9BC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 w:tplc="C0F0358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 w:tplc="20D01BDC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 w:tplc="17FC70F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 w:tplc="DBB67956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 w:tplc="5142A054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 w:tplc="314695BE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 w:tplc="107A71EE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>
    <w:nsid w:val="4B4D0934"/>
    <w:multiLevelType w:val="hybridMultilevel"/>
    <w:tmpl w:val="9DCC0892"/>
    <w:lvl w:ilvl="0" w:tplc="9BE2B0EC">
      <w:start w:val="1"/>
      <w:numFmt w:val="bullet"/>
      <w:lvlText w:val="●"/>
      <w:lvlJc w:val="left"/>
      <w:pPr>
        <w:ind w:left="720" w:hanging="360"/>
      </w:pPr>
    </w:lvl>
    <w:lvl w:ilvl="1" w:tplc="E90C222A">
      <w:start w:val="1"/>
      <w:numFmt w:val="bullet"/>
      <w:lvlText w:val="○"/>
      <w:lvlJc w:val="left"/>
      <w:pPr>
        <w:ind w:left="1440" w:hanging="360"/>
      </w:pPr>
    </w:lvl>
    <w:lvl w:ilvl="2" w:tplc="11B21BEA">
      <w:start w:val="3"/>
      <w:numFmt w:val="bullet"/>
      <w:lvlText w:val="■"/>
      <w:lvlJc w:val="left"/>
      <w:pPr>
        <w:ind w:left="2160" w:hanging="180"/>
      </w:pPr>
    </w:lvl>
    <w:lvl w:ilvl="3" w:tplc="52E0C708">
      <w:start w:val="1"/>
      <w:numFmt w:val="bullet"/>
      <w:lvlText w:val="●"/>
      <w:lvlJc w:val="left"/>
      <w:pPr>
        <w:ind w:left="2880" w:hanging="360"/>
      </w:pPr>
    </w:lvl>
    <w:lvl w:ilvl="4" w:tplc="09AAFD86">
      <w:start w:val="1"/>
      <w:numFmt w:val="bullet"/>
      <w:lvlText w:val="○"/>
      <w:lvlJc w:val="left"/>
      <w:pPr>
        <w:ind w:left="3600" w:hanging="360"/>
      </w:pPr>
    </w:lvl>
    <w:lvl w:ilvl="5" w:tplc="C21AEE56">
      <w:start w:val="1"/>
      <w:numFmt w:val="bullet"/>
      <w:lvlText w:val="■"/>
      <w:lvlJc w:val="left"/>
      <w:pPr>
        <w:ind w:left="4320" w:hanging="180"/>
      </w:pPr>
    </w:lvl>
    <w:lvl w:ilvl="6" w:tplc="E842BC48">
      <w:start w:val="1"/>
      <w:numFmt w:val="bullet"/>
      <w:lvlText w:val="●"/>
      <w:lvlJc w:val="left"/>
      <w:pPr>
        <w:ind w:left="5040" w:hanging="360"/>
      </w:pPr>
    </w:lvl>
    <w:lvl w:ilvl="7" w:tplc="A4FAA2C2">
      <w:start w:val="1"/>
      <w:numFmt w:val="bullet"/>
      <w:lvlText w:val="○"/>
      <w:lvlJc w:val="left"/>
      <w:pPr>
        <w:ind w:left="5760" w:hanging="360"/>
      </w:pPr>
    </w:lvl>
    <w:lvl w:ilvl="8" w:tplc="965856B4">
      <w:start w:val="1"/>
      <w:numFmt w:val="bullet"/>
      <w:lvlText w:val="■"/>
      <w:lvlJc w:val="left"/>
      <w:pPr>
        <w:ind w:left="6480" w:hanging="180"/>
      </w:pPr>
    </w:lvl>
  </w:abstractNum>
  <w:abstractNum w:abstractNumId="17">
    <w:nsid w:val="538C77C1"/>
    <w:multiLevelType w:val="multilevel"/>
    <w:tmpl w:val="CBD0669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>
    <w:nsid w:val="5917099F"/>
    <w:multiLevelType w:val="hybridMultilevel"/>
    <w:tmpl w:val="FFFFFFFF"/>
    <w:lvl w:ilvl="0" w:tplc="8466E246">
      <w:start w:val="1"/>
      <w:numFmt w:val="decimal"/>
      <w:lvlText w:val="%1.."/>
      <w:lvlJc w:val="left"/>
      <w:pPr>
        <w:ind w:left="720" w:hanging="360"/>
      </w:pPr>
    </w:lvl>
    <w:lvl w:ilvl="1" w:tplc="4BEAA7BC">
      <w:start w:val="1"/>
      <w:numFmt w:val="lowerLetter"/>
      <w:lvlText w:val="%2."/>
      <w:lvlJc w:val="left"/>
      <w:pPr>
        <w:ind w:left="1440" w:hanging="360"/>
      </w:pPr>
    </w:lvl>
    <w:lvl w:ilvl="2" w:tplc="84BE0294">
      <w:start w:val="1"/>
      <w:numFmt w:val="lowerRoman"/>
      <w:lvlText w:val="%3."/>
      <w:lvlJc w:val="right"/>
      <w:pPr>
        <w:ind w:left="2160" w:hanging="180"/>
      </w:pPr>
    </w:lvl>
    <w:lvl w:ilvl="3" w:tplc="5A2CBD1A">
      <w:start w:val="1"/>
      <w:numFmt w:val="decimal"/>
      <w:lvlText w:val="%4."/>
      <w:lvlJc w:val="left"/>
      <w:pPr>
        <w:ind w:left="2880" w:hanging="360"/>
      </w:pPr>
    </w:lvl>
    <w:lvl w:ilvl="4" w:tplc="43B24ECA">
      <w:start w:val="1"/>
      <w:numFmt w:val="lowerLetter"/>
      <w:lvlText w:val="%5."/>
      <w:lvlJc w:val="left"/>
      <w:pPr>
        <w:ind w:left="3600" w:hanging="360"/>
      </w:pPr>
    </w:lvl>
    <w:lvl w:ilvl="5" w:tplc="1E761F92">
      <w:start w:val="1"/>
      <w:numFmt w:val="lowerRoman"/>
      <w:lvlText w:val="%6."/>
      <w:lvlJc w:val="right"/>
      <w:pPr>
        <w:ind w:left="4320" w:hanging="180"/>
      </w:pPr>
    </w:lvl>
    <w:lvl w:ilvl="6" w:tplc="7ECCBD00">
      <w:start w:val="1"/>
      <w:numFmt w:val="decimal"/>
      <w:lvlText w:val="%7."/>
      <w:lvlJc w:val="left"/>
      <w:pPr>
        <w:ind w:left="5040" w:hanging="360"/>
      </w:pPr>
    </w:lvl>
    <w:lvl w:ilvl="7" w:tplc="273C7BFC">
      <w:start w:val="1"/>
      <w:numFmt w:val="lowerLetter"/>
      <w:lvlText w:val="%8."/>
      <w:lvlJc w:val="left"/>
      <w:pPr>
        <w:ind w:left="5760" w:hanging="360"/>
      </w:pPr>
    </w:lvl>
    <w:lvl w:ilvl="8" w:tplc="0FBCFEB0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D747477"/>
    <w:multiLevelType w:val="hybridMultilevel"/>
    <w:tmpl w:val="2AC63CD8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0">
    <w:nsid w:val="5E4B1C5B"/>
    <w:multiLevelType w:val="hybridMultilevel"/>
    <w:tmpl w:val="FFFFFFFF"/>
    <w:lvl w:ilvl="0" w:tplc="260046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D840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228C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A6AD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2666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CE65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F659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3221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2F874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F9761A1"/>
    <w:multiLevelType w:val="hybridMultilevel"/>
    <w:tmpl w:val="70A25C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1432273"/>
    <w:multiLevelType w:val="hybridMultilevel"/>
    <w:tmpl w:val="E468F624"/>
    <w:lvl w:ilvl="0" w:tplc="83E8CB0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DAE19E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sz w:val="28"/>
        <w:szCs w:val="28"/>
      </w:rPr>
    </w:lvl>
    <w:lvl w:ilvl="2" w:tplc="5DD8A07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C8C9BB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D224BB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FB8C00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472E5C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5C09BF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798B47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6C32586"/>
    <w:multiLevelType w:val="hybridMultilevel"/>
    <w:tmpl w:val="30A458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8250ECA"/>
    <w:multiLevelType w:val="hybridMultilevel"/>
    <w:tmpl w:val="A2FE76BA"/>
    <w:lvl w:ilvl="0" w:tplc="83166E3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70837A3"/>
    <w:multiLevelType w:val="hybridMultilevel"/>
    <w:tmpl w:val="92206588"/>
    <w:lvl w:ilvl="0" w:tplc="9F22583C">
      <w:start w:val="4"/>
      <w:numFmt w:val="decimal"/>
      <w:lvlText w:val="%1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E682AB0"/>
    <w:multiLevelType w:val="hybridMultilevel"/>
    <w:tmpl w:val="5950BC20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4"/>
  </w:num>
  <w:num w:numId="3">
    <w:abstractNumId w:val="5"/>
  </w:num>
  <w:num w:numId="4">
    <w:abstractNumId w:val="11"/>
  </w:num>
  <w:num w:numId="5">
    <w:abstractNumId w:val="16"/>
  </w:num>
  <w:num w:numId="6">
    <w:abstractNumId w:val="7"/>
  </w:num>
  <w:num w:numId="7">
    <w:abstractNumId w:val="15"/>
  </w:num>
  <w:num w:numId="8">
    <w:abstractNumId w:val="18"/>
  </w:num>
  <w:num w:numId="9">
    <w:abstractNumId w:val="17"/>
  </w:num>
  <w:num w:numId="10">
    <w:abstractNumId w:val="10"/>
  </w:num>
  <w:num w:numId="11">
    <w:abstractNumId w:val="22"/>
  </w:num>
  <w:num w:numId="12">
    <w:abstractNumId w:val="1"/>
  </w:num>
  <w:num w:numId="13">
    <w:abstractNumId w:val="0"/>
  </w:num>
  <w:num w:numId="14">
    <w:abstractNumId w:val="20"/>
  </w:num>
  <w:num w:numId="15">
    <w:abstractNumId w:val="21"/>
  </w:num>
  <w:num w:numId="16">
    <w:abstractNumId w:val="23"/>
  </w:num>
  <w:num w:numId="17">
    <w:abstractNumId w:val="9"/>
  </w:num>
  <w:num w:numId="18">
    <w:abstractNumId w:val="4"/>
  </w:num>
  <w:num w:numId="19">
    <w:abstractNumId w:val="3"/>
  </w:num>
  <w:num w:numId="20">
    <w:abstractNumId w:val="19"/>
  </w:num>
  <w:num w:numId="21">
    <w:abstractNumId w:val="13"/>
  </w:num>
  <w:num w:numId="22">
    <w:abstractNumId w:val="26"/>
  </w:num>
  <w:num w:numId="23">
    <w:abstractNumId w:val="24"/>
  </w:num>
  <w:num w:numId="24">
    <w:abstractNumId w:val="6"/>
  </w:num>
  <w:num w:numId="25">
    <w:abstractNumId w:val="2"/>
  </w:num>
  <w:num w:numId="26">
    <w:abstractNumId w:val="25"/>
  </w:num>
  <w:num w:numId="27">
    <w:abstractNumId w:val="12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85A"/>
    <w:rsid w:val="00000CD8"/>
    <w:rsid w:val="00002BFF"/>
    <w:rsid w:val="00002FEA"/>
    <w:rsid w:val="000035B9"/>
    <w:rsid w:val="00003901"/>
    <w:rsid w:val="0000402D"/>
    <w:rsid w:val="00004192"/>
    <w:rsid w:val="0000477F"/>
    <w:rsid w:val="00005C2E"/>
    <w:rsid w:val="00005CB5"/>
    <w:rsid w:val="0000604A"/>
    <w:rsid w:val="000060E0"/>
    <w:rsid w:val="00006A36"/>
    <w:rsid w:val="000105ED"/>
    <w:rsid w:val="00010CCC"/>
    <w:rsid w:val="000122FC"/>
    <w:rsid w:val="00012474"/>
    <w:rsid w:val="00012888"/>
    <w:rsid w:val="00013159"/>
    <w:rsid w:val="000141B7"/>
    <w:rsid w:val="000142EC"/>
    <w:rsid w:val="000155F1"/>
    <w:rsid w:val="00016807"/>
    <w:rsid w:val="00016D4D"/>
    <w:rsid w:val="00017483"/>
    <w:rsid w:val="000174FA"/>
    <w:rsid w:val="00017C82"/>
    <w:rsid w:val="00017F8A"/>
    <w:rsid w:val="00020B0B"/>
    <w:rsid w:val="00021429"/>
    <w:rsid w:val="000215D0"/>
    <w:rsid w:val="00021C09"/>
    <w:rsid w:val="000221CE"/>
    <w:rsid w:val="000224C4"/>
    <w:rsid w:val="0002293A"/>
    <w:rsid w:val="00022C37"/>
    <w:rsid w:val="00022F84"/>
    <w:rsid w:val="0002317C"/>
    <w:rsid w:val="00023F9E"/>
    <w:rsid w:val="0002410F"/>
    <w:rsid w:val="00024351"/>
    <w:rsid w:val="000244B9"/>
    <w:rsid w:val="00024979"/>
    <w:rsid w:val="00025A86"/>
    <w:rsid w:val="00025C54"/>
    <w:rsid w:val="000266DC"/>
    <w:rsid w:val="0002684D"/>
    <w:rsid w:val="00026A68"/>
    <w:rsid w:val="00026B6B"/>
    <w:rsid w:val="0002781B"/>
    <w:rsid w:val="00027C83"/>
    <w:rsid w:val="00027DE1"/>
    <w:rsid w:val="00030A36"/>
    <w:rsid w:val="0003230D"/>
    <w:rsid w:val="00032B66"/>
    <w:rsid w:val="000343F1"/>
    <w:rsid w:val="00034C46"/>
    <w:rsid w:val="00034D6C"/>
    <w:rsid w:val="0003598C"/>
    <w:rsid w:val="00040C9E"/>
    <w:rsid w:val="00041715"/>
    <w:rsid w:val="000422F9"/>
    <w:rsid w:val="000426DA"/>
    <w:rsid w:val="000431E8"/>
    <w:rsid w:val="00043AE4"/>
    <w:rsid w:val="00044525"/>
    <w:rsid w:val="00045074"/>
    <w:rsid w:val="000450E6"/>
    <w:rsid w:val="0004510D"/>
    <w:rsid w:val="0004535B"/>
    <w:rsid w:val="00045381"/>
    <w:rsid w:val="00045458"/>
    <w:rsid w:val="00045E99"/>
    <w:rsid w:val="00046110"/>
    <w:rsid w:val="00046633"/>
    <w:rsid w:val="00046971"/>
    <w:rsid w:val="00047793"/>
    <w:rsid w:val="00047BE6"/>
    <w:rsid w:val="0005049D"/>
    <w:rsid w:val="00050656"/>
    <w:rsid w:val="00051806"/>
    <w:rsid w:val="00051EFE"/>
    <w:rsid w:val="00052B82"/>
    <w:rsid w:val="000533E8"/>
    <w:rsid w:val="00053B11"/>
    <w:rsid w:val="00054421"/>
    <w:rsid w:val="00054FAC"/>
    <w:rsid w:val="000553DA"/>
    <w:rsid w:val="0005584B"/>
    <w:rsid w:val="00055FA7"/>
    <w:rsid w:val="0005670E"/>
    <w:rsid w:val="00056B27"/>
    <w:rsid w:val="00056DA7"/>
    <w:rsid w:val="00056E22"/>
    <w:rsid w:val="000578D4"/>
    <w:rsid w:val="00060414"/>
    <w:rsid w:val="00060CD3"/>
    <w:rsid w:val="00060EEE"/>
    <w:rsid w:val="0006105A"/>
    <w:rsid w:val="00061400"/>
    <w:rsid w:val="00061FB7"/>
    <w:rsid w:val="00062A4A"/>
    <w:rsid w:val="00062BF8"/>
    <w:rsid w:val="00062EE5"/>
    <w:rsid w:val="00063CE7"/>
    <w:rsid w:val="00064547"/>
    <w:rsid w:val="000647CC"/>
    <w:rsid w:val="00064AD9"/>
    <w:rsid w:val="00064C4A"/>
    <w:rsid w:val="000652B4"/>
    <w:rsid w:val="000654A4"/>
    <w:rsid w:val="000658EF"/>
    <w:rsid w:val="00065D04"/>
    <w:rsid w:val="00066027"/>
    <w:rsid w:val="00066B41"/>
    <w:rsid w:val="00067490"/>
    <w:rsid w:val="00067D10"/>
    <w:rsid w:val="000708CD"/>
    <w:rsid w:val="00070F14"/>
    <w:rsid w:val="00070FE3"/>
    <w:rsid w:val="00071593"/>
    <w:rsid w:val="0007273D"/>
    <w:rsid w:val="00073467"/>
    <w:rsid w:val="00074D4C"/>
    <w:rsid w:val="00074F5F"/>
    <w:rsid w:val="00075A5A"/>
    <w:rsid w:val="000763E9"/>
    <w:rsid w:val="000766B4"/>
    <w:rsid w:val="000766F4"/>
    <w:rsid w:val="00076B22"/>
    <w:rsid w:val="000813F1"/>
    <w:rsid w:val="00081F73"/>
    <w:rsid w:val="00082E15"/>
    <w:rsid w:val="0008303A"/>
    <w:rsid w:val="00083913"/>
    <w:rsid w:val="00083F96"/>
    <w:rsid w:val="0008444A"/>
    <w:rsid w:val="000846A4"/>
    <w:rsid w:val="00084AC7"/>
    <w:rsid w:val="000854AD"/>
    <w:rsid w:val="000854B8"/>
    <w:rsid w:val="00085672"/>
    <w:rsid w:val="00085C99"/>
    <w:rsid w:val="0008604E"/>
    <w:rsid w:val="0008636D"/>
    <w:rsid w:val="000871D7"/>
    <w:rsid w:val="00090533"/>
    <w:rsid w:val="00093BB2"/>
    <w:rsid w:val="000949B0"/>
    <w:rsid w:val="000953DC"/>
    <w:rsid w:val="00097714"/>
    <w:rsid w:val="000979F3"/>
    <w:rsid w:val="00097B2E"/>
    <w:rsid w:val="00097CD1"/>
    <w:rsid w:val="000A0B57"/>
    <w:rsid w:val="000A16F3"/>
    <w:rsid w:val="000A1993"/>
    <w:rsid w:val="000A1CE4"/>
    <w:rsid w:val="000A3E2B"/>
    <w:rsid w:val="000A41D6"/>
    <w:rsid w:val="000A5B97"/>
    <w:rsid w:val="000A6420"/>
    <w:rsid w:val="000A6A6A"/>
    <w:rsid w:val="000A6E21"/>
    <w:rsid w:val="000A7045"/>
    <w:rsid w:val="000B03B6"/>
    <w:rsid w:val="000B05E5"/>
    <w:rsid w:val="000B0724"/>
    <w:rsid w:val="000B1CAC"/>
    <w:rsid w:val="000B1F83"/>
    <w:rsid w:val="000B267C"/>
    <w:rsid w:val="000B2D0D"/>
    <w:rsid w:val="000B46B0"/>
    <w:rsid w:val="000B485A"/>
    <w:rsid w:val="000B4F80"/>
    <w:rsid w:val="000B4FDD"/>
    <w:rsid w:val="000B5823"/>
    <w:rsid w:val="000B604C"/>
    <w:rsid w:val="000B6906"/>
    <w:rsid w:val="000B7201"/>
    <w:rsid w:val="000B777E"/>
    <w:rsid w:val="000B7909"/>
    <w:rsid w:val="000B7A20"/>
    <w:rsid w:val="000B7CD3"/>
    <w:rsid w:val="000C01AF"/>
    <w:rsid w:val="000C05CD"/>
    <w:rsid w:val="000C1233"/>
    <w:rsid w:val="000C16DF"/>
    <w:rsid w:val="000C251B"/>
    <w:rsid w:val="000C28CC"/>
    <w:rsid w:val="000C2C86"/>
    <w:rsid w:val="000C2D21"/>
    <w:rsid w:val="000C2F59"/>
    <w:rsid w:val="000C3837"/>
    <w:rsid w:val="000C3DEE"/>
    <w:rsid w:val="000C3E5F"/>
    <w:rsid w:val="000C4095"/>
    <w:rsid w:val="000C55E8"/>
    <w:rsid w:val="000C67CF"/>
    <w:rsid w:val="000C6DA6"/>
    <w:rsid w:val="000D0A35"/>
    <w:rsid w:val="000D0D8C"/>
    <w:rsid w:val="000D2641"/>
    <w:rsid w:val="000D269C"/>
    <w:rsid w:val="000D31AF"/>
    <w:rsid w:val="000D3244"/>
    <w:rsid w:val="000D3B0C"/>
    <w:rsid w:val="000D455B"/>
    <w:rsid w:val="000D4AE3"/>
    <w:rsid w:val="000D53FB"/>
    <w:rsid w:val="000D5C68"/>
    <w:rsid w:val="000D5E2D"/>
    <w:rsid w:val="000D638D"/>
    <w:rsid w:val="000D7288"/>
    <w:rsid w:val="000E05C9"/>
    <w:rsid w:val="000E0857"/>
    <w:rsid w:val="000E3FF8"/>
    <w:rsid w:val="000E4372"/>
    <w:rsid w:val="000E6C55"/>
    <w:rsid w:val="000E6F4C"/>
    <w:rsid w:val="000E7648"/>
    <w:rsid w:val="000E7AFF"/>
    <w:rsid w:val="000F127A"/>
    <w:rsid w:val="000F183D"/>
    <w:rsid w:val="000F1ADD"/>
    <w:rsid w:val="000F1D29"/>
    <w:rsid w:val="000F1F08"/>
    <w:rsid w:val="000F2A21"/>
    <w:rsid w:val="000F35B1"/>
    <w:rsid w:val="000F38D3"/>
    <w:rsid w:val="000F48CE"/>
    <w:rsid w:val="000F4EB8"/>
    <w:rsid w:val="000F500A"/>
    <w:rsid w:val="000F5143"/>
    <w:rsid w:val="000F5A62"/>
    <w:rsid w:val="000F5E18"/>
    <w:rsid w:val="000F68C4"/>
    <w:rsid w:val="000F6F90"/>
    <w:rsid w:val="000F6FDD"/>
    <w:rsid w:val="000F7C42"/>
    <w:rsid w:val="00100927"/>
    <w:rsid w:val="00101B67"/>
    <w:rsid w:val="001022B3"/>
    <w:rsid w:val="00102DDB"/>
    <w:rsid w:val="001038B3"/>
    <w:rsid w:val="00103BCA"/>
    <w:rsid w:val="001049B7"/>
    <w:rsid w:val="00105364"/>
    <w:rsid w:val="001053CD"/>
    <w:rsid w:val="00105B72"/>
    <w:rsid w:val="001061BB"/>
    <w:rsid w:val="001073F6"/>
    <w:rsid w:val="001101B5"/>
    <w:rsid w:val="00110B8D"/>
    <w:rsid w:val="00110BAA"/>
    <w:rsid w:val="00110C63"/>
    <w:rsid w:val="001114B3"/>
    <w:rsid w:val="001116CC"/>
    <w:rsid w:val="00112975"/>
    <w:rsid w:val="001133B6"/>
    <w:rsid w:val="001139D5"/>
    <w:rsid w:val="00115837"/>
    <w:rsid w:val="001172C0"/>
    <w:rsid w:val="00117848"/>
    <w:rsid w:val="00120212"/>
    <w:rsid w:val="00120273"/>
    <w:rsid w:val="001215B1"/>
    <w:rsid w:val="00121C74"/>
    <w:rsid w:val="00122773"/>
    <w:rsid w:val="001234E9"/>
    <w:rsid w:val="00123FF4"/>
    <w:rsid w:val="001240AA"/>
    <w:rsid w:val="00124904"/>
    <w:rsid w:val="00124AE0"/>
    <w:rsid w:val="00124CA3"/>
    <w:rsid w:val="00125317"/>
    <w:rsid w:val="00125D0D"/>
    <w:rsid w:val="00125F63"/>
    <w:rsid w:val="00126A53"/>
    <w:rsid w:val="00126B58"/>
    <w:rsid w:val="0012725F"/>
    <w:rsid w:val="001276A8"/>
    <w:rsid w:val="00130968"/>
    <w:rsid w:val="00130E2D"/>
    <w:rsid w:val="0013118C"/>
    <w:rsid w:val="001311D6"/>
    <w:rsid w:val="00131589"/>
    <w:rsid w:val="0013160A"/>
    <w:rsid w:val="0013172A"/>
    <w:rsid w:val="00131AC7"/>
    <w:rsid w:val="00131DFE"/>
    <w:rsid w:val="00132978"/>
    <w:rsid w:val="00132E94"/>
    <w:rsid w:val="00133402"/>
    <w:rsid w:val="00133700"/>
    <w:rsid w:val="0013388E"/>
    <w:rsid w:val="0013406F"/>
    <w:rsid w:val="00134365"/>
    <w:rsid w:val="0013462E"/>
    <w:rsid w:val="00134B17"/>
    <w:rsid w:val="00134DF2"/>
    <w:rsid w:val="00134F13"/>
    <w:rsid w:val="0013531F"/>
    <w:rsid w:val="001354C3"/>
    <w:rsid w:val="0013559D"/>
    <w:rsid w:val="00135B5E"/>
    <w:rsid w:val="00135E76"/>
    <w:rsid w:val="00136422"/>
    <w:rsid w:val="00136999"/>
    <w:rsid w:val="00137CA1"/>
    <w:rsid w:val="00140447"/>
    <w:rsid w:val="001415C9"/>
    <w:rsid w:val="00142973"/>
    <w:rsid w:val="00142DBB"/>
    <w:rsid w:val="00143922"/>
    <w:rsid w:val="00143ADE"/>
    <w:rsid w:val="001442C3"/>
    <w:rsid w:val="00145B7A"/>
    <w:rsid w:val="00145F91"/>
    <w:rsid w:val="00146051"/>
    <w:rsid w:val="00146A7B"/>
    <w:rsid w:val="00147234"/>
    <w:rsid w:val="00147AC8"/>
    <w:rsid w:val="00150B3D"/>
    <w:rsid w:val="00152366"/>
    <w:rsid w:val="00153766"/>
    <w:rsid w:val="00154EB8"/>
    <w:rsid w:val="0015696A"/>
    <w:rsid w:val="00156989"/>
    <w:rsid w:val="00157012"/>
    <w:rsid w:val="001606ED"/>
    <w:rsid w:val="00160A83"/>
    <w:rsid w:val="00161322"/>
    <w:rsid w:val="00161383"/>
    <w:rsid w:val="00162740"/>
    <w:rsid w:val="001628F4"/>
    <w:rsid w:val="00162B58"/>
    <w:rsid w:val="00162C59"/>
    <w:rsid w:val="00162E86"/>
    <w:rsid w:val="0016316E"/>
    <w:rsid w:val="001633B4"/>
    <w:rsid w:val="00164303"/>
    <w:rsid w:val="001647CF"/>
    <w:rsid w:val="00164BFD"/>
    <w:rsid w:val="00165316"/>
    <w:rsid w:val="0016590F"/>
    <w:rsid w:val="001659B2"/>
    <w:rsid w:val="001672BD"/>
    <w:rsid w:val="001676EE"/>
    <w:rsid w:val="001678F4"/>
    <w:rsid w:val="00167A38"/>
    <w:rsid w:val="0017071E"/>
    <w:rsid w:val="00170FE6"/>
    <w:rsid w:val="00172884"/>
    <w:rsid w:val="0017301B"/>
    <w:rsid w:val="00173C0C"/>
    <w:rsid w:val="00173CDE"/>
    <w:rsid w:val="001746E3"/>
    <w:rsid w:val="00175058"/>
    <w:rsid w:val="00175969"/>
    <w:rsid w:val="00175EA2"/>
    <w:rsid w:val="00176BC9"/>
    <w:rsid w:val="00176C27"/>
    <w:rsid w:val="001771AE"/>
    <w:rsid w:val="00177435"/>
    <w:rsid w:val="00177CEE"/>
    <w:rsid w:val="00180102"/>
    <w:rsid w:val="00180627"/>
    <w:rsid w:val="00181566"/>
    <w:rsid w:val="0018289E"/>
    <w:rsid w:val="001834EF"/>
    <w:rsid w:val="00184A6B"/>
    <w:rsid w:val="00185773"/>
    <w:rsid w:val="00185AD5"/>
    <w:rsid w:val="00185B75"/>
    <w:rsid w:val="00185E73"/>
    <w:rsid w:val="00186431"/>
    <w:rsid w:val="0018674E"/>
    <w:rsid w:val="00190273"/>
    <w:rsid w:val="0019043F"/>
    <w:rsid w:val="00190861"/>
    <w:rsid w:val="001913A3"/>
    <w:rsid w:val="00191D4E"/>
    <w:rsid w:val="00193690"/>
    <w:rsid w:val="00193F65"/>
    <w:rsid w:val="001948DE"/>
    <w:rsid w:val="0019530F"/>
    <w:rsid w:val="001958D0"/>
    <w:rsid w:val="001958EF"/>
    <w:rsid w:val="00195992"/>
    <w:rsid w:val="00195FD6"/>
    <w:rsid w:val="00196262"/>
    <w:rsid w:val="001A098D"/>
    <w:rsid w:val="001A155E"/>
    <w:rsid w:val="001A1A2E"/>
    <w:rsid w:val="001A1AF2"/>
    <w:rsid w:val="001A21BF"/>
    <w:rsid w:val="001A2D19"/>
    <w:rsid w:val="001A2F63"/>
    <w:rsid w:val="001A3EBF"/>
    <w:rsid w:val="001A4830"/>
    <w:rsid w:val="001A4F6E"/>
    <w:rsid w:val="001A5022"/>
    <w:rsid w:val="001A5351"/>
    <w:rsid w:val="001A5CAF"/>
    <w:rsid w:val="001A6F27"/>
    <w:rsid w:val="001A7CDF"/>
    <w:rsid w:val="001B025D"/>
    <w:rsid w:val="001B040E"/>
    <w:rsid w:val="001B0552"/>
    <w:rsid w:val="001B0632"/>
    <w:rsid w:val="001B121A"/>
    <w:rsid w:val="001B1868"/>
    <w:rsid w:val="001B1B1B"/>
    <w:rsid w:val="001B2548"/>
    <w:rsid w:val="001B2E19"/>
    <w:rsid w:val="001B33FB"/>
    <w:rsid w:val="001B36CD"/>
    <w:rsid w:val="001B39FF"/>
    <w:rsid w:val="001B3BE4"/>
    <w:rsid w:val="001B3FA8"/>
    <w:rsid w:val="001B4AC7"/>
    <w:rsid w:val="001B4AEB"/>
    <w:rsid w:val="001B509D"/>
    <w:rsid w:val="001B5EE6"/>
    <w:rsid w:val="001B63E2"/>
    <w:rsid w:val="001B6BF9"/>
    <w:rsid w:val="001B6D09"/>
    <w:rsid w:val="001B7718"/>
    <w:rsid w:val="001B783A"/>
    <w:rsid w:val="001C0B35"/>
    <w:rsid w:val="001C0FDD"/>
    <w:rsid w:val="001C291D"/>
    <w:rsid w:val="001C3036"/>
    <w:rsid w:val="001C3161"/>
    <w:rsid w:val="001C318F"/>
    <w:rsid w:val="001C39F9"/>
    <w:rsid w:val="001C4F46"/>
    <w:rsid w:val="001C4FB1"/>
    <w:rsid w:val="001C535A"/>
    <w:rsid w:val="001C55EE"/>
    <w:rsid w:val="001C5B37"/>
    <w:rsid w:val="001C63AD"/>
    <w:rsid w:val="001C65E8"/>
    <w:rsid w:val="001C6B3C"/>
    <w:rsid w:val="001C70AB"/>
    <w:rsid w:val="001C7737"/>
    <w:rsid w:val="001D01D2"/>
    <w:rsid w:val="001D115C"/>
    <w:rsid w:val="001D11AF"/>
    <w:rsid w:val="001D14B4"/>
    <w:rsid w:val="001D1526"/>
    <w:rsid w:val="001D166E"/>
    <w:rsid w:val="001D2087"/>
    <w:rsid w:val="001D230C"/>
    <w:rsid w:val="001D2A32"/>
    <w:rsid w:val="001D2EFA"/>
    <w:rsid w:val="001D3116"/>
    <w:rsid w:val="001D4F72"/>
    <w:rsid w:val="001D52D6"/>
    <w:rsid w:val="001D5C47"/>
    <w:rsid w:val="001D624B"/>
    <w:rsid w:val="001D6678"/>
    <w:rsid w:val="001D6BEE"/>
    <w:rsid w:val="001D7311"/>
    <w:rsid w:val="001E1D6B"/>
    <w:rsid w:val="001E3005"/>
    <w:rsid w:val="001E3573"/>
    <w:rsid w:val="001E3DAE"/>
    <w:rsid w:val="001E3DD5"/>
    <w:rsid w:val="001E407C"/>
    <w:rsid w:val="001E47A8"/>
    <w:rsid w:val="001E495B"/>
    <w:rsid w:val="001E707A"/>
    <w:rsid w:val="001E7847"/>
    <w:rsid w:val="001F04ED"/>
    <w:rsid w:val="001F0CF7"/>
    <w:rsid w:val="001F2657"/>
    <w:rsid w:val="001F2B01"/>
    <w:rsid w:val="001F2B4B"/>
    <w:rsid w:val="001F2D2E"/>
    <w:rsid w:val="001F3545"/>
    <w:rsid w:val="001F3CDD"/>
    <w:rsid w:val="001F55EE"/>
    <w:rsid w:val="001F73D8"/>
    <w:rsid w:val="00200014"/>
    <w:rsid w:val="00200689"/>
    <w:rsid w:val="00200E17"/>
    <w:rsid w:val="00202212"/>
    <w:rsid w:val="002027AB"/>
    <w:rsid w:val="002038F2"/>
    <w:rsid w:val="002040A3"/>
    <w:rsid w:val="00204A88"/>
    <w:rsid w:val="00204F63"/>
    <w:rsid w:val="00205080"/>
    <w:rsid w:val="00205176"/>
    <w:rsid w:val="002054C1"/>
    <w:rsid w:val="00205724"/>
    <w:rsid w:val="00205958"/>
    <w:rsid w:val="00205BB8"/>
    <w:rsid w:val="00205ECD"/>
    <w:rsid w:val="0020689E"/>
    <w:rsid w:val="00207559"/>
    <w:rsid w:val="00207A36"/>
    <w:rsid w:val="00207A3D"/>
    <w:rsid w:val="00207ABA"/>
    <w:rsid w:val="00207D44"/>
    <w:rsid w:val="0021083C"/>
    <w:rsid w:val="00210D55"/>
    <w:rsid w:val="00210DB0"/>
    <w:rsid w:val="002112F8"/>
    <w:rsid w:val="0021256F"/>
    <w:rsid w:val="00212962"/>
    <w:rsid w:val="00212A28"/>
    <w:rsid w:val="00212B06"/>
    <w:rsid w:val="002132AA"/>
    <w:rsid w:val="002132BA"/>
    <w:rsid w:val="00213B1F"/>
    <w:rsid w:val="00214B59"/>
    <w:rsid w:val="00214FD0"/>
    <w:rsid w:val="002155B3"/>
    <w:rsid w:val="00215620"/>
    <w:rsid w:val="00216D40"/>
    <w:rsid w:val="002172E2"/>
    <w:rsid w:val="00217386"/>
    <w:rsid w:val="00217A63"/>
    <w:rsid w:val="002202F7"/>
    <w:rsid w:val="00220F5C"/>
    <w:rsid w:val="002210E6"/>
    <w:rsid w:val="00221647"/>
    <w:rsid w:val="00221BFF"/>
    <w:rsid w:val="00222C66"/>
    <w:rsid w:val="002231FE"/>
    <w:rsid w:val="00223D28"/>
    <w:rsid w:val="002248F7"/>
    <w:rsid w:val="00224E7A"/>
    <w:rsid w:val="00225207"/>
    <w:rsid w:val="002259E9"/>
    <w:rsid w:val="00225D07"/>
    <w:rsid w:val="002260FB"/>
    <w:rsid w:val="0022666A"/>
    <w:rsid w:val="002278C6"/>
    <w:rsid w:val="00230067"/>
    <w:rsid w:val="00230CD4"/>
    <w:rsid w:val="00231BFF"/>
    <w:rsid w:val="00231C65"/>
    <w:rsid w:val="002323DD"/>
    <w:rsid w:val="00232BE3"/>
    <w:rsid w:val="002333F9"/>
    <w:rsid w:val="002334CA"/>
    <w:rsid w:val="0023352F"/>
    <w:rsid w:val="00234327"/>
    <w:rsid w:val="002343F7"/>
    <w:rsid w:val="00234989"/>
    <w:rsid w:val="00234A56"/>
    <w:rsid w:val="002351FB"/>
    <w:rsid w:val="002355A9"/>
    <w:rsid w:val="002363EA"/>
    <w:rsid w:val="002369E1"/>
    <w:rsid w:val="00236F62"/>
    <w:rsid w:val="002374D1"/>
    <w:rsid w:val="00237C9D"/>
    <w:rsid w:val="0024013B"/>
    <w:rsid w:val="0024071D"/>
    <w:rsid w:val="0024180F"/>
    <w:rsid w:val="002419EA"/>
    <w:rsid w:val="002423E5"/>
    <w:rsid w:val="00242641"/>
    <w:rsid w:val="00242772"/>
    <w:rsid w:val="0024282E"/>
    <w:rsid w:val="00242941"/>
    <w:rsid w:val="002439DC"/>
    <w:rsid w:val="00243C66"/>
    <w:rsid w:val="00243D16"/>
    <w:rsid w:val="0024445B"/>
    <w:rsid w:val="00244626"/>
    <w:rsid w:val="002446A9"/>
    <w:rsid w:val="00244A35"/>
    <w:rsid w:val="00244C7B"/>
    <w:rsid w:val="002454C0"/>
    <w:rsid w:val="00245841"/>
    <w:rsid w:val="00245E7F"/>
    <w:rsid w:val="002470ED"/>
    <w:rsid w:val="00247F22"/>
    <w:rsid w:val="00247F45"/>
    <w:rsid w:val="002504D7"/>
    <w:rsid w:val="00250797"/>
    <w:rsid w:val="00250A1E"/>
    <w:rsid w:val="0025130C"/>
    <w:rsid w:val="00251579"/>
    <w:rsid w:val="00252302"/>
    <w:rsid w:val="00252C89"/>
    <w:rsid w:val="00252F54"/>
    <w:rsid w:val="00253383"/>
    <w:rsid w:val="00253AC9"/>
    <w:rsid w:val="00254D61"/>
    <w:rsid w:val="00255629"/>
    <w:rsid w:val="002574EF"/>
    <w:rsid w:val="00257800"/>
    <w:rsid w:val="00257BC1"/>
    <w:rsid w:val="002617CF"/>
    <w:rsid w:val="00261E4D"/>
    <w:rsid w:val="002622B4"/>
    <w:rsid w:val="00262447"/>
    <w:rsid w:val="0026246E"/>
    <w:rsid w:val="002624B1"/>
    <w:rsid w:val="00262D50"/>
    <w:rsid w:val="002631BE"/>
    <w:rsid w:val="00263894"/>
    <w:rsid w:val="00263DA8"/>
    <w:rsid w:val="002641A4"/>
    <w:rsid w:val="002646A6"/>
    <w:rsid w:val="00266ED0"/>
    <w:rsid w:val="0027066E"/>
    <w:rsid w:val="0027143A"/>
    <w:rsid w:val="0027170F"/>
    <w:rsid w:val="00271EE7"/>
    <w:rsid w:val="002723FB"/>
    <w:rsid w:val="00272400"/>
    <w:rsid w:val="002725F0"/>
    <w:rsid w:val="00272D71"/>
    <w:rsid w:val="00272EC9"/>
    <w:rsid w:val="002730A5"/>
    <w:rsid w:val="00273CAE"/>
    <w:rsid w:val="00275068"/>
    <w:rsid w:val="002755A1"/>
    <w:rsid w:val="00276357"/>
    <w:rsid w:val="0027669A"/>
    <w:rsid w:val="0027690D"/>
    <w:rsid w:val="00276E97"/>
    <w:rsid w:val="002771FB"/>
    <w:rsid w:val="00277440"/>
    <w:rsid w:val="00277FCC"/>
    <w:rsid w:val="00281E40"/>
    <w:rsid w:val="002825DA"/>
    <w:rsid w:val="002826F8"/>
    <w:rsid w:val="002827D4"/>
    <w:rsid w:val="00282D95"/>
    <w:rsid w:val="00282F9E"/>
    <w:rsid w:val="002837D5"/>
    <w:rsid w:val="00283DB0"/>
    <w:rsid w:val="00283EDD"/>
    <w:rsid w:val="002841CB"/>
    <w:rsid w:val="002848E7"/>
    <w:rsid w:val="00284A45"/>
    <w:rsid w:val="0028555C"/>
    <w:rsid w:val="00285825"/>
    <w:rsid w:val="002863A5"/>
    <w:rsid w:val="00286611"/>
    <w:rsid w:val="0028770E"/>
    <w:rsid w:val="00287714"/>
    <w:rsid w:val="00290BE4"/>
    <w:rsid w:val="00291D6D"/>
    <w:rsid w:val="00292E8F"/>
    <w:rsid w:val="00293333"/>
    <w:rsid w:val="002941B5"/>
    <w:rsid w:val="002946A5"/>
    <w:rsid w:val="002953D0"/>
    <w:rsid w:val="0029616E"/>
    <w:rsid w:val="00296BBB"/>
    <w:rsid w:val="00296FBB"/>
    <w:rsid w:val="00297072"/>
    <w:rsid w:val="002978FF"/>
    <w:rsid w:val="002A0BA6"/>
    <w:rsid w:val="002A0FA2"/>
    <w:rsid w:val="002A1045"/>
    <w:rsid w:val="002A1F9A"/>
    <w:rsid w:val="002A20AA"/>
    <w:rsid w:val="002A2749"/>
    <w:rsid w:val="002A374E"/>
    <w:rsid w:val="002A41A2"/>
    <w:rsid w:val="002A4630"/>
    <w:rsid w:val="002A4DBF"/>
    <w:rsid w:val="002A5C20"/>
    <w:rsid w:val="002A6864"/>
    <w:rsid w:val="002A6865"/>
    <w:rsid w:val="002A698A"/>
    <w:rsid w:val="002A6E5A"/>
    <w:rsid w:val="002A70E9"/>
    <w:rsid w:val="002A73B6"/>
    <w:rsid w:val="002B111E"/>
    <w:rsid w:val="002B2414"/>
    <w:rsid w:val="002B3336"/>
    <w:rsid w:val="002B4252"/>
    <w:rsid w:val="002B4BE5"/>
    <w:rsid w:val="002B4D01"/>
    <w:rsid w:val="002B537B"/>
    <w:rsid w:val="002B5A87"/>
    <w:rsid w:val="002B741A"/>
    <w:rsid w:val="002B75FC"/>
    <w:rsid w:val="002C09C1"/>
    <w:rsid w:val="002C0EFC"/>
    <w:rsid w:val="002C1437"/>
    <w:rsid w:val="002C14A6"/>
    <w:rsid w:val="002C15A8"/>
    <w:rsid w:val="002C18C9"/>
    <w:rsid w:val="002C1CFC"/>
    <w:rsid w:val="002C2BB3"/>
    <w:rsid w:val="002C30AA"/>
    <w:rsid w:val="002C46C3"/>
    <w:rsid w:val="002C5F03"/>
    <w:rsid w:val="002C6460"/>
    <w:rsid w:val="002C64AA"/>
    <w:rsid w:val="002C6C29"/>
    <w:rsid w:val="002C6DE8"/>
    <w:rsid w:val="002C7846"/>
    <w:rsid w:val="002C7A39"/>
    <w:rsid w:val="002C7D88"/>
    <w:rsid w:val="002D01E1"/>
    <w:rsid w:val="002D029B"/>
    <w:rsid w:val="002D0C50"/>
    <w:rsid w:val="002D0FDD"/>
    <w:rsid w:val="002D1C97"/>
    <w:rsid w:val="002D2B20"/>
    <w:rsid w:val="002D2C6E"/>
    <w:rsid w:val="002D2D23"/>
    <w:rsid w:val="002D3053"/>
    <w:rsid w:val="002D32CA"/>
    <w:rsid w:val="002D4CC1"/>
    <w:rsid w:val="002D55F4"/>
    <w:rsid w:val="002D5E69"/>
    <w:rsid w:val="002D63B2"/>
    <w:rsid w:val="002D6DE0"/>
    <w:rsid w:val="002D71DC"/>
    <w:rsid w:val="002D7DBE"/>
    <w:rsid w:val="002D7FA4"/>
    <w:rsid w:val="002E0361"/>
    <w:rsid w:val="002E038D"/>
    <w:rsid w:val="002E0826"/>
    <w:rsid w:val="002E08AF"/>
    <w:rsid w:val="002E0A81"/>
    <w:rsid w:val="002E0E8E"/>
    <w:rsid w:val="002E0E9A"/>
    <w:rsid w:val="002E125B"/>
    <w:rsid w:val="002E1CA8"/>
    <w:rsid w:val="002E234F"/>
    <w:rsid w:val="002E2501"/>
    <w:rsid w:val="002E2F0B"/>
    <w:rsid w:val="002E304A"/>
    <w:rsid w:val="002E3EEB"/>
    <w:rsid w:val="002E4006"/>
    <w:rsid w:val="002E42FC"/>
    <w:rsid w:val="002E46B0"/>
    <w:rsid w:val="002E479E"/>
    <w:rsid w:val="002E53E2"/>
    <w:rsid w:val="002E547C"/>
    <w:rsid w:val="002E54F9"/>
    <w:rsid w:val="002E59CF"/>
    <w:rsid w:val="002E5ADD"/>
    <w:rsid w:val="002E5E58"/>
    <w:rsid w:val="002E6391"/>
    <w:rsid w:val="002E6F47"/>
    <w:rsid w:val="002E7355"/>
    <w:rsid w:val="002F028E"/>
    <w:rsid w:val="002F169E"/>
    <w:rsid w:val="002F1838"/>
    <w:rsid w:val="002F18B2"/>
    <w:rsid w:val="002F19C3"/>
    <w:rsid w:val="002F1C21"/>
    <w:rsid w:val="002F2C3F"/>
    <w:rsid w:val="002F3C92"/>
    <w:rsid w:val="002F3D52"/>
    <w:rsid w:val="002F48EF"/>
    <w:rsid w:val="002F5932"/>
    <w:rsid w:val="002F700F"/>
    <w:rsid w:val="002F74A6"/>
    <w:rsid w:val="00300909"/>
    <w:rsid w:val="00300A4D"/>
    <w:rsid w:val="003014D1"/>
    <w:rsid w:val="00301B01"/>
    <w:rsid w:val="00302BC5"/>
    <w:rsid w:val="00302D70"/>
    <w:rsid w:val="00302D8B"/>
    <w:rsid w:val="00302E34"/>
    <w:rsid w:val="00302F6C"/>
    <w:rsid w:val="00303525"/>
    <w:rsid w:val="00303601"/>
    <w:rsid w:val="003047C9"/>
    <w:rsid w:val="003051A1"/>
    <w:rsid w:val="00307976"/>
    <w:rsid w:val="00310776"/>
    <w:rsid w:val="00312326"/>
    <w:rsid w:val="003127B5"/>
    <w:rsid w:val="00312D2E"/>
    <w:rsid w:val="00312F87"/>
    <w:rsid w:val="00313C6E"/>
    <w:rsid w:val="00313EF4"/>
    <w:rsid w:val="003152A2"/>
    <w:rsid w:val="00316730"/>
    <w:rsid w:val="00316B87"/>
    <w:rsid w:val="00320A0E"/>
    <w:rsid w:val="0032102D"/>
    <w:rsid w:val="003217E5"/>
    <w:rsid w:val="00322E15"/>
    <w:rsid w:val="00324389"/>
    <w:rsid w:val="003270A8"/>
    <w:rsid w:val="0032710D"/>
    <w:rsid w:val="003276BF"/>
    <w:rsid w:val="00330199"/>
    <w:rsid w:val="0033096E"/>
    <w:rsid w:val="003314D6"/>
    <w:rsid w:val="003316F5"/>
    <w:rsid w:val="00331872"/>
    <w:rsid w:val="00332A38"/>
    <w:rsid w:val="00332AAD"/>
    <w:rsid w:val="00333112"/>
    <w:rsid w:val="0033314B"/>
    <w:rsid w:val="003338D0"/>
    <w:rsid w:val="00334B8B"/>
    <w:rsid w:val="00335660"/>
    <w:rsid w:val="00335B07"/>
    <w:rsid w:val="00337301"/>
    <w:rsid w:val="00337416"/>
    <w:rsid w:val="00337D97"/>
    <w:rsid w:val="00340892"/>
    <w:rsid w:val="003408D8"/>
    <w:rsid w:val="00340E80"/>
    <w:rsid w:val="0034132F"/>
    <w:rsid w:val="003417A1"/>
    <w:rsid w:val="0034297F"/>
    <w:rsid w:val="00343400"/>
    <w:rsid w:val="00343B82"/>
    <w:rsid w:val="00343C4F"/>
    <w:rsid w:val="00344B91"/>
    <w:rsid w:val="003456C9"/>
    <w:rsid w:val="0034583A"/>
    <w:rsid w:val="003459BC"/>
    <w:rsid w:val="00346776"/>
    <w:rsid w:val="003469FA"/>
    <w:rsid w:val="00346B35"/>
    <w:rsid w:val="00347303"/>
    <w:rsid w:val="003473DE"/>
    <w:rsid w:val="003478C7"/>
    <w:rsid w:val="003502F8"/>
    <w:rsid w:val="003503D2"/>
    <w:rsid w:val="003508A6"/>
    <w:rsid w:val="00350C2F"/>
    <w:rsid w:val="00350EE9"/>
    <w:rsid w:val="00352D26"/>
    <w:rsid w:val="00353384"/>
    <w:rsid w:val="00353906"/>
    <w:rsid w:val="00353987"/>
    <w:rsid w:val="00354427"/>
    <w:rsid w:val="00354749"/>
    <w:rsid w:val="003557FF"/>
    <w:rsid w:val="00356263"/>
    <w:rsid w:val="003567D3"/>
    <w:rsid w:val="00356854"/>
    <w:rsid w:val="00356DB3"/>
    <w:rsid w:val="003575F0"/>
    <w:rsid w:val="00361391"/>
    <w:rsid w:val="00362737"/>
    <w:rsid w:val="00362868"/>
    <w:rsid w:val="00362F04"/>
    <w:rsid w:val="00363EAF"/>
    <w:rsid w:val="003649AD"/>
    <w:rsid w:val="003650FF"/>
    <w:rsid w:val="00365BE4"/>
    <w:rsid w:val="00365ECC"/>
    <w:rsid w:val="003661AB"/>
    <w:rsid w:val="00366233"/>
    <w:rsid w:val="003671A3"/>
    <w:rsid w:val="00367CDF"/>
    <w:rsid w:val="00370BD9"/>
    <w:rsid w:val="0037146D"/>
    <w:rsid w:val="00371792"/>
    <w:rsid w:val="003717A2"/>
    <w:rsid w:val="003717E7"/>
    <w:rsid w:val="00371E5F"/>
    <w:rsid w:val="00372C15"/>
    <w:rsid w:val="003735F5"/>
    <w:rsid w:val="00373D6E"/>
    <w:rsid w:val="00373EF8"/>
    <w:rsid w:val="00373F9E"/>
    <w:rsid w:val="00374277"/>
    <w:rsid w:val="00374B0F"/>
    <w:rsid w:val="003754FF"/>
    <w:rsid w:val="00376456"/>
    <w:rsid w:val="003766A7"/>
    <w:rsid w:val="00376AE1"/>
    <w:rsid w:val="00376D9D"/>
    <w:rsid w:val="00377190"/>
    <w:rsid w:val="00377445"/>
    <w:rsid w:val="0037748C"/>
    <w:rsid w:val="00377BF9"/>
    <w:rsid w:val="00377F93"/>
    <w:rsid w:val="0038036F"/>
    <w:rsid w:val="00380982"/>
    <w:rsid w:val="00380F0B"/>
    <w:rsid w:val="00380FE9"/>
    <w:rsid w:val="003810C1"/>
    <w:rsid w:val="003819A1"/>
    <w:rsid w:val="00382325"/>
    <w:rsid w:val="0038295E"/>
    <w:rsid w:val="00382A8C"/>
    <w:rsid w:val="00382CE5"/>
    <w:rsid w:val="00382EC3"/>
    <w:rsid w:val="003831EC"/>
    <w:rsid w:val="00385863"/>
    <w:rsid w:val="00385959"/>
    <w:rsid w:val="003863AC"/>
    <w:rsid w:val="00386F6C"/>
    <w:rsid w:val="00387787"/>
    <w:rsid w:val="00390B9B"/>
    <w:rsid w:val="003910FC"/>
    <w:rsid w:val="0039230D"/>
    <w:rsid w:val="003926F4"/>
    <w:rsid w:val="00392D09"/>
    <w:rsid w:val="00393780"/>
    <w:rsid w:val="003939EF"/>
    <w:rsid w:val="003945DC"/>
    <w:rsid w:val="0039463F"/>
    <w:rsid w:val="00396563"/>
    <w:rsid w:val="00396600"/>
    <w:rsid w:val="00397156"/>
    <w:rsid w:val="00397C06"/>
    <w:rsid w:val="003A0012"/>
    <w:rsid w:val="003A07E0"/>
    <w:rsid w:val="003A0D83"/>
    <w:rsid w:val="003A164C"/>
    <w:rsid w:val="003A19F2"/>
    <w:rsid w:val="003A1ADE"/>
    <w:rsid w:val="003A1E91"/>
    <w:rsid w:val="003A28D9"/>
    <w:rsid w:val="003A2903"/>
    <w:rsid w:val="003A3887"/>
    <w:rsid w:val="003A3924"/>
    <w:rsid w:val="003A4A6B"/>
    <w:rsid w:val="003A52C0"/>
    <w:rsid w:val="003A5B08"/>
    <w:rsid w:val="003A5FD1"/>
    <w:rsid w:val="003A5FF1"/>
    <w:rsid w:val="003A6576"/>
    <w:rsid w:val="003A6C85"/>
    <w:rsid w:val="003A7408"/>
    <w:rsid w:val="003A7E95"/>
    <w:rsid w:val="003B0234"/>
    <w:rsid w:val="003B12EE"/>
    <w:rsid w:val="003B1628"/>
    <w:rsid w:val="003B1731"/>
    <w:rsid w:val="003B27A7"/>
    <w:rsid w:val="003B330F"/>
    <w:rsid w:val="003B34D6"/>
    <w:rsid w:val="003B402D"/>
    <w:rsid w:val="003B47B7"/>
    <w:rsid w:val="003B49F7"/>
    <w:rsid w:val="003B5AEA"/>
    <w:rsid w:val="003B5F49"/>
    <w:rsid w:val="003B6400"/>
    <w:rsid w:val="003B6C02"/>
    <w:rsid w:val="003B77EC"/>
    <w:rsid w:val="003B7E42"/>
    <w:rsid w:val="003C0411"/>
    <w:rsid w:val="003C068B"/>
    <w:rsid w:val="003C090C"/>
    <w:rsid w:val="003C0C1C"/>
    <w:rsid w:val="003C16CC"/>
    <w:rsid w:val="003C174C"/>
    <w:rsid w:val="003C2B29"/>
    <w:rsid w:val="003C3F05"/>
    <w:rsid w:val="003C4736"/>
    <w:rsid w:val="003C4A45"/>
    <w:rsid w:val="003C4B0B"/>
    <w:rsid w:val="003C4C32"/>
    <w:rsid w:val="003C5890"/>
    <w:rsid w:val="003C62E8"/>
    <w:rsid w:val="003C6560"/>
    <w:rsid w:val="003C6A5B"/>
    <w:rsid w:val="003C76F5"/>
    <w:rsid w:val="003C770F"/>
    <w:rsid w:val="003C7B7D"/>
    <w:rsid w:val="003D0B5C"/>
    <w:rsid w:val="003D11B2"/>
    <w:rsid w:val="003D15CC"/>
    <w:rsid w:val="003D1FF7"/>
    <w:rsid w:val="003D2B09"/>
    <w:rsid w:val="003D2CF2"/>
    <w:rsid w:val="003D2FCA"/>
    <w:rsid w:val="003D347A"/>
    <w:rsid w:val="003D415E"/>
    <w:rsid w:val="003D442D"/>
    <w:rsid w:val="003D4A1B"/>
    <w:rsid w:val="003D4B6A"/>
    <w:rsid w:val="003D571C"/>
    <w:rsid w:val="003D689D"/>
    <w:rsid w:val="003D78BE"/>
    <w:rsid w:val="003E0090"/>
    <w:rsid w:val="003E049A"/>
    <w:rsid w:val="003E0D03"/>
    <w:rsid w:val="003E0E28"/>
    <w:rsid w:val="003E0F6D"/>
    <w:rsid w:val="003E1FB9"/>
    <w:rsid w:val="003E26E7"/>
    <w:rsid w:val="003E50B7"/>
    <w:rsid w:val="003E53B8"/>
    <w:rsid w:val="003E54B5"/>
    <w:rsid w:val="003E54B7"/>
    <w:rsid w:val="003E6421"/>
    <w:rsid w:val="003E64E6"/>
    <w:rsid w:val="003E6695"/>
    <w:rsid w:val="003E7E59"/>
    <w:rsid w:val="003F05BE"/>
    <w:rsid w:val="003F1138"/>
    <w:rsid w:val="003F1AB1"/>
    <w:rsid w:val="003F1C44"/>
    <w:rsid w:val="003F201C"/>
    <w:rsid w:val="003F2B40"/>
    <w:rsid w:val="003F2B60"/>
    <w:rsid w:val="003F31FC"/>
    <w:rsid w:val="003F36F5"/>
    <w:rsid w:val="003F398E"/>
    <w:rsid w:val="003F422F"/>
    <w:rsid w:val="003F47DC"/>
    <w:rsid w:val="003F58FD"/>
    <w:rsid w:val="003F5A56"/>
    <w:rsid w:val="003F5D92"/>
    <w:rsid w:val="003F60B3"/>
    <w:rsid w:val="003F61E8"/>
    <w:rsid w:val="003F7CCA"/>
    <w:rsid w:val="00400058"/>
    <w:rsid w:val="00400440"/>
    <w:rsid w:val="0040045D"/>
    <w:rsid w:val="004013FD"/>
    <w:rsid w:val="004016C3"/>
    <w:rsid w:val="004018B2"/>
    <w:rsid w:val="00401BA6"/>
    <w:rsid w:val="00402A1D"/>
    <w:rsid w:val="00403830"/>
    <w:rsid w:val="00403AC5"/>
    <w:rsid w:val="00404093"/>
    <w:rsid w:val="0040422B"/>
    <w:rsid w:val="004045EA"/>
    <w:rsid w:val="004047A8"/>
    <w:rsid w:val="0040481C"/>
    <w:rsid w:val="00404B3B"/>
    <w:rsid w:val="00404BD9"/>
    <w:rsid w:val="00406516"/>
    <w:rsid w:val="00406E93"/>
    <w:rsid w:val="004071F6"/>
    <w:rsid w:val="0040734C"/>
    <w:rsid w:val="00411DA9"/>
    <w:rsid w:val="00411DE3"/>
    <w:rsid w:val="004126F9"/>
    <w:rsid w:val="00412882"/>
    <w:rsid w:val="004128E6"/>
    <w:rsid w:val="00412B29"/>
    <w:rsid w:val="004136EE"/>
    <w:rsid w:val="004139FC"/>
    <w:rsid w:val="0041541A"/>
    <w:rsid w:val="00415DE8"/>
    <w:rsid w:val="0041608E"/>
    <w:rsid w:val="00416428"/>
    <w:rsid w:val="00416596"/>
    <w:rsid w:val="00417572"/>
    <w:rsid w:val="00417991"/>
    <w:rsid w:val="00417B89"/>
    <w:rsid w:val="00420257"/>
    <w:rsid w:val="00420C89"/>
    <w:rsid w:val="004210B4"/>
    <w:rsid w:val="00422F08"/>
    <w:rsid w:val="004233FD"/>
    <w:rsid w:val="00423835"/>
    <w:rsid w:val="00424BD8"/>
    <w:rsid w:val="004254C5"/>
    <w:rsid w:val="004263E8"/>
    <w:rsid w:val="0042690D"/>
    <w:rsid w:val="004269A8"/>
    <w:rsid w:val="00426B51"/>
    <w:rsid w:val="0042710A"/>
    <w:rsid w:val="004279BD"/>
    <w:rsid w:val="0043007A"/>
    <w:rsid w:val="004300F5"/>
    <w:rsid w:val="00430312"/>
    <w:rsid w:val="004309C7"/>
    <w:rsid w:val="00430C97"/>
    <w:rsid w:val="00431054"/>
    <w:rsid w:val="004324C2"/>
    <w:rsid w:val="004324D9"/>
    <w:rsid w:val="00432F7C"/>
    <w:rsid w:val="00433A87"/>
    <w:rsid w:val="00433CBF"/>
    <w:rsid w:val="00433E3F"/>
    <w:rsid w:val="00433EFD"/>
    <w:rsid w:val="00433F41"/>
    <w:rsid w:val="00434736"/>
    <w:rsid w:val="00434C23"/>
    <w:rsid w:val="00434E1B"/>
    <w:rsid w:val="00434E8D"/>
    <w:rsid w:val="00435081"/>
    <w:rsid w:val="00435731"/>
    <w:rsid w:val="0043590E"/>
    <w:rsid w:val="00435D9C"/>
    <w:rsid w:val="0043627D"/>
    <w:rsid w:val="00436383"/>
    <w:rsid w:val="0043650F"/>
    <w:rsid w:val="004368A7"/>
    <w:rsid w:val="004368F3"/>
    <w:rsid w:val="0043772F"/>
    <w:rsid w:val="004377CD"/>
    <w:rsid w:val="00440447"/>
    <w:rsid w:val="0044068A"/>
    <w:rsid w:val="004408C4"/>
    <w:rsid w:val="00441920"/>
    <w:rsid w:val="004425CF"/>
    <w:rsid w:val="00443014"/>
    <w:rsid w:val="004430B3"/>
    <w:rsid w:val="0044323A"/>
    <w:rsid w:val="00443A48"/>
    <w:rsid w:val="00443BBB"/>
    <w:rsid w:val="00443E45"/>
    <w:rsid w:val="004445DA"/>
    <w:rsid w:val="00444FE4"/>
    <w:rsid w:val="00445084"/>
    <w:rsid w:val="00445878"/>
    <w:rsid w:val="00445D64"/>
    <w:rsid w:val="00446EBD"/>
    <w:rsid w:val="004473D5"/>
    <w:rsid w:val="004474F1"/>
    <w:rsid w:val="0045061F"/>
    <w:rsid w:val="0045198C"/>
    <w:rsid w:val="00451A5F"/>
    <w:rsid w:val="00451CCE"/>
    <w:rsid w:val="004525D8"/>
    <w:rsid w:val="004528F0"/>
    <w:rsid w:val="0045296B"/>
    <w:rsid w:val="004529FA"/>
    <w:rsid w:val="0045334D"/>
    <w:rsid w:val="0045336D"/>
    <w:rsid w:val="00454063"/>
    <w:rsid w:val="004549B9"/>
    <w:rsid w:val="00454EAE"/>
    <w:rsid w:val="00454EB5"/>
    <w:rsid w:val="00455486"/>
    <w:rsid w:val="004556FA"/>
    <w:rsid w:val="00455CEE"/>
    <w:rsid w:val="00455DAC"/>
    <w:rsid w:val="004605C6"/>
    <w:rsid w:val="004611BD"/>
    <w:rsid w:val="0046131A"/>
    <w:rsid w:val="00462DE9"/>
    <w:rsid w:val="00462F31"/>
    <w:rsid w:val="00462FB0"/>
    <w:rsid w:val="00463732"/>
    <w:rsid w:val="00463C3E"/>
    <w:rsid w:val="004650DA"/>
    <w:rsid w:val="0046510D"/>
    <w:rsid w:val="00465347"/>
    <w:rsid w:val="00465F02"/>
    <w:rsid w:val="00465F49"/>
    <w:rsid w:val="004663FE"/>
    <w:rsid w:val="00466B4F"/>
    <w:rsid w:val="004670A8"/>
    <w:rsid w:val="00467136"/>
    <w:rsid w:val="004672E7"/>
    <w:rsid w:val="00467750"/>
    <w:rsid w:val="00467B24"/>
    <w:rsid w:val="00467C30"/>
    <w:rsid w:val="00470A66"/>
    <w:rsid w:val="00470D62"/>
    <w:rsid w:val="00470DD9"/>
    <w:rsid w:val="00470FAC"/>
    <w:rsid w:val="00471993"/>
    <w:rsid w:val="0047206D"/>
    <w:rsid w:val="004721AA"/>
    <w:rsid w:val="004727EC"/>
    <w:rsid w:val="00472D52"/>
    <w:rsid w:val="0047302F"/>
    <w:rsid w:val="0047322E"/>
    <w:rsid w:val="0047342F"/>
    <w:rsid w:val="0047366D"/>
    <w:rsid w:val="00473791"/>
    <w:rsid w:val="00475894"/>
    <w:rsid w:val="0047616F"/>
    <w:rsid w:val="00476768"/>
    <w:rsid w:val="00476C8F"/>
    <w:rsid w:val="0047722C"/>
    <w:rsid w:val="00477F7B"/>
    <w:rsid w:val="00480805"/>
    <w:rsid w:val="00481585"/>
    <w:rsid w:val="00481E92"/>
    <w:rsid w:val="00481FBC"/>
    <w:rsid w:val="00482000"/>
    <w:rsid w:val="00482605"/>
    <w:rsid w:val="00482B6B"/>
    <w:rsid w:val="00482CC0"/>
    <w:rsid w:val="004839C7"/>
    <w:rsid w:val="00483BC7"/>
    <w:rsid w:val="00484318"/>
    <w:rsid w:val="00484570"/>
    <w:rsid w:val="00484764"/>
    <w:rsid w:val="00484C5D"/>
    <w:rsid w:val="00484D9D"/>
    <w:rsid w:val="00485E02"/>
    <w:rsid w:val="004868A5"/>
    <w:rsid w:val="00486C83"/>
    <w:rsid w:val="00486D4D"/>
    <w:rsid w:val="00486EA6"/>
    <w:rsid w:val="00487162"/>
    <w:rsid w:val="00487723"/>
    <w:rsid w:val="00487EF6"/>
    <w:rsid w:val="004910EF"/>
    <w:rsid w:val="0049117C"/>
    <w:rsid w:val="004918EE"/>
    <w:rsid w:val="004927B1"/>
    <w:rsid w:val="00492A33"/>
    <w:rsid w:val="0049361B"/>
    <w:rsid w:val="004936E6"/>
    <w:rsid w:val="00493B3A"/>
    <w:rsid w:val="00493C05"/>
    <w:rsid w:val="00494556"/>
    <w:rsid w:val="0049457C"/>
    <w:rsid w:val="0049566A"/>
    <w:rsid w:val="00496540"/>
    <w:rsid w:val="00496FDD"/>
    <w:rsid w:val="00497CE4"/>
    <w:rsid w:val="00497F8E"/>
    <w:rsid w:val="004A11D7"/>
    <w:rsid w:val="004A1C5B"/>
    <w:rsid w:val="004A1CFE"/>
    <w:rsid w:val="004A234C"/>
    <w:rsid w:val="004A2C41"/>
    <w:rsid w:val="004A31E0"/>
    <w:rsid w:val="004A3AC8"/>
    <w:rsid w:val="004A4052"/>
    <w:rsid w:val="004A4C00"/>
    <w:rsid w:val="004A542B"/>
    <w:rsid w:val="004A54EF"/>
    <w:rsid w:val="004A563D"/>
    <w:rsid w:val="004A5959"/>
    <w:rsid w:val="004A6637"/>
    <w:rsid w:val="004A6E8A"/>
    <w:rsid w:val="004A72FD"/>
    <w:rsid w:val="004A7497"/>
    <w:rsid w:val="004B0BB9"/>
    <w:rsid w:val="004B113B"/>
    <w:rsid w:val="004B129E"/>
    <w:rsid w:val="004B17DF"/>
    <w:rsid w:val="004B1D9B"/>
    <w:rsid w:val="004B20B9"/>
    <w:rsid w:val="004B3104"/>
    <w:rsid w:val="004B3D0F"/>
    <w:rsid w:val="004B4617"/>
    <w:rsid w:val="004B4BE5"/>
    <w:rsid w:val="004B58DC"/>
    <w:rsid w:val="004B5DE6"/>
    <w:rsid w:val="004B5E67"/>
    <w:rsid w:val="004B68D2"/>
    <w:rsid w:val="004B6B9A"/>
    <w:rsid w:val="004C0060"/>
    <w:rsid w:val="004C23B4"/>
    <w:rsid w:val="004C28DC"/>
    <w:rsid w:val="004C2BFF"/>
    <w:rsid w:val="004C38EF"/>
    <w:rsid w:val="004C3B83"/>
    <w:rsid w:val="004C43A0"/>
    <w:rsid w:val="004C446A"/>
    <w:rsid w:val="004C4C05"/>
    <w:rsid w:val="004C4D81"/>
    <w:rsid w:val="004C5A53"/>
    <w:rsid w:val="004C5BB2"/>
    <w:rsid w:val="004C6204"/>
    <w:rsid w:val="004C6283"/>
    <w:rsid w:val="004C66F7"/>
    <w:rsid w:val="004C7374"/>
    <w:rsid w:val="004C7CD3"/>
    <w:rsid w:val="004D02C1"/>
    <w:rsid w:val="004D04CB"/>
    <w:rsid w:val="004D17EC"/>
    <w:rsid w:val="004D20AE"/>
    <w:rsid w:val="004D2477"/>
    <w:rsid w:val="004D2A9A"/>
    <w:rsid w:val="004D2C7E"/>
    <w:rsid w:val="004D324E"/>
    <w:rsid w:val="004D3882"/>
    <w:rsid w:val="004D3ACF"/>
    <w:rsid w:val="004D4040"/>
    <w:rsid w:val="004D4915"/>
    <w:rsid w:val="004D5315"/>
    <w:rsid w:val="004D559A"/>
    <w:rsid w:val="004D5918"/>
    <w:rsid w:val="004D5B4D"/>
    <w:rsid w:val="004D606E"/>
    <w:rsid w:val="004D610A"/>
    <w:rsid w:val="004D67F6"/>
    <w:rsid w:val="004D68DD"/>
    <w:rsid w:val="004D718B"/>
    <w:rsid w:val="004D7DAF"/>
    <w:rsid w:val="004E0134"/>
    <w:rsid w:val="004E0EDB"/>
    <w:rsid w:val="004E1311"/>
    <w:rsid w:val="004E21A9"/>
    <w:rsid w:val="004E24DE"/>
    <w:rsid w:val="004E25F1"/>
    <w:rsid w:val="004E28CA"/>
    <w:rsid w:val="004E2C62"/>
    <w:rsid w:val="004E2CB9"/>
    <w:rsid w:val="004E3031"/>
    <w:rsid w:val="004E4F2B"/>
    <w:rsid w:val="004E6017"/>
    <w:rsid w:val="004E67F1"/>
    <w:rsid w:val="004E6B9D"/>
    <w:rsid w:val="004E71C6"/>
    <w:rsid w:val="004E78C6"/>
    <w:rsid w:val="004E792E"/>
    <w:rsid w:val="004F004A"/>
    <w:rsid w:val="004F00F0"/>
    <w:rsid w:val="004F0295"/>
    <w:rsid w:val="004F05FD"/>
    <w:rsid w:val="004F0D13"/>
    <w:rsid w:val="004F1413"/>
    <w:rsid w:val="004F15E6"/>
    <w:rsid w:val="004F18E2"/>
    <w:rsid w:val="004F1B3D"/>
    <w:rsid w:val="004F2A5D"/>
    <w:rsid w:val="004F2CBB"/>
    <w:rsid w:val="004F36AD"/>
    <w:rsid w:val="004F40E6"/>
    <w:rsid w:val="004F49E2"/>
    <w:rsid w:val="004F5509"/>
    <w:rsid w:val="004F5DA6"/>
    <w:rsid w:val="004F62BB"/>
    <w:rsid w:val="004F7179"/>
    <w:rsid w:val="00500E82"/>
    <w:rsid w:val="00501480"/>
    <w:rsid w:val="0050177C"/>
    <w:rsid w:val="00501E3C"/>
    <w:rsid w:val="005029AB"/>
    <w:rsid w:val="005029E0"/>
    <w:rsid w:val="005029FA"/>
    <w:rsid w:val="00502AF6"/>
    <w:rsid w:val="00504B55"/>
    <w:rsid w:val="00504C47"/>
    <w:rsid w:val="00505E1F"/>
    <w:rsid w:val="0050670D"/>
    <w:rsid w:val="00507038"/>
    <w:rsid w:val="00511260"/>
    <w:rsid w:val="00511ACB"/>
    <w:rsid w:val="00511AE9"/>
    <w:rsid w:val="00511EFC"/>
    <w:rsid w:val="005123DA"/>
    <w:rsid w:val="00512F49"/>
    <w:rsid w:val="00513807"/>
    <w:rsid w:val="00513DC8"/>
    <w:rsid w:val="005149D7"/>
    <w:rsid w:val="005159DD"/>
    <w:rsid w:val="00515A7D"/>
    <w:rsid w:val="00517420"/>
    <w:rsid w:val="0051748D"/>
    <w:rsid w:val="00517772"/>
    <w:rsid w:val="00517C4A"/>
    <w:rsid w:val="005202DD"/>
    <w:rsid w:val="00520383"/>
    <w:rsid w:val="00520591"/>
    <w:rsid w:val="00520AAE"/>
    <w:rsid w:val="00520D5A"/>
    <w:rsid w:val="0052246C"/>
    <w:rsid w:val="00522B9A"/>
    <w:rsid w:val="00522D5F"/>
    <w:rsid w:val="00523892"/>
    <w:rsid w:val="00523B4B"/>
    <w:rsid w:val="00523D3A"/>
    <w:rsid w:val="005240EE"/>
    <w:rsid w:val="00524614"/>
    <w:rsid w:val="005258A7"/>
    <w:rsid w:val="005258EE"/>
    <w:rsid w:val="00525A52"/>
    <w:rsid w:val="00525C96"/>
    <w:rsid w:val="00525DBF"/>
    <w:rsid w:val="0052692A"/>
    <w:rsid w:val="00526D1D"/>
    <w:rsid w:val="005271C2"/>
    <w:rsid w:val="00530B06"/>
    <w:rsid w:val="00531034"/>
    <w:rsid w:val="00531FC2"/>
    <w:rsid w:val="005327E1"/>
    <w:rsid w:val="00532DCE"/>
    <w:rsid w:val="00533178"/>
    <w:rsid w:val="00533356"/>
    <w:rsid w:val="00533612"/>
    <w:rsid w:val="00533EA6"/>
    <w:rsid w:val="00534092"/>
    <w:rsid w:val="00534B08"/>
    <w:rsid w:val="00536002"/>
    <w:rsid w:val="005363F7"/>
    <w:rsid w:val="00537EAC"/>
    <w:rsid w:val="0054022B"/>
    <w:rsid w:val="0054065A"/>
    <w:rsid w:val="00540811"/>
    <w:rsid w:val="005408CC"/>
    <w:rsid w:val="00540E9C"/>
    <w:rsid w:val="00540F18"/>
    <w:rsid w:val="00541373"/>
    <w:rsid w:val="005414B1"/>
    <w:rsid w:val="0054176F"/>
    <w:rsid w:val="00541845"/>
    <w:rsid w:val="00541A0E"/>
    <w:rsid w:val="00541FC8"/>
    <w:rsid w:val="0054203B"/>
    <w:rsid w:val="00542340"/>
    <w:rsid w:val="00542883"/>
    <w:rsid w:val="00543216"/>
    <w:rsid w:val="0054344C"/>
    <w:rsid w:val="00545223"/>
    <w:rsid w:val="00545A70"/>
    <w:rsid w:val="005462FF"/>
    <w:rsid w:val="00552011"/>
    <w:rsid w:val="0055207A"/>
    <w:rsid w:val="0055272F"/>
    <w:rsid w:val="00552F03"/>
    <w:rsid w:val="00553E9C"/>
    <w:rsid w:val="00554B40"/>
    <w:rsid w:val="0055552E"/>
    <w:rsid w:val="00556690"/>
    <w:rsid w:val="00556CDB"/>
    <w:rsid w:val="0055701F"/>
    <w:rsid w:val="00557412"/>
    <w:rsid w:val="005575C6"/>
    <w:rsid w:val="005579A4"/>
    <w:rsid w:val="00560488"/>
    <w:rsid w:val="00560D51"/>
    <w:rsid w:val="005622C4"/>
    <w:rsid w:val="005627D8"/>
    <w:rsid w:val="00563ED6"/>
    <w:rsid w:val="0056407E"/>
    <w:rsid w:val="00564BF1"/>
    <w:rsid w:val="0056504F"/>
    <w:rsid w:val="005659EB"/>
    <w:rsid w:val="00565D51"/>
    <w:rsid w:val="0056666D"/>
    <w:rsid w:val="005670BB"/>
    <w:rsid w:val="005674DF"/>
    <w:rsid w:val="00567B9D"/>
    <w:rsid w:val="00570B81"/>
    <w:rsid w:val="005710B1"/>
    <w:rsid w:val="0057134B"/>
    <w:rsid w:val="00571611"/>
    <w:rsid w:val="00571829"/>
    <w:rsid w:val="00571A63"/>
    <w:rsid w:val="00571D6A"/>
    <w:rsid w:val="00572601"/>
    <w:rsid w:val="00572B3E"/>
    <w:rsid w:val="00572F32"/>
    <w:rsid w:val="005741EC"/>
    <w:rsid w:val="005757E6"/>
    <w:rsid w:val="00576878"/>
    <w:rsid w:val="00576A5F"/>
    <w:rsid w:val="00580243"/>
    <w:rsid w:val="005811E9"/>
    <w:rsid w:val="005812A9"/>
    <w:rsid w:val="00581597"/>
    <w:rsid w:val="0058256A"/>
    <w:rsid w:val="00582AB9"/>
    <w:rsid w:val="00582AF4"/>
    <w:rsid w:val="0058353B"/>
    <w:rsid w:val="00585E66"/>
    <w:rsid w:val="00587254"/>
    <w:rsid w:val="00587998"/>
    <w:rsid w:val="00587F84"/>
    <w:rsid w:val="0059110F"/>
    <w:rsid w:val="005911DC"/>
    <w:rsid w:val="00591D20"/>
    <w:rsid w:val="0059270E"/>
    <w:rsid w:val="005927BC"/>
    <w:rsid w:val="0059285D"/>
    <w:rsid w:val="005929A4"/>
    <w:rsid w:val="00592A96"/>
    <w:rsid w:val="00592D5D"/>
    <w:rsid w:val="00592EF2"/>
    <w:rsid w:val="0059480A"/>
    <w:rsid w:val="00594EE9"/>
    <w:rsid w:val="005950F1"/>
    <w:rsid w:val="005966DE"/>
    <w:rsid w:val="005966F8"/>
    <w:rsid w:val="00596A79"/>
    <w:rsid w:val="00596DC6"/>
    <w:rsid w:val="0059758B"/>
    <w:rsid w:val="005A10BD"/>
    <w:rsid w:val="005A1581"/>
    <w:rsid w:val="005A2470"/>
    <w:rsid w:val="005A286A"/>
    <w:rsid w:val="005A31DC"/>
    <w:rsid w:val="005A3683"/>
    <w:rsid w:val="005A386A"/>
    <w:rsid w:val="005A3970"/>
    <w:rsid w:val="005A399F"/>
    <w:rsid w:val="005A3CD4"/>
    <w:rsid w:val="005A3ED3"/>
    <w:rsid w:val="005A5445"/>
    <w:rsid w:val="005A5D91"/>
    <w:rsid w:val="005A650D"/>
    <w:rsid w:val="005A6574"/>
    <w:rsid w:val="005A6C8C"/>
    <w:rsid w:val="005A7320"/>
    <w:rsid w:val="005A7FE8"/>
    <w:rsid w:val="005B0F1E"/>
    <w:rsid w:val="005B17D4"/>
    <w:rsid w:val="005B18C8"/>
    <w:rsid w:val="005B1E33"/>
    <w:rsid w:val="005B2383"/>
    <w:rsid w:val="005B2B84"/>
    <w:rsid w:val="005B2F2D"/>
    <w:rsid w:val="005B3AB4"/>
    <w:rsid w:val="005B3C26"/>
    <w:rsid w:val="005B424F"/>
    <w:rsid w:val="005B4377"/>
    <w:rsid w:val="005B48E6"/>
    <w:rsid w:val="005B4A8E"/>
    <w:rsid w:val="005B4DB1"/>
    <w:rsid w:val="005B4FA2"/>
    <w:rsid w:val="005B50C7"/>
    <w:rsid w:val="005B50D1"/>
    <w:rsid w:val="005B5D52"/>
    <w:rsid w:val="005B5FD0"/>
    <w:rsid w:val="005B61E8"/>
    <w:rsid w:val="005B63F0"/>
    <w:rsid w:val="005B6788"/>
    <w:rsid w:val="005B68E1"/>
    <w:rsid w:val="005B7B25"/>
    <w:rsid w:val="005C04A8"/>
    <w:rsid w:val="005C07E8"/>
    <w:rsid w:val="005C0FDD"/>
    <w:rsid w:val="005C1227"/>
    <w:rsid w:val="005C1229"/>
    <w:rsid w:val="005C1682"/>
    <w:rsid w:val="005C18BF"/>
    <w:rsid w:val="005C1F04"/>
    <w:rsid w:val="005C3431"/>
    <w:rsid w:val="005C446F"/>
    <w:rsid w:val="005C4A74"/>
    <w:rsid w:val="005C5B27"/>
    <w:rsid w:val="005C675D"/>
    <w:rsid w:val="005C6AF4"/>
    <w:rsid w:val="005C704F"/>
    <w:rsid w:val="005C72F5"/>
    <w:rsid w:val="005C7335"/>
    <w:rsid w:val="005C7485"/>
    <w:rsid w:val="005C790E"/>
    <w:rsid w:val="005C7979"/>
    <w:rsid w:val="005D045C"/>
    <w:rsid w:val="005D0C72"/>
    <w:rsid w:val="005D0F61"/>
    <w:rsid w:val="005D1F81"/>
    <w:rsid w:val="005D2109"/>
    <w:rsid w:val="005D277C"/>
    <w:rsid w:val="005D28F7"/>
    <w:rsid w:val="005D29E7"/>
    <w:rsid w:val="005D2D55"/>
    <w:rsid w:val="005D3139"/>
    <w:rsid w:val="005D37C8"/>
    <w:rsid w:val="005D497F"/>
    <w:rsid w:val="005D577D"/>
    <w:rsid w:val="005D5CB1"/>
    <w:rsid w:val="005D5D8F"/>
    <w:rsid w:val="005D62B7"/>
    <w:rsid w:val="005D647A"/>
    <w:rsid w:val="005D7103"/>
    <w:rsid w:val="005D7DA6"/>
    <w:rsid w:val="005E05DB"/>
    <w:rsid w:val="005E062D"/>
    <w:rsid w:val="005E0861"/>
    <w:rsid w:val="005E0C17"/>
    <w:rsid w:val="005E0FAB"/>
    <w:rsid w:val="005E130D"/>
    <w:rsid w:val="005E291A"/>
    <w:rsid w:val="005E43DA"/>
    <w:rsid w:val="005E450A"/>
    <w:rsid w:val="005E4DBF"/>
    <w:rsid w:val="005E4DEB"/>
    <w:rsid w:val="005E5CC4"/>
    <w:rsid w:val="005E5EAC"/>
    <w:rsid w:val="005E5EC7"/>
    <w:rsid w:val="005E68A4"/>
    <w:rsid w:val="005E718C"/>
    <w:rsid w:val="005E7C0A"/>
    <w:rsid w:val="005E7E48"/>
    <w:rsid w:val="005F10AC"/>
    <w:rsid w:val="005F2781"/>
    <w:rsid w:val="005F497D"/>
    <w:rsid w:val="005F5551"/>
    <w:rsid w:val="005F626C"/>
    <w:rsid w:val="005F6939"/>
    <w:rsid w:val="005F6AC4"/>
    <w:rsid w:val="005F7AC1"/>
    <w:rsid w:val="005F7D9A"/>
    <w:rsid w:val="00600403"/>
    <w:rsid w:val="00600644"/>
    <w:rsid w:val="0060177A"/>
    <w:rsid w:val="006019BC"/>
    <w:rsid w:val="00602141"/>
    <w:rsid w:val="006024BF"/>
    <w:rsid w:val="00604CD3"/>
    <w:rsid w:val="00604FA8"/>
    <w:rsid w:val="00605003"/>
    <w:rsid w:val="0060637D"/>
    <w:rsid w:val="00606C1D"/>
    <w:rsid w:val="0060758F"/>
    <w:rsid w:val="006102DD"/>
    <w:rsid w:val="00610361"/>
    <w:rsid w:val="006104B2"/>
    <w:rsid w:val="00611D54"/>
    <w:rsid w:val="006129BA"/>
    <w:rsid w:val="00612A39"/>
    <w:rsid w:val="00613096"/>
    <w:rsid w:val="00613812"/>
    <w:rsid w:val="00613BB7"/>
    <w:rsid w:val="00613EEC"/>
    <w:rsid w:val="006154D8"/>
    <w:rsid w:val="00615D98"/>
    <w:rsid w:val="006163D1"/>
    <w:rsid w:val="006168AA"/>
    <w:rsid w:val="00617D56"/>
    <w:rsid w:val="0062039A"/>
    <w:rsid w:val="006207A0"/>
    <w:rsid w:val="00620B5D"/>
    <w:rsid w:val="00620BB5"/>
    <w:rsid w:val="00620BF9"/>
    <w:rsid w:val="0062102C"/>
    <w:rsid w:val="006215CA"/>
    <w:rsid w:val="006220D2"/>
    <w:rsid w:val="00622919"/>
    <w:rsid w:val="00622E53"/>
    <w:rsid w:val="00623651"/>
    <w:rsid w:val="006241F3"/>
    <w:rsid w:val="00624DD8"/>
    <w:rsid w:val="0062561E"/>
    <w:rsid w:val="006266EC"/>
    <w:rsid w:val="00626769"/>
    <w:rsid w:val="00627044"/>
    <w:rsid w:val="00627D28"/>
    <w:rsid w:val="00627D83"/>
    <w:rsid w:val="006309FA"/>
    <w:rsid w:val="00630AB7"/>
    <w:rsid w:val="00630B1F"/>
    <w:rsid w:val="00631964"/>
    <w:rsid w:val="00632B38"/>
    <w:rsid w:val="00632B6E"/>
    <w:rsid w:val="00632D21"/>
    <w:rsid w:val="00633DBD"/>
    <w:rsid w:val="00635BB2"/>
    <w:rsid w:val="00636350"/>
    <w:rsid w:val="00636555"/>
    <w:rsid w:val="00636933"/>
    <w:rsid w:val="00636A89"/>
    <w:rsid w:val="00636EFC"/>
    <w:rsid w:val="00637346"/>
    <w:rsid w:val="00637DC7"/>
    <w:rsid w:val="0064046A"/>
    <w:rsid w:val="00640726"/>
    <w:rsid w:val="006407B0"/>
    <w:rsid w:val="006408B0"/>
    <w:rsid w:val="006408E8"/>
    <w:rsid w:val="00640B00"/>
    <w:rsid w:val="00640BB4"/>
    <w:rsid w:val="006436E5"/>
    <w:rsid w:val="00643F2B"/>
    <w:rsid w:val="006449C4"/>
    <w:rsid w:val="00644FA9"/>
    <w:rsid w:val="00645575"/>
    <w:rsid w:val="006466E1"/>
    <w:rsid w:val="0064724D"/>
    <w:rsid w:val="006476B0"/>
    <w:rsid w:val="006502E6"/>
    <w:rsid w:val="006519C8"/>
    <w:rsid w:val="00652A94"/>
    <w:rsid w:val="00652CD7"/>
    <w:rsid w:val="0065331C"/>
    <w:rsid w:val="00654A41"/>
    <w:rsid w:val="0065524E"/>
    <w:rsid w:val="0065554E"/>
    <w:rsid w:val="0065635C"/>
    <w:rsid w:val="00657D8E"/>
    <w:rsid w:val="00660000"/>
    <w:rsid w:val="006602A4"/>
    <w:rsid w:val="00660B58"/>
    <w:rsid w:val="00660CDD"/>
    <w:rsid w:val="00660CE8"/>
    <w:rsid w:val="00661371"/>
    <w:rsid w:val="00661F36"/>
    <w:rsid w:val="00661F84"/>
    <w:rsid w:val="00661FFF"/>
    <w:rsid w:val="006627A3"/>
    <w:rsid w:val="00663C12"/>
    <w:rsid w:val="00664646"/>
    <w:rsid w:val="00665295"/>
    <w:rsid w:val="00665E53"/>
    <w:rsid w:val="006663BE"/>
    <w:rsid w:val="00667BE0"/>
    <w:rsid w:val="00670740"/>
    <w:rsid w:val="00670E3F"/>
    <w:rsid w:val="0067186A"/>
    <w:rsid w:val="00671995"/>
    <w:rsid w:val="00671D06"/>
    <w:rsid w:val="0067358B"/>
    <w:rsid w:val="006738B3"/>
    <w:rsid w:val="00674405"/>
    <w:rsid w:val="00675325"/>
    <w:rsid w:val="006756BD"/>
    <w:rsid w:val="00675F1F"/>
    <w:rsid w:val="0067606E"/>
    <w:rsid w:val="006765DE"/>
    <w:rsid w:val="00676E0F"/>
    <w:rsid w:val="00676EA2"/>
    <w:rsid w:val="00677083"/>
    <w:rsid w:val="00677571"/>
    <w:rsid w:val="00677B9E"/>
    <w:rsid w:val="0068028E"/>
    <w:rsid w:val="006808C1"/>
    <w:rsid w:val="00680DA1"/>
    <w:rsid w:val="00680ECD"/>
    <w:rsid w:val="0068123B"/>
    <w:rsid w:val="006817D6"/>
    <w:rsid w:val="00681B49"/>
    <w:rsid w:val="00683B5A"/>
    <w:rsid w:val="00683C98"/>
    <w:rsid w:val="00684094"/>
    <w:rsid w:val="00684771"/>
    <w:rsid w:val="00684796"/>
    <w:rsid w:val="00685D3E"/>
    <w:rsid w:val="0068671B"/>
    <w:rsid w:val="00686E4B"/>
    <w:rsid w:val="0068745D"/>
    <w:rsid w:val="006878B3"/>
    <w:rsid w:val="00690FE2"/>
    <w:rsid w:val="006919E5"/>
    <w:rsid w:val="00691BB9"/>
    <w:rsid w:val="00693541"/>
    <w:rsid w:val="00693DFD"/>
    <w:rsid w:val="006955E7"/>
    <w:rsid w:val="00695C1D"/>
    <w:rsid w:val="00695C75"/>
    <w:rsid w:val="00695CDB"/>
    <w:rsid w:val="00695CF4"/>
    <w:rsid w:val="006960BC"/>
    <w:rsid w:val="0069759D"/>
    <w:rsid w:val="00697AF5"/>
    <w:rsid w:val="006A01C9"/>
    <w:rsid w:val="006A02DE"/>
    <w:rsid w:val="006A07DD"/>
    <w:rsid w:val="006A0C9A"/>
    <w:rsid w:val="006A2F0F"/>
    <w:rsid w:val="006A381B"/>
    <w:rsid w:val="006A452D"/>
    <w:rsid w:val="006A471D"/>
    <w:rsid w:val="006A478A"/>
    <w:rsid w:val="006A48CE"/>
    <w:rsid w:val="006A4F94"/>
    <w:rsid w:val="006A51FD"/>
    <w:rsid w:val="006A5679"/>
    <w:rsid w:val="006A6CD7"/>
    <w:rsid w:val="006A71A9"/>
    <w:rsid w:val="006B0DEC"/>
    <w:rsid w:val="006B15E5"/>
    <w:rsid w:val="006B15EE"/>
    <w:rsid w:val="006B1BE5"/>
    <w:rsid w:val="006B1C28"/>
    <w:rsid w:val="006B2153"/>
    <w:rsid w:val="006B2298"/>
    <w:rsid w:val="006B2324"/>
    <w:rsid w:val="006B3821"/>
    <w:rsid w:val="006B440C"/>
    <w:rsid w:val="006B4D11"/>
    <w:rsid w:val="006B58FC"/>
    <w:rsid w:val="006B648B"/>
    <w:rsid w:val="006B682C"/>
    <w:rsid w:val="006B6FFE"/>
    <w:rsid w:val="006C112E"/>
    <w:rsid w:val="006C1859"/>
    <w:rsid w:val="006C185A"/>
    <w:rsid w:val="006C2229"/>
    <w:rsid w:val="006C2608"/>
    <w:rsid w:val="006C268C"/>
    <w:rsid w:val="006C326F"/>
    <w:rsid w:val="006C3A5D"/>
    <w:rsid w:val="006C3BD9"/>
    <w:rsid w:val="006C3DBF"/>
    <w:rsid w:val="006C4115"/>
    <w:rsid w:val="006C51EC"/>
    <w:rsid w:val="006C5B5B"/>
    <w:rsid w:val="006C623B"/>
    <w:rsid w:val="006C6B20"/>
    <w:rsid w:val="006C6FD3"/>
    <w:rsid w:val="006C712B"/>
    <w:rsid w:val="006D0666"/>
    <w:rsid w:val="006D0B51"/>
    <w:rsid w:val="006D121B"/>
    <w:rsid w:val="006D19D9"/>
    <w:rsid w:val="006D1ACA"/>
    <w:rsid w:val="006D218B"/>
    <w:rsid w:val="006D28A8"/>
    <w:rsid w:val="006D2F51"/>
    <w:rsid w:val="006D3489"/>
    <w:rsid w:val="006D3646"/>
    <w:rsid w:val="006D3F51"/>
    <w:rsid w:val="006D5E83"/>
    <w:rsid w:val="006D64DD"/>
    <w:rsid w:val="006D6548"/>
    <w:rsid w:val="006D6A56"/>
    <w:rsid w:val="006D7468"/>
    <w:rsid w:val="006D7641"/>
    <w:rsid w:val="006D7F25"/>
    <w:rsid w:val="006E0257"/>
    <w:rsid w:val="006E03D1"/>
    <w:rsid w:val="006E0463"/>
    <w:rsid w:val="006E051C"/>
    <w:rsid w:val="006E0CA1"/>
    <w:rsid w:val="006E1302"/>
    <w:rsid w:val="006E15D4"/>
    <w:rsid w:val="006E16B3"/>
    <w:rsid w:val="006E187B"/>
    <w:rsid w:val="006E1977"/>
    <w:rsid w:val="006E211D"/>
    <w:rsid w:val="006E2404"/>
    <w:rsid w:val="006E2F0B"/>
    <w:rsid w:val="006E37A5"/>
    <w:rsid w:val="006E450D"/>
    <w:rsid w:val="006E4E34"/>
    <w:rsid w:val="006E50E4"/>
    <w:rsid w:val="006E522F"/>
    <w:rsid w:val="006E5473"/>
    <w:rsid w:val="006E5D2E"/>
    <w:rsid w:val="006E614B"/>
    <w:rsid w:val="006E6781"/>
    <w:rsid w:val="006E7656"/>
    <w:rsid w:val="006E7EC8"/>
    <w:rsid w:val="006F0066"/>
    <w:rsid w:val="006F066D"/>
    <w:rsid w:val="006F0ADD"/>
    <w:rsid w:val="006F0DE0"/>
    <w:rsid w:val="006F13B9"/>
    <w:rsid w:val="006F3268"/>
    <w:rsid w:val="006F363B"/>
    <w:rsid w:val="006F37EE"/>
    <w:rsid w:val="006F3AD2"/>
    <w:rsid w:val="006F3BEE"/>
    <w:rsid w:val="006F3D1B"/>
    <w:rsid w:val="006F407E"/>
    <w:rsid w:val="006F4210"/>
    <w:rsid w:val="006F48CA"/>
    <w:rsid w:val="006F5149"/>
    <w:rsid w:val="006F642A"/>
    <w:rsid w:val="006F6639"/>
    <w:rsid w:val="006F6F3F"/>
    <w:rsid w:val="006F7428"/>
    <w:rsid w:val="00700353"/>
    <w:rsid w:val="00700D94"/>
    <w:rsid w:val="00701BB5"/>
    <w:rsid w:val="00701C52"/>
    <w:rsid w:val="007020F1"/>
    <w:rsid w:val="00702277"/>
    <w:rsid w:val="00702371"/>
    <w:rsid w:val="00704915"/>
    <w:rsid w:val="00704DA5"/>
    <w:rsid w:val="007055AA"/>
    <w:rsid w:val="007067A3"/>
    <w:rsid w:val="0070778B"/>
    <w:rsid w:val="00710760"/>
    <w:rsid w:val="0071082B"/>
    <w:rsid w:val="00710FEB"/>
    <w:rsid w:val="00711B64"/>
    <w:rsid w:val="00711ECC"/>
    <w:rsid w:val="00712A6A"/>
    <w:rsid w:val="00712B6F"/>
    <w:rsid w:val="007130E4"/>
    <w:rsid w:val="007133FC"/>
    <w:rsid w:val="00713A74"/>
    <w:rsid w:val="0071550C"/>
    <w:rsid w:val="007159AF"/>
    <w:rsid w:val="00716239"/>
    <w:rsid w:val="007167F8"/>
    <w:rsid w:val="00716C83"/>
    <w:rsid w:val="00717664"/>
    <w:rsid w:val="00717A99"/>
    <w:rsid w:val="00717CF4"/>
    <w:rsid w:val="00720351"/>
    <w:rsid w:val="007205AE"/>
    <w:rsid w:val="007207AE"/>
    <w:rsid w:val="0072095A"/>
    <w:rsid w:val="00720E0B"/>
    <w:rsid w:val="00721011"/>
    <w:rsid w:val="007214A8"/>
    <w:rsid w:val="00721FE5"/>
    <w:rsid w:val="007229C1"/>
    <w:rsid w:val="0072375A"/>
    <w:rsid w:val="007244A7"/>
    <w:rsid w:val="007248EE"/>
    <w:rsid w:val="00724A41"/>
    <w:rsid w:val="00724C6A"/>
    <w:rsid w:val="00724F11"/>
    <w:rsid w:val="0072756E"/>
    <w:rsid w:val="007276E5"/>
    <w:rsid w:val="00727A0A"/>
    <w:rsid w:val="00730139"/>
    <w:rsid w:val="00731EE4"/>
    <w:rsid w:val="00732AE4"/>
    <w:rsid w:val="00732C50"/>
    <w:rsid w:val="00732FE7"/>
    <w:rsid w:val="007331A0"/>
    <w:rsid w:val="007343B3"/>
    <w:rsid w:val="007350CF"/>
    <w:rsid w:val="00735753"/>
    <w:rsid w:val="00736DB5"/>
    <w:rsid w:val="00736F92"/>
    <w:rsid w:val="00737009"/>
    <w:rsid w:val="00737A62"/>
    <w:rsid w:val="00737E18"/>
    <w:rsid w:val="00740FE2"/>
    <w:rsid w:val="0074222F"/>
    <w:rsid w:val="00742334"/>
    <w:rsid w:val="00742805"/>
    <w:rsid w:val="007437B2"/>
    <w:rsid w:val="007439DE"/>
    <w:rsid w:val="00743F2C"/>
    <w:rsid w:val="007443F9"/>
    <w:rsid w:val="00744706"/>
    <w:rsid w:val="007449D3"/>
    <w:rsid w:val="00744B3C"/>
    <w:rsid w:val="00744E84"/>
    <w:rsid w:val="007452B4"/>
    <w:rsid w:val="007455F8"/>
    <w:rsid w:val="00745D0E"/>
    <w:rsid w:val="00745F6A"/>
    <w:rsid w:val="007462FF"/>
    <w:rsid w:val="007468C7"/>
    <w:rsid w:val="00746D57"/>
    <w:rsid w:val="00747C6C"/>
    <w:rsid w:val="00747D41"/>
    <w:rsid w:val="007502ED"/>
    <w:rsid w:val="007514A3"/>
    <w:rsid w:val="00751B1F"/>
    <w:rsid w:val="00751CAA"/>
    <w:rsid w:val="00751CE6"/>
    <w:rsid w:val="0075226F"/>
    <w:rsid w:val="00753A48"/>
    <w:rsid w:val="00753A6C"/>
    <w:rsid w:val="007544C2"/>
    <w:rsid w:val="007550C0"/>
    <w:rsid w:val="0075590B"/>
    <w:rsid w:val="00756CC5"/>
    <w:rsid w:val="00757451"/>
    <w:rsid w:val="00757839"/>
    <w:rsid w:val="007604ED"/>
    <w:rsid w:val="00760BB4"/>
    <w:rsid w:val="00761E02"/>
    <w:rsid w:val="0076371D"/>
    <w:rsid w:val="0076430A"/>
    <w:rsid w:val="007649EA"/>
    <w:rsid w:val="00764E78"/>
    <w:rsid w:val="007651C5"/>
    <w:rsid w:val="00765568"/>
    <w:rsid w:val="00765624"/>
    <w:rsid w:val="00765D3A"/>
    <w:rsid w:val="00765FDF"/>
    <w:rsid w:val="00766463"/>
    <w:rsid w:val="00766B04"/>
    <w:rsid w:val="00766FD7"/>
    <w:rsid w:val="007675BD"/>
    <w:rsid w:val="007677E7"/>
    <w:rsid w:val="00770C57"/>
    <w:rsid w:val="00770C61"/>
    <w:rsid w:val="007711F4"/>
    <w:rsid w:val="00771B35"/>
    <w:rsid w:val="007734D2"/>
    <w:rsid w:val="007734F4"/>
    <w:rsid w:val="007738AA"/>
    <w:rsid w:val="0077398C"/>
    <w:rsid w:val="007742B8"/>
    <w:rsid w:val="00774CA1"/>
    <w:rsid w:val="00775115"/>
    <w:rsid w:val="00776BF3"/>
    <w:rsid w:val="0077739A"/>
    <w:rsid w:val="00777872"/>
    <w:rsid w:val="00781743"/>
    <w:rsid w:val="00781B45"/>
    <w:rsid w:val="00781C05"/>
    <w:rsid w:val="00781DFE"/>
    <w:rsid w:val="00781F16"/>
    <w:rsid w:val="007837F7"/>
    <w:rsid w:val="007849D2"/>
    <w:rsid w:val="00785B76"/>
    <w:rsid w:val="007860E5"/>
    <w:rsid w:val="007865B3"/>
    <w:rsid w:val="00786BF7"/>
    <w:rsid w:val="007876FE"/>
    <w:rsid w:val="0079090D"/>
    <w:rsid w:val="00790E59"/>
    <w:rsid w:val="0079191C"/>
    <w:rsid w:val="0079208E"/>
    <w:rsid w:val="00793006"/>
    <w:rsid w:val="00793303"/>
    <w:rsid w:val="007933F6"/>
    <w:rsid w:val="0079363A"/>
    <w:rsid w:val="0079371C"/>
    <w:rsid w:val="00794062"/>
    <w:rsid w:val="00794104"/>
    <w:rsid w:val="0079486F"/>
    <w:rsid w:val="0079491D"/>
    <w:rsid w:val="00794F84"/>
    <w:rsid w:val="00795416"/>
    <w:rsid w:val="00795506"/>
    <w:rsid w:val="007955F1"/>
    <w:rsid w:val="0079607E"/>
    <w:rsid w:val="0079671A"/>
    <w:rsid w:val="00797F2A"/>
    <w:rsid w:val="007A09E2"/>
    <w:rsid w:val="007A197E"/>
    <w:rsid w:val="007A1FC5"/>
    <w:rsid w:val="007A20F6"/>
    <w:rsid w:val="007A2615"/>
    <w:rsid w:val="007A2C5F"/>
    <w:rsid w:val="007A2F68"/>
    <w:rsid w:val="007A30E3"/>
    <w:rsid w:val="007A30ED"/>
    <w:rsid w:val="007A3375"/>
    <w:rsid w:val="007A34BD"/>
    <w:rsid w:val="007A34F7"/>
    <w:rsid w:val="007A4DB2"/>
    <w:rsid w:val="007A5E32"/>
    <w:rsid w:val="007A60E9"/>
    <w:rsid w:val="007A73DF"/>
    <w:rsid w:val="007A73FD"/>
    <w:rsid w:val="007A7837"/>
    <w:rsid w:val="007B01EC"/>
    <w:rsid w:val="007B0611"/>
    <w:rsid w:val="007B0C8F"/>
    <w:rsid w:val="007B11E6"/>
    <w:rsid w:val="007B1237"/>
    <w:rsid w:val="007B1498"/>
    <w:rsid w:val="007B18D5"/>
    <w:rsid w:val="007B1943"/>
    <w:rsid w:val="007B20FB"/>
    <w:rsid w:val="007B33EE"/>
    <w:rsid w:val="007B34D0"/>
    <w:rsid w:val="007B3509"/>
    <w:rsid w:val="007B40BA"/>
    <w:rsid w:val="007B518D"/>
    <w:rsid w:val="007B5BB0"/>
    <w:rsid w:val="007B631E"/>
    <w:rsid w:val="007B6C7D"/>
    <w:rsid w:val="007B76BA"/>
    <w:rsid w:val="007C0BF8"/>
    <w:rsid w:val="007C178B"/>
    <w:rsid w:val="007C2315"/>
    <w:rsid w:val="007C3262"/>
    <w:rsid w:val="007C41CF"/>
    <w:rsid w:val="007C4AB4"/>
    <w:rsid w:val="007C4F82"/>
    <w:rsid w:val="007C508A"/>
    <w:rsid w:val="007C514E"/>
    <w:rsid w:val="007C5579"/>
    <w:rsid w:val="007C6C61"/>
    <w:rsid w:val="007C6F1A"/>
    <w:rsid w:val="007C7750"/>
    <w:rsid w:val="007C7E8E"/>
    <w:rsid w:val="007C7F3F"/>
    <w:rsid w:val="007D073B"/>
    <w:rsid w:val="007D0843"/>
    <w:rsid w:val="007D0DAE"/>
    <w:rsid w:val="007D1086"/>
    <w:rsid w:val="007D11D2"/>
    <w:rsid w:val="007D1682"/>
    <w:rsid w:val="007D16E5"/>
    <w:rsid w:val="007D178E"/>
    <w:rsid w:val="007D1D55"/>
    <w:rsid w:val="007D1FA4"/>
    <w:rsid w:val="007D207A"/>
    <w:rsid w:val="007D26C8"/>
    <w:rsid w:val="007D2946"/>
    <w:rsid w:val="007D2A3E"/>
    <w:rsid w:val="007D32F4"/>
    <w:rsid w:val="007D33CA"/>
    <w:rsid w:val="007D4279"/>
    <w:rsid w:val="007D4D12"/>
    <w:rsid w:val="007D51AD"/>
    <w:rsid w:val="007D5ABE"/>
    <w:rsid w:val="007D6022"/>
    <w:rsid w:val="007D70DD"/>
    <w:rsid w:val="007D73A4"/>
    <w:rsid w:val="007D7452"/>
    <w:rsid w:val="007D7944"/>
    <w:rsid w:val="007D799A"/>
    <w:rsid w:val="007E0474"/>
    <w:rsid w:val="007E0E7A"/>
    <w:rsid w:val="007E1081"/>
    <w:rsid w:val="007E1426"/>
    <w:rsid w:val="007E15E1"/>
    <w:rsid w:val="007E180D"/>
    <w:rsid w:val="007E1A3B"/>
    <w:rsid w:val="007E1FF0"/>
    <w:rsid w:val="007E25BA"/>
    <w:rsid w:val="007E27BE"/>
    <w:rsid w:val="007E2E1B"/>
    <w:rsid w:val="007E3DCA"/>
    <w:rsid w:val="007E3F09"/>
    <w:rsid w:val="007E49A8"/>
    <w:rsid w:val="007E586E"/>
    <w:rsid w:val="007E59DA"/>
    <w:rsid w:val="007E6010"/>
    <w:rsid w:val="007E63BE"/>
    <w:rsid w:val="007E73AF"/>
    <w:rsid w:val="007E7A37"/>
    <w:rsid w:val="007F0A27"/>
    <w:rsid w:val="007F0E11"/>
    <w:rsid w:val="007F11F9"/>
    <w:rsid w:val="007F1531"/>
    <w:rsid w:val="007F1DAD"/>
    <w:rsid w:val="007F1F1A"/>
    <w:rsid w:val="007F2409"/>
    <w:rsid w:val="007F35D5"/>
    <w:rsid w:val="007F42A3"/>
    <w:rsid w:val="007F44E5"/>
    <w:rsid w:val="007F4B03"/>
    <w:rsid w:val="007F4F6B"/>
    <w:rsid w:val="007F565D"/>
    <w:rsid w:val="007F66BA"/>
    <w:rsid w:val="007F6E2F"/>
    <w:rsid w:val="007F7AC5"/>
    <w:rsid w:val="00800004"/>
    <w:rsid w:val="00802DA0"/>
    <w:rsid w:val="00802ED9"/>
    <w:rsid w:val="00802FCE"/>
    <w:rsid w:val="00803767"/>
    <w:rsid w:val="00803BC9"/>
    <w:rsid w:val="008042A5"/>
    <w:rsid w:val="00804572"/>
    <w:rsid w:val="00804BDC"/>
    <w:rsid w:val="00804D74"/>
    <w:rsid w:val="00804E20"/>
    <w:rsid w:val="008052DF"/>
    <w:rsid w:val="00805FDB"/>
    <w:rsid w:val="00810E04"/>
    <w:rsid w:val="0081158B"/>
    <w:rsid w:val="00811730"/>
    <w:rsid w:val="00812B1A"/>
    <w:rsid w:val="00812F60"/>
    <w:rsid w:val="0081304F"/>
    <w:rsid w:val="00813F02"/>
    <w:rsid w:val="00814A68"/>
    <w:rsid w:val="00814A77"/>
    <w:rsid w:val="00815491"/>
    <w:rsid w:val="00816473"/>
    <w:rsid w:val="00816496"/>
    <w:rsid w:val="0081683E"/>
    <w:rsid w:val="00820150"/>
    <w:rsid w:val="00820BA3"/>
    <w:rsid w:val="0082123A"/>
    <w:rsid w:val="00821A71"/>
    <w:rsid w:val="00821A91"/>
    <w:rsid w:val="00822325"/>
    <w:rsid w:val="00822BA4"/>
    <w:rsid w:val="008230C6"/>
    <w:rsid w:val="00823213"/>
    <w:rsid w:val="00823784"/>
    <w:rsid w:val="00823F9A"/>
    <w:rsid w:val="00824677"/>
    <w:rsid w:val="008248FF"/>
    <w:rsid w:val="00824F1B"/>
    <w:rsid w:val="00825426"/>
    <w:rsid w:val="00825A1F"/>
    <w:rsid w:val="0082632C"/>
    <w:rsid w:val="00827195"/>
    <w:rsid w:val="0083006E"/>
    <w:rsid w:val="008308D1"/>
    <w:rsid w:val="00830DBF"/>
    <w:rsid w:val="00830EB3"/>
    <w:rsid w:val="00831B0E"/>
    <w:rsid w:val="008321B7"/>
    <w:rsid w:val="00832231"/>
    <w:rsid w:val="00832AB0"/>
    <w:rsid w:val="00832B38"/>
    <w:rsid w:val="00832CBD"/>
    <w:rsid w:val="0083332C"/>
    <w:rsid w:val="00833350"/>
    <w:rsid w:val="00836ACC"/>
    <w:rsid w:val="00837483"/>
    <w:rsid w:val="00840050"/>
    <w:rsid w:val="00840813"/>
    <w:rsid w:val="00840C8F"/>
    <w:rsid w:val="00840DE4"/>
    <w:rsid w:val="00841581"/>
    <w:rsid w:val="0084275D"/>
    <w:rsid w:val="0084346D"/>
    <w:rsid w:val="00844A06"/>
    <w:rsid w:val="00846BB7"/>
    <w:rsid w:val="00846C33"/>
    <w:rsid w:val="00846EB3"/>
    <w:rsid w:val="00847049"/>
    <w:rsid w:val="008479EC"/>
    <w:rsid w:val="00847D9E"/>
    <w:rsid w:val="00850255"/>
    <w:rsid w:val="0085149C"/>
    <w:rsid w:val="00851676"/>
    <w:rsid w:val="00851916"/>
    <w:rsid w:val="00851F02"/>
    <w:rsid w:val="00852BAF"/>
    <w:rsid w:val="00853CCF"/>
    <w:rsid w:val="00854110"/>
    <w:rsid w:val="0085460A"/>
    <w:rsid w:val="00854B79"/>
    <w:rsid w:val="00854E95"/>
    <w:rsid w:val="00855148"/>
    <w:rsid w:val="00855857"/>
    <w:rsid w:val="00855BCC"/>
    <w:rsid w:val="0085644E"/>
    <w:rsid w:val="0085659B"/>
    <w:rsid w:val="00856999"/>
    <w:rsid w:val="00856A7D"/>
    <w:rsid w:val="00856E49"/>
    <w:rsid w:val="0086020F"/>
    <w:rsid w:val="00861179"/>
    <w:rsid w:val="00861753"/>
    <w:rsid w:val="00862888"/>
    <w:rsid w:val="00862EDD"/>
    <w:rsid w:val="00863B23"/>
    <w:rsid w:val="00864F6C"/>
    <w:rsid w:val="0086518D"/>
    <w:rsid w:val="0086577B"/>
    <w:rsid w:val="00865E1D"/>
    <w:rsid w:val="00866B27"/>
    <w:rsid w:val="00867F6A"/>
    <w:rsid w:val="0087174D"/>
    <w:rsid w:val="00872405"/>
    <w:rsid w:val="00873188"/>
    <w:rsid w:val="0087320C"/>
    <w:rsid w:val="00873364"/>
    <w:rsid w:val="008733EF"/>
    <w:rsid w:val="00873790"/>
    <w:rsid w:val="00873CFA"/>
    <w:rsid w:val="00876593"/>
    <w:rsid w:val="0087724F"/>
    <w:rsid w:val="00877B3B"/>
    <w:rsid w:val="00877E5F"/>
    <w:rsid w:val="00880982"/>
    <w:rsid w:val="00881DDA"/>
    <w:rsid w:val="00882C98"/>
    <w:rsid w:val="008830FC"/>
    <w:rsid w:val="008838FB"/>
    <w:rsid w:val="008840F6"/>
    <w:rsid w:val="0088533A"/>
    <w:rsid w:val="00885DD3"/>
    <w:rsid w:val="0088615F"/>
    <w:rsid w:val="008862AB"/>
    <w:rsid w:val="008869D1"/>
    <w:rsid w:val="00890090"/>
    <w:rsid w:val="00890B6F"/>
    <w:rsid w:val="00890C90"/>
    <w:rsid w:val="008912E3"/>
    <w:rsid w:val="00892296"/>
    <w:rsid w:val="0089229E"/>
    <w:rsid w:val="0089247A"/>
    <w:rsid w:val="00892562"/>
    <w:rsid w:val="00892567"/>
    <w:rsid w:val="0089264B"/>
    <w:rsid w:val="00892960"/>
    <w:rsid w:val="008929F6"/>
    <w:rsid w:val="00893390"/>
    <w:rsid w:val="0089428D"/>
    <w:rsid w:val="008949F6"/>
    <w:rsid w:val="00895A6E"/>
    <w:rsid w:val="008A01F7"/>
    <w:rsid w:val="008A052B"/>
    <w:rsid w:val="008A1BDD"/>
    <w:rsid w:val="008A2357"/>
    <w:rsid w:val="008A2AC0"/>
    <w:rsid w:val="008A3198"/>
    <w:rsid w:val="008A419E"/>
    <w:rsid w:val="008A4690"/>
    <w:rsid w:val="008A52DB"/>
    <w:rsid w:val="008A5626"/>
    <w:rsid w:val="008A62EA"/>
    <w:rsid w:val="008A66D2"/>
    <w:rsid w:val="008A7809"/>
    <w:rsid w:val="008A78B0"/>
    <w:rsid w:val="008B0E04"/>
    <w:rsid w:val="008B1841"/>
    <w:rsid w:val="008B359E"/>
    <w:rsid w:val="008B3640"/>
    <w:rsid w:val="008B468F"/>
    <w:rsid w:val="008B5492"/>
    <w:rsid w:val="008B6291"/>
    <w:rsid w:val="008B64A9"/>
    <w:rsid w:val="008B6617"/>
    <w:rsid w:val="008B6D96"/>
    <w:rsid w:val="008B7AE9"/>
    <w:rsid w:val="008B7D40"/>
    <w:rsid w:val="008B7F3A"/>
    <w:rsid w:val="008C0983"/>
    <w:rsid w:val="008C0FED"/>
    <w:rsid w:val="008C11B5"/>
    <w:rsid w:val="008C1938"/>
    <w:rsid w:val="008C269D"/>
    <w:rsid w:val="008C2D83"/>
    <w:rsid w:val="008C4281"/>
    <w:rsid w:val="008C47E4"/>
    <w:rsid w:val="008C4EDE"/>
    <w:rsid w:val="008C548D"/>
    <w:rsid w:val="008C5A3A"/>
    <w:rsid w:val="008C667B"/>
    <w:rsid w:val="008C68A9"/>
    <w:rsid w:val="008C6A6F"/>
    <w:rsid w:val="008D016C"/>
    <w:rsid w:val="008D0B06"/>
    <w:rsid w:val="008D1786"/>
    <w:rsid w:val="008D1CC5"/>
    <w:rsid w:val="008D1E7A"/>
    <w:rsid w:val="008D206C"/>
    <w:rsid w:val="008D250E"/>
    <w:rsid w:val="008D27A9"/>
    <w:rsid w:val="008D3674"/>
    <w:rsid w:val="008D44AD"/>
    <w:rsid w:val="008D4A2B"/>
    <w:rsid w:val="008D6B88"/>
    <w:rsid w:val="008D70F1"/>
    <w:rsid w:val="008D755D"/>
    <w:rsid w:val="008E02DD"/>
    <w:rsid w:val="008E112D"/>
    <w:rsid w:val="008E1712"/>
    <w:rsid w:val="008E1ADF"/>
    <w:rsid w:val="008E276B"/>
    <w:rsid w:val="008E351D"/>
    <w:rsid w:val="008E4721"/>
    <w:rsid w:val="008E4924"/>
    <w:rsid w:val="008E61C7"/>
    <w:rsid w:val="008E6375"/>
    <w:rsid w:val="008E637D"/>
    <w:rsid w:val="008E6E08"/>
    <w:rsid w:val="008E6FA6"/>
    <w:rsid w:val="008E70CD"/>
    <w:rsid w:val="008E7A46"/>
    <w:rsid w:val="008E7BF5"/>
    <w:rsid w:val="008E7E71"/>
    <w:rsid w:val="008F1526"/>
    <w:rsid w:val="008F1AC5"/>
    <w:rsid w:val="008F2CB9"/>
    <w:rsid w:val="008F33D9"/>
    <w:rsid w:val="008F42AE"/>
    <w:rsid w:val="008F42C1"/>
    <w:rsid w:val="008F4AA1"/>
    <w:rsid w:val="008F4BD3"/>
    <w:rsid w:val="008F539B"/>
    <w:rsid w:val="008F57B8"/>
    <w:rsid w:val="008F57E1"/>
    <w:rsid w:val="008F6876"/>
    <w:rsid w:val="008F69BC"/>
    <w:rsid w:val="008F6BDF"/>
    <w:rsid w:val="008F6EE4"/>
    <w:rsid w:val="008F7424"/>
    <w:rsid w:val="008F7790"/>
    <w:rsid w:val="008F7BCE"/>
    <w:rsid w:val="008F7EA2"/>
    <w:rsid w:val="00900069"/>
    <w:rsid w:val="009000A7"/>
    <w:rsid w:val="00900875"/>
    <w:rsid w:val="00900B83"/>
    <w:rsid w:val="009016C0"/>
    <w:rsid w:val="009027E7"/>
    <w:rsid w:val="009030B7"/>
    <w:rsid w:val="00903B29"/>
    <w:rsid w:val="00904435"/>
    <w:rsid w:val="00904C76"/>
    <w:rsid w:val="0090578F"/>
    <w:rsid w:val="009060F5"/>
    <w:rsid w:val="0090674D"/>
    <w:rsid w:val="00906D36"/>
    <w:rsid w:val="0090766E"/>
    <w:rsid w:val="009106E3"/>
    <w:rsid w:val="00911F21"/>
    <w:rsid w:val="00911F75"/>
    <w:rsid w:val="00912073"/>
    <w:rsid w:val="00912157"/>
    <w:rsid w:val="00912677"/>
    <w:rsid w:val="0091298B"/>
    <w:rsid w:val="00912CC2"/>
    <w:rsid w:val="00912F8D"/>
    <w:rsid w:val="009130E9"/>
    <w:rsid w:val="00913BFD"/>
    <w:rsid w:val="009144A3"/>
    <w:rsid w:val="00914A39"/>
    <w:rsid w:val="00914A51"/>
    <w:rsid w:val="00915447"/>
    <w:rsid w:val="0091548F"/>
    <w:rsid w:val="009155B1"/>
    <w:rsid w:val="009159D1"/>
    <w:rsid w:val="00915F5F"/>
    <w:rsid w:val="0091641A"/>
    <w:rsid w:val="00920AA7"/>
    <w:rsid w:val="00920C3F"/>
    <w:rsid w:val="00921596"/>
    <w:rsid w:val="00922306"/>
    <w:rsid w:val="009231CD"/>
    <w:rsid w:val="009232CF"/>
    <w:rsid w:val="0092348A"/>
    <w:rsid w:val="009237CF"/>
    <w:rsid w:val="00923FC3"/>
    <w:rsid w:val="00923FD9"/>
    <w:rsid w:val="0092452C"/>
    <w:rsid w:val="009245AC"/>
    <w:rsid w:val="0092461B"/>
    <w:rsid w:val="0092546E"/>
    <w:rsid w:val="00926591"/>
    <w:rsid w:val="00926D37"/>
    <w:rsid w:val="009273FF"/>
    <w:rsid w:val="00927A3D"/>
    <w:rsid w:val="00931177"/>
    <w:rsid w:val="00931222"/>
    <w:rsid w:val="00931D5C"/>
    <w:rsid w:val="009322F9"/>
    <w:rsid w:val="00932EDB"/>
    <w:rsid w:val="009334CB"/>
    <w:rsid w:val="00933532"/>
    <w:rsid w:val="00934771"/>
    <w:rsid w:val="00935A12"/>
    <w:rsid w:val="00935BF3"/>
    <w:rsid w:val="009363D2"/>
    <w:rsid w:val="00936563"/>
    <w:rsid w:val="009370AF"/>
    <w:rsid w:val="00937433"/>
    <w:rsid w:val="00940444"/>
    <w:rsid w:val="0094045C"/>
    <w:rsid w:val="0094139C"/>
    <w:rsid w:val="00941F3C"/>
    <w:rsid w:val="00942180"/>
    <w:rsid w:val="00942985"/>
    <w:rsid w:val="00943635"/>
    <w:rsid w:val="00943BBA"/>
    <w:rsid w:val="00943BF9"/>
    <w:rsid w:val="00943ECE"/>
    <w:rsid w:val="009441C2"/>
    <w:rsid w:val="00945510"/>
    <w:rsid w:val="009458CA"/>
    <w:rsid w:val="0094754A"/>
    <w:rsid w:val="00947922"/>
    <w:rsid w:val="0095035D"/>
    <w:rsid w:val="009506A5"/>
    <w:rsid w:val="00950F7B"/>
    <w:rsid w:val="009517CD"/>
    <w:rsid w:val="009518C7"/>
    <w:rsid w:val="00951996"/>
    <w:rsid w:val="009519CC"/>
    <w:rsid w:val="00952808"/>
    <w:rsid w:val="00953550"/>
    <w:rsid w:val="00953808"/>
    <w:rsid w:val="009539A8"/>
    <w:rsid w:val="00953A91"/>
    <w:rsid w:val="00953F53"/>
    <w:rsid w:val="00954438"/>
    <w:rsid w:val="00954650"/>
    <w:rsid w:val="00956051"/>
    <w:rsid w:val="00956A83"/>
    <w:rsid w:val="00957796"/>
    <w:rsid w:val="0096092E"/>
    <w:rsid w:val="00960F63"/>
    <w:rsid w:val="00960F6C"/>
    <w:rsid w:val="00961875"/>
    <w:rsid w:val="00961F7D"/>
    <w:rsid w:val="00961FE7"/>
    <w:rsid w:val="009626E3"/>
    <w:rsid w:val="00962F15"/>
    <w:rsid w:val="00963559"/>
    <w:rsid w:val="0096482D"/>
    <w:rsid w:val="00964D89"/>
    <w:rsid w:val="009659C4"/>
    <w:rsid w:val="00965D0F"/>
    <w:rsid w:val="00966D5B"/>
    <w:rsid w:val="00966FEA"/>
    <w:rsid w:val="00967CD5"/>
    <w:rsid w:val="00967DD5"/>
    <w:rsid w:val="00970AA2"/>
    <w:rsid w:val="00970AFF"/>
    <w:rsid w:val="009715D8"/>
    <w:rsid w:val="0097169C"/>
    <w:rsid w:val="009719A9"/>
    <w:rsid w:val="00971B37"/>
    <w:rsid w:val="009720F6"/>
    <w:rsid w:val="00972684"/>
    <w:rsid w:val="009729C6"/>
    <w:rsid w:val="0097313F"/>
    <w:rsid w:val="009748CF"/>
    <w:rsid w:val="00974D99"/>
    <w:rsid w:val="00975DD9"/>
    <w:rsid w:val="00976840"/>
    <w:rsid w:val="00976DEA"/>
    <w:rsid w:val="009778D9"/>
    <w:rsid w:val="00977EBA"/>
    <w:rsid w:val="009809EA"/>
    <w:rsid w:val="00980D94"/>
    <w:rsid w:val="00981B60"/>
    <w:rsid w:val="00981C30"/>
    <w:rsid w:val="00982091"/>
    <w:rsid w:val="009825D5"/>
    <w:rsid w:val="00982CC0"/>
    <w:rsid w:val="00983838"/>
    <w:rsid w:val="00983F4A"/>
    <w:rsid w:val="009842F6"/>
    <w:rsid w:val="00984E9A"/>
    <w:rsid w:val="00985176"/>
    <w:rsid w:val="009852E2"/>
    <w:rsid w:val="0098534A"/>
    <w:rsid w:val="00986528"/>
    <w:rsid w:val="00986CE3"/>
    <w:rsid w:val="009900CF"/>
    <w:rsid w:val="009905AE"/>
    <w:rsid w:val="00991D67"/>
    <w:rsid w:val="0099204E"/>
    <w:rsid w:val="009925EA"/>
    <w:rsid w:val="00992833"/>
    <w:rsid w:val="00992BBF"/>
    <w:rsid w:val="00992D2E"/>
    <w:rsid w:val="00992E9F"/>
    <w:rsid w:val="009934A1"/>
    <w:rsid w:val="009934CA"/>
    <w:rsid w:val="00993F15"/>
    <w:rsid w:val="00994915"/>
    <w:rsid w:val="00994A8D"/>
    <w:rsid w:val="00995B5A"/>
    <w:rsid w:val="00995F11"/>
    <w:rsid w:val="0099738C"/>
    <w:rsid w:val="009A08BF"/>
    <w:rsid w:val="009A0DCF"/>
    <w:rsid w:val="009A13D7"/>
    <w:rsid w:val="009A30AD"/>
    <w:rsid w:val="009A321C"/>
    <w:rsid w:val="009A340B"/>
    <w:rsid w:val="009A467F"/>
    <w:rsid w:val="009A4854"/>
    <w:rsid w:val="009A4B4B"/>
    <w:rsid w:val="009A5004"/>
    <w:rsid w:val="009A54C2"/>
    <w:rsid w:val="009A5C08"/>
    <w:rsid w:val="009A6A27"/>
    <w:rsid w:val="009A7E39"/>
    <w:rsid w:val="009B0515"/>
    <w:rsid w:val="009B07AF"/>
    <w:rsid w:val="009B174E"/>
    <w:rsid w:val="009B1F3A"/>
    <w:rsid w:val="009B1FEC"/>
    <w:rsid w:val="009B252F"/>
    <w:rsid w:val="009B26B7"/>
    <w:rsid w:val="009B34E8"/>
    <w:rsid w:val="009B36F9"/>
    <w:rsid w:val="009B3C86"/>
    <w:rsid w:val="009B46C9"/>
    <w:rsid w:val="009B5ED1"/>
    <w:rsid w:val="009B5F27"/>
    <w:rsid w:val="009B619B"/>
    <w:rsid w:val="009B64C4"/>
    <w:rsid w:val="009B7777"/>
    <w:rsid w:val="009C0FD5"/>
    <w:rsid w:val="009C11B5"/>
    <w:rsid w:val="009C1266"/>
    <w:rsid w:val="009C177B"/>
    <w:rsid w:val="009C3445"/>
    <w:rsid w:val="009C4ABD"/>
    <w:rsid w:val="009C5568"/>
    <w:rsid w:val="009C7A70"/>
    <w:rsid w:val="009C7DED"/>
    <w:rsid w:val="009D004D"/>
    <w:rsid w:val="009D05D1"/>
    <w:rsid w:val="009D05E9"/>
    <w:rsid w:val="009D064D"/>
    <w:rsid w:val="009D082D"/>
    <w:rsid w:val="009D0882"/>
    <w:rsid w:val="009D0BE5"/>
    <w:rsid w:val="009D133A"/>
    <w:rsid w:val="009D2005"/>
    <w:rsid w:val="009D216E"/>
    <w:rsid w:val="009D225A"/>
    <w:rsid w:val="009D2278"/>
    <w:rsid w:val="009D2854"/>
    <w:rsid w:val="009D2A57"/>
    <w:rsid w:val="009D4896"/>
    <w:rsid w:val="009D582D"/>
    <w:rsid w:val="009E0213"/>
    <w:rsid w:val="009E05B7"/>
    <w:rsid w:val="009E2358"/>
    <w:rsid w:val="009E29C8"/>
    <w:rsid w:val="009E37C7"/>
    <w:rsid w:val="009E38D4"/>
    <w:rsid w:val="009E4858"/>
    <w:rsid w:val="009E4C7B"/>
    <w:rsid w:val="009F04F3"/>
    <w:rsid w:val="009F1F4D"/>
    <w:rsid w:val="009F249A"/>
    <w:rsid w:val="009F2B93"/>
    <w:rsid w:val="009F32F6"/>
    <w:rsid w:val="009F3702"/>
    <w:rsid w:val="009F3F0F"/>
    <w:rsid w:val="009F46FB"/>
    <w:rsid w:val="009F4B5C"/>
    <w:rsid w:val="009F52CC"/>
    <w:rsid w:val="009F550F"/>
    <w:rsid w:val="009F5B6F"/>
    <w:rsid w:val="009F702A"/>
    <w:rsid w:val="009F724B"/>
    <w:rsid w:val="009F77BC"/>
    <w:rsid w:val="009F7CC3"/>
    <w:rsid w:val="00A0122F"/>
    <w:rsid w:val="00A01E68"/>
    <w:rsid w:val="00A0280C"/>
    <w:rsid w:val="00A030BE"/>
    <w:rsid w:val="00A03472"/>
    <w:rsid w:val="00A03634"/>
    <w:rsid w:val="00A041DF"/>
    <w:rsid w:val="00A04835"/>
    <w:rsid w:val="00A04B98"/>
    <w:rsid w:val="00A05480"/>
    <w:rsid w:val="00A05C62"/>
    <w:rsid w:val="00A05F68"/>
    <w:rsid w:val="00A069D6"/>
    <w:rsid w:val="00A07AA4"/>
    <w:rsid w:val="00A07B48"/>
    <w:rsid w:val="00A11796"/>
    <w:rsid w:val="00A11F68"/>
    <w:rsid w:val="00A1339D"/>
    <w:rsid w:val="00A1344B"/>
    <w:rsid w:val="00A1362F"/>
    <w:rsid w:val="00A139BE"/>
    <w:rsid w:val="00A13E50"/>
    <w:rsid w:val="00A142B7"/>
    <w:rsid w:val="00A1447D"/>
    <w:rsid w:val="00A144FD"/>
    <w:rsid w:val="00A14D23"/>
    <w:rsid w:val="00A15429"/>
    <w:rsid w:val="00A15FF7"/>
    <w:rsid w:val="00A1625F"/>
    <w:rsid w:val="00A1637F"/>
    <w:rsid w:val="00A16BEE"/>
    <w:rsid w:val="00A17AF3"/>
    <w:rsid w:val="00A20642"/>
    <w:rsid w:val="00A207C0"/>
    <w:rsid w:val="00A20A7F"/>
    <w:rsid w:val="00A21685"/>
    <w:rsid w:val="00A21D2E"/>
    <w:rsid w:val="00A226F2"/>
    <w:rsid w:val="00A22D02"/>
    <w:rsid w:val="00A23547"/>
    <w:rsid w:val="00A23BB6"/>
    <w:rsid w:val="00A27874"/>
    <w:rsid w:val="00A306A6"/>
    <w:rsid w:val="00A309EA"/>
    <w:rsid w:val="00A319EF"/>
    <w:rsid w:val="00A31DA5"/>
    <w:rsid w:val="00A32A76"/>
    <w:rsid w:val="00A33442"/>
    <w:rsid w:val="00A33B92"/>
    <w:rsid w:val="00A33F41"/>
    <w:rsid w:val="00A34973"/>
    <w:rsid w:val="00A360C4"/>
    <w:rsid w:val="00A366BF"/>
    <w:rsid w:val="00A36DC5"/>
    <w:rsid w:val="00A372D6"/>
    <w:rsid w:val="00A40551"/>
    <w:rsid w:val="00A40E25"/>
    <w:rsid w:val="00A412E7"/>
    <w:rsid w:val="00A42633"/>
    <w:rsid w:val="00A4508D"/>
    <w:rsid w:val="00A473C6"/>
    <w:rsid w:val="00A50508"/>
    <w:rsid w:val="00A5270B"/>
    <w:rsid w:val="00A52D08"/>
    <w:rsid w:val="00A531D5"/>
    <w:rsid w:val="00A53C91"/>
    <w:rsid w:val="00A53CA3"/>
    <w:rsid w:val="00A54C5F"/>
    <w:rsid w:val="00A54DA3"/>
    <w:rsid w:val="00A551B0"/>
    <w:rsid w:val="00A5528C"/>
    <w:rsid w:val="00A55FBB"/>
    <w:rsid w:val="00A56FF3"/>
    <w:rsid w:val="00A57054"/>
    <w:rsid w:val="00A57DCA"/>
    <w:rsid w:val="00A6014E"/>
    <w:rsid w:val="00A60B23"/>
    <w:rsid w:val="00A60CDC"/>
    <w:rsid w:val="00A61032"/>
    <w:rsid w:val="00A615BB"/>
    <w:rsid w:val="00A61FF6"/>
    <w:rsid w:val="00A63FBE"/>
    <w:rsid w:val="00A643D9"/>
    <w:rsid w:val="00A645A3"/>
    <w:rsid w:val="00A64A1E"/>
    <w:rsid w:val="00A652C4"/>
    <w:rsid w:val="00A65392"/>
    <w:rsid w:val="00A65A6E"/>
    <w:rsid w:val="00A669F7"/>
    <w:rsid w:val="00A67F13"/>
    <w:rsid w:val="00A70AD0"/>
    <w:rsid w:val="00A72330"/>
    <w:rsid w:val="00A7243F"/>
    <w:rsid w:val="00A72491"/>
    <w:rsid w:val="00A72953"/>
    <w:rsid w:val="00A73368"/>
    <w:rsid w:val="00A73B9A"/>
    <w:rsid w:val="00A7477F"/>
    <w:rsid w:val="00A751F4"/>
    <w:rsid w:val="00A75353"/>
    <w:rsid w:val="00A7629D"/>
    <w:rsid w:val="00A7649A"/>
    <w:rsid w:val="00A7669A"/>
    <w:rsid w:val="00A77582"/>
    <w:rsid w:val="00A77715"/>
    <w:rsid w:val="00A77BC6"/>
    <w:rsid w:val="00A77CD6"/>
    <w:rsid w:val="00A8006C"/>
    <w:rsid w:val="00A80601"/>
    <w:rsid w:val="00A813FD"/>
    <w:rsid w:val="00A81620"/>
    <w:rsid w:val="00A83158"/>
    <w:rsid w:val="00A8369F"/>
    <w:rsid w:val="00A840DC"/>
    <w:rsid w:val="00A84558"/>
    <w:rsid w:val="00A847E5"/>
    <w:rsid w:val="00A85B11"/>
    <w:rsid w:val="00A85B5B"/>
    <w:rsid w:val="00A86057"/>
    <w:rsid w:val="00A869AE"/>
    <w:rsid w:val="00A86B41"/>
    <w:rsid w:val="00A86EA9"/>
    <w:rsid w:val="00A8799C"/>
    <w:rsid w:val="00A90043"/>
    <w:rsid w:val="00A90B4E"/>
    <w:rsid w:val="00A910B3"/>
    <w:rsid w:val="00A91CB7"/>
    <w:rsid w:val="00A922ED"/>
    <w:rsid w:val="00A92711"/>
    <w:rsid w:val="00A938F4"/>
    <w:rsid w:val="00A93A02"/>
    <w:rsid w:val="00A94E42"/>
    <w:rsid w:val="00A94F74"/>
    <w:rsid w:val="00A95742"/>
    <w:rsid w:val="00A95B89"/>
    <w:rsid w:val="00A96648"/>
    <w:rsid w:val="00A96E4A"/>
    <w:rsid w:val="00A976D9"/>
    <w:rsid w:val="00AA0161"/>
    <w:rsid w:val="00AA04D3"/>
    <w:rsid w:val="00AA0837"/>
    <w:rsid w:val="00AA0AB8"/>
    <w:rsid w:val="00AA0F8F"/>
    <w:rsid w:val="00AA15C8"/>
    <w:rsid w:val="00AA1BA7"/>
    <w:rsid w:val="00AA1D21"/>
    <w:rsid w:val="00AA2A6D"/>
    <w:rsid w:val="00AA2FAB"/>
    <w:rsid w:val="00AA3914"/>
    <w:rsid w:val="00AA4203"/>
    <w:rsid w:val="00AA4465"/>
    <w:rsid w:val="00AA4AE1"/>
    <w:rsid w:val="00AA4D76"/>
    <w:rsid w:val="00AA5115"/>
    <w:rsid w:val="00AA5119"/>
    <w:rsid w:val="00AA5B82"/>
    <w:rsid w:val="00AA5ED5"/>
    <w:rsid w:val="00AA6477"/>
    <w:rsid w:val="00AA6563"/>
    <w:rsid w:val="00AA6D9A"/>
    <w:rsid w:val="00AA752E"/>
    <w:rsid w:val="00AA7B98"/>
    <w:rsid w:val="00AB035E"/>
    <w:rsid w:val="00AB03E3"/>
    <w:rsid w:val="00AB05CF"/>
    <w:rsid w:val="00AB086C"/>
    <w:rsid w:val="00AB1287"/>
    <w:rsid w:val="00AB12DE"/>
    <w:rsid w:val="00AB15E4"/>
    <w:rsid w:val="00AB254F"/>
    <w:rsid w:val="00AB2FBB"/>
    <w:rsid w:val="00AB3AE3"/>
    <w:rsid w:val="00AB4E02"/>
    <w:rsid w:val="00AB50C9"/>
    <w:rsid w:val="00AB53D1"/>
    <w:rsid w:val="00AB589E"/>
    <w:rsid w:val="00AB6891"/>
    <w:rsid w:val="00AC0B34"/>
    <w:rsid w:val="00AC14FB"/>
    <w:rsid w:val="00AC160D"/>
    <w:rsid w:val="00AC1A48"/>
    <w:rsid w:val="00AC1E81"/>
    <w:rsid w:val="00AC1EB0"/>
    <w:rsid w:val="00AC22A5"/>
    <w:rsid w:val="00AC2418"/>
    <w:rsid w:val="00AC253C"/>
    <w:rsid w:val="00AC2D81"/>
    <w:rsid w:val="00AC3126"/>
    <w:rsid w:val="00AC3142"/>
    <w:rsid w:val="00AC3527"/>
    <w:rsid w:val="00AC360B"/>
    <w:rsid w:val="00AC3F9A"/>
    <w:rsid w:val="00AC4FA6"/>
    <w:rsid w:val="00AC51E5"/>
    <w:rsid w:val="00AC5826"/>
    <w:rsid w:val="00AC5D3B"/>
    <w:rsid w:val="00AC638B"/>
    <w:rsid w:val="00AC6529"/>
    <w:rsid w:val="00AC6EDD"/>
    <w:rsid w:val="00AC71C3"/>
    <w:rsid w:val="00AC7727"/>
    <w:rsid w:val="00AC772F"/>
    <w:rsid w:val="00AC7C26"/>
    <w:rsid w:val="00AD081C"/>
    <w:rsid w:val="00AD0DC8"/>
    <w:rsid w:val="00AD136F"/>
    <w:rsid w:val="00AD28D9"/>
    <w:rsid w:val="00AD292F"/>
    <w:rsid w:val="00AD3012"/>
    <w:rsid w:val="00AD3270"/>
    <w:rsid w:val="00AD347D"/>
    <w:rsid w:val="00AD397E"/>
    <w:rsid w:val="00AD465E"/>
    <w:rsid w:val="00AD49F3"/>
    <w:rsid w:val="00AD4B4A"/>
    <w:rsid w:val="00AD564D"/>
    <w:rsid w:val="00AD57F2"/>
    <w:rsid w:val="00AD5C11"/>
    <w:rsid w:val="00AD6188"/>
    <w:rsid w:val="00AD75DF"/>
    <w:rsid w:val="00AE0BD7"/>
    <w:rsid w:val="00AE0D1F"/>
    <w:rsid w:val="00AE16F0"/>
    <w:rsid w:val="00AE271A"/>
    <w:rsid w:val="00AE3879"/>
    <w:rsid w:val="00AE3F3C"/>
    <w:rsid w:val="00AE3F98"/>
    <w:rsid w:val="00AE43F6"/>
    <w:rsid w:val="00AE5225"/>
    <w:rsid w:val="00AE5F3E"/>
    <w:rsid w:val="00AE6301"/>
    <w:rsid w:val="00AE648F"/>
    <w:rsid w:val="00AE753F"/>
    <w:rsid w:val="00AE7DF2"/>
    <w:rsid w:val="00AE7E4B"/>
    <w:rsid w:val="00AF06CA"/>
    <w:rsid w:val="00AF096B"/>
    <w:rsid w:val="00AF1810"/>
    <w:rsid w:val="00AF19BE"/>
    <w:rsid w:val="00AF2A5F"/>
    <w:rsid w:val="00AF2A93"/>
    <w:rsid w:val="00AF3703"/>
    <w:rsid w:val="00AF4128"/>
    <w:rsid w:val="00AF6E68"/>
    <w:rsid w:val="00AF73D1"/>
    <w:rsid w:val="00AF7726"/>
    <w:rsid w:val="00AF7BD2"/>
    <w:rsid w:val="00B009D0"/>
    <w:rsid w:val="00B01009"/>
    <w:rsid w:val="00B011E5"/>
    <w:rsid w:val="00B01558"/>
    <w:rsid w:val="00B015E8"/>
    <w:rsid w:val="00B01ADE"/>
    <w:rsid w:val="00B02223"/>
    <w:rsid w:val="00B02755"/>
    <w:rsid w:val="00B02C5C"/>
    <w:rsid w:val="00B04560"/>
    <w:rsid w:val="00B04E01"/>
    <w:rsid w:val="00B04EEC"/>
    <w:rsid w:val="00B04FAA"/>
    <w:rsid w:val="00B0502F"/>
    <w:rsid w:val="00B067F6"/>
    <w:rsid w:val="00B06D98"/>
    <w:rsid w:val="00B0779D"/>
    <w:rsid w:val="00B07BC5"/>
    <w:rsid w:val="00B10466"/>
    <w:rsid w:val="00B11FCF"/>
    <w:rsid w:val="00B12C85"/>
    <w:rsid w:val="00B13827"/>
    <w:rsid w:val="00B14E36"/>
    <w:rsid w:val="00B15350"/>
    <w:rsid w:val="00B15873"/>
    <w:rsid w:val="00B1681C"/>
    <w:rsid w:val="00B1701C"/>
    <w:rsid w:val="00B17B89"/>
    <w:rsid w:val="00B2002B"/>
    <w:rsid w:val="00B20452"/>
    <w:rsid w:val="00B20518"/>
    <w:rsid w:val="00B2057A"/>
    <w:rsid w:val="00B2197E"/>
    <w:rsid w:val="00B2199B"/>
    <w:rsid w:val="00B21F04"/>
    <w:rsid w:val="00B22644"/>
    <w:rsid w:val="00B22F17"/>
    <w:rsid w:val="00B23D41"/>
    <w:rsid w:val="00B243B8"/>
    <w:rsid w:val="00B24E9B"/>
    <w:rsid w:val="00B251D6"/>
    <w:rsid w:val="00B253B2"/>
    <w:rsid w:val="00B302A4"/>
    <w:rsid w:val="00B302D6"/>
    <w:rsid w:val="00B30414"/>
    <w:rsid w:val="00B30707"/>
    <w:rsid w:val="00B3080F"/>
    <w:rsid w:val="00B309BC"/>
    <w:rsid w:val="00B321E6"/>
    <w:rsid w:val="00B33197"/>
    <w:rsid w:val="00B33D62"/>
    <w:rsid w:val="00B343F6"/>
    <w:rsid w:val="00B3480E"/>
    <w:rsid w:val="00B34C52"/>
    <w:rsid w:val="00B34CDA"/>
    <w:rsid w:val="00B353BC"/>
    <w:rsid w:val="00B35C6B"/>
    <w:rsid w:val="00B36009"/>
    <w:rsid w:val="00B36297"/>
    <w:rsid w:val="00B3673C"/>
    <w:rsid w:val="00B3687D"/>
    <w:rsid w:val="00B37C6A"/>
    <w:rsid w:val="00B41F12"/>
    <w:rsid w:val="00B42000"/>
    <w:rsid w:val="00B4258A"/>
    <w:rsid w:val="00B429AB"/>
    <w:rsid w:val="00B43B64"/>
    <w:rsid w:val="00B43F09"/>
    <w:rsid w:val="00B44011"/>
    <w:rsid w:val="00B44B4A"/>
    <w:rsid w:val="00B4587B"/>
    <w:rsid w:val="00B462EB"/>
    <w:rsid w:val="00B46DBB"/>
    <w:rsid w:val="00B46F2C"/>
    <w:rsid w:val="00B472EB"/>
    <w:rsid w:val="00B508B7"/>
    <w:rsid w:val="00B50E3E"/>
    <w:rsid w:val="00B512EF"/>
    <w:rsid w:val="00B51F2D"/>
    <w:rsid w:val="00B5305C"/>
    <w:rsid w:val="00B533B9"/>
    <w:rsid w:val="00B53BD4"/>
    <w:rsid w:val="00B54FE5"/>
    <w:rsid w:val="00B556A9"/>
    <w:rsid w:val="00B556E2"/>
    <w:rsid w:val="00B55E81"/>
    <w:rsid w:val="00B56CE2"/>
    <w:rsid w:val="00B56E5E"/>
    <w:rsid w:val="00B57699"/>
    <w:rsid w:val="00B5788F"/>
    <w:rsid w:val="00B57918"/>
    <w:rsid w:val="00B57ACD"/>
    <w:rsid w:val="00B60183"/>
    <w:rsid w:val="00B623B3"/>
    <w:rsid w:val="00B6376E"/>
    <w:rsid w:val="00B63D07"/>
    <w:rsid w:val="00B64700"/>
    <w:rsid w:val="00B65213"/>
    <w:rsid w:val="00B654A4"/>
    <w:rsid w:val="00B65D63"/>
    <w:rsid w:val="00B661EA"/>
    <w:rsid w:val="00B66F1C"/>
    <w:rsid w:val="00B66F48"/>
    <w:rsid w:val="00B67148"/>
    <w:rsid w:val="00B70BF5"/>
    <w:rsid w:val="00B70D86"/>
    <w:rsid w:val="00B71CDD"/>
    <w:rsid w:val="00B72458"/>
    <w:rsid w:val="00B72576"/>
    <w:rsid w:val="00B73068"/>
    <w:rsid w:val="00B73B83"/>
    <w:rsid w:val="00B73D4F"/>
    <w:rsid w:val="00B73EA1"/>
    <w:rsid w:val="00B74164"/>
    <w:rsid w:val="00B74D66"/>
    <w:rsid w:val="00B74EB9"/>
    <w:rsid w:val="00B751B5"/>
    <w:rsid w:val="00B751F2"/>
    <w:rsid w:val="00B753E5"/>
    <w:rsid w:val="00B7613C"/>
    <w:rsid w:val="00B76543"/>
    <w:rsid w:val="00B77605"/>
    <w:rsid w:val="00B77CC7"/>
    <w:rsid w:val="00B807B2"/>
    <w:rsid w:val="00B80926"/>
    <w:rsid w:val="00B80DEF"/>
    <w:rsid w:val="00B80F54"/>
    <w:rsid w:val="00B81D83"/>
    <w:rsid w:val="00B81F25"/>
    <w:rsid w:val="00B82690"/>
    <w:rsid w:val="00B835E7"/>
    <w:rsid w:val="00B83B62"/>
    <w:rsid w:val="00B84653"/>
    <w:rsid w:val="00B854BF"/>
    <w:rsid w:val="00B85680"/>
    <w:rsid w:val="00B87A07"/>
    <w:rsid w:val="00B90316"/>
    <w:rsid w:val="00B911A8"/>
    <w:rsid w:val="00B91ED2"/>
    <w:rsid w:val="00B91FD4"/>
    <w:rsid w:val="00B92317"/>
    <w:rsid w:val="00B926DD"/>
    <w:rsid w:val="00B931AB"/>
    <w:rsid w:val="00B931C6"/>
    <w:rsid w:val="00B93CF5"/>
    <w:rsid w:val="00B945DF"/>
    <w:rsid w:val="00B94A3B"/>
    <w:rsid w:val="00B94C3E"/>
    <w:rsid w:val="00B9590B"/>
    <w:rsid w:val="00B9624E"/>
    <w:rsid w:val="00B96E59"/>
    <w:rsid w:val="00B97593"/>
    <w:rsid w:val="00B977B2"/>
    <w:rsid w:val="00BA0071"/>
    <w:rsid w:val="00BA184C"/>
    <w:rsid w:val="00BA1AE1"/>
    <w:rsid w:val="00BA1CC6"/>
    <w:rsid w:val="00BA1D9F"/>
    <w:rsid w:val="00BA33D1"/>
    <w:rsid w:val="00BA3D02"/>
    <w:rsid w:val="00BA5488"/>
    <w:rsid w:val="00BA5632"/>
    <w:rsid w:val="00BA6860"/>
    <w:rsid w:val="00BA6E0C"/>
    <w:rsid w:val="00BA74A1"/>
    <w:rsid w:val="00BA766C"/>
    <w:rsid w:val="00BA76F5"/>
    <w:rsid w:val="00BA795D"/>
    <w:rsid w:val="00BA7BAB"/>
    <w:rsid w:val="00BA7FDD"/>
    <w:rsid w:val="00BB009B"/>
    <w:rsid w:val="00BB11F8"/>
    <w:rsid w:val="00BB13DB"/>
    <w:rsid w:val="00BB148F"/>
    <w:rsid w:val="00BB18E0"/>
    <w:rsid w:val="00BB1BD6"/>
    <w:rsid w:val="00BB1EE4"/>
    <w:rsid w:val="00BB268D"/>
    <w:rsid w:val="00BB39FF"/>
    <w:rsid w:val="00BB3A9C"/>
    <w:rsid w:val="00BB3BBD"/>
    <w:rsid w:val="00BB3C70"/>
    <w:rsid w:val="00BB3EB6"/>
    <w:rsid w:val="00BB56EA"/>
    <w:rsid w:val="00BB5B36"/>
    <w:rsid w:val="00BB63D7"/>
    <w:rsid w:val="00BC0671"/>
    <w:rsid w:val="00BC0802"/>
    <w:rsid w:val="00BC0E8B"/>
    <w:rsid w:val="00BC0FC6"/>
    <w:rsid w:val="00BC1BE8"/>
    <w:rsid w:val="00BC28AE"/>
    <w:rsid w:val="00BC2BAE"/>
    <w:rsid w:val="00BC2ED5"/>
    <w:rsid w:val="00BC3159"/>
    <w:rsid w:val="00BC3DC6"/>
    <w:rsid w:val="00BC3F77"/>
    <w:rsid w:val="00BC42FF"/>
    <w:rsid w:val="00BC47B3"/>
    <w:rsid w:val="00BC4FF6"/>
    <w:rsid w:val="00BC5A22"/>
    <w:rsid w:val="00BC5DAE"/>
    <w:rsid w:val="00BC6D8F"/>
    <w:rsid w:val="00BC6DF0"/>
    <w:rsid w:val="00BC702F"/>
    <w:rsid w:val="00BC73F2"/>
    <w:rsid w:val="00BC7451"/>
    <w:rsid w:val="00BC7635"/>
    <w:rsid w:val="00BD0324"/>
    <w:rsid w:val="00BD069F"/>
    <w:rsid w:val="00BD14E1"/>
    <w:rsid w:val="00BD18D4"/>
    <w:rsid w:val="00BD1B2D"/>
    <w:rsid w:val="00BD27CB"/>
    <w:rsid w:val="00BD28F4"/>
    <w:rsid w:val="00BD35B5"/>
    <w:rsid w:val="00BD4455"/>
    <w:rsid w:val="00BD4A8D"/>
    <w:rsid w:val="00BD50AD"/>
    <w:rsid w:val="00BD78BD"/>
    <w:rsid w:val="00BD7D0A"/>
    <w:rsid w:val="00BE02F3"/>
    <w:rsid w:val="00BE1393"/>
    <w:rsid w:val="00BE150A"/>
    <w:rsid w:val="00BE1963"/>
    <w:rsid w:val="00BE1B5E"/>
    <w:rsid w:val="00BE229E"/>
    <w:rsid w:val="00BE2CAB"/>
    <w:rsid w:val="00BE32C2"/>
    <w:rsid w:val="00BE48FD"/>
    <w:rsid w:val="00BE4B09"/>
    <w:rsid w:val="00BE4CC6"/>
    <w:rsid w:val="00BE4DAE"/>
    <w:rsid w:val="00BE542D"/>
    <w:rsid w:val="00BE55BC"/>
    <w:rsid w:val="00BE55EE"/>
    <w:rsid w:val="00BE5BB4"/>
    <w:rsid w:val="00BE5E96"/>
    <w:rsid w:val="00BE6523"/>
    <w:rsid w:val="00BE731B"/>
    <w:rsid w:val="00BF0A06"/>
    <w:rsid w:val="00BF122A"/>
    <w:rsid w:val="00BF2450"/>
    <w:rsid w:val="00BF25D3"/>
    <w:rsid w:val="00BF29D8"/>
    <w:rsid w:val="00BF4140"/>
    <w:rsid w:val="00BF4AAD"/>
    <w:rsid w:val="00BF5510"/>
    <w:rsid w:val="00BF5737"/>
    <w:rsid w:val="00BF5C1C"/>
    <w:rsid w:val="00BF7413"/>
    <w:rsid w:val="00BF7912"/>
    <w:rsid w:val="00BF7E37"/>
    <w:rsid w:val="00C01212"/>
    <w:rsid w:val="00C02022"/>
    <w:rsid w:val="00C025D0"/>
    <w:rsid w:val="00C03023"/>
    <w:rsid w:val="00C0326C"/>
    <w:rsid w:val="00C0368E"/>
    <w:rsid w:val="00C03ECE"/>
    <w:rsid w:val="00C04ED1"/>
    <w:rsid w:val="00C05743"/>
    <w:rsid w:val="00C05DBD"/>
    <w:rsid w:val="00C05F32"/>
    <w:rsid w:val="00C06D6C"/>
    <w:rsid w:val="00C077B1"/>
    <w:rsid w:val="00C07C29"/>
    <w:rsid w:val="00C103D4"/>
    <w:rsid w:val="00C10713"/>
    <w:rsid w:val="00C10C59"/>
    <w:rsid w:val="00C1116D"/>
    <w:rsid w:val="00C1117B"/>
    <w:rsid w:val="00C11215"/>
    <w:rsid w:val="00C12FEE"/>
    <w:rsid w:val="00C1352D"/>
    <w:rsid w:val="00C139E9"/>
    <w:rsid w:val="00C155F1"/>
    <w:rsid w:val="00C15859"/>
    <w:rsid w:val="00C15F96"/>
    <w:rsid w:val="00C167B9"/>
    <w:rsid w:val="00C17015"/>
    <w:rsid w:val="00C179A0"/>
    <w:rsid w:val="00C227E8"/>
    <w:rsid w:val="00C23DFA"/>
    <w:rsid w:val="00C24745"/>
    <w:rsid w:val="00C24CAE"/>
    <w:rsid w:val="00C24DC4"/>
    <w:rsid w:val="00C2520F"/>
    <w:rsid w:val="00C254E5"/>
    <w:rsid w:val="00C27353"/>
    <w:rsid w:val="00C277CF"/>
    <w:rsid w:val="00C27D01"/>
    <w:rsid w:val="00C3090C"/>
    <w:rsid w:val="00C30954"/>
    <w:rsid w:val="00C30DB6"/>
    <w:rsid w:val="00C31061"/>
    <w:rsid w:val="00C31E1A"/>
    <w:rsid w:val="00C32028"/>
    <w:rsid w:val="00C32210"/>
    <w:rsid w:val="00C32810"/>
    <w:rsid w:val="00C32834"/>
    <w:rsid w:val="00C32FB2"/>
    <w:rsid w:val="00C340D9"/>
    <w:rsid w:val="00C34D33"/>
    <w:rsid w:val="00C34D5E"/>
    <w:rsid w:val="00C357EB"/>
    <w:rsid w:val="00C358B3"/>
    <w:rsid w:val="00C3617E"/>
    <w:rsid w:val="00C36651"/>
    <w:rsid w:val="00C367A6"/>
    <w:rsid w:val="00C36864"/>
    <w:rsid w:val="00C374C1"/>
    <w:rsid w:val="00C37A41"/>
    <w:rsid w:val="00C37E8C"/>
    <w:rsid w:val="00C40851"/>
    <w:rsid w:val="00C411DC"/>
    <w:rsid w:val="00C41949"/>
    <w:rsid w:val="00C41AEC"/>
    <w:rsid w:val="00C41FAD"/>
    <w:rsid w:val="00C42E74"/>
    <w:rsid w:val="00C433BA"/>
    <w:rsid w:val="00C439D9"/>
    <w:rsid w:val="00C43DFE"/>
    <w:rsid w:val="00C44AE5"/>
    <w:rsid w:val="00C465F1"/>
    <w:rsid w:val="00C46926"/>
    <w:rsid w:val="00C46C8B"/>
    <w:rsid w:val="00C46CF9"/>
    <w:rsid w:val="00C5013D"/>
    <w:rsid w:val="00C506BF"/>
    <w:rsid w:val="00C519B3"/>
    <w:rsid w:val="00C52071"/>
    <w:rsid w:val="00C52224"/>
    <w:rsid w:val="00C53BCB"/>
    <w:rsid w:val="00C54A4E"/>
    <w:rsid w:val="00C55051"/>
    <w:rsid w:val="00C554EE"/>
    <w:rsid w:val="00C563AE"/>
    <w:rsid w:val="00C5662C"/>
    <w:rsid w:val="00C56EF6"/>
    <w:rsid w:val="00C577CE"/>
    <w:rsid w:val="00C57B9C"/>
    <w:rsid w:val="00C57FD6"/>
    <w:rsid w:val="00C60B81"/>
    <w:rsid w:val="00C61195"/>
    <w:rsid w:val="00C61DC5"/>
    <w:rsid w:val="00C632EF"/>
    <w:rsid w:val="00C63628"/>
    <w:rsid w:val="00C63A53"/>
    <w:rsid w:val="00C65740"/>
    <w:rsid w:val="00C65ACA"/>
    <w:rsid w:val="00C66DBF"/>
    <w:rsid w:val="00C66F26"/>
    <w:rsid w:val="00C7071A"/>
    <w:rsid w:val="00C70A5E"/>
    <w:rsid w:val="00C71322"/>
    <w:rsid w:val="00C71C85"/>
    <w:rsid w:val="00C724EF"/>
    <w:rsid w:val="00C72BDA"/>
    <w:rsid w:val="00C72DF5"/>
    <w:rsid w:val="00C73421"/>
    <w:rsid w:val="00C74675"/>
    <w:rsid w:val="00C756C9"/>
    <w:rsid w:val="00C75785"/>
    <w:rsid w:val="00C758C8"/>
    <w:rsid w:val="00C76335"/>
    <w:rsid w:val="00C7698D"/>
    <w:rsid w:val="00C76BBA"/>
    <w:rsid w:val="00C77B37"/>
    <w:rsid w:val="00C811F2"/>
    <w:rsid w:val="00C81CC7"/>
    <w:rsid w:val="00C822BC"/>
    <w:rsid w:val="00C82D39"/>
    <w:rsid w:val="00C836C9"/>
    <w:rsid w:val="00C837E3"/>
    <w:rsid w:val="00C8429F"/>
    <w:rsid w:val="00C84699"/>
    <w:rsid w:val="00C848C3"/>
    <w:rsid w:val="00C84A98"/>
    <w:rsid w:val="00C84DA8"/>
    <w:rsid w:val="00C8531A"/>
    <w:rsid w:val="00C85B3D"/>
    <w:rsid w:val="00C869F0"/>
    <w:rsid w:val="00C86C21"/>
    <w:rsid w:val="00C87257"/>
    <w:rsid w:val="00C919E7"/>
    <w:rsid w:val="00C91AB6"/>
    <w:rsid w:val="00C93C3C"/>
    <w:rsid w:val="00C93EF1"/>
    <w:rsid w:val="00C93FEB"/>
    <w:rsid w:val="00C947B3"/>
    <w:rsid w:val="00C94A5B"/>
    <w:rsid w:val="00C9511B"/>
    <w:rsid w:val="00C95302"/>
    <w:rsid w:val="00C95626"/>
    <w:rsid w:val="00C95AAC"/>
    <w:rsid w:val="00C964F0"/>
    <w:rsid w:val="00C96793"/>
    <w:rsid w:val="00C97040"/>
    <w:rsid w:val="00C9774B"/>
    <w:rsid w:val="00C97760"/>
    <w:rsid w:val="00C97A70"/>
    <w:rsid w:val="00CA012A"/>
    <w:rsid w:val="00CA0A9C"/>
    <w:rsid w:val="00CA0F6E"/>
    <w:rsid w:val="00CA1581"/>
    <w:rsid w:val="00CA15D0"/>
    <w:rsid w:val="00CA18DC"/>
    <w:rsid w:val="00CA2F4D"/>
    <w:rsid w:val="00CA3232"/>
    <w:rsid w:val="00CA3A10"/>
    <w:rsid w:val="00CA3E60"/>
    <w:rsid w:val="00CA4C62"/>
    <w:rsid w:val="00CA4DFC"/>
    <w:rsid w:val="00CA4E8F"/>
    <w:rsid w:val="00CA59F9"/>
    <w:rsid w:val="00CA5F13"/>
    <w:rsid w:val="00CA73AB"/>
    <w:rsid w:val="00CA7A89"/>
    <w:rsid w:val="00CA7B8A"/>
    <w:rsid w:val="00CB03CE"/>
    <w:rsid w:val="00CB0503"/>
    <w:rsid w:val="00CB1698"/>
    <w:rsid w:val="00CB16B7"/>
    <w:rsid w:val="00CB1C6B"/>
    <w:rsid w:val="00CB24C9"/>
    <w:rsid w:val="00CB2AEB"/>
    <w:rsid w:val="00CB312B"/>
    <w:rsid w:val="00CB33CD"/>
    <w:rsid w:val="00CB39EB"/>
    <w:rsid w:val="00CB3E10"/>
    <w:rsid w:val="00CB532D"/>
    <w:rsid w:val="00CB558D"/>
    <w:rsid w:val="00CB571D"/>
    <w:rsid w:val="00CB6184"/>
    <w:rsid w:val="00CB6398"/>
    <w:rsid w:val="00CB6E33"/>
    <w:rsid w:val="00CB6ED4"/>
    <w:rsid w:val="00CB7153"/>
    <w:rsid w:val="00CB727A"/>
    <w:rsid w:val="00CB7407"/>
    <w:rsid w:val="00CB7D9A"/>
    <w:rsid w:val="00CC0574"/>
    <w:rsid w:val="00CC13E6"/>
    <w:rsid w:val="00CC18A4"/>
    <w:rsid w:val="00CC1ED6"/>
    <w:rsid w:val="00CC2891"/>
    <w:rsid w:val="00CC2CE4"/>
    <w:rsid w:val="00CC3E4A"/>
    <w:rsid w:val="00CC4148"/>
    <w:rsid w:val="00CC46DD"/>
    <w:rsid w:val="00CC47A1"/>
    <w:rsid w:val="00CC4BAB"/>
    <w:rsid w:val="00CC587A"/>
    <w:rsid w:val="00CC5CE2"/>
    <w:rsid w:val="00CC6813"/>
    <w:rsid w:val="00CD014C"/>
    <w:rsid w:val="00CD0380"/>
    <w:rsid w:val="00CD0F60"/>
    <w:rsid w:val="00CD17DA"/>
    <w:rsid w:val="00CD18A2"/>
    <w:rsid w:val="00CD1B96"/>
    <w:rsid w:val="00CD1BC4"/>
    <w:rsid w:val="00CD2E8F"/>
    <w:rsid w:val="00CD4541"/>
    <w:rsid w:val="00CD558D"/>
    <w:rsid w:val="00CD62D7"/>
    <w:rsid w:val="00CD6EA0"/>
    <w:rsid w:val="00CD7614"/>
    <w:rsid w:val="00CD7BC6"/>
    <w:rsid w:val="00CE015B"/>
    <w:rsid w:val="00CE0471"/>
    <w:rsid w:val="00CE06C8"/>
    <w:rsid w:val="00CE2FAC"/>
    <w:rsid w:val="00CE2FFE"/>
    <w:rsid w:val="00CE3A70"/>
    <w:rsid w:val="00CE408F"/>
    <w:rsid w:val="00CE4842"/>
    <w:rsid w:val="00CE4AAB"/>
    <w:rsid w:val="00CE4C3C"/>
    <w:rsid w:val="00CE5034"/>
    <w:rsid w:val="00CE57FD"/>
    <w:rsid w:val="00CE5B33"/>
    <w:rsid w:val="00CE5EB8"/>
    <w:rsid w:val="00CE6780"/>
    <w:rsid w:val="00CE684A"/>
    <w:rsid w:val="00CF03B1"/>
    <w:rsid w:val="00CF0A39"/>
    <w:rsid w:val="00CF1126"/>
    <w:rsid w:val="00CF12DF"/>
    <w:rsid w:val="00CF1D18"/>
    <w:rsid w:val="00CF1E48"/>
    <w:rsid w:val="00CF2227"/>
    <w:rsid w:val="00CF2588"/>
    <w:rsid w:val="00CF2D27"/>
    <w:rsid w:val="00CF4959"/>
    <w:rsid w:val="00CF5094"/>
    <w:rsid w:val="00CF5467"/>
    <w:rsid w:val="00CF584A"/>
    <w:rsid w:val="00CF5B0E"/>
    <w:rsid w:val="00CF5EAC"/>
    <w:rsid w:val="00CF6100"/>
    <w:rsid w:val="00CF614C"/>
    <w:rsid w:val="00CF6179"/>
    <w:rsid w:val="00CF6D9D"/>
    <w:rsid w:val="00CF7A1D"/>
    <w:rsid w:val="00CF7FD8"/>
    <w:rsid w:val="00D01193"/>
    <w:rsid w:val="00D01968"/>
    <w:rsid w:val="00D01CAB"/>
    <w:rsid w:val="00D01E43"/>
    <w:rsid w:val="00D01FA4"/>
    <w:rsid w:val="00D0324F"/>
    <w:rsid w:val="00D04289"/>
    <w:rsid w:val="00D04809"/>
    <w:rsid w:val="00D04835"/>
    <w:rsid w:val="00D0485F"/>
    <w:rsid w:val="00D05455"/>
    <w:rsid w:val="00D061AC"/>
    <w:rsid w:val="00D0765D"/>
    <w:rsid w:val="00D1039E"/>
    <w:rsid w:val="00D1364C"/>
    <w:rsid w:val="00D136C5"/>
    <w:rsid w:val="00D1389A"/>
    <w:rsid w:val="00D15310"/>
    <w:rsid w:val="00D1718E"/>
    <w:rsid w:val="00D1734D"/>
    <w:rsid w:val="00D203F7"/>
    <w:rsid w:val="00D20A92"/>
    <w:rsid w:val="00D20B34"/>
    <w:rsid w:val="00D21F86"/>
    <w:rsid w:val="00D221CD"/>
    <w:rsid w:val="00D2265B"/>
    <w:rsid w:val="00D22F1A"/>
    <w:rsid w:val="00D236E8"/>
    <w:rsid w:val="00D24EB1"/>
    <w:rsid w:val="00D27199"/>
    <w:rsid w:val="00D27F9A"/>
    <w:rsid w:val="00D303AC"/>
    <w:rsid w:val="00D314A3"/>
    <w:rsid w:val="00D31799"/>
    <w:rsid w:val="00D319D1"/>
    <w:rsid w:val="00D31B96"/>
    <w:rsid w:val="00D31CAD"/>
    <w:rsid w:val="00D325D5"/>
    <w:rsid w:val="00D32D7F"/>
    <w:rsid w:val="00D33F05"/>
    <w:rsid w:val="00D3520E"/>
    <w:rsid w:val="00D35251"/>
    <w:rsid w:val="00D352A2"/>
    <w:rsid w:val="00D35B3F"/>
    <w:rsid w:val="00D3614A"/>
    <w:rsid w:val="00D36C65"/>
    <w:rsid w:val="00D36DFB"/>
    <w:rsid w:val="00D3720C"/>
    <w:rsid w:val="00D40945"/>
    <w:rsid w:val="00D40DC0"/>
    <w:rsid w:val="00D4115F"/>
    <w:rsid w:val="00D414E2"/>
    <w:rsid w:val="00D41736"/>
    <w:rsid w:val="00D41992"/>
    <w:rsid w:val="00D41A21"/>
    <w:rsid w:val="00D41A2C"/>
    <w:rsid w:val="00D41B27"/>
    <w:rsid w:val="00D42997"/>
    <w:rsid w:val="00D435EB"/>
    <w:rsid w:val="00D436A3"/>
    <w:rsid w:val="00D44AC8"/>
    <w:rsid w:val="00D454A2"/>
    <w:rsid w:val="00D461D7"/>
    <w:rsid w:val="00D463F0"/>
    <w:rsid w:val="00D4665E"/>
    <w:rsid w:val="00D476F8"/>
    <w:rsid w:val="00D47BE5"/>
    <w:rsid w:val="00D47C44"/>
    <w:rsid w:val="00D500EB"/>
    <w:rsid w:val="00D5065E"/>
    <w:rsid w:val="00D52043"/>
    <w:rsid w:val="00D52243"/>
    <w:rsid w:val="00D5329B"/>
    <w:rsid w:val="00D538A4"/>
    <w:rsid w:val="00D538D5"/>
    <w:rsid w:val="00D540D8"/>
    <w:rsid w:val="00D557DA"/>
    <w:rsid w:val="00D558A4"/>
    <w:rsid w:val="00D57215"/>
    <w:rsid w:val="00D57C1E"/>
    <w:rsid w:val="00D57C68"/>
    <w:rsid w:val="00D57E98"/>
    <w:rsid w:val="00D60099"/>
    <w:rsid w:val="00D6126A"/>
    <w:rsid w:val="00D636F6"/>
    <w:rsid w:val="00D63DE1"/>
    <w:rsid w:val="00D63FEE"/>
    <w:rsid w:val="00D642BC"/>
    <w:rsid w:val="00D64695"/>
    <w:rsid w:val="00D648B1"/>
    <w:rsid w:val="00D64EF9"/>
    <w:rsid w:val="00D653A9"/>
    <w:rsid w:val="00D65479"/>
    <w:rsid w:val="00D65BC3"/>
    <w:rsid w:val="00D660E2"/>
    <w:rsid w:val="00D673BF"/>
    <w:rsid w:val="00D677A1"/>
    <w:rsid w:val="00D71F2F"/>
    <w:rsid w:val="00D72782"/>
    <w:rsid w:val="00D72C64"/>
    <w:rsid w:val="00D73252"/>
    <w:rsid w:val="00D742DC"/>
    <w:rsid w:val="00D746B8"/>
    <w:rsid w:val="00D748B0"/>
    <w:rsid w:val="00D7798C"/>
    <w:rsid w:val="00D77B26"/>
    <w:rsid w:val="00D77BBF"/>
    <w:rsid w:val="00D77E32"/>
    <w:rsid w:val="00D80D4F"/>
    <w:rsid w:val="00D8113D"/>
    <w:rsid w:val="00D81375"/>
    <w:rsid w:val="00D81EE4"/>
    <w:rsid w:val="00D81FBE"/>
    <w:rsid w:val="00D82C43"/>
    <w:rsid w:val="00D83424"/>
    <w:rsid w:val="00D835A7"/>
    <w:rsid w:val="00D83D3F"/>
    <w:rsid w:val="00D848AA"/>
    <w:rsid w:val="00D857CA"/>
    <w:rsid w:val="00D85F63"/>
    <w:rsid w:val="00D86740"/>
    <w:rsid w:val="00D86AF0"/>
    <w:rsid w:val="00D86D89"/>
    <w:rsid w:val="00D86FF4"/>
    <w:rsid w:val="00D903C0"/>
    <w:rsid w:val="00D907C1"/>
    <w:rsid w:val="00D918D7"/>
    <w:rsid w:val="00D92609"/>
    <w:rsid w:val="00D92719"/>
    <w:rsid w:val="00D92E42"/>
    <w:rsid w:val="00D9328D"/>
    <w:rsid w:val="00D94DEB"/>
    <w:rsid w:val="00D95419"/>
    <w:rsid w:val="00D954D4"/>
    <w:rsid w:val="00D95C7E"/>
    <w:rsid w:val="00D95CAB"/>
    <w:rsid w:val="00D95D88"/>
    <w:rsid w:val="00D96003"/>
    <w:rsid w:val="00D965E4"/>
    <w:rsid w:val="00D96A36"/>
    <w:rsid w:val="00D97B69"/>
    <w:rsid w:val="00DA08F0"/>
    <w:rsid w:val="00DA11EF"/>
    <w:rsid w:val="00DA12C6"/>
    <w:rsid w:val="00DA12F3"/>
    <w:rsid w:val="00DA16B6"/>
    <w:rsid w:val="00DA2987"/>
    <w:rsid w:val="00DA2D61"/>
    <w:rsid w:val="00DA2DE8"/>
    <w:rsid w:val="00DA30A0"/>
    <w:rsid w:val="00DA368A"/>
    <w:rsid w:val="00DA37F9"/>
    <w:rsid w:val="00DA39A7"/>
    <w:rsid w:val="00DA39DC"/>
    <w:rsid w:val="00DA3DC7"/>
    <w:rsid w:val="00DA4313"/>
    <w:rsid w:val="00DA438B"/>
    <w:rsid w:val="00DA4925"/>
    <w:rsid w:val="00DA4CB1"/>
    <w:rsid w:val="00DA4D74"/>
    <w:rsid w:val="00DA5722"/>
    <w:rsid w:val="00DA6144"/>
    <w:rsid w:val="00DA67E8"/>
    <w:rsid w:val="00DA7012"/>
    <w:rsid w:val="00DA7051"/>
    <w:rsid w:val="00DA7422"/>
    <w:rsid w:val="00DA7869"/>
    <w:rsid w:val="00DA7BF6"/>
    <w:rsid w:val="00DB006F"/>
    <w:rsid w:val="00DB15BF"/>
    <w:rsid w:val="00DB1702"/>
    <w:rsid w:val="00DB241B"/>
    <w:rsid w:val="00DB28E7"/>
    <w:rsid w:val="00DB2A11"/>
    <w:rsid w:val="00DB33C0"/>
    <w:rsid w:val="00DB4034"/>
    <w:rsid w:val="00DB51B7"/>
    <w:rsid w:val="00DB526D"/>
    <w:rsid w:val="00DB58CB"/>
    <w:rsid w:val="00DB61F2"/>
    <w:rsid w:val="00DB6A47"/>
    <w:rsid w:val="00DB7289"/>
    <w:rsid w:val="00DB7F43"/>
    <w:rsid w:val="00DB7FBC"/>
    <w:rsid w:val="00DC0ADF"/>
    <w:rsid w:val="00DC0D38"/>
    <w:rsid w:val="00DC0DDF"/>
    <w:rsid w:val="00DC121A"/>
    <w:rsid w:val="00DC219B"/>
    <w:rsid w:val="00DC2DF2"/>
    <w:rsid w:val="00DC32A1"/>
    <w:rsid w:val="00DC417E"/>
    <w:rsid w:val="00DC56AA"/>
    <w:rsid w:val="00DC56DF"/>
    <w:rsid w:val="00DC5D8E"/>
    <w:rsid w:val="00DC687B"/>
    <w:rsid w:val="00DC7BD3"/>
    <w:rsid w:val="00DD0B4F"/>
    <w:rsid w:val="00DD183B"/>
    <w:rsid w:val="00DD18EC"/>
    <w:rsid w:val="00DD2607"/>
    <w:rsid w:val="00DD30E5"/>
    <w:rsid w:val="00DD377D"/>
    <w:rsid w:val="00DD4B92"/>
    <w:rsid w:val="00DD6117"/>
    <w:rsid w:val="00DE0337"/>
    <w:rsid w:val="00DE09D9"/>
    <w:rsid w:val="00DE1248"/>
    <w:rsid w:val="00DE1C0E"/>
    <w:rsid w:val="00DE1EE3"/>
    <w:rsid w:val="00DE20F6"/>
    <w:rsid w:val="00DE2768"/>
    <w:rsid w:val="00DE3157"/>
    <w:rsid w:val="00DE3855"/>
    <w:rsid w:val="00DE3A1B"/>
    <w:rsid w:val="00DE46F8"/>
    <w:rsid w:val="00DE4940"/>
    <w:rsid w:val="00DE500F"/>
    <w:rsid w:val="00DE530F"/>
    <w:rsid w:val="00DE62CF"/>
    <w:rsid w:val="00DF0F21"/>
    <w:rsid w:val="00DF1F09"/>
    <w:rsid w:val="00DF2583"/>
    <w:rsid w:val="00DF2CBF"/>
    <w:rsid w:val="00DF2F0E"/>
    <w:rsid w:val="00DF32FF"/>
    <w:rsid w:val="00DF335E"/>
    <w:rsid w:val="00DF3A74"/>
    <w:rsid w:val="00DF4021"/>
    <w:rsid w:val="00DF65C2"/>
    <w:rsid w:val="00DF6DE2"/>
    <w:rsid w:val="00DF75ED"/>
    <w:rsid w:val="00E000AC"/>
    <w:rsid w:val="00E00A9F"/>
    <w:rsid w:val="00E00EE1"/>
    <w:rsid w:val="00E01BE7"/>
    <w:rsid w:val="00E01E20"/>
    <w:rsid w:val="00E02248"/>
    <w:rsid w:val="00E02528"/>
    <w:rsid w:val="00E031B7"/>
    <w:rsid w:val="00E031D4"/>
    <w:rsid w:val="00E04191"/>
    <w:rsid w:val="00E042C7"/>
    <w:rsid w:val="00E048C4"/>
    <w:rsid w:val="00E05097"/>
    <w:rsid w:val="00E051FD"/>
    <w:rsid w:val="00E057AB"/>
    <w:rsid w:val="00E05905"/>
    <w:rsid w:val="00E0590E"/>
    <w:rsid w:val="00E05C25"/>
    <w:rsid w:val="00E05E52"/>
    <w:rsid w:val="00E05E93"/>
    <w:rsid w:val="00E05ED0"/>
    <w:rsid w:val="00E05FC2"/>
    <w:rsid w:val="00E06199"/>
    <w:rsid w:val="00E06757"/>
    <w:rsid w:val="00E06AF9"/>
    <w:rsid w:val="00E07027"/>
    <w:rsid w:val="00E07208"/>
    <w:rsid w:val="00E07A4F"/>
    <w:rsid w:val="00E10286"/>
    <w:rsid w:val="00E10744"/>
    <w:rsid w:val="00E107FB"/>
    <w:rsid w:val="00E10BC8"/>
    <w:rsid w:val="00E1173C"/>
    <w:rsid w:val="00E12267"/>
    <w:rsid w:val="00E12A8E"/>
    <w:rsid w:val="00E162B6"/>
    <w:rsid w:val="00E16316"/>
    <w:rsid w:val="00E1649E"/>
    <w:rsid w:val="00E1758B"/>
    <w:rsid w:val="00E17637"/>
    <w:rsid w:val="00E209B2"/>
    <w:rsid w:val="00E214B8"/>
    <w:rsid w:val="00E21546"/>
    <w:rsid w:val="00E22289"/>
    <w:rsid w:val="00E22768"/>
    <w:rsid w:val="00E2280C"/>
    <w:rsid w:val="00E23002"/>
    <w:rsid w:val="00E237D6"/>
    <w:rsid w:val="00E23AF7"/>
    <w:rsid w:val="00E247AB"/>
    <w:rsid w:val="00E26520"/>
    <w:rsid w:val="00E273ED"/>
    <w:rsid w:val="00E27498"/>
    <w:rsid w:val="00E27546"/>
    <w:rsid w:val="00E27B4D"/>
    <w:rsid w:val="00E304C6"/>
    <w:rsid w:val="00E3084D"/>
    <w:rsid w:val="00E30ABF"/>
    <w:rsid w:val="00E30D7E"/>
    <w:rsid w:val="00E3122F"/>
    <w:rsid w:val="00E31300"/>
    <w:rsid w:val="00E3194F"/>
    <w:rsid w:val="00E31C1D"/>
    <w:rsid w:val="00E326C9"/>
    <w:rsid w:val="00E33224"/>
    <w:rsid w:val="00E33A11"/>
    <w:rsid w:val="00E33B70"/>
    <w:rsid w:val="00E347EE"/>
    <w:rsid w:val="00E34F08"/>
    <w:rsid w:val="00E3574D"/>
    <w:rsid w:val="00E35D2D"/>
    <w:rsid w:val="00E36600"/>
    <w:rsid w:val="00E37E1E"/>
    <w:rsid w:val="00E400E3"/>
    <w:rsid w:val="00E40A1C"/>
    <w:rsid w:val="00E412F8"/>
    <w:rsid w:val="00E42984"/>
    <w:rsid w:val="00E4349D"/>
    <w:rsid w:val="00E43C5E"/>
    <w:rsid w:val="00E43E0A"/>
    <w:rsid w:val="00E44087"/>
    <w:rsid w:val="00E4461D"/>
    <w:rsid w:val="00E44B47"/>
    <w:rsid w:val="00E44D7D"/>
    <w:rsid w:val="00E44F15"/>
    <w:rsid w:val="00E44F21"/>
    <w:rsid w:val="00E4506E"/>
    <w:rsid w:val="00E45501"/>
    <w:rsid w:val="00E458FF"/>
    <w:rsid w:val="00E46163"/>
    <w:rsid w:val="00E467CD"/>
    <w:rsid w:val="00E46E97"/>
    <w:rsid w:val="00E47595"/>
    <w:rsid w:val="00E503FC"/>
    <w:rsid w:val="00E50DA2"/>
    <w:rsid w:val="00E518CE"/>
    <w:rsid w:val="00E51F63"/>
    <w:rsid w:val="00E522DE"/>
    <w:rsid w:val="00E54003"/>
    <w:rsid w:val="00E540D5"/>
    <w:rsid w:val="00E54DBC"/>
    <w:rsid w:val="00E558A6"/>
    <w:rsid w:val="00E559A5"/>
    <w:rsid w:val="00E56F93"/>
    <w:rsid w:val="00E5727D"/>
    <w:rsid w:val="00E5755C"/>
    <w:rsid w:val="00E60C5F"/>
    <w:rsid w:val="00E61085"/>
    <w:rsid w:val="00E6186E"/>
    <w:rsid w:val="00E61B46"/>
    <w:rsid w:val="00E61E15"/>
    <w:rsid w:val="00E62352"/>
    <w:rsid w:val="00E6370A"/>
    <w:rsid w:val="00E63A2D"/>
    <w:rsid w:val="00E644B6"/>
    <w:rsid w:val="00E650A5"/>
    <w:rsid w:val="00E657FF"/>
    <w:rsid w:val="00E65843"/>
    <w:rsid w:val="00E659B4"/>
    <w:rsid w:val="00E662B9"/>
    <w:rsid w:val="00E675F9"/>
    <w:rsid w:val="00E676B6"/>
    <w:rsid w:val="00E679E5"/>
    <w:rsid w:val="00E70473"/>
    <w:rsid w:val="00E708E4"/>
    <w:rsid w:val="00E70F4C"/>
    <w:rsid w:val="00E71EDA"/>
    <w:rsid w:val="00E7236C"/>
    <w:rsid w:val="00E728F8"/>
    <w:rsid w:val="00E72D7B"/>
    <w:rsid w:val="00E73B2B"/>
    <w:rsid w:val="00E73C52"/>
    <w:rsid w:val="00E74829"/>
    <w:rsid w:val="00E75CD0"/>
    <w:rsid w:val="00E76089"/>
    <w:rsid w:val="00E76A8C"/>
    <w:rsid w:val="00E76CCD"/>
    <w:rsid w:val="00E771D0"/>
    <w:rsid w:val="00E77F38"/>
    <w:rsid w:val="00E806CE"/>
    <w:rsid w:val="00E80BF2"/>
    <w:rsid w:val="00E81A36"/>
    <w:rsid w:val="00E82880"/>
    <w:rsid w:val="00E82B1A"/>
    <w:rsid w:val="00E83196"/>
    <w:rsid w:val="00E83340"/>
    <w:rsid w:val="00E8404B"/>
    <w:rsid w:val="00E844C9"/>
    <w:rsid w:val="00E85276"/>
    <w:rsid w:val="00E85570"/>
    <w:rsid w:val="00E86AFB"/>
    <w:rsid w:val="00E879E2"/>
    <w:rsid w:val="00E9078D"/>
    <w:rsid w:val="00E9135A"/>
    <w:rsid w:val="00E91B7C"/>
    <w:rsid w:val="00E91EA5"/>
    <w:rsid w:val="00E9304C"/>
    <w:rsid w:val="00E93987"/>
    <w:rsid w:val="00E942B3"/>
    <w:rsid w:val="00E9498F"/>
    <w:rsid w:val="00E9513B"/>
    <w:rsid w:val="00E95E57"/>
    <w:rsid w:val="00E968E7"/>
    <w:rsid w:val="00E9694A"/>
    <w:rsid w:val="00E97480"/>
    <w:rsid w:val="00E97DA3"/>
    <w:rsid w:val="00E97E22"/>
    <w:rsid w:val="00EA0913"/>
    <w:rsid w:val="00EA14E0"/>
    <w:rsid w:val="00EA1A83"/>
    <w:rsid w:val="00EA2ED0"/>
    <w:rsid w:val="00EA4993"/>
    <w:rsid w:val="00EA5B95"/>
    <w:rsid w:val="00EA5D83"/>
    <w:rsid w:val="00EA6F3B"/>
    <w:rsid w:val="00EA7428"/>
    <w:rsid w:val="00EB017F"/>
    <w:rsid w:val="00EB0982"/>
    <w:rsid w:val="00EB0E8C"/>
    <w:rsid w:val="00EB12BB"/>
    <w:rsid w:val="00EB1C5E"/>
    <w:rsid w:val="00EB1F93"/>
    <w:rsid w:val="00EB2AF8"/>
    <w:rsid w:val="00EB2BC4"/>
    <w:rsid w:val="00EB3C08"/>
    <w:rsid w:val="00EB3D62"/>
    <w:rsid w:val="00EB6455"/>
    <w:rsid w:val="00EB6B7A"/>
    <w:rsid w:val="00EB6D5B"/>
    <w:rsid w:val="00EB7B36"/>
    <w:rsid w:val="00EC0700"/>
    <w:rsid w:val="00EC138E"/>
    <w:rsid w:val="00EC185A"/>
    <w:rsid w:val="00EC32C5"/>
    <w:rsid w:val="00EC3483"/>
    <w:rsid w:val="00EC4C49"/>
    <w:rsid w:val="00EC4C7D"/>
    <w:rsid w:val="00EC5CC2"/>
    <w:rsid w:val="00EC6DB1"/>
    <w:rsid w:val="00EC78A5"/>
    <w:rsid w:val="00EC7BD4"/>
    <w:rsid w:val="00EC7EF4"/>
    <w:rsid w:val="00ED0655"/>
    <w:rsid w:val="00ED0AAA"/>
    <w:rsid w:val="00ED0D4E"/>
    <w:rsid w:val="00ED1302"/>
    <w:rsid w:val="00ED1BEA"/>
    <w:rsid w:val="00ED261A"/>
    <w:rsid w:val="00ED34B3"/>
    <w:rsid w:val="00ED3EC8"/>
    <w:rsid w:val="00ED4549"/>
    <w:rsid w:val="00ED4A90"/>
    <w:rsid w:val="00ED5344"/>
    <w:rsid w:val="00ED5CF0"/>
    <w:rsid w:val="00ED5D34"/>
    <w:rsid w:val="00ED6DE5"/>
    <w:rsid w:val="00EE00B0"/>
    <w:rsid w:val="00EE05D6"/>
    <w:rsid w:val="00EE0B2A"/>
    <w:rsid w:val="00EE1E40"/>
    <w:rsid w:val="00EE32B8"/>
    <w:rsid w:val="00EE44E2"/>
    <w:rsid w:val="00EE468C"/>
    <w:rsid w:val="00EE48D6"/>
    <w:rsid w:val="00EE4D67"/>
    <w:rsid w:val="00EE4D70"/>
    <w:rsid w:val="00EE5793"/>
    <w:rsid w:val="00EE57FE"/>
    <w:rsid w:val="00EE6BA0"/>
    <w:rsid w:val="00EE6E41"/>
    <w:rsid w:val="00EE7221"/>
    <w:rsid w:val="00EF11EB"/>
    <w:rsid w:val="00EF2082"/>
    <w:rsid w:val="00EF265A"/>
    <w:rsid w:val="00EF3EC4"/>
    <w:rsid w:val="00EF51EA"/>
    <w:rsid w:val="00EF55DA"/>
    <w:rsid w:val="00EF5EDB"/>
    <w:rsid w:val="00EF5F53"/>
    <w:rsid w:val="00EF6183"/>
    <w:rsid w:val="00EF6B1F"/>
    <w:rsid w:val="00EF76F7"/>
    <w:rsid w:val="00F00572"/>
    <w:rsid w:val="00F0126D"/>
    <w:rsid w:val="00F01472"/>
    <w:rsid w:val="00F01FDB"/>
    <w:rsid w:val="00F02209"/>
    <w:rsid w:val="00F02376"/>
    <w:rsid w:val="00F02461"/>
    <w:rsid w:val="00F02B05"/>
    <w:rsid w:val="00F02BB0"/>
    <w:rsid w:val="00F03356"/>
    <w:rsid w:val="00F0359F"/>
    <w:rsid w:val="00F03B09"/>
    <w:rsid w:val="00F047D1"/>
    <w:rsid w:val="00F04CFC"/>
    <w:rsid w:val="00F04FB1"/>
    <w:rsid w:val="00F053D8"/>
    <w:rsid w:val="00F0734C"/>
    <w:rsid w:val="00F075EB"/>
    <w:rsid w:val="00F07683"/>
    <w:rsid w:val="00F07A06"/>
    <w:rsid w:val="00F10AFA"/>
    <w:rsid w:val="00F10B4F"/>
    <w:rsid w:val="00F1136C"/>
    <w:rsid w:val="00F11453"/>
    <w:rsid w:val="00F1152B"/>
    <w:rsid w:val="00F1255E"/>
    <w:rsid w:val="00F13F98"/>
    <w:rsid w:val="00F14252"/>
    <w:rsid w:val="00F15175"/>
    <w:rsid w:val="00F151CE"/>
    <w:rsid w:val="00F163BF"/>
    <w:rsid w:val="00F1656E"/>
    <w:rsid w:val="00F166C5"/>
    <w:rsid w:val="00F16AA0"/>
    <w:rsid w:val="00F206E0"/>
    <w:rsid w:val="00F20A03"/>
    <w:rsid w:val="00F20A39"/>
    <w:rsid w:val="00F214D9"/>
    <w:rsid w:val="00F21874"/>
    <w:rsid w:val="00F218BD"/>
    <w:rsid w:val="00F21B18"/>
    <w:rsid w:val="00F21D36"/>
    <w:rsid w:val="00F22A4F"/>
    <w:rsid w:val="00F2330B"/>
    <w:rsid w:val="00F233D5"/>
    <w:rsid w:val="00F2376F"/>
    <w:rsid w:val="00F2399D"/>
    <w:rsid w:val="00F250CE"/>
    <w:rsid w:val="00F262D6"/>
    <w:rsid w:val="00F26448"/>
    <w:rsid w:val="00F26AD6"/>
    <w:rsid w:val="00F27DA4"/>
    <w:rsid w:val="00F302BF"/>
    <w:rsid w:val="00F30548"/>
    <w:rsid w:val="00F306FD"/>
    <w:rsid w:val="00F3080A"/>
    <w:rsid w:val="00F30DD7"/>
    <w:rsid w:val="00F30F21"/>
    <w:rsid w:val="00F316B3"/>
    <w:rsid w:val="00F31833"/>
    <w:rsid w:val="00F338FE"/>
    <w:rsid w:val="00F3445B"/>
    <w:rsid w:val="00F34DB9"/>
    <w:rsid w:val="00F34F5F"/>
    <w:rsid w:val="00F35451"/>
    <w:rsid w:val="00F35561"/>
    <w:rsid w:val="00F3592E"/>
    <w:rsid w:val="00F35A6B"/>
    <w:rsid w:val="00F35C52"/>
    <w:rsid w:val="00F36D13"/>
    <w:rsid w:val="00F37017"/>
    <w:rsid w:val="00F3754E"/>
    <w:rsid w:val="00F37D60"/>
    <w:rsid w:val="00F37FD5"/>
    <w:rsid w:val="00F4122D"/>
    <w:rsid w:val="00F414E0"/>
    <w:rsid w:val="00F41729"/>
    <w:rsid w:val="00F426C5"/>
    <w:rsid w:val="00F431D9"/>
    <w:rsid w:val="00F450EF"/>
    <w:rsid w:val="00F4637F"/>
    <w:rsid w:val="00F46527"/>
    <w:rsid w:val="00F46B94"/>
    <w:rsid w:val="00F47744"/>
    <w:rsid w:val="00F47987"/>
    <w:rsid w:val="00F503C1"/>
    <w:rsid w:val="00F50852"/>
    <w:rsid w:val="00F51060"/>
    <w:rsid w:val="00F5135B"/>
    <w:rsid w:val="00F518A6"/>
    <w:rsid w:val="00F51B4D"/>
    <w:rsid w:val="00F528AF"/>
    <w:rsid w:val="00F53B52"/>
    <w:rsid w:val="00F545FE"/>
    <w:rsid w:val="00F54B0B"/>
    <w:rsid w:val="00F54E1D"/>
    <w:rsid w:val="00F560C6"/>
    <w:rsid w:val="00F56BD6"/>
    <w:rsid w:val="00F5714F"/>
    <w:rsid w:val="00F57B50"/>
    <w:rsid w:val="00F60224"/>
    <w:rsid w:val="00F603A6"/>
    <w:rsid w:val="00F60979"/>
    <w:rsid w:val="00F60A07"/>
    <w:rsid w:val="00F60AF1"/>
    <w:rsid w:val="00F60F57"/>
    <w:rsid w:val="00F6132E"/>
    <w:rsid w:val="00F61ECA"/>
    <w:rsid w:val="00F622B7"/>
    <w:rsid w:val="00F62C0A"/>
    <w:rsid w:val="00F63C8F"/>
    <w:rsid w:val="00F6445A"/>
    <w:rsid w:val="00F64937"/>
    <w:rsid w:val="00F65216"/>
    <w:rsid w:val="00F65B34"/>
    <w:rsid w:val="00F66738"/>
    <w:rsid w:val="00F66DEB"/>
    <w:rsid w:val="00F67D08"/>
    <w:rsid w:val="00F702E9"/>
    <w:rsid w:val="00F7044D"/>
    <w:rsid w:val="00F71941"/>
    <w:rsid w:val="00F71E84"/>
    <w:rsid w:val="00F72A90"/>
    <w:rsid w:val="00F74A80"/>
    <w:rsid w:val="00F7514A"/>
    <w:rsid w:val="00F752FD"/>
    <w:rsid w:val="00F756D7"/>
    <w:rsid w:val="00F75E45"/>
    <w:rsid w:val="00F764FD"/>
    <w:rsid w:val="00F76870"/>
    <w:rsid w:val="00F8037A"/>
    <w:rsid w:val="00F804C7"/>
    <w:rsid w:val="00F81310"/>
    <w:rsid w:val="00F820C6"/>
    <w:rsid w:val="00F838C2"/>
    <w:rsid w:val="00F84067"/>
    <w:rsid w:val="00F841FA"/>
    <w:rsid w:val="00F84577"/>
    <w:rsid w:val="00F8464E"/>
    <w:rsid w:val="00F84D16"/>
    <w:rsid w:val="00F85BAB"/>
    <w:rsid w:val="00F85BFE"/>
    <w:rsid w:val="00F8696E"/>
    <w:rsid w:val="00F86D8D"/>
    <w:rsid w:val="00F876BF"/>
    <w:rsid w:val="00F87E1E"/>
    <w:rsid w:val="00F90870"/>
    <w:rsid w:val="00F90F4C"/>
    <w:rsid w:val="00F911FA"/>
    <w:rsid w:val="00F91AAD"/>
    <w:rsid w:val="00F91ADF"/>
    <w:rsid w:val="00F91BE0"/>
    <w:rsid w:val="00F920C0"/>
    <w:rsid w:val="00F926FA"/>
    <w:rsid w:val="00F9288F"/>
    <w:rsid w:val="00F928E9"/>
    <w:rsid w:val="00F93542"/>
    <w:rsid w:val="00F9396B"/>
    <w:rsid w:val="00F93ECF"/>
    <w:rsid w:val="00F94248"/>
    <w:rsid w:val="00F94871"/>
    <w:rsid w:val="00F94EEB"/>
    <w:rsid w:val="00F95861"/>
    <w:rsid w:val="00F95A72"/>
    <w:rsid w:val="00F95B1A"/>
    <w:rsid w:val="00F96E19"/>
    <w:rsid w:val="00F97093"/>
    <w:rsid w:val="00F9730A"/>
    <w:rsid w:val="00F97836"/>
    <w:rsid w:val="00FA0061"/>
    <w:rsid w:val="00FA0DE0"/>
    <w:rsid w:val="00FA1305"/>
    <w:rsid w:val="00FA1599"/>
    <w:rsid w:val="00FA1862"/>
    <w:rsid w:val="00FA1D50"/>
    <w:rsid w:val="00FA258C"/>
    <w:rsid w:val="00FA266C"/>
    <w:rsid w:val="00FA3527"/>
    <w:rsid w:val="00FA3558"/>
    <w:rsid w:val="00FA4147"/>
    <w:rsid w:val="00FA4BBB"/>
    <w:rsid w:val="00FA5012"/>
    <w:rsid w:val="00FA580F"/>
    <w:rsid w:val="00FA5942"/>
    <w:rsid w:val="00FA5AA6"/>
    <w:rsid w:val="00FA5C82"/>
    <w:rsid w:val="00FA5EB3"/>
    <w:rsid w:val="00FA69DD"/>
    <w:rsid w:val="00FA6F08"/>
    <w:rsid w:val="00FA72D7"/>
    <w:rsid w:val="00FB0F05"/>
    <w:rsid w:val="00FB11CA"/>
    <w:rsid w:val="00FB175F"/>
    <w:rsid w:val="00FB1945"/>
    <w:rsid w:val="00FB1DC8"/>
    <w:rsid w:val="00FB23B6"/>
    <w:rsid w:val="00FB3032"/>
    <w:rsid w:val="00FB382B"/>
    <w:rsid w:val="00FB3917"/>
    <w:rsid w:val="00FB4375"/>
    <w:rsid w:val="00FB46A3"/>
    <w:rsid w:val="00FB497B"/>
    <w:rsid w:val="00FB4BD7"/>
    <w:rsid w:val="00FB511E"/>
    <w:rsid w:val="00FB59CF"/>
    <w:rsid w:val="00FB6428"/>
    <w:rsid w:val="00FB7DBE"/>
    <w:rsid w:val="00FC0389"/>
    <w:rsid w:val="00FC0729"/>
    <w:rsid w:val="00FC1092"/>
    <w:rsid w:val="00FC1373"/>
    <w:rsid w:val="00FC1907"/>
    <w:rsid w:val="00FC22D4"/>
    <w:rsid w:val="00FC2DCB"/>
    <w:rsid w:val="00FC2ED2"/>
    <w:rsid w:val="00FC3229"/>
    <w:rsid w:val="00FC34AE"/>
    <w:rsid w:val="00FC35B7"/>
    <w:rsid w:val="00FC3702"/>
    <w:rsid w:val="00FC4301"/>
    <w:rsid w:val="00FC47B4"/>
    <w:rsid w:val="00FC5375"/>
    <w:rsid w:val="00FC5BA8"/>
    <w:rsid w:val="00FC60A3"/>
    <w:rsid w:val="00FC65D1"/>
    <w:rsid w:val="00FC65F0"/>
    <w:rsid w:val="00FC687F"/>
    <w:rsid w:val="00FC7B8C"/>
    <w:rsid w:val="00FC7E33"/>
    <w:rsid w:val="00FC7F84"/>
    <w:rsid w:val="00FD0129"/>
    <w:rsid w:val="00FD080B"/>
    <w:rsid w:val="00FD0E63"/>
    <w:rsid w:val="00FD1E0E"/>
    <w:rsid w:val="00FD24BA"/>
    <w:rsid w:val="00FD2557"/>
    <w:rsid w:val="00FD2A04"/>
    <w:rsid w:val="00FD2E74"/>
    <w:rsid w:val="00FD3642"/>
    <w:rsid w:val="00FD37E1"/>
    <w:rsid w:val="00FD3E01"/>
    <w:rsid w:val="00FD50D0"/>
    <w:rsid w:val="00FD61A1"/>
    <w:rsid w:val="00FD7307"/>
    <w:rsid w:val="00FD746B"/>
    <w:rsid w:val="00FD7C3E"/>
    <w:rsid w:val="00FE0001"/>
    <w:rsid w:val="00FE0E6B"/>
    <w:rsid w:val="00FE173E"/>
    <w:rsid w:val="00FE20A8"/>
    <w:rsid w:val="00FE2450"/>
    <w:rsid w:val="00FE26D2"/>
    <w:rsid w:val="00FE28E3"/>
    <w:rsid w:val="00FE41BC"/>
    <w:rsid w:val="00FE4215"/>
    <w:rsid w:val="00FE481B"/>
    <w:rsid w:val="00FE5F3B"/>
    <w:rsid w:val="00FE67D0"/>
    <w:rsid w:val="00FE6B55"/>
    <w:rsid w:val="00FE7B01"/>
    <w:rsid w:val="00FE7EF0"/>
    <w:rsid w:val="00FE7F29"/>
    <w:rsid w:val="00FF096C"/>
    <w:rsid w:val="00FF0BD5"/>
    <w:rsid w:val="00FF0C5E"/>
    <w:rsid w:val="00FF0FC9"/>
    <w:rsid w:val="00FF133E"/>
    <w:rsid w:val="00FF1EEB"/>
    <w:rsid w:val="00FF3E21"/>
    <w:rsid w:val="00FF4196"/>
    <w:rsid w:val="00FF496E"/>
    <w:rsid w:val="00FF4B1B"/>
    <w:rsid w:val="00FF5172"/>
    <w:rsid w:val="00FF553F"/>
    <w:rsid w:val="00FF56A1"/>
    <w:rsid w:val="00FF60C5"/>
    <w:rsid w:val="00FF64D8"/>
    <w:rsid w:val="00FF7BD3"/>
    <w:rsid w:val="00FF7D0A"/>
    <w:rsid w:val="00FF7DF5"/>
    <w:rsid w:val="010303C3"/>
    <w:rsid w:val="013600CF"/>
    <w:rsid w:val="01476B53"/>
    <w:rsid w:val="0199AF1C"/>
    <w:rsid w:val="019F7F55"/>
    <w:rsid w:val="0208DDB5"/>
    <w:rsid w:val="020991D3"/>
    <w:rsid w:val="02870802"/>
    <w:rsid w:val="02D6ACFC"/>
    <w:rsid w:val="02FFB0DF"/>
    <w:rsid w:val="0304A9D9"/>
    <w:rsid w:val="03C9852E"/>
    <w:rsid w:val="04571731"/>
    <w:rsid w:val="05263550"/>
    <w:rsid w:val="054034D0"/>
    <w:rsid w:val="054255F2"/>
    <w:rsid w:val="05CAE30A"/>
    <w:rsid w:val="05EF9D43"/>
    <w:rsid w:val="06442618"/>
    <w:rsid w:val="066D687F"/>
    <w:rsid w:val="067CF666"/>
    <w:rsid w:val="068319CE"/>
    <w:rsid w:val="06871545"/>
    <w:rsid w:val="06DB72B0"/>
    <w:rsid w:val="06DE2653"/>
    <w:rsid w:val="07133CB4"/>
    <w:rsid w:val="072C755A"/>
    <w:rsid w:val="075AC640"/>
    <w:rsid w:val="076B5550"/>
    <w:rsid w:val="07A41617"/>
    <w:rsid w:val="07D81AFC"/>
    <w:rsid w:val="07DC3258"/>
    <w:rsid w:val="080A69EF"/>
    <w:rsid w:val="08319C70"/>
    <w:rsid w:val="088815F0"/>
    <w:rsid w:val="091568E3"/>
    <w:rsid w:val="0960BB99"/>
    <w:rsid w:val="0A5FF957"/>
    <w:rsid w:val="0A61C7EC"/>
    <w:rsid w:val="0AA5974E"/>
    <w:rsid w:val="0AD1D115"/>
    <w:rsid w:val="0B857CC4"/>
    <w:rsid w:val="0BC2AA43"/>
    <w:rsid w:val="0C31E753"/>
    <w:rsid w:val="0C795888"/>
    <w:rsid w:val="0CAABC7C"/>
    <w:rsid w:val="0CAF6103"/>
    <w:rsid w:val="0CAF87DB"/>
    <w:rsid w:val="0D19A267"/>
    <w:rsid w:val="0EB97D76"/>
    <w:rsid w:val="0ED32D64"/>
    <w:rsid w:val="0F8A89F1"/>
    <w:rsid w:val="101DC9CE"/>
    <w:rsid w:val="1055BC1B"/>
    <w:rsid w:val="1104FD54"/>
    <w:rsid w:val="11E5F694"/>
    <w:rsid w:val="122F87EC"/>
    <w:rsid w:val="1243FD7C"/>
    <w:rsid w:val="135EEEE5"/>
    <w:rsid w:val="13B93702"/>
    <w:rsid w:val="13E258E9"/>
    <w:rsid w:val="13F2D56E"/>
    <w:rsid w:val="13FD178A"/>
    <w:rsid w:val="14244B8C"/>
    <w:rsid w:val="144E1E32"/>
    <w:rsid w:val="145E02FA"/>
    <w:rsid w:val="149DF7EF"/>
    <w:rsid w:val="160BA676"/>
    <w:rsid w:val="16547587"/>
    <w:rsid w:val="176D7B47"/>
    <w:rsid w:val="17D3B9EF"/>
    <w:rsid w:val="18003853"/>
    <w:rsid w:val="183E210C"/>
    <w:rsid w:val="18450D9B"/>
    <w:rsid w:val="18A6C130"/>
    <w:rsid w:val="18FF7F39"/>
    <w:rsid w:val="19217A5C"/>
    <w:rsid w:val="198FAD25"/>
    <w:rsid w:val="19A2E0C6"/>
    <w:rsid w:val="19AA27F0"/>
    <w:rsid w:val="19D04FCE"/>
    <w:rsid w:val="1A10990A"/>
    <w:rsid w:val="1A17C968"/>
    <w:rsid w:val="1A1ED224"/>
    <w:rsid w:val="1A6E82E8"/>
    <w:rsid w:val="1A6FFB41"/>
    <w:rsid w:val="1ADBFF4F"/>
    <w:rsid w:val="1AFEE537"/>
    <w:rsid w:val="1AFEE680"/>
    <w:rsid w:val="1B0529AE"/>
    <w:rsid w:val="1B28CCA8"/>
    <w:rsid w:val="1B8853F7"/>
    <w:rsid w:val="1C10BD22"/>
    <w:rsid w:val="1CD87A66"/>
    <w:rsid w:val="1D32055F"/>
    <w:rsid w:val="1DCDDFD4"/>
    <w:rsid w:val="1E2EE116"/>
    <w:rsid w:val="1E3B7294"/>
    <w:rsid w:val="1E57268A"/>
    <w:rsid w:val="1EC9634D"/>
    <w:rsid w:val="1F245CD1"/>
    <w:rsid w:val="1FD81F1D"/>
    <w:rsid w:val="200795E8"/>
    <w:rsid w:val="2027D131"/>
    <w:rsid w:val="202C592C"/>
    <w:rsid w:val="2030B7F6"/>
    <w:rsid w:val="207C7F27"/>
    <w:rsid w:val="20AF665E"/>
    <w:rsid w:val="20CFB22F"/>
    <w:rsid w:val="21B71883"/>
    <w:rsid w:val="21C2D7E6"/>
    <w:rsid w:val="21C4225F"/>
    <w:rsid w:val="22071568"/>
    <w:rsid w:val="2227D58B"/>
    <w:rsid w:val="22B1805A"/>
    <w:rsid w:val="230FBFDF"/>
    <w:rsid w:val="23F6588B"/>
    <w:rsid w:val="23FDA510"/>
    <w:rsid w:val="24168C13"/>
    <w:rsid w:val="244B9AEA"/>
    <w:rsid w:val="24E07579"/>
    <w:rsid w:val="24F0BC1B"/>
    <w:rsid w:val="2526A02C"/>
    <w:rsid w:val="25521E0A"/>
    <w:rsid w:val="25C69F80"/>
    <w:rsid w:val="25F78F45"/>
    <w:rsid w:val="25FDB6EC"/>
    <w:rsid w:val="263D7DEB"/>
    <w:rsid w:val="268B336A"/>
    <w:rsid w:val="26A2CEA8"/>
    <w:rsid w:val="26CA6E5A"/>
    <w:rsid w:val="26D34D67"/>
    <w:rsid w:val="27016BE8"/>
    <w:rsid w:val="272A86B0"/>
    <w:rsid w:val="273CFB0F"/>
    <w:rsid w:val="2773DE57"/>
    <w:rsid w:val="2810A539"/>
    <w:rsid w:val="281CCE81"/>
    <w:rsid w:val="28A12F18"/>
    <w:rsid w:val="2929BD95"/>
    <w:rsid w:val="2971C2E8"/>
    <w:rsid w:val="29798143"/>
    <w:rsid w:val="29A66857"/>
    <w:rsid w:val="2A3009B8"/>
    <w:rsid w:val="2A56C442"/>
    <w:rsid w:val="2B291EE9"/>
    <w:rsid w:val="2B2B5FF3"/>
    <w:rsid w:val="2B3BABD7"/>
    <w:rsid w:val="2B4A0B97"/>
    <w:rsid w:val="2B72544B"/>
    <w:rsid w:val="2B9F661E"/>
    <w:rsid w:val="2BF9C922"/>
    <w:rsid w:val="2C0E94B7"/>
    <w:rsid w:val="2C3852C5"/>
    <w:rsid w:val="2CA48B26"/>
    <w:rsid w:val="2D1AEB06"/>
    <w:rsid w:val="2D3B367F"/>
    <w:rsid w:val="2D860FFB"/>
    <w:rsid w:val="2DC76FD7"/>
    <w:rsid w:val="2E1FEC08"/>
    <w:rsid w:val="2E767E5F"/>
    <w:rsid w:val="2E93661F"/>
    <w:rsid w:val="2E951DA3"/>
    <w:rsid w:val="2F0861C7"/>
    <w:rsid w:val="2F31E8D3"/>
    <w:rsid w:val="2F7D900F"/>
    <w:rsid w:val="2FF55445"/>
    <w:rsid w:val="300F8359"/>
    <w:rsid w:val="30BC98BE"/>
    <w:rsid w:val="30CAD1D8"/>
    <w:rsid w:val="30CF94CC"/>
    <w:rsid w:val="3117FE14"/>
    <w:rsid w:val="3173FEE8"/>
    <w:rsid w:val="32118D25"/>
    <w:rsid w:val="3227F73D"/>
    <w:rsid w:val="32CC69C0"/>
    <w:rsid w:val="33313028"/>
    <w:rsid w:val="335DF697"/>
    <w:rsid w:val="33810775"/>
    <w:rsid w:val="339D145B"/>
    <w:rsid w:val="340244A7"/>
    <w:rsid w:val="34120BE3"/>
    <w:rsid w:val="343514E7"/>
    <w:rsid w:val="3437C460"/>
    <w:rsid w:val="346C936F"/>
    <w:rsid w:val="34C957C8"/>
    <w:rsid w:val="351ACF81"/>
    <w:rsid w:val="3526BC7B"/>
    <w:rsid w:val="35B4D24C"/>
    <w:rsid w:val="35F4D1E1"/>
    <w:rsid w:val="35F511C2"/>
    <w:rsid w:val="3664F338"/>
    <w:rsid w:val="36989D0C"/>
    <w:rsid w:val="36D856EE"/>
    <w:rsid w:val="3800662A"/>
    <w:rsid w:val="386EACAF"/>
    <w:rsid w:val="38F124E1"/>
    <w:rsid w:val="390187FE"/>
    <w:rsid w:val="399A3E4D"/>
    <w:rsid w:val="39F67B56"/>
    <w:rsid w:val="3A066163"/>
    <w:rsid w:val="3A20206C"/>
    <w:rsid w:val="3A571DFA"/>
    <w:rsid w:val="3A634B74"/>
    <w:rsid w:val="3A85AF13"/>
    <w:rsid w:val="3AA6A701"/>
    <w:rsid w:val="3AB15762"/>
    <w:rsid w:val="3B0AEF22"/>
    <w:rsid w:val="3B26CC15"/>
    <w:rsid w:val="3B3806EC"/>
    <w:rsid w:val="3B57B6C2"/>
    <w:rsid w:val="3B857BA2"/>
    <w:rsid w:val="3B9685C7"/>
    <w:rsid w:val="3BC07312"/>
    <w:rsid w:val="3BF3F08F"/>
    <w:rsid w:val="3C553CC9"/>
    <w:rsid w:val="3CB91F10"/>
    <w:rsid w:val="3CC7F5FA"/>
    <w:rsid w:val="3CE63CA1"/>
    <w:rsid w:val="3CEEB633"/>
    <w:rsid w:val="3D66E9F0"/>
    <w:rsid w:val="3D89C586"/>
    <w:rsid w:val="3E0374B9"/>
    <w:rsid w:val="3E3B5B65"/>
    <w:rsid w:val="3E752396"/>
    <w:rsid w:val="3E9DF80D"/>
    <w:rsid w:val="3EBD71F7"/>
    <w:rsid w:val="3EC328CC"/>
    <w:rsid w:val="3F65D965"/>
    <w:rsid w:val="3F89CD7A"/>
    <w:rsid w:val="40AABE68"/>
    <w:rsid w:val="40B45A5E"/>
    <w:rsid w:val="41A1E683"/>
    <w:rsid w:val="41D1295C"/>
    <w:rsid w:val="4237A10B"/>
    <w:rsid w:val="4266437C"/>
    <w:rsid w:val="42B2DCA1"/>
    <w:rsid w:val="43D553C1"/>
    <w:rsid w:val="43F47947"/>
    <w:rsid w:val="44581BD8"/>
    <w:rsid w:val="44CDAE5B"/>
    <w:rsid w:val="44DC1AAE"/>
    <w:rsid w:val="4506A231"/>
    <w:rsid w:val="4511DBE1"/>
    <w:rsid w:val="45F3015C"/>
    <w:rsid w:val="46838CEA"/>
    <w:rsid w:val="4698586D"/>
    <w:rsid w:val="46AB4453"/>
    <w:rsid w:val="46BA7F34"/>
    <w:rsid w:val="46F6683E"/>
    <w:rsid w:val="470E5175"/>
    <w:rsid w:val="47A4D354"/>
    <w:rsid w:val="47C11219"/>
    <w:rsid w:val="48211C60"/>
    <w:rsid w:val="485B933E"/>
    <w:rsid w:val="48D1A94E"/>
    <w:rsid w:val="48D732DF"/>
    <w:rsid w:val="49148442"/>
    <w:rsid w:val="491B18F6"/>
    <w:rsid w:val="49519246"/>
    <w:rsid w:val="498C14A1"/>
    <w:rsid w:val="49D66006"/>
    <w:rsid w:val="4A109F55"/>
    <w:rsid w:val="4A35BC6E"/>
    <w:rsid w:val="4A398160"/>
    <w:rsid w:val="4A8CF4EB"/>
    <w:rsid w:val="4A8FA88E"/>
    <w:rsid w:val="4A971818"/>
    <w:rsid w:val="4AD9FB86"/>
    <w:rsid w:val="4AEEB7FD"/>
    <w:rsid w:val="4B45D246"/>
    <w:rsid w:val="4BA1DE27"/>
    <w:rsid w:val="4BCB163A"/>
    <w:rsid w:val="4D414CE9"/>
    <w:rsid w:val="4DA8358F"/>
    <w:rsid w:val="4DF2E60C"/>
    <w:rsid w:val="4E3DF780"/>
    <w:rsid w:val="4E58BCD9"/>
    <w:rsid w:val="4E8026CF"/>
    <w:rsid w:val="4E899BD8"/>
    <w:rsid w:val="4ED3DE79"/>
    <w:rsid w:val="4EF976A1"/>
    <w:rsid w:val="4F2015CC"/>
    <w:rsid w:val="4F419F56"/>
    <w:rsid w:val="4F60660E"/>
    <w:rsid w:val="4F614236"/>
    <w:rsid w:val="4F624F97"/>
    <w:rsid w:val="501CE45C"/>
    <w:rsid w:val="504CEEAA"/>
    <w:rsid w:val="506B798A"/>
    <w:rsid w:val="5072F8FA"/>
    <w:rsid w:val="507C140D"/>
    <w:rsid w:val="50DD6FB7"/>
    <w:rsid w:val="5100EBDC"/>
    <w:rsid w:val="510722EA"/>
    <w:rsid w:val="5146431A"/>
    <w:rsid w:val="516826E3"/>
    <w:rsid w:val="51DC2A89"/>
    <w:rsid w:val="520E41B1"/>
    <w:rsid w:val="522C5356"/>
    <w:rsid w:val="5259FE49"/>
    <w:rsid w:val="529DEC39"/>
    <w:rsid w:val="52B2E5B6"/>
    <w:rsid w:val="52C6572F"/>
    <w:rsid w:val="52C7AC54"/>
    <w:rsid w:val="533223B6"/>
    <w:rsid w:val="53679683"/>
    <w:rsid w:val="54073E56"/>
    <w:rsid w:val="5424D201"/>
    <w:rsid w:val="543289E6"/>
    <w:rsid w:val="54339677"/>
    <w:rsid w:val="544EB617"/>
    <w:rsid w:val="5450E345"/>
    <w:rsid w:val="5562CE70"/>
    <w:rsid w:val="559C0D07"/>
    <w:rsid w:val="55B75B5D"/>
    <w:rsid w:val="55CFA792"/>
    <w:rsid w:val="5601DAAB"/>
    <w:rsid w:val="5603ADF4"/>
    <w:rsid w:val="56B32781"/>
    <w:rsid w:val="56B7D721"/>
    <w:rsid w:val="56DC8AAE"/>
    <w:rsid w:val="56FE9ED1"/>
    <w:rsid w:val="571F3097"/>
    <w:rsid w:val="574552F6"/>
    <w:rsid w:val="575C72C3"/>
    <w:rsid w:val="57B4B467"/>
    <w:rsid w:val="582F24DC"/>
    <w:rsid w:val="58461289"/>
    <w:rsid w:val="58CB00A3"/>
    <w:rsid w:val="58D325B0"/>
    <w:rsid w:val="593EACD8"/>
    <w:rsid w:val="59A60871"/>
    <w:rsid w:val="59EB4A8B"/>
    <w:rsid w:val="59EFEDC2"/>
    <w:rsid w:val="59FC7E44"/>
    <w:rsid w:val="5A0DCF5E"/>
    <w:rsid w:val="5A0F34E2"/>
    <w:rsid w:val="5A968823"/>
    <w:rsid w:val="5B046995"/>
    <w:rsid w:val="5B5293BF"/>
    <w:rsid w:val="5B59B822"/>
    <w:rsid w:val="5BCC4E78"/>
    <w:rsid w:val="5BDB9995"/>
    <w:rsid w:val="5C56183A"/>
    <w:rsid w:val="5D58082B"/>
    <w:rsid w:val="5DED9378"/>
    <w:rsid w:val="5E291DA0"/>
    <w:rsid w:val="5EA37831"/>
    <w:rsid w:val="5EA9C231"/>
    <w:rsid w:val="5F30CA67"/>
    <w:rsid w:val="5F3396BA"/>
    <w:rsid w:val="5F33A15C"/>
    <w:rsid w:val="5FF29292"/>
    <w:rsid w:val="605C10E9"/>
    <w:rsid w:val="606A4CCB"/>
    <w:rsid w:val="612D391F"/>
    <w:rsid w:val="61EFA872"/>
    <w:rsid w:val="62ADABAB"/>
    <w:rsid w:val="62C83C39"/>
    <w:rsid w:val="633301A4"/>
    <w:rsid w:val="633980A7"/>
    <w:rsid w:val="635CC7FE"/>
    <w:rsid w:val="63BE3800"/>
    <w:rsid w:val="64497C0C"/>
    <w:rsid w:val="644FE268"/>
    <w:rsid w:val="646FF6A5"/>
    <w:rsid w:val="64E2B71B"/>
    <w:rsid w:val="656E2956"/>
    <w:rsid w:val="65C32E70"/>
    <w:rsid w:val="65C33019"/>
    <w:rsid w:val="65D74428"/>
    <w:rsid w:val="666AFE75"/>
    <w:rsid w:val="672BCC49"/>
    <w:rsid w:val="6745E5D4"/>
    <w:rsid w:val="6757274E"/>
    <w:rsid w:val="675FF4A5"/>
    <w:rsid w:val="68ECD5F0"/>
    <w:rsid w:val="698657E3"/>
    <w:rsid w:val="69FFF43A"/>
    <w:rsid w:val="6A56537C"/>
    <w:rsid w:val="6ADD37F6"/>
    <w:rsid w:val="6AEB4495"/>
    <w:rsid w:val="6B23763B"/>
    <w:rsid w:val="6B37FA60"/>
    <w:rsid w:val="6BDB4FD1"/>
    <w:rsid w:val="6BE14352"/>
    <w:rsid w:val="6C17E074"/>
    <w:rsid w:val="6C2AA9AC"/>
    <w:rsid w:val="6C77D94C"/>
    <w:rsid w:val="6C8001A5"/>
    <w:rsid w:val="6D407A55"/>
    <w:rsid w:val="6D644275"/>
    <w:rsid w:val="6D80CCD7"/>
    <w:rsid w:val="6E1E3C13"/>
    <w:rsid w:val="6E5A058F"/>
    <w:rsid w:val="6E72621F"/>
    <w:rsid w:val="6EAD62DF"/>
    <w:rsid w:val="6EE17AF0"/>
    <w:rsid w:val="6FB22FFD"/>
    <w:rsid w:val="6FD56377"/>
    <w:rsid w:val="72F6337E"/>
    <w:rsid w:val="73376FD5"/>
    <w:rsid w:val="73454806"/>
    <w:rsid w:val="7371D130"/>
    <w:rsid w:val="738B36F6"/>
    <w:rsid w:val="73E4F603"/>
    <w:rsid w:val="7469EBB5"/>
    <w:rsid w:val="74949576"/>
    <w:rsid w:val="74975542"/>
    <w:rsid w:val="74CDE929"/>
    <w:rsid w:val="74E6F754"/>
    <w:rsid w:val="7539FAA5"/>
    <w:rsid w:val="7774E532"/>
    <w:rsid w:val="777549D9"/>
    <w:rsid w:val="77C9A682"/>
    <w:rsid w:val="7843475D"/>
    <w:rsid w:val="78A15F6E"/>
    <w:rsid w:val="7921965B"/>
    <w:rsid w:val="79252230"/>
    <w:rsid w:val="7931ED1B"/>
    <w:rsid w:val="796D1A36"/>
    <w:rsid w:val="796EC2A5"/>
    <w:rsid w:val="79AA247E"/>
    <w:rsid w:val="7A93C23E"/>
    <w:rsid w:val="7B02B7DC"/>
    <w:rsid w:val="7B303DD0"/>
    <w:rsid w:val="7B98C008"/>
    <w:rsid w:val="7B9C0A57"/>
    <w:rsid w:val="7BD84B3E"/>
    <w:rsid w:val="7C047313"/>
    <w:rsid w:val="7C4E89BA"/>
    <w:rsid w:val="7C6C303C"/>
    <w:rsid w:val="7C8D8402"/>
    <w:rsid w:val="7C939F9D"/>
    <w:rsid w:val="7D349069"/>
    <w:rsid w:val="7D46B616"/>
    <w:rsid w:val="7D6FC4B5"/>
    <w:rsid w:val="7DADB553"/>
    <w:rsid w:val="7DCB08F1"/>
    <w:rsid w:val="7DF5077E"/>
    <w:rsid w:val="7E085C99"/>
    <w:rsid w:val="7E10251D"/>
    <w:rsid w:val="7E55D8A6"/>
    <w:rsid w:val="7E9B47E0"/>
    <w:rsid w:val="7EA8D130"/>
    <w:rsid w:val="7F1D906A"/>
    <w:rsid w:val="7F4E0A4D"/>
    <w:rsid w:val="7F964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BE9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85A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48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485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485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E1FF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8098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462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485A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B48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B485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0B485A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0B485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B485A"/>
    <w:pPr>
      <w:spacing w:after="100"/>
      <w:ind w:left="220"/>
    </w:pPr>
  </w:style>
  <w:style w:type="character" w:customStyle="1" w:styleId="Heading3Char">
    <w:name w:val="Heading 3 Char"/>
    <w:basedOn w:val="DefaultParagraphFont"/>
    <w:link w:val="Heading3"/>
    <w:uiPriority w:val="9"/>
    <w:rsid w:val="000B485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0B485A"/>
    <w:pPr>
      <w:spacing w:after="100"/>
      <w:ind w:left="440"/>
    </w:pPr>
  </w:style>
  <w:style w:type="paragraph" w:customStyle="1" w:styleId="Style1">
    <w:name w:val="Style1"/>
    <w:basedOn w:val="Heading1"/>
    <w:link w:val="Style1Char"/>
    <w:qFormat/>
    <w:rsid w:val="000B485A"/>
    <w:rPr>
      <w:rFonts w:ascii="Arial" w:hAnsi="Arial"/>
      <w:b/>
      <w:sz w:val="28"/>
    </w:rPr>
  </w:style>
  <w:style w:type="paragraph" w:customStyle="1" w:styleId="Style2">
    <w:name w:val="Style2"/>
    <w:basedOn w:val="Heading2"/>
    <w:link w:val="Style2Char"/>
    <w:qFormat/>
    <w:rsid w:val="00FD3E01"/>
    <w:pPr>
      <w:numPr>
        <w:ilvl w:val="1"/>
        <w:numId w:val="1"/>
      </w:numPr>
    </w:pPr>
    <w:rPr>
      <w:rFonts w:ascii="Arial" w:hAnsi="Arial"/>
      <w:b/>
    </w:rPr>
  </w:style>
  <w:style w:type="character" w:customStyle="1" w:styleId="Style1Char">
    <w:name w:val="Style1 Char"/>
    <w:basedOn w:val="Heading1Char"/>
    <w:link w:val="Style1"/>
    <w:rsid w:val="000B485A"/>
    <w:rPr>
      <w:rFonts w:ascii="Arial" w:eastAsiaTheme="majorEastAsia" w:hAnsi="Arial" w:cstheme="majorBidi"/>
      <w:b/>
      <w:color w:val="2F5496" w:themeColor="accent1" w:themeShade="BF"/>
      <w:sz w:val="28"/>
      <w:szCs w:val="32"/>
    </w:rPr>
  </w:style>
  <w:style w:type="paragraph" w:customStyle="1" w:styleId="Style3">
    <w:name w:val="Style3"/>
    <w:basedOn w:val="Heading3"/>
    <w:link w:val="Style3Char"/>
    <w:qFormat/>
    <w:rsid w:val="00FD3E01"/>
    <w:pPr>
      <w:numPr>
        <w:ilvl w:val="2"/>
        <w:numId w:val="1"/>
      </w:numPr>
    </w:pPr>
    <w:rPr>
      <w:rFonts w:ascii="Arial" w:hAnsi="Arial"/>
    </w:rPr>
  </w:style>
  <w:style w:type="character" w:customStyle="1" w:styleId="Style2Char">
    <w:name w:val="Style2 Char"/>
    <w:basedOn w:val="Heading2Char"/>
    <w:link w:val="Style2"/>
    <w:rsid w:val="00FD3E01"/>
    <w:rPr>
      <w:rFonts w:ascii="Arial" w:eastAsiaTheme="majorEastAsia" w:hAnsi="Arial" w:cstheme="majorBidi"/>
      <w:b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FD3E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yle3Char">
    <w:name w:val="Style3 Char"/>
    <w:basedOn w:val="Heading3Char"/>
    <w:link w:val="Style3"/>
    <w:rsid w:val="00FD3E01"/>
    <w:rPr>
      <w:rFonts w:ascii="Arial" w:eastAsiaTheme="majorEastAsia" w:hAnsi="Arial" w:cstheme="majorBidi"/>
      <w:color w:val="1F3763" w:themeColor="accent1" w:themeShade="7F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FD3E01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FD3E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E01"/>
    <w:rPr>
      <w:rFonts w:ascii="Calibri" w:eastAsia="Calibri" w:hAnsi="Calibri" w:cs="Calibri"/>
    </w:rPr>
  </w:style>
  <w:style w:type="paragraph" w:customStyle="1" w:styleId="Style4">
    <w:name w:val="Style4"/>
    <w:basedOn w:val="Heading1"/>
    <w:link w:val="Style4Char"/>
    <w:qFormat/>
    <w:rsid w:val="00FD3E01"/>
    <w:pPr>
      <w:numPr>
        <w:numId w:val="1"/>
      </w:numPr>
    </w:pPr>
    <w:rPr>
      <w:rFonts w:ascii="Arial" w:hAnsi="Arial"/>
      <w:b/>
      <w:sz w:val="28"/>
    </w:rPr>
  </w:style>
  <w:style w:type="paragraph" w:customStyle="1" w:styleId="Default">
    <w:name w:val="Default"/>
    <w:rsid w:val="00F94EE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tyle4Char">
    <w:name w:val="Style4 Char"/>
    <w:basedOn w:val="Heading1Char"/>
    <w:link w:val="Style4"/>
    <w:rsid w:val="00FD3E01"/>
    <w:rPr>
      <w:rFonts w:ascii="Arial" w:eastAsiaTheme="majorEastAsia" w:hAnsi="Arial" w:cstheme="majorBidi"/>
      <w:b/>
      <w:color w:val="2F5496" w:themeColor="accent1" w:themeShade="BF"/>
      <w:sz w:val="28"/>
      <w:szCs w:val="32"/>
    </w:rPr>
  </w:style>
  <w:style w:type="paragraph" w:styleId="NormalWeb">
    <w:name w:val="Normal (Web)"/>
    <w:basedOn w:val="Normal"/>
    <w:uiPriority w:val="99"/>
    <w:unhideWhenUsed/>
    <w:rsid w:val="00F94EEB"/>
    <w:pPr>
      <w:spacing w:before="100" w:beforeAutospacing="1" w:after="100" w:afterAutospacing="1" w:line="240" w:lineRule="auto"/>
    </w:pPr>
    <w:rPr>
      <w:rFonts w:eastAsiaTheme="minorEastAsi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73467"/>
    <w:rPr>
      <w:rFonts w:ascii="Calibri" w:eastAsia="Calibri" w:hAnsi="Calibri" w:cs="Calibri"/>
    </w:rPr>
  </w:style>
  <w:style w:type="character" w:customStyle="1" w:styleId="normaltextrun">
    <w:name w:val="normaltextrun"/>
    <w:basedOn w:val="DefaultParagraphFont"/>
    <w:rsid w:val="00380982"/>
  </w:style>
  <w:style w:type="character" w:customStyle="1" w:styleId="Heading5Char">
    <w:name w:val="Heading 5 Char"/>
    <w:basedOn w:val="DefaultParagraphFont"/>
    <w:link w:val="Heading5"/>
    <w:uiPriority w:val="9"/>
    <w:rsid w:val="00380982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11Ab">
    <w:name w:val="1.1_Ab"/>
    <w:basedOn w:val="Third"/>
    <w:next w:val="Heading2"/>
    <w:link w:val="11AbChar"/>
    <w:qFormat/>
    <w:rsid w:val="00380982"/>
    <w:pPr>
      <w:numPr>
        <w:ilvl w:val="1"/>
      </w:numPr>
      <w:ind w:left="792" w:hanging="432"/>
    </w:pPr>
  </w:style>
  <w:style w:type="character" w:customStyle="1" w:styleId="11AbChar">
    <w:name w:val="1.1_Ab Char"/>
    <w:basedOn w:val="DefaultParagraphFont"/>
    <w:link w:val="11Ab"/>
    <w:rsid w:val="00380982"/>
    <w:rPr>
      <w:rFonts w:ascii="Arial" w:eastAsia="Calibri" w:hAnsi="Arial" w:cs="Arial"/>
      <w:b/>
      <w:color w:val="1C1D1E"/>
      <w:sz w:val="24"/>
      <w:szCs w:val="24"/>
    </w:rPr>
  </w:style>
  <w:style w:type="paragraph" w:customStyle="1" w:styleId="Third">
    <w:name w:val="Third"/>
    <w:basedOn w:val="ListParagraph"/>
    <w:next w:val="Heading3"/>
    <w:link w:val="ThirdChar"/>
    <w:qFormat/>
    <w:rsid w:val="00380982"/>
    <w:pPr>
      <w:spacing w:line="276" w:lineRule="auto"/>
      <w:ind w:left="792" w:hanging="432"/>
      <w:jc w:val="both"/>
    </w:pPr>
    <w:rPr>
      <w:rFonts w:ascii="Arial" w:hAnsi="Arial" w:cs="Arial"/>
      <w:b/>
      <w:color w:val="1C1D1E"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380982"/>
    <w:pPr>
      <w:spacing w:after="100"/>
      <w:ind w:left="880"/>
    </w:pPr>
  </w:style>
  <w:style w:type="paragraph" w:customStyle="1" w:styleId="Second">
    <w:name w:val="Second"/>
    <w:basedOn w:val="Style1"/>
    <w:link w:val="SecondChar"/>
    <w:qFormat/>
    <w:rsid w:val="002E479E"/>
    <w:pPr>
      <w:numPr>
        <w:numId w:val="18"/>
      </w:numPr>
      <w:spacing w:before="480" w:after="120"/>
    </w:pPr>
    <w:rPr>
      <w:rFonts w:eastAsia="Calibri" w:cs="Arial"/>
      <w:szCs w:val="28"/>
    </w:rPr>
  </w:style>
  <w:style w:type="character" w:customStyle="1" w:styleId="SecondChar">
    <w:name w:val="Second Char"/>
    <w:basedOn w:val="Style1Char"/>
    <w:link w:val="Second"/>
    <w:rsid w:val="002E479E"/>
    <w:rPr>
      <w:rFonts w:ascii="Arial" w:eastAsia="Calibri" w:hAnsi="Arial" w:cs="Arial"/>
      <w:b/>
      <w:color w:val="2F5496" w:themeColor="accent1" w:themeShade="BF"/>
      <w:sz w:val="28"/>
      <w:szCs w:val="28"/>
    </w:rPr>
  </w:style>
  <w:style w:type="paragraph" w:styleId="TOC4">
    <w:name w:val="toc 4"/>
    <w:basedOn w:val="Normal"/>
    <w:next w:val="Normal"/>
    <w:autoRedefine/>
    <w:uiPriority w:val="39"/>
    <w:unhideWhenUsed/>
    <w:rsid w:val="007D7452"/>
    <w:pPr>
      <w:spacing w:after="100"/>
      <w:ind w:left="66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7D745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7452"/>
    <w:rPr>
      <w:rFonts w:ascii="Calibri" w:eastAsia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D7452"/>
    <w:rPr>
      <w:vertAlign w:val="superscript"/>
    </w:rPr>
  </w:style>
  <w:style w:type="paragraph" w:customStyle="1" w:styleId="Style5">
    <w:name w:val="Style5"/>
    <w:basedOn w:val="Heading5"/>
    <w:next w:val="Style4"/>
    <w:link w:val="Style5Char"/>
    <w:qFormat/>
    <w:rsid w:val="007D7452"/>
    <w:pPr>
      <w:spacing w:before="220" w:after="40"/>
      <w:ind w:left="1728" w:hanging="648"/>
    </w:pPr>
    <w:rPr>
      <w:rFonts w:ascii="Arial" w:eastAsia="Calibri" w:hAnsi="Arial" w:cs="Calibri"/>
      <w:b/>
    </w:rPr>
  </w:style>
  <w:style w:type="character" w:customStyle="1" w:styleId="Style5Char">
    <w:name w:val="Style5 Char"/>
    <w:basedOn w:val="Heading5Char"/>
    <w:link w:val="Style5"/>
    <w:rsid w:val="007D7452"/>
    <w:rPr>
      <w:rFonts w:ascii="Arial" w:eastAsia="Calibri" w:hAnsi="Arial" w:cs="Calibri"/>
      <w:b/>
      <w:color w:val="2F5496" w:themeColor="accent1" w:themeShade="BF"/>
    </w:rPr>
  </w:style>
  <w:style w:type="paragraph" w:customStyle="1" w:styleId="Nested4">
    <w:name w:val="Nested_4"/>
    <w:basedOn w:val="Heading4"/>
    <w:link w:val="Nested4Char"/>
    <w:qFormat/>
    <w:rsid w:val="007E1FF0"/>
    <w:rPr>
      <w:rFonts w:ascii="Arial" w:hAnsi="Arial"/>
    </w:rPr>
  </w:style>
  <w:style w:type="paragraph" w:customStyle="1" w:styleId="Style6">
    <w:name w:val="Style6"/>
    <w:basedOn w:val="Nested4"/>
    <w:link w:val="Style6Char"/>
    <w:qFormat/>
    <w:rsid w:val="007E1FF0"/>
    <w:pPr>
      <w:numPr>
        <w:numId w:val="17"/>
      </w:numPr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7E1FF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Nested4Char">
    <w:name w:val="Nested_4 Char"/>
    <w:basedOn w:val="Heading4Char"/>
    <w:link w:val="Nested4"/>
    <w:rsid w:val="007E1FF0"/>
    <w:rPr>
      <w:rFonts w:ascii="Arial" w:eastAsiaTheme="majorEastAsia" w:hAnsi="Arial" w:cstheme="majorBidi"/>
      <w:i/>
      <w:iCs/>
      <w:color w:val="2F5496" w:themeColor="accent1" w:themeShade="BF"/>
    </w:rPr>
  </w:style>
  <w:style w:type="character" w:customStyle="1" w:styleId="ThirdChar">
    <w:name w:val="Third Char"/>
    <w:basedOn w:val="ListParagraphChar"/>
    <w:link w:val="Third"/>
    <w:rsid w:val="004F2A5D"/>
    <w:rPr>
      <w:rFonts w:ascii="Arial" w:eastAsia="Calibri" w:hAnsi="Arial" w:cs="Arial"/>
      <w:b/>
      <w:color w:val="1C1D1E"/>
      <w:sz w:val="24"/>
      <w:szCs w:val="24"/>
    </w:rPr>
  </w:style>
  <w:style w:type="character" w:customStyle="1" w:styleId="Style6Char">
    <w:name w:val="Style6 Char"/>
    <w:basedOn w:val="Nested4Char"/>
    <w:link w:val="Style6"/>
    <w:rsid w:val="007E1FF0"/>
    <w:rPr>
      <w:rFonts w:ascii="Arial" w:eastAsiaTheme="majorEastAsia" w:hAnsi="Arial" w:cstheme="majorBidi"/>
      <w:i/>
      <w:iC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462E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3462E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3462E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462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13462E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sid w:val="001346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462E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3462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6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62E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6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62E"/>
    <w:rPr>
      <w:rFonts w:ascii="Calibri" w:eastAsia="Calibri" w:hAnsi="Calibri" w:cs="Calibri"/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unhideWhenUsed/>
    <w:rsid w:val="0013462E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13462E"/>
    <w:rPr>
      <w:color w:val="2B579A"/>
      <w:shd w:val="clear" w:color="auto" w:fill="E1DFDD"/>
    </w:rPr>
  </w:style>
  <w:style w:type="character" w:customStyle="1" w:styleId="BodyTextChar">
    <w:name w:val="Body Text Char"/>
    <w:basedOn w:val="DefaultParagraphFont"/>
    <w:link w:val="BodyText"/>
    <w:uiPriority w:val="99"/>
    <w:rsid w:val="0013462E"/>
  </w:style>
  <w:style w:type="paragraph" w:styleId="BodyText">
    <w:name w:val="Body Text"/>
    <w:basedOn w:val="Normal"/>
    <w:link w:val="BodyTextChar"/>
    <w:uiPriority w:val="99"/>
    <w:unhideWhenUsed/>
    <w:rsid w:val="0013462E"/>
    <w:pPr>
      <w:spacing w:after="120"/>
    </w:pPr>
    <w:rPr>
      <w:rFonts w:asciiTheme="minorHAnsi" w:eastAsiaTheme="minorHAnsi" w:hAnsiTheme="minorHAnsi" w:cstheme="minorBidi"/>
    </w:rPr>
  </w:style>
  <w:style w:type="character" w:customStyle="1" w:styleId="BodyTextChar1">
    <w:name w:val="Body Text Char1"/>
    <w:basedOn w:val="DefaultParagraphFont"/>
    <w:uiPriority w:val="99"/>
    <w:semiHidden/>
    <w:rsid w:val="0013462E"/>
    <w:rPr>
      <w:rFonts w:ascii="Calibri" w:eastAsia="Calibri" w:hAnsi="Calibri" w:cs="Calibri"/>
    </w:rPr>
  </w:style>
  <w:style w:type="paragraph" w:customStyle="1" w:styleId="ImageCaption">
    <w:name w:val="Image Caption"/>
    <w:basedOn w:val="Caption"/>
    <w:rsid w:val="0013462E"/>
    <w:pPr>
      <w:spacing w:after="120"/>
    </w:pPr>
    <w:rPr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3462E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customStyle="1" w:styleId="m168588145759332023msolistparagraph">
    <w:name w:val="m_168588145759332023msolistparagraph"/>
    <w:basedOn w:val="Normal"/>
    <w:rsid w:val="001346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l">
    <w:name w:val="il"/>
    <w:basedOn w:val="DefaultParagraphFont"/>
    <w:rsid w:val="0013462E"/>
  </w:style>
  <w:style w:type="table" w:styleId="TableGrid">
    <w:name w:val="Table Grid"/>
    <w:basedOn w:val="TableNormal"/>
    <w:uiPriority w:val="39"/>
    <w:rsid w:val="0013462E"/>
    <w:pPr>
      <w:spacing w:after="0" w:line="240" w:lineRule="auto"/>
    </w:pPr>
    <w:rPr>
      <w:rFonts w:ascii="Calibri" w:eastAsia="Calibri" w:hAnsi="Calibri" w:cs="Calibr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3462E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462E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3462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462E"/>
    <w:rPr>
      <w:rFonts w:ascii="Calibri" w:eastAsia="Calibri" w:hAnsi="Calibri" w:cs="Calibri"/>
      <w:noProof/>
    </w:rPr>
  </w:style>
  <w:style w:type="paragraph" w:styleId="TOCHeading">
    <w:name w:val="TOC Heading"/>
    <w:basedOn w:val="Heading1"/>
    <w:next w:val="Normal"/>
    <w:uiPriority w:val="39"/>
    <w:unhideWhenUsed/>
    <w:qFormat/>
    <w:rsid w:val="0013462E"/>
    <w:pPr>
      <w:outlineLvl w:val="9"/>
    </w:pPr>
  </w:style>
  <w:style w:type="paragraph" w:styleId="NoSpacing">
    <w:name w:val="No Spacing"/>
    <w:uiPriority w:val="1"/>
    <w:qFormat/>
    <w:rsid w:val="0013462E"/>
    <w:pPr>
      <w:spacing w:after="0" w:line="240" w:lineRule="auto"/>
    </w:pPr>
    <w:rPr>
      <w:rFonts w:ascii="Calibri" w:eastAsia="Calibri" w:hAnsi="Calibri" w:cs="Calibri"/>
    </w:rPr>
  </w:style>
  <w:style w:type="paragraph" w:styleId="TOC6">
    <w:name w:val="toc 6"/>
    <w:basedOn w:val="Normal"/>
    <w:next w:val="Normal"/>
    <w:autoRedefine/>
    <w:uiPriority w:val="39"/>
    <w:unhideWhenUsed/>
    <w:rsid w:val="0013462E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13462E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13462E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13462E"/>
    <w:pPr>
      <w:spacing w:after="0"/>
      <w:ind w:left="1760"/>
    </w:pPr>
    <w:rPr>
      <w:rFonts w:asciiTheme="minorHAnsi" w:hAnsiTheme="minorHAnsi"/>
      <w:sz w:val="20"/>
      <w:szCs w:val="20"/>
    </w:rPr>
  </w:style>
  <w:style w:type="table" w:customStyle="1" w:styleId="GridTable2">
    <w:name w:val="Grid Table 2"/>
    <w:basedOn w:val="TableNormal"/>
    <w:uiPriority w:val="47"/>
    <w:rsid w:val="0013462E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">
    <w:name w:val="Plain Table 3"/>
    <w:basedOn w:val="TableNormal"/>
    <w:uiPriority w:val="43"/>
    <w:rsid w:val="0013462E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13462E"/>
    <w:rPr>
      <w:color w:val="808080"/>
    </w:rPr>
  </w:style>
  <w:style w:type="paragraph" w:customStyle="1" w:styleId="paragraph">
    <w:name w:val="paragraph"/>
    <w:basedOn w:val="Normal"/>
    <w:rsid w:val="001346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13462E"/>
  </w:style>
  <w:style w:type="paragraph" w:styleId="Revision">
    <w:name w:val="Revision"/>
    <w:hidden/>
    <w:uiPriority w:val="99"/>
    <w:semiHidden/>
    <w:rsid w:val="0013462E"/>
    <w:pPr>
      <w:spacing w:after="0" w:line="240" w:lineRule="auto"/>
    </w:pPr>
    <w:rPr>
      <w:rFonts w:ascii="Calibri" w:eastAsia="Calibr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13462E"/>
    <w:rPr>
      <w:color w:val="954F72" w:themeColor="followedHyperlink"/>
      <w:u w:val="single"/>
    </w:rPr>
  </w:style>
  <w:style w:type="character" w:customStyle="1" w:styleId="apple-tab-span">
    <w:name w:val="apple-tab-span"/>
    <w:basedOn w:val="DefaultParagraphFont"/>
    <w:rsid w:val="0013462E"/>
  </w:style>
  <w:style w:type="paragraph" w:styleId="IntenseQuote">
    <w:name w:val="Intense Quote"/>
    <w:basedOn w:val="Normal"/>
    <w:next w:val="Normal"/>
    <w:link w:val="IntenseQuoteChar"/>
    <w:uiPriority w:val="30"/>
    <w:qFormat/>
    <w:rsid w:val="0013462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462E"/>
    <w:rPr>
      <w:rFonts w:ascii="Calibri" w:eastAsia="Calibri" w:hAnsi="Calibri" w:cs="Calibri"/>
      <w:i/>
      <w:iCs/>
      <w:color w:val="4472C4" w:themeColor="accent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3462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3462E"/>
    <w:rPr>
      <w:rFonts w:ascii="Calibri" w:eastAsia="Calibri" w:hAnsi="Calibri" w:cs="Calibr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3462E"/>
    <w:rPr>
      <w:vertAlign w:val="superscript"/>
    </w:rPr>
  </w:style>
  <w:style w:type="paragraph" w:customStyle="1" w:styleId="First">
    <w:name w:val="First"/>
    <w:basedOn w:val="Style1"/>
    <w:link w:val="FirstChar"/>
    <w:qFormat/>
    <w:rsid w:val="0013462E"/>
    <w:pPr>
      <w:spacing w:before="480" w:after="120"/>
    </w:pPr>
    <w:rPr>
      <w:rFonts w:eastAsia="Calibri" w:cs="Arial"/>
      <w:szCs w:val="28"/>
    </w:rPr>
  </w:style>
  <w:style w:type="character" w:customStyle="1" w:styleId="FirstChar">
    <w:name w:val="First Char"/>
    <w:basedOn w:val="Style1Char"/>
    <w:link w:val="First"/>
    <w:rsid w:val="0013462E"/>
    <w:rPr>
      <w:rFonts w:ascii="Arial" w:eastAsia="Calibri" w:hAnsi="Arial" w:cs="Arial"/>
      <w:b/>
      <w:color w:val="2F5496" w:themeColor="accent1" w:themeShade="BF"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13462E"/>
  </w:style>
  <w:style w:type="paragraph" w:styleId="Bibliography">
    <w:name w:val="Bibliography"/>
    <w:basedOn w:val="Normal"/>
    <w:next w:val="Normal"/>
    <w:uiPriority w:val="37"/>
    <w:semiHidden/>
    <w:unhideWhenUsed/>
    <w:rsid w:val="0013462E"/>
  </w:style>
  <w:style w:type="character" w:customStyle="1" w:styleId="nlmyear">
    <w:name w:val="nlm_year"/>
    <w:basedOn w:val="DefaultParagraphFont"/>
    <w:rsid w:val="0013462E"/>
  </w:style>
  <w:style w:type="paragraph" w:customStyle="1" w:styleId="Heading21">
    <w:name w:val="Heading 2_1"/>
    <w:basedOn w:val="Style1"/>
    <w:link w:val="Heading21Char"/>
    <w:autoRedefine/>
    <w:qFormat/>
    <w:rsid w:val="0013462E"/>
    <w:pPr>
      <w:spacing w:before="480" w:after="120"/>
      <w:ind w:left="360" w:hanging="360"/>
    </w:pPr>
    <w:rPr>
      <w:rFonts w:eastAsia="Calibri" w:cs="Arial"/>
      <w:szCs w:val="28"/>
    </w:rPr>
  </w:style>
  <w:style w:type="character" w:customStyle="1" w:styleId="Heading21Char">
    <w:name w:val="Heading 2_1 Char"/>
    <w:basedOn w:val="Style1Char"/>
    <w:link w:val="Heading21"/>
    <w:rsid w:val="0013462E"/>
    <w:rPr>
      <w:rFonts w:ascii="Arial" w:eastAsia="Calibri" w:hAnsi="Arial" w:cs="Arial"/>
      <w:b/>
      <w:color w:val="2F5496" w:themeColor="accent1" w:themeShade="BF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sid w:val="00DD0B4F"/>
    <w:rPr>
      <w:i/>
      <w:iCs/>
      <w:color w:val="4472C4" w:themeColor="accent1"/>
    </w:rPr>
  </w:style>
  <w:style w:type="paragraph" w:customStyle="1" w:styleId="FirstParagraph">
    <w:name w:val="First Paragraph"/>
    <w:basedOn w:val="BodyText"/>
    <w:next w:val="BodyText"/>
    <w:qFormat/>
    <w:rsid w:val="003270A8"/>
    <w:pPr>
      <w:spacing w:before="180" w:after="180" w:line="240" w:lineRule="auto"/>
    </w:pPr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C32210"/>
    <w:rPr>
      <w:i/>
      <w:iCs/>
    </w:rPr>
  </w:style>
  <w:style w:type="character" w:styleId="Strong">
    <w:name w:val="Strong"/>
    <w:basedOn w:val="DefaultParagraphFont"/>
    <w:uiPriority w:val="22"/>
    <w:qFormat/>
    <w:rsid w:val="00C32210"/>
    <w:rPr>
      <w:b/>
      <w:bCs/>
    </w:rPr>
  </w:style>
  <w:style w:type="table" w:customStyle="1" w:styleId="PlainTable5">
    <w:name w:val="Plain Table 5"/>
    <w:basedOn w:val="TableNormal"/>
    <w:uiPriority w:val="45"/>
    <w:rsid w:val="004A72F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85A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48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485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485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E1FF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8098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462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485A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B48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B485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0B485A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0B485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B485A"/>
    <w:pPr>
      <w:spacing w:after="100"/>
      <w:ind w:left="220"/>
    </w:pPr>
  </w:style>
  <w:style w:type="character" w:customStyle="1" w:styleId="Heading3Char">
    <w:name w:val="Heading 3 Char"/>
    <w:basedOn w:val="DefaultParagraphFont"/>
    <w:link w:val="Heading3"/>
    <w:uiPriority w:val="9"/>
    <w:rsid w:val="000B485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0B485A"/>
    <w:pPr>
      <w:spacing w:after="100"/>
      <w:ind w:left="440"/>
    </w:pPr>
  </w:style>
  <w:style w:type="paragraph" w:customStyle="1" w:styleId="Style1">
    <w:name w:val="Style1"/>
    <w:basedOn w:val="Heading1"/>
    <w:link w:val="Style1Char"/>
    <w:qFormat/>
    <w:rsid w:val="000B485A"/>
    <w:rPr>
      <w:rFonts w:ascii="Arial" w:hAnsi="Arial"/>
      <w:b/>
      <w:sz w:val="28"/>
    </w:rPr>
  </w:style>
  <w:style w:type="paragraph" w:customStyle="1" w:styleId="Style2">
    <w:name w:val="Style2"/>
    <w:basedOn w:val="Heading2"/>
    <w:link w:val="Style2Char"/>
    <w:qFormat/>
    <w:rsid w:val="00FD3E01"/>
    <w:pPr>
      <w:numPr>
        <w:ilvl w:val="1"/>
        <w:numId w:val="1"/>
      </w:numPr>
    </w:pPr>
    <w:rPr>
      <w:rFonts w:ascii="Arial" w:hAnsi="Arial"/>
      <w:b/>
    </w:rPr>
  </w:style>
  <w:style w:type="character" w:customStyle="1" w:styleId="Style1Char">
    <w:name w:val="Style1 Char"/>
    <w:basedOn w:val="Heading1Char"/>
    <w:link w:val="Style1"/>
    <w:rsid w:val="000B485A"/>
    <w:rPr>
      <w:rFonts w:ascii="Arial" w:eastAsiaTheme="majorEastAsia" w:hAnsi="Arial" w:cstheme="majorBidi"/>
      <w:b/>
      <w:color w:val="2F5496" w:themeColor="accent1" w:themeShade="BF"/>
      <w:sz w:val="28"/>
      <w:szCs w:val="32"/>
    </w:rPr>
  </w:style>
  <w:style w:type="paragraph" w:customStyle="1" w:styleId="Style3">
    <w:name w:val="Style3"/>
    <w:basedOn w:val="Heading3"/>
    <w:link w:val="Style3Char"/>
    <w:qFormat/>
    <w:rsid w:val="00FD3E01"/>
    <w:pPr>
      <w:numPr>
        <w:ilvl w:val="2"/>
        <w:numId w:val="1"/>
      </w:numPr>
    </w:pPr>
    <w:rPr>
      <w:rFonts w:ascii="Arial" w:hAnsi="Arial"/>
    </w:rPr>
  </w:style>
  <w:style w:type="character" w:customStyle="1" w:styleId="Style2Char">
    <w:name w:val="Style2 Char"/>
    <w:basedOn w:val="Heading2Char"/>
    <w:link w:val="Style2"/>
    <w:rsid w:val="00FD3E01"/>
    <w:rPr>
      <w:rFonts w:ascii="Arial" w:eastAsiaTheme="majorEastAsia" w:hAnsi="Arial" w:cstheme="majorBidi"/>
      <w:b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FD3E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yle3Char">
    <w:name w:val="Style3 Char"/>
    <w:basedOn w:val="Heading3Char"/>
    <w:link w:val="Style3"/>
    <w:rsid w:val="00FD3E01"/>
    <w:rPr>
      <w:rFonts w:ascii="Arial" w:eastAsiaTheme="majorEastAsia" w:hAnsi="Arial" w:cstheme="majorBidi"/>
      <w:color w:val="1F3763" w:themeColor="accent1" w:themeShade="7F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FD3E01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FD3E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E01"/>
    <w:rPr>
      <w:rFonts w:ascii="Calibri" w:eastAsia="Calibri" w:hAnsi="Calibri" w:cs="Calibri"/>
    </w:rPr>
  </w:style>
  <w:style w:type="paragraph" w:customStyle="1" w:styleId="Style4">
    <w:name w:val="Style4"/>
    <w:basedOn w:val="Heading1"/>
    <w:link w:val="Style4Char"/>
    <w:qFormat/>
    <w:rsid w:val="00FD3E01"/>
    <w:pPr>
      <w:numPr>
        <w:numId w:val="1"/>
      </w:numPr>
    </w:pPr>
    <w:rPr>
      <w:rFonts w:ascii="Arial" w:hAnsi="Arial"/>
      <w:b/>
      <w:sz w:val="28"/>
    </w:rPr>
  </w:style>
  <w:style w:type="paragraph" w:customStyle="1" w:styleId="Default">
    <w:name w:val="Default"/>
    <w:rsid w:val="00F94EE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tyle4Char">
    <w:name w:val="Style4 Char"/>
    <w:basedOn w:val="Heading1Char"/>
    <w:link w:val="Style4"/>
    <w:rsid w:val="00FD3E01"/>
    <w:rPr>
      <w:rFonts w:ascii="Arial" w:eastAsiaTheme="majorEastAsia" w:hAnsi="Arial" w:cstheme="majorBidi"/>
      <w:b/>
      <w:color w:val="2F5496" w:themeColor="accent1" w:themeShade="BF"/>
      <w:sz w:val="28"/>
      <w:szCs w:val="32"/>
    </w:rPr>
  </w:style>
  <w:style w:type="paragraph" w:styleId="NormalWeb">
    <w:name w:val="Normal (Web)"/>
    <w:basedOn w:val="Normal"/>
    <w:uiPriority w:val="99"/>
    <w:unhideWhenUsed/>
    <w:rsid w:val="00F94EEB"/>
    <w:pPr>
      <w:spacing w:before="100" w:beforeAutospacing="1" w:after="100" w:afterAutospacing="1" w:line="240" w:lineRule="auto"/>
    </w:pPr>
    <w:rPr>
      <w:rFonts w:eastAsiaTheme="minorEastAsi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73467"/>
    <w:rPr>
      <w:rFonts w:ascii="Calibri" w:eastAsia="Calibri" w:hAnsi="Calibri" w:cs="Calibri"/>
    </w:rPr>
  </w:style>
  <w:style w:type="character" w:customStyle="1" w:styleId="normaltextrun">
    <w:name w:val="normaltextrun"/>
    <w:basedOn w:val="DefaultParagraphFont"/>
    <w:rsid w:val="00380982"/>
  </w:style>
  <w:style w:type="character" w:customStyle="1" w:styleId="Heading5Char">
    <w:name w:val="Heading 5 Char"/>
    <w:basedOn w:val="DefaultParagraphFont"/>
    <w:link w:val="Heading5"/>
    <w:uiPriority w:val="9"/>
    <w:rsid w:val="00380982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11Ab">
    <w:name w:val="1.1_Ab"/>
    <w:basedOn w:val="Third"/>
    <w:next w:val="Heading2"/>
    <w:link w:val="11AbChar"/>
    <w:qFormat/>
    <w:rsid w:val="00380982"/>
    <w:pPr>
      <w:numPr>
        <w:ilvl w:val="1"/>
      </w:numPr>
      <w:ind w:left="792" w:hanging="432"/>
    </w:pPr>
  </w:style>
  <w:style w:type="character" w:customStyle="1" w:styleId="11AbChar">
    <w:name w:val="1.1_Ab Char"/>
    <w:basedOn w:val="DefaultParagraphFont"/>
    <w:link w:val="11Ab"/>
    <w:rsid w:val="00380982"/>
    <w:rPr>
      <w:rFonts w:ascii="Arial" w:eastAsia="Calibri" w:hAnsi="Arial" w:cs="Arial"/>
      <w:b/>
      <w:color w:val="1C1D1E"/>
      <w:sz w:val="24"/>
      <w:szCs w:val="24"/>
    </w:rPr>
  </w:style>
  <w:style w:type="paragraph" w:customStyle="1" w:styleId="Third">
    <w:name w:val="Third"/>
    <w:basedOn w:val="ListParagraph"/>
    <w:next w:val="Heading3"/>
    <w:link w:val="ThirdChar"/>
    <w:qFormat/>
    <w:rsid w:val="00380982"/>
    <w:pPr>
      <w:spacing w:line="276" w:lineRule="auto"/>
      <w:ind w:left="792" w:hanging="432"/>
      <w:jc w:val="both"/>
    </w:pPr>
    <w:rPr>
      <w:rFonts w:ascii="Arial" w:hAnsi="Arial" w:cs="Arial"/>
      <w:b/>
      <w:color w:val="1C1D1E"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380982"/>
    <w:pPr>
      <w:spacing w:after="100"/>
      <w:ind w:left="880"/>
    </w:pPr>
  </w:style>
  <w:style w:type="paragraph" w:customStyle="1" w:styleId="Second">
    <w:name w:val="Second"/>
    <w:basedOn w:val="Style1"/>
    <w:link w:val="SecondChar"/>
    <w:qFormat/>
    <w:rsid w:val="002E479E"/>
    <w:pPr>
      <w:numPr>
        <w:numId w:val="18"/>
      </w:numPr>
      <w:spacing w:before="480" w:after="120"/>
    </w:pPr>
    <w:rPr>
      <w:rFonts w:eastAsia="Calibri" w:cs="Arial"/>
      <w:szCs w:val="28"/>
    </w:rPr>
  </w:style>
  <w:style w:type="character" w:customStyle="1" w:styleId="SecondChar">
    <w:name w:val="Second Char"/>
    <w:basedOn w:val="Style1Char"/>
    <w:link w:val="Second"/>
    <w:rsid w:val="002E479E"/>
    <w:rPr>
      <w:rFonts w:ascii="Arial" w:eastAsia="Calibri" w:hAnsi="Arial" w:cs="Arial"/>
      <w:b/>
      <w:color w:val="2F5496" w:themeColor="accent1" w:themeShade="BF"/>
      <w:sz w:val="28"/>
      <w:szCs w:val="28"/>
    </w:rPr>
  </w:style>
  <w:style w:type="paragraph" w:styleId="TOC4">
    <w:name w:val="toc 4"/>
    <w:basedOn w:val="Normal"/>
    <w:next w:val="Normal"/>
    <w:autoRedefine/>
    <w:uiPriority w:val="39"/>
    <w:unhideWhenUsed/>
    <w:rsid w:val="007D7452"/>
    <w:pPr>
      <w:spacing w:after="100"/>
      <w:ind w:left="66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7D745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7452"/>
    <w:rPr>
      <w:rFonts w:ascii="Calibri" w:eastAsia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D7452"/>
    <w:rPr>
      <w:vertAlign w:val="superscript"/>
    </w:rPr>
  </w:style>
  <w:style w:type="paragraph" w:customStyle="1" w:styleId="Style5">
    <w:name w:val="Style5"/>
    <w:basedOn w:val="Heading5"/>
    <w:next w:val="Style4"/>
    <w:link w:val="Style5Char"/>
    <w:qFormat/>
    <w:rsid w:val="007D7452"/>
    <w:pPr>
      <w:spacing w:before="220" w:after="40"/>
      <w:ind w:left="1728" w:hanging="648"/>
    </w:pPr>
    <w:rPr>
      <w:rFonts w:ascii="Arial" w:eastAsia="Calibri" w:hAnsi="Arial" w:cs="Calibri"/>
      <w:b/>
    </w:rPr>
  </w:style>
  <w:style w:type="character" w:customStyle="1" w:styleId="Style5Char">
    <w:name w:val="Style5 Char"/>
    <w:basedOn w:val="Heading5Char"/>
    <w:link w:val="Style5"/>
    <w:rsid w:val="007D7452"/>
    <w:rPr>
      <w:rFonts w:ascii="Arial" w:eastAsia="Calibri" w:hAnsi="Arial" w:cs="Calibri"/>
      <w:b/>
      <w:color w:val="2F5496" w:themeColor="accent1" w:themeShade="BF"/>
    </w:rPr>
  </w:style>
  <w:style w:type="paragraph" w:customStyle="1" w:styleId="Nested4">
    <w:name w:val="Nested_4"/>
    <w:basedOn w:val="Heading4"/>
    <w:link w:val="Nested4Char"/>
    <w:qFormat/>
    <w:rsid w:val="007E1FF0"/>
    <w:rPr>
      <w:rFonts w:ascii="Arial" w:hAnsi="Arial"/>
    </w:rPr>
  </w:style>
  <w:style w:type="paragraph" w:customStyle="1" w:styleId="Style6">
    <w:name w:val="Style6"/>
    <w:basedOn w:val="Nested4"/>
    <w:link w:val="Style6Char"/>
    <w:qFormat/>
    <w:rsid w:val="007E1FF0"/>
    <w:pPr>
      <w:numPr>
        <w:numId w:val="17"/>
      </w:numPr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7E1FF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Nested4Char">
    <w:name w:val="Nested_4 Char"/>
    <w:basedOn w:val="Heading4Char"/>
    <w:link w:val="Nested4"/>
    <w:rsid w:val="007E1FF0"/>
    <w:rPr>
      <w:rFonts w:ascii="Arial" w:eastAsiaTheme="majorEastAsia" w:hAnsi="Arial" w:cstheme="majorBidi"/>
      <w:i/>
      <w:iCs/>
      <w:color w:val="2F5496" w:themeColor="accent1" w:themeShade="BF"/>
    </w:rPr>
  </w:style>
  <w:style w:type="character" w:customStyle="1" w:styleId="ThirdChar">
    <w:name w:val="Third Char"/>
    <w:basedOn w:val="ListParagraphChar"/>
    <w:link w:val="Third"/>
    <w:rsid w:val="004F2A5D"/>
    <w:rPr>
      <w:rFonts w:ascii="Arial" w:eastAsia="Calibri" w:hAnsi="Arial" w:cs="Arial"/>
      <w:b/>
      <w:color w:val="1C1D1E"/>
      <w:sz w:val="24"/>
      <w:szCs w:val="24"/>
    </w:rPr>
  </w:style>
  <w:style w:type="character" w:customStyle="1" w:styleId="Style6Char">
    <w:name w:val="Style6 Char"/>
    <w:basedOn w:val="Nested4Char"/>
    <w:link w:val="Style6"/>
    <w:rsid w:val="007E1FF0"/>
    <w:rPr>
      <w:rFonts w:ascii="Arial" w:eastAsiaTheme="majorEastAsia" w:hAnsi="Arial" w:cstheme="majorBidi"/>
      <w:i/>
      <w:iC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462E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3462E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3462E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462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13462E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sid w:val="001346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462E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3462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6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62E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6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62E"/>
    <w:rPr>
      <w:rFonts w:ascii="Calibri" w:eastAsia="Calibri" w:hAnsi="Calibri" w:cs="Calibri"/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unhideWhenUsed/>
    <w:rsid w:val="0013462E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13462E"/>
    <w:rPr>
      <w:color w:val="2B579A"/>
      <w:shd w:val="clear" w:color="auto" w:fill="E1DFDD"/>
    </w:rPr>
  </w:style>
  <w:style w:type="character" w:customStyle="1" w:styleId="BodyTextChar">
    <w:name w:val="Body Text Char"/>
    <w:basedOn w:val="DefaultParagraphFont"/>
    <w:link w:val="BodyText"/>
    <w:uiPriority w:val="99"/>
    <w:rsid w:val="0013462E"/>
  </w:style>
  <w:style w:type="paragraph" w:styleId="BodyText">
    <w:name w:val="Body Text"/>
    <w:basedOn w:val="Normal"/>
    <w:link w:val="BodyTextChar"/>
    <w:uiPriority w:val="99"/>
    <w:unhideWhenUsed/>
    <w:rsid w:val="0013462E"/>
    <w:pPr>
      <w:spacing w:after="120"/>
    </w:pPr>
    <w:rPr>
      <w:rFonts w:asciiTheme="minorHAnsi" w:eastAsiaTheme="minorHAnsi" w:hAnsiTheme="minorHAnsi" w:cstheme="minorBidi"/>
    </w:rPr>
  </w:style>
  <w:style w:type="character" w:customStyle="1" w:styleId="BodyTextChar1">
    <w:name w:val="Body Text Char1"/>
    <w:basedOn w:val="DefaultParagraphFont"/>
    <w:uiPriority w:val="99"/>
    <w:semiHidden/>
    <w:rsid w:val="0013462E"/>
    <w:rPr>
      <w:rFonts w:ascii="Calibri" w:eastAsia="Calibri" w:hAnsi="Calibri" w:cs="Calibri"/>
    </w:rPr>
  </w:style>
  <w:style w:type="paragraph" w:customStyle="1" w:styleId="ImageCaption">
    <w:name w:val="Image Caption"/>
    <w:basedOn w:val="Caption"/>
    <w:rsid w:val="0013462E"/>
    <w:pPr>
      <w:spacing w:after="120"/>
    </w:pPr>
    <w:rPr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3462E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customStyle="1" w:styleId="m168588145759332023msolistparagraph">
    <w:name w:val="m_168588145759332023msolistparagraph"/>
    <w:basedOn w:val="Normal"/>
    <w:rsid w:val="001346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l">
    <w:name w:val="il"/>
    <w:basedOn w:val="DefaultParagraphFont"/>
    <w:rsid w:val="0013462E"/>
  </w:style>
  <w:style w:type="table" w:styleId="TableGrid">
    <w:name w:val="Table Grid"/>
    <w:basedOn w:val="TableNormal"/>
    <w:uiPriority w:val="39"/>
    <w:rsid w:val="0013462E"/>
    <w:pPr>
      <w:spacing w:after="0" w:line="240" w:lineRule="auto"/>
    </w:pPr>
    <w:rPr>
      <w:rFonts w:ascii="Calibri" w:eastAsia="Calibri" w:hAnsi="Calibri" w:cs="Calibr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3462E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462E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3462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462E"/>
    <w:rPr>
      <w:rFonts w:ascii="Calibri" w:eastAsia="Calibri" w:hAnsi="Calibri" w:cs="Calibri"/>
      <w:noProof/>
    </w:rPr>
  </w:style>
  <w:style w:type="paragraph" w:styleId="TOCHeading">
    <w:name w:val="TOC Heading"/>
    <w:basedOn w:val="Heading1"/>
    <w:next w:val="Normal"/>
    <w:uiPriority w:val="39"/>
    <w:unhideWhenUsed/>
    <w:qFormat/>
    <w:rsid w:val="0013462E"/>
    <w:pPr>
      <w:outlineLvl w:val="9"/>
    </w:pPr>
  </w:style>
  <w:style w:type="paragraph" w:styleId="NoSpacing">
    <w:name w:val="No Spacing"/>
    <w:uiPriority w:val="1"/>
    <w:qFormat/>
    <w:rsid w:val="0013462E"/>
    <w:pPr>
      <w:spacing w:after="0" w:line="240" w:lineRule="auto"/>
    </w:pPr>
    <w:rPr>
      <w:rFonts w:ascii="Calibri" w:eastAsia="Calibri" w:hAnsi="Calibri" w:cs="Calibri"/>
    </w:rPr>
  </w:style>
  <w:style w:type="paragraph" w:styleId="TOC6">
    <w:name w:val="toc 6"/>
    <w:basedOn w:val="Normal"/>
    <w:next w:val="Normal"/>
    <w:autoRedefine/>
    <w:uiPriority w:val="39"/>
    <w:unhideWhenUsed/>
    <w:rsid w:val="0013462E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13462E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13462E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13462E"/>
    <w:pPr>
      <w:spacing w:after="0"/>
      <w:ind w:left="1760"/>
    </w:pPr>
    <w:rPr>
      <w:rFonts w:asciiTheme="minorHAnsi" w:hAnsiTheme="minorHAnsi"/>
      <w:sz w:val="20"/>
      <w:szCs w:val="20"/>
    </w:rPr>
  </w:style>
  <w:style w:type="table" w:customStyle="1" w:styleId="GridTable2">
    <w:name w:val="Grid Table 2"/>
    <w:basedOn w:val="TableNormal"/>
    <w:uiPriority w:val="47"/>
    <w:rsid w:val="0013462E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">
    <w:name w:val="Plain Table 3"/>
    <w:basedOn w:val="TableNormal"/>
    <w:uiPriority w:val="43"/>
    <w:rsid w:val="0013462E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13462E"/>
    <w:rPr>
      <w:color w:val="808080"/>
    </w:rPr>
  </w:style>
  <w:style w:type="paragraph" w:customStyle="1" w:styleId="paragraph">
    <w:name w:val="paragraph"/>
    <w:basedOn w:val="Normal"/>
    <w:rsid w:val="001346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13462E"/>
  </w:style>
  <w:style w:type="paragraph" w:styleId="Revision">
    <w:name w:val="Revision"/>
    <w:hidden/>
    <w:uiPriority w:val="99"/>
    <w:semiHidden/>
    <w:rsid w:val="0013462E"/>
    <w:pPr>
      <w:spacing w:after="0" w:line="240" w:lineRule="auto"/>
    </w:pPr>
    <w:rPr>
      <w:rFonts w:ascii="Calibri" w:eastAsia="Calibr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13462E"/>
    <w:rPr>
      <w:color w:val="954F72" w:themeColor="followedHyperlink"/>
      <w:u w:val="single"/>
    </w:rPr>
  </w:style>
  <w:style w:type="character" w:customStyle="1" w:styleId="apple-tab-span">
    <w:name w:val="apple-tab-span"/>
    <w:basedOn w:val="DefaultParagraphFont"/>
    <w:rsid w:val="0013462E"/>
  </w:style>
  <w:style w:type="paragraph" w:styleId="IntenseQuote">
    <w:name w:val="Intense Quote"/>
    <w:basedOn w:val="Normal"/>
    <w:next w:val="Normal"/>
    <w:link w:val="IntenseQuoteChar"/>
    <w:uiPriority w:val="30"/>
    <w:qFormat/>
    <w:rsid w:val="0013462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462E"/>
    <w:rPr>
      <w:rFonts w:ascii="Calibri" w:eastAsia="Calibri" w:hAnsi="Calibri" w:cs="Calibri"/>
      <w:i/>
      <w:iCs/>
      <w:color w:val="4472C4" w:themeColor="accent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3462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3462E"/>
    <w:rPr>
      <w:rFonts w:ascii="Calibri" w:eastAsia="Calibri" w:hAnsi="Calibri" w:cs="Calibr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3462E"/>
    <w:rPr>
      <w:vertAlign w:val="superscript"/>
    </w:rPr>
  </w:style>
  <w:style w:type="paragraph" w:customStyle="1" w:styleId="First">
    <w:name w:val="First"/>
    <w:basedOn w:val="Style1"/>
    <w:link w:val="FirstChar"/>
    <w:qFormat/>
    <w:rsid w:val="0013462E"/>
    <w:pPr>
      <w:spacing w:before="480" w:after="120"/>
    </w:pPr>
    <w:rPr>
      <w:rFonts w:eastAsia="Calibri" w:cs="Arial"/>
      <w:szCs w:val="28"/>
    </w:rPr>
  </w:style>
  <w:style w:type="character" w:customStyle="1" w:styleId="FirstChar">
    <w:name w:val="First Char"/>
    <w:basedOn w:val="Style1Char"/>
    <w:link w:val="First"/>
    <w:rsid w:val="0013462E"/>
    <w:rPr>
      <w:rFonts w:ascii="Arial" w:eastAsia="Calibri" w:hAnsi="Arial" w:cs="Arial"/>
      <w:b/>
      <w:color w:val="2F5496" w:themeColor="accent1" w:themeShade="BF"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13462E"/>
  </w:style>
  <w:style w:type="paragraph" w:styleId="Bibliography">
    <w:name w:val="Bibliography"/>
    <w:basedOn w:val="Normal"/>
    <w:next w:val="Normal"/>
    <w:uiPriority w:val="37"/>
    <w:semiHidden/>
    <w:unhideWhenUsed/>
    <w:rsid w:val="0013462E"/>
  </w:style>
  <w:style w:type="character" w:customStyle="1" w:styleId="nlmyear">
    <w:name w:val="nlm_year"/>
    <w:basedOn w:val="DefaultParagraphFont"/>
    <w:rsid w:val="0013462E"/>
  </w:style>
  <w:style w:type="paragraph" w:customStyle="1" w:styleId="Heading21">
    <w:name w:val="Heading 2_1"/>
    <w:basedOn w:val="Style1"/>
    <w:link w:val="Heading21Char"/>
    <w:autoRedefine/>
    <w:qFormat/>
    <w:rsid w:val="0013462E"/>
    <w:pPr>
      <w:spacing w:before="480" w:after="120"/>
      <w:ind w:left="360" w:hanging="360"/>
    </w:pPr>
    <w:rPr>
      <w:rFonts w:eastAsia="Calibri" w:cs="Arial"/>
      <w:szCs w:val="28"/>
    </w:rPr>
  </w:style>
  <w:style w:type="character" w:customStyle="1" w:styleId="Heading21Char">
    <w:name w:val="Heading 2_1 Char"/>
    <w:basedOn w:val="Style1Char"/>
    <w:link w:val="Heading21"/>
    <w:rsid w:val="0013462E"/>
    <w:rPr>
      <w:rFonts w:ascii="Arial" w:eastAsia="Calibri" w:hAnsi="Arial" w:cs="Arial"/>
      <w:b/>
      <w:color w:val="2F5496" w:themeColor="accent1" w:themeShade="BF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sid w:val="00DD0B4F"/>
    <w:rPr>
      <w:i/>
      <w:iCs/>
      <w:color w:val="4472C4" w:themeColor="accent1"/>
    </w:rPr>
  </w:style>
  <w:style w:type="paragraph" w:customStyle="1" w:styleId="FirstParagraph">
    <w:name w:val="First Paragraph"/>
    <w:basedOn w:val="BodyText"/>
    <w:next w:val="BodyText"/>
    <w:qFormat/>
    <w:rsid w:val="003270A8"/>
    <w:pPr>
      <w:spacing w:before="180" w:after="180" w:line="240" w:lineRule="auto"/>
    </w:pPr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C32210"/>
    <w:rPr>
      <w:i/>
      <w:iCs/>
    </w:rPr>
  </w:style>
  <w:style w:type="character" w:styleId="Strong">
    <w:name w:val="Strong"/>
    <w:basedOn w:val="DefaultParagraphFont"/>
    <w:uiPriority w:val="22"/>
    <w:qFormat/>
    <w:rsid w:val="00C32210"/>
    <w:rPr>
      <w:b/>
      <w:bCs/>
    </w:rPr>
  </w:style>
  <w:style w:type="table" w:customStyle="1" w:styleId="PlainTable5">
    <w:name w:val="Plain Table 5"/>
    <w:basedOn w:val="TableNormal"/>
    <w:uiPriority w:val="45"/>
    <w:rsid w:val="004A72F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6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5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8C00464683E4438B1AC9399DA5B4CB" ma:contentTypeVersion="12" ma:contentTypeDescription="Create a new document." ma:contentTypeScope="" ma:versionID="52934afabdb72b0ddb3425238ac9d931">
  <xsd:schema xmlns:xsd="http://www.w3.org/2001/XMLSchema" xmlns:xs="http://www.w3.org/2001/XMLSchema" xmlns:p="http://schemas.microsoft.com/office/2006/metadata/properties" xmlns:ns2="780c8004-318b-4b16-b50f-2158461eb4b5" xmlns:ns3="8b3edf34-19b1-4831-b625-5f753e06da0e" targetNamespace="http://schemas.microsoft.com/office/2006/metadata/properties" ma:root="true" ma:fieldsID="fce423b75d7c3f4b72fdba3589922dbe" ns2:_="" ns3:_="">
    <xsd:import namespace="780c8004-318b-4b16-b50f-2158461eb4b5"/>
    <xsd:import namespace="8b3edf34-19b1-4831-b625-5f753e06da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c8004-318b-4b16-b50f-2158461eb4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3edf34-19b1-4831-b625-5f753e06da0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8E1F5806-D587-4AF9-86AC-0AD9A5FFFC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c8004-318b-4b16-b50f-2158461eb4b5"/>
    <ds:schemaRef ds:uri="8b3edf34-19b1-4831-b625-5f753e06da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6AFA30-C7D6-4599-9092-2F27D5FAB3D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EBEAD54-23F6-4776-BA27-C0B082FCE8C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8690064-34A2-40A2-8D33-8189D7955D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9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6</CharactersWithSpaces>
  <SharedDoc>false</SharedDoc>
  <HLinks>
    <vt:vector size="1434" baseType="variant">
      <vt:variant>
        <vt:i4>7274605</vt:i4>
      </vt:variant>
      <vt:variant>
        <vt:i4>1110</vt:i4>
      </vt:variant>
      <vt:variant>
        <vt:i4>0</vt:i4>
      </vt:variant>
      <vt:variant>
        <vt:i4>5</vt:i4>
      </vt:variant>
      <vt:variant>
        <vt:lpwstr>https://datahelpdesk.worldbank.org/knowledgebase/articles/906519-world-bank-country-and-lending-groups</vt:lpwstr>
      </vt:variant>
      <vt:variant>
        <vt:lpwstr/>
      </vt:variant>
      <vt:variant>
        <vt:i4>8323165</vt:i4>
      </vt:variant>
      <vt:variant>
        <vt:i4>1107</vt:i4>
      </vt:variant>
      <vt:variant>
        <vt:i4>0</vt:i4>
      </vt:variant>
      <vt:variant>
        <vt:i4>5</vt:i4>
      </vt:variant>
      <vt:variant>
        <vt:lpwstr>https://www.who.int/immunization/monitoring_surveillance/who-immuniz.pdf</vt:lpwstr>
      </vt:variant>
      <vt:variant>
        <vt:lpwstr/>
      </vt:variant>
      <vt:variant>
        <vt:i4>262235</vt:i4>
      </vt:variant>
      <vt:variant>
        <vt:i4>1104</vt:i4>
      </vt:variant>
      <vt:variant>
        <vt:i4>0</vt:i4>
      </vt:variant>
      <vt:variant>
        <vt:i4>5</vt:i4>
      </vt:variant>
      <vt:variant>
        <vt:lpwstr>https://www.who.int/data/gho/data/indicators/indicator-details/GHO/diphtheria-tetanus-toxoid-and-pertussis-(dtp3)-immunization-coverage-among-1-year-olds-(-)</vt:lpwstr>
      </vt:variant>
      <vt:variant>
        <vt:lpwstr/>
      </vt:variant>
      <vt:variant>
        <vt:i4>6094921</vt:i4>
      </vt:variant>
      <vt:variant>
        <vt:i4>1101</vt:i4>
      </vt:variant>
      <vt:variant>
        <vt:i4>0</vt:i4>
      </vt:variant>
      <vt:variant>
        <vt:i4>5</vt:i4>
      </vt:variant>
      <vt:variant>
        <vt:lpwstr>http://www.who.int/immunization/programmes_systems/vaccine_hesitancy/en/</vt:lpwstr>
      </vt:variant>
      <vt:variant>
        <vt:lpwstr/>
      </vt:variant>
      <vt:variant>
        <vt:i4>2097191</vt:i4>
      </vt:variant>
      <vt:variant>
        <vt:i4>1098</vt:i4>
      </vt:variant>
      <vt:variant>
        <vt:i4>0</vt:i4>
      </vt:variant>
      <vt:variant>
        <vt:i4>5</vt:i4>
      </vt:variant>
      <vt:variant>
        <vt:lpwstr>https://apps.who.int/iris/bitstream/handle/10665/276967/WHO-IVB-18.11-eng.pdf?ua=1</vt:lpwstr>
      </vt:variant>
      <vt:variant>
        <vt:lpwstr/>
      </vt:variant>
      <vt:variant>
        <vt:i4>5963888</vt:i4>
      </vt:variant>
      <vt:variant>
        <vt:i4>1095</vt:i4>
      </vt:variant>
      <vt:variant>
        <vt:i4>0</vt:i4>
      </vt:variant>
      <vt:variant>
        <vt:i4>5</vt:i4>
      </vt:variant>
      <vt:variant>
        <vt:lpwstr>https://www.who.int/immunization/newsroom/press/immunization_coverage_july_2015/en/</vt:lpwstr>
      </vt:variant>
      <vt:variant>
        <vt:lpwstr/>
      </vt:variant>
      <vt:variant>
        <vt:i4>1114189</vt:i4>
      </vt:variant>
      <vt:variant>
        <vt:i4>1092</vt:i4>
      </vt:variant>
      <vt:variant>
        <vt:i4>0</vt:i4>
      </vt:variant>
      <vt:variant>
        <vt:i4>5</vt:i4>
      </vt:variant>
      <vt:variant>
        <vt:lpwstr>https://www.who.int/immunization/diseases/poliomyelitis/inactivated_polio_vaccine/Key_mess_FAQs.pdf</vt:lpwstr>
      </vt:variant>
      <vt:variant>
        <vt:lpwstr/>
      </vt:variant>
      <vt:variant>
        <vt:i4>5636164</vt:i4>
      </vt:variant>
      <vt:variant>
        <vt:i4>1089</vt:i4>
      </vt:variant>
      <vt:variant>
        <vt:i4>0</vt:i4>
      </vt:variant>
      <vt:variant>
        <vt:i4>5</vt:i4>
      </vt:variant>
      <vt:variant>
        <vt:lpwstr>https://www.povertyactionlab.org/evaluation/using-social-networks-spread-word-mouth-information-campaigns-rural-india</vt:lpwstr>
      </vt:variant>
      <vt:variant>
        <vt:lpwstr/>
      </vt:variant>
      <vt:variant>
        <vt:i4>2424870</vt:i4>
      </vt:variant>
      <vt:variant>
        <vt:i4>1086</vt:i4>
      </vt:variant>
      <vt:variant>
        <vt:i4>0</vt:i4>
      </vt:variant>
      <vt:variant>
        <vt:i4>5</vt:i4>
      </vt:variant>
      <vt:variant>
        <vt:lpwstr>https://doi.org/10.1016/j.jclinepi.2008.12.011</vt:lpwstr>
      </vt:variant>
      <vt:variant>
        <vt:lpwstr/>
      </vt:variant>
      <vt:variant>
        <vt:i4>3211383</vt:i4>
      </vt:variant>
      <vt:variant>
        <vt:i4>1083</vt:i4>
      </vt:variant>
      <vt:variant>
        <vt:i4>0</vt:i4>
      </vt:variant>
      <vt:variant>
        <vt:i4>5</vt:i4>
      </vt:variant>
      <vt:variant>
        <vt:lpwstr>https://sustainingcommunity.wordpress.com/2017/02/14/spectrum-of-public-participation/</vt:lpwstr>
      </vt:variant>
      <vt:variant>
        <vt:lpwstr/>
      </vt:variant>
      <vt:variant>
        <vt:i4>4587524</vt:i4>
      </vt:variant>
      <vt:variant>
        <vt:i4>1080</vt:i4>
      </vt:variant>
      <vt:variant>
        <vt:i4>0</vt:i4>
      </vt:variant>
      <vt:variant>
        <vt:i4>5</vt:i4>
      </vt:variant>
      <vt:variant>
        <vt:lpwstr>https://doi.org/10.23846/SR00044</vt:lpwstr>
      </vt:variant>
      <vt:variant>
        <vt:lpwstr/>
      </vt:variant>
      <vt:variant>
        <vt:i4>393332</vt:i4>
      </vt:variant>
      <vt:variant>
        <vt:i4>1077</vt:i4>
      </vt:variant>
      <vt:variant>
        <vt:i4>0</vt:i4>
      </vt:variant>
      <vt:variant>
        <vt:i4>5</vt:i4>
      </vt:variant>
      <vt:variant>
        <vt:lpwstr>http://www.campbellcollaboration.org/artman2/uploads/1/Economic_Methods_Policy_Bri ef.pdf</vt:lpwstr>
      </vt:variant>
      <vt:variant>
        <vt:lpwstr/>
      </vt:variant>
      <vt:variant>
        <vt:i4>5373952</vt:i4>
      </vt:variant>
      <vt:variant>
        <vt:i4>1074</vt:i4>
      </vt:variant>
      <vt:variant>
        <vt:i4>0</vt:i4>
      </vt:variant>
      <vt:variant>
        <vt:i4>5</vt:i4>
      </vt:variant>
      <vt:variant>
        <vt:lpwstr>https://doi.org/10.1016/j.vaccine.2017.12.043</vt:lpwstr>
      </vt:variant>
      <vt:variant>
        <vt:lpwstr/>
      </vt:variant>
      <vt:variant>
        <vt:i4>1179757</vt:i4>
      </vt:variant>
      <vt:variant>
        <vt:i4>1071</vt:i4>
      </vt:variant>
      <vt:variant>
        <vt:i4>0</vt:i4>
      </vt:variant>
      <vt:variant>
        <vt:i4>5</vt:i4>
      </vt:variant>
      <vt:variant>
        <vt:lpwstr>http://www.3ieimpact.org/media/filer_public/2016/12/01/3ie_immunisation_scoping_report_3.pdf</vt:lpwstr>
      </vt:variant>
      <vt:variant>
        <vt:lpwstr/>
      </vt:variant>
      <vt:variant>
        <vt:i4>6553699</vt:i4>
      </vt:variant>
      <vt:variant>
        <vt:i4>1068</vt:i4>
      </vt:variant>
      <vt:variant>
        <vt:i4>0</vt:i4>
      </vt:variant>
      <vt:variant>
        <vt:i4>5</vt:i4>
      </vt:variant>
      <vt:variant>
        <vt:lpwstr>https://doi.org/10.1111/spc3.12155</vt:lpwstr>
      </vt:variant>
      <vt:variant>
        <vt:lpwstr/>
      </vt:variant>
      <vt:variant>
        <vt:i4>7864428</vt:i4>
      </vt:variant>
      <vt:variant>
        <vt:i4>1065</vt:i4>
      </vt:variant>
      <vt:variant>
        <vt:i4>0</vt:i4>
      </vt:variant>
      <vt:variant>
        <vt:i4>5</vt:i4>
      </vt:variant>
      <vt:variant>
        <vt:lpwstr>https://chrisriedy.me/some-principles-for-community-engagement-f69c8b27be7f</vt:lpwstr>
      </vt:variant>
      <vt:variant>
        <vt:lpwstr/>
      </vt:variant>
      <vt:variant>
        <vt:i4>3866685</vt:i4>
      </vt:variant>
      <vt:variant>
        <vt:i4>1062</vt:i4>
      </vt:variant>
      <vt:variant>
        <vt:i4>0</vt:i4>
      </vt:variant>
      <vt:variant>
        <vt:i4>5</vt:i4>
      </vt:variant>
      <vt:variant>
        <vt:lpwstr>https://doi.org/10.1016/j.jval.2020.08.2097</vt:lpwstr>
      </vt:variant>
      <vt:variant>
        <vt:lpwstr/>
      </vt:variant>
      <vt:variant>
        <vt:i4>5963783</vt:i4>
      </vt:variant>
      <vt:variant>
        <vt:i4>1059</vt:i4>
      </vt:variant>
      <vt:variant>
        <vt:i4>0</vt:i4>
      </vt:variant>
      <vt:variant>
        <vt:i4>5</vt:i4>
      </vt:variant>
      <vt:variant>
        <vt:lpwstr>https://doi.org/10.1016/j.vaccine.2018.05.030</vt:lpwstr>
      </vt:variant>
      <vt:variant>
        <vt:lpwstr/>
      </vt:variant>
      <vt:variant>
        <vt:i4>5439491</vt:i4>
      </vt:variant>
      <vt:variant>
        <vt:i4>1056</vt:i4>
      </vt:variant>
      <vt:variant>
        <vt:i4>0</vt:i4>
      </vt:variant>
      <vt:variant>
        <vt:i4>5</vt:i4>
      </vt:variant>
      <vt:variant>
        <vt:lpwstr>https://doi.org/10.1016/j.vaccine.2012.10.103</vt:lpwstr>
      </vt:variant>
      <vt:variant>
        <vt:lpwstr/>
      </vt:variant>
      <vt:variant>
        <vt:i4>5373962</vt:i4>
      </vt:variant>
      <vt:variant>
        <vt:i4>1053</vt:i4>
      </vt:variant>
      <vt:variant>
        <vt:i4>0</vt:i4>
      </vt:variant>
      <vt:variant>
        <vt:i4>5</vt:i4>
      </vt:variant>
      <vt:variant>
        <vt:lpwstr>https://doi.org/10.1016/j.vaccine.2016.08.046</vt:lpwstr>
      </vt:variant>
      <vt:variant>
        <vt:lpwstr/>
      </vt:variant>
      <vt:variant>
        <vt:i4>7536763</vt:i4>
      </vt:variant>
      <vt:variant>
        <vt:i4>1050</vt:i4>
      </vt:variant>
      <vt:variant>
        <vt:i4>0</vt:i4>
      </vt:variant>
      <vt:variant>
        <vt:i4>5</vt:i4>
      </vt:variant>
      <vt:variant>
        <vt:lpwstr>http://www.journalslibrary.nihr.ac.uk/phr/volume-1/issue-4</vt:lpwstr>
      </vt:variant>
      <vt:variant>
        <vt:lpwstr/>
      </vt:variant>
      <vt:variant>
        <vt:i4>393232</vt:i4>
      </vt:variant>
      <vt:variant>
        <vt:i4>1047</vt:i4>
      </vt:variant>
      <vt:variant>
        <vt:i4>0</vt:i4>
      </vt:variant>
      <vt:variant>
        <vt:i4>5</vt:i4>
      </vt:variant>
      <vt:variant>
        <vt:lpwstr>https://doi.org/10.1186/s12913-019-4468-4</vt:lpwstr>
      </vt:variant>
      <vt:variant>
        <vt:lpwstr/>
      </vt:variant>
      <vt:variant>
        <vt:i4>2555945</vt:i4>
      </vt:variant>
      <vt:variant>
        <vt:i4>1044</vt:i4>
      </vt:variant>
      <vt:variant>
        <vt:i4>0</vt:i4>
      </vt:variant>
      <vt:variant>
        <vt:i4>5</vt:i4>
      </vt:variant>
      <vt:variant>
        <vt:lpwstr>http://164.100.158.44/showfile.php?lid=4258</vt:lpwstr>
      </vt:variant>
      <vt:variant>
        <vt:lpwstr/>
      </vt:variant>
      <vt:variant>
        <vt:i4>1638468</vt:i4>
      </vt:variant>
      <vt:variant>
        <vt:i4>1041</vt:i4>
      </vt:variant>
      <vt:variant>
        <vt:i4>0</vt:i4>
      </vt:variant>
      <vt:variant>
        <vt:i4>5</vt:i4>
      </vt:variant>
      <vt:variant>
        <vt:lpwstr>https://doi.org/10/ghpw3t</vt:lpwstr>
      </vt:variant>
      <vt:variant>
        <vt:lpwstr/>
      </vt:variant>
      <vt:variant>
        <vt:i4>6094942</vt:i4>
      </vt:variant>
      <vt:variant>
        <vt:i4>1038</vt:i4>
      </vt:variant>
      <vt:variant>
        <vt:i4>0</vt:i4>
      </vt:variant>
      <vt:variant>
        <vt:i4>5</vt:i4>
      </vt:variant>
      <vt:variant>
        <vt:lpwstr>https://www.iap2.org.au/</vt:lpwstr>
      </vt:variant>
      <vt:variant>
        <vt:lpwstr/>
      </vt:variant>
      <vt:variant>
        <vt:i4>7995493</vt:i4>
      </vt:variant>
      <vt:variant>
        <vt:i4>1035</vt:i4>
      </vt:variant>
      <vt:variant>
        <vt:i4>0</vt:i4>
      </vt:variant>
      <vt:variant>
        <vt:i4>5</vt:i4>
      </vt:variant>
      <vt:variant>
        <vt:lpwstr>https://doi.org/10.4073/csr.2017.17</vt:lpwstr>
      </vt:variant>
      <vt:variant>
        <vt:lpwstr/>
      </vt:variant>
      <vt:variant>
        <vt:i4>5111831</vt:i4>
      </vt:variant>
      <vt:variant>
        <vt:i4>1032</vt:i4>
      </vt:variant>
      <vt:variant>
        <vt:i4>0</vt:i4>
      </vt:variant>
      <vt:variant>
        <vt:i4>5</vt:i4>
      </vt:variant>
      <vt:variant>
        <vt:lpwstr>http://www.campbellcollaboration.org/lib/project/268/</vt:lpwstr>
      </vt:variant>
      <vt:variant>
        <vt:lpwstr/>
      </vt:variant>
      <vt:variant>
        <vt:i4>6750323</vt:i4>
      </vt:variant>
      <vt:variant>
        <vt:i4>1029</vt:i4>
      </vt:variant>
      <vt:variant>
        <vt:i4>0</vt:i4>
      </vt:variant>
      <vt:variant>
        <vt:i4>5</vt:i4>
      </vt:variant>
      <vt:variant>
        <vt:lpwstr>https://www.campbellcollaboration.org/library/handwashing-sanitation-behaviour-low-middle-income-countries.html</vt:lpwstr>
      </vt:variant>
      <vt:variant>
        <vt:lpwstr/>
      </vt:variant>
      <vt:variant>
        <vt:i4>2293880</vt:i4>
      </vt:variant>
      <vt:variant>
        <vt:i4>1026</vt:i4>
      </vt:variant>
      <vt:variant>
        <vt:i4>0</vt:i4>
      </vt:variant>
      <vt:variant>
        <vt:i4>5</vt:i4>
      </vt:variant>
      <vt:variant>
        <vt:lpwstr>https://psycnet.apa.org/doi/10.2307/3001666</vt:lpwstr>
      </vt:variant>
      <vt:variant>
        <vt:lpwstr/>
      </vt:variant>
      <vt:variant>
        <vt:i4>7012449</vt:i4>
      </vt:variant>
      <vt:variant>
        <vt:i4>1023</vt:i4>
      </vt:variant>
      <vt:variant>
        <vt:i4>0</vt:i4>
      </vt:variant>
      <vt:variant>
        <vt:i4>5</vt:i4>
      </vt:variant>
      <vt:variant>
        <vt:lpwstr>https://doi.org/10.1002/bdm.621</vt:lpwstr>
      </vt:variant>
      <vt:variant>
        <vt:lpwstr/>
      </vt:variant>
      <vt:variant>
        <vt:i4>1769474</vt:i4>
      </vt:variant>
      <vt:variant>
        <vt:i4>1020</vt:i4>
      </vt:variant>
      <vt:variant>
        <vt:i4>0</vt:i4>
      </vt:variant>
      <vt:variant>
        <vt:i4>5</vt:i4>
      </vt:variant>
      <vt:variant>
        <vt:lpwstr>https://3ie.sharepoint.com/sites/TW10SRreport/Shared Documents/General/SR report_submitted to IDCG_23.04.2021/www.training.cochrane.org/handbook</vt:lpwstr>
      </vt:variant>
      <vt:variant>
        <vt:lpwstr/>
      </vt:variant>
      <vt:variant>
        <vt:i4>7798909</vt:i4>
      </vt:variant>
      <vt:variant>
        <vt:i4>1017</vt:i4>
      </vt:variant>
      <vt:variant>
        <vt:i4>0</vt:i4>
      </vt:variant>
      <vt:variant>
        <vt:i4>5</vt:i4>
      </vt:variant>
      <vt:variant>
        <vt:lpwstr>https://unicefethiopia.org/tag/health-development-army/</vt:lpwstr>
      </vt:variant>
      <vt:variant>
        <vt:lpwstr/>
      </vt:variant>
      <vt:variant>
        <vt:i4>3473529</vt:i4>
      </vt:variant>
      <vt:variant>
        <vt:i4>1014</vt:i4>
      </vt:variant>
      <vt:variant>
        <vt:i4>0</vt:i4>
      </vt:variant>
      <vt:variant>
        <vt:i4>5</vt:i4>
      </vt:variant>
      <vt:variant>
        <vt:lpwstr>http://documents.worldbank.org/curated/en/102621580321213128/Nigeria-Immunization-Plus-and-Malaria-Progress-by-Accelerating-Coverage-and-Transforming-Services-Project</vt:lpwstr>
      </vt:variant>
      <vt:variant>
        <vt:lpwstr/>
      </vt:variant>
      <vt:variant>
        <vt:i4>4653145</vt:i4>
      </vt:variant>
      <vt:variant>
        <vt:i4>1011</vt:i4>
      </vt:variant>
      <vt:variant>
        <vt:i4>0</vt:i4>
      </vt:variant>
      <vt:variant>
        <vt:i4>5</vt:i4>
      </vt:variant>
      <vt:variant>
        <vt:lpwstr>https://ridie.3ieimpact.org/index.php?r=search/detailView&amp;id=373</vt:lpwstr>
      </vt:variant>
      <vt:variant>
        <vt:lpwstr/>
      </vt:variant>
      <vt:variant>
        <vt:i4>5242881</vt:i4>
      </vt:variant>
      <vt:variant>
        <vt:i4>1008</vt:i4>
      </vt:variant>
      <vt:variant>
        <vt:i4>0</vt:i4>
      </vt:variant>
      <vt:variant>
        <vt:i4>5</vt:i4>
      </vt:variant>
      <vt:variant>
        <vt:lpwstr>https://www.isrctn.com/ISRCTN39213655</vt:lpwstr>
      </vt:variant>
      <vt:variant>
        <vt:lpwstr/>
      </vt:variant>
      <vt:variant>
        <vt:i4>5832714</vt:i4>
      </vt:variant>
      <vt:variant>
        <vt:i4>1005</vt:i4>
      </vt:variant>
      <vt:variant>
        <vt:i4>0</vt:i4>
      </vt:variant>
      <vt:variant>
        <vt:i4>5</vt:i4>
      </vt:variant>
      <vt:variant>
        <vt:lpwstr>https://www.isrctn.com/ISRCTN14961777</vt:lpwstr>
      </vt:variant>
      <vt:variant>
        <vt:lpwstr/>
      </vt:variant>
      <vt:variant>
        <vt:i4>5701638</vt:i4>
      </vt:variant>
      <vt:variant>
        <vt:i4>1002</vt:i4>
      </vt:variant>
      <vt:variant>
        <vt:i4>0</vt:i4>
      </vt:variant>
      <vt:variant>
        <vt:i4>5</vt:i4>
      </vt:variant>
      <vt:variant>
        <vt:lpwstr>https://www.isrctn.com/ISRCTN24757827</vt:lpwstr>
      </vt:variant>
      <vt:variant>
        <vt:lpwstr/>
      </vt:variant>
      <vt:variant>
        <vt:i4>852045</vt:i4>
      </vt:variant>
      <vt:variant>
        <vt:i4>999</vt:i4>
      </vt:variant>
      <vt:variant>
        <vt:i4>0</vt:i4>
      </vt:variant>
      <vt:variant>
        <vt:i4>5</vt:i4>
      </vt:variant>
      <vt:variant>
        <vt:lpwstr>https://doi.org/10.5897/JPHE2015.0733</vt:lpwstr>
      </vt:variant>
      <vt:variant>
        <vt:lpwstr/>
      </vt:variant>
      <vt:variant>
        <vt:i4>3866673</vt:i4>
      </vt:variant>
      <vt:variant>
        <vt:i4>996</vt:i4>
      </vt:variant>
      <vt:variant>
        <vt:i4>0</vt:i4>
      </vt:variant>
      <vt:variant>
        <vt:i4>5</vt:i4>
      </vt:variant>
      <vt:variant>
        <vt:lpwstr>https://doi.org/10.1016/j.worlddev.2013.09.002</vt:lpwstr>
      </vt:variant>
      <vt:variant>
        <vt:lpwstr/>
      </vt:variant>
      <vt:variant>
        <vt:i4>6160395</vt:i4>
      </vt:variant>
      <vt:variant>
        <vt:i4>993</vt:i4>
      </vt:variant>
      <vt:variant>
        <vt:i4>0</vt:i4>
      </vt:variant>
      <vt:variant>
        <vt:i4>5</vt:i4>
      </vt:variant>
      <vt:variant>
        <vt:lpwstr>https://doi.org/10.1016/j.foodpol.2016.05.001</vt:lpwstr>
      </vt:variant>
      <vt:variant>
        <vt:lpwstr/>
      </vt:variant>
      <vt:variant>
        <vt:i4>7209082</vt:i4>
      </vt:variant>
      <vt:variant>
        <vt:i4>990</vt:i4>
      </vt:variant>
      <vt:variant>
        <vt:i4>0</vt:i4>
      </vt:variant>
      <vt:variant>
        <vt:i4>5</vt:i4>
      </vt:variant>
      <vt:variant>
        <vt:lpwstr>https://www.slideshare.net/chskenya/chs-kenya-national-communicationstrategyforcommunityhealthservices20122017</vt:lpwstr>
      </vt:variant>
      <vt:variant>
        <vt:lpwstr/>
      </vt:variant>
      <vt:variant>
        <vt:i4>5701653</vt:i4>
      </vt:variant>
      <vt:variant>
        <vt:i4>987</vt:i4>
      </vt:variant>
      <vt:variant>
        <vt:i4>0</vt:i4>
      </vt:variant>
      <vt:variant>
        <vt:i4>5</vt:i4>
      </vt:variant>
      <vt:variant>
        <vt:lpwstr>https://doi.org/10/f65x9m</vt:lpwstr>
      </vt:variant>
      <vt:variant>
        <vt:lpwstr/>
      </vt:variant>
      <vt:variant>
        <vt:i4>7274529</vt:i4>
      </vt:variant>
      <vt:variant>
        <vt:i4>984</vt:i4>
      </vt:variant>
      <vt:variant>
        <vt:i4>0</vt:i4>
      </vt:variant>
      <vt:variant>
        <vt:i4>5</vt:i4>
      </vt:variant>
      <vt:variant>
        <vt:lpwstr>https://www.3ieimpact.org/sites/default/files/2019-02/gfr-TW10.1018-IRC-Imunization-Program-Uganda.pdf</vt:lpwstr>
      </vt:variant>
      <vt:variant>
        <vt:lpwstr/>
      </vt:variant>
      <vt:variant>
        <vt:i4>7667835</vt:i4>
      </vt:variant>
      <vt:variant>
        <vt:i4>981</vt:i4>
      </vt:variant>
      <vt:variant>
        <vt:i4>0</vt:i4>
      </vt:variant>
      <vt:variant>
        <vt:i4>5</vt:i4>
      </vt:variant>
      <vt:variant>
        <vt:lpwstr>https://publications.jsi.com/JSIInternet/Inc/Common/_download_pub.cfm?id=10111&amp;lid=3</vt:lpwstr>
      </vt:variant>
      <vt:variant>
        <vt:lpwstr/>
      </vt:variant>
      <vt:variant>
        <vt:i4>5046340</vt:i4>
      </vt:variant>
      <vt:variant>
        <vt:i4>978</vt:i4>
      </vt:variant>
      <vt:variant>
        <vt:i4>0</vt:i4>
      </vt:variant>
      <vt:variant>
        <vt:i4>5</vt:i4>
      </vt:variant>
      <vt:variant>
        <vt:lpwstr>https://doi.org/10/ghpwgr</vt:lpwstr>
      </vt:variant>
      <vt:variant>
        <vt:lpwstr/>
      </vt:variant>
      <vt:variant>
        <vt:i4>1835018</vt:i4>
      </vt:variant>
      <vt:variant>
        <vt:i4>975</vt:i4>
      </vt:variant>
      <vt:variant>
        <vt:i4>0</vt:i4>
      </vt:variant>
      <vt:variant>
        <vt:i4>5</vt:i4>
      </vt:variant>
      <vt:variant>
        <vt:lpwstr>https://doi.org/10/ghq97m</vt:lpwstr>
      </vt:variant>
      <vt:variant>
        <vt:lpwstr/>
      </vt:variant>
      <vt:variant>
        <vt:i4>5046340</vt:i4>
      </vt:variant>
      <vt:variant>
        <vt:i4>972</vt:i4>
      </vt:variant>
      <vt:variant>
        <vt:i4>0</vt:i4>
      </vt:variant>
      <vt:variant>
        <vt:i4>5</vt:i4>
      </vt:variant>
      <vt:variant>
        <vt:lpwstr>https://doi.org/10/ghpwgj</vt:lpwstr>
      </vt:variant>
      <vt:variant>
        <vt:lpwstr/>
      </vt:variant>
      <vt:variant>
        <vt:i4>6160456</vt:i4>
      </vt:variant>
      <vt:variant>
        <vt:i4>969</vt:i4>
      </vt:variant>
      <vt:variant>
        <vt:i4>0</vt:i4>
      </vt:variant>
      <vt:variant>
        <vt:i4>5</vt:i4>
      </vt:variant>
      <vt:variant>
        <vt:lpwstr>https://doi.org/10/gdcwg5</vt:lpwstr>
      </vt:variant>
      <vt:variant>
        <vt:lpwstr/>
      </vt:variant>
      <vt:variant>
        <vt:i4>7602279</vt:i4>
      </vt:variant>
      <vt:variant>
        <vt:i4>966</vt:i4>
      </vt:variant>
      <vt:variant>
        <vt:i4>0</vt:i4>
      </vt:variant>
      <vt:variant>
        <vt:i4>5</vt:i4>
      </vt:variant>
      <vt:variant>
        <vt:lpwstr>http://crossasia-repository.ub.uni-heidelberg.de/3467/</vt:lpwstr>
      </vt:variant>
      <vt:variant>
        <vt:lpwstr/>
      </vt:variant>
      <vt:variant>
        <vt:i4>6094920</vt:i4>
      </vt:variant>
      <vt:variant>
        <vt:i4>963</vt:i4>
      </vt:variant>
      <vt:variant>
        <vt:i4>0</vt:i4>
      </vt:variant>
      <vt:variant>
        <vt:i4>5</vt:i4>
      </vt:variant>
      <vt:variant>
        <vt:lpwstr>https://doi.org/10/gd4w3d</vt:lpwstr>
      </vt:variant>
      <vt:variant>
        <vt:lpwstr/>
      </vt:variant>
      <vt:variant>
        <vt:i4>65626</vt:i4>
      </vt:variant>
      <vt:variant>
        <vt:i4>960</vt:i4>
      </vt:variant>
      <vt:variant>
        <vt:i4>0</vt:i4>
      </vt:variant>
      <vt:variant>
        <vt:i4>5</vt:i4>
      </vt:variant>
      <vt:variant>
        <vt:lpwstr>https://doi.org/10/gghf3z</vt:lpwstr>
      </vt:variant>
      <vt:variant>
        <vt:lpwstr/>
      </vt:variant>
      <vt:variant>
        <vt:i4>4915204</vt:i4>
      </vt:variant>
      <vt:variant>
        <vt:i4>957</vt:i4>
      </vt:variant>
      <vt:variant>
        <vt:i4>0</vt:i4>
      </vt:variant>
      <vt:variant>
        <vt:i4>5</vt:i4>
      </vt:variant>
      <vt:variant>
        <vt:lpwstr>https://doi.org/10/f2hmx3</vt:lpwstr>
      </vt:variant>
      <vt:variant>
        <vt:lpwstr/>
      </vt:variant>
      <vt:variant>
        <vt:i4>4390980</vt:i4>
      </vt:variant>
      <vt:variant>
        <vt:i4>954</vt:i4>
      </vt:variant>
      <vt:variant>
        <vt:i4>0</vt:i4>
      </vt:variant>
      <vt:variant>
        <vt:i4>5</vt:i4>
      </vt:variant>
      <vt:variant>
        <vt:lpwstr>http://www.ssrn.com/abstract=2444391</vt:lpwstr>
      </vt:variant>
      <vt:variant>
        <vt:lpwstr/>
      </vt:variant>
      <vt:variant>
        <vt:i4>2031707</vt:i4>
      </vt:variant>
      <vt:variant>
        <vt:i4>951</vt:i4>
      </vt:variant>
      <vt:variant>
        <vt:i4>0</vt:i4>
      </vt:variant>
      <vt:variant>
        <vt:i4>5</vt:i4>
      </vt:variant>
      <vt:variant>
        <vt:lpwstr>https://doi.org/10/f9q958</vt:lpwstr>
      </vt:variant>
      <vt:variant>
        <vt:lpwstr/>
      </vt:variant>
      <vt:variant>
        <vt:i4>589904</vt:i4>
      </vt:variant>
      <vt:variant>
        <vt:i4>948</vt:i4>
      </vt:variant>
      <vt:variant>
        <vt:i4>0</vt:i4>
      </vt:variant>
      <vt:variant>
        <vt:i4>5</vt:i4>
      </vt:variant>
      <vt:variant>
        <vt:lpwstr>https://doi.org/10/fsjx85</vt:lpwstr>
      </vt:variant>
      <vt:variant>
        <vt:lpwstr/>
      </vt:variant>
      <vt:variant>
        <vt:i4>2818146</vt:i4>
      </vt:variant>
      <vt:variant>
        <vt:i4>945</vt:i4>
      </vt:variant>
      <vt:variant>
        <vt:i4>0</vt:i4>
      </vt:variant>
      <vt:variant>
        <vt:i4>5</vt:i4>
      </vt:variant>
      <vt:variant>
        <vt:lpwstr>https://doi.org/10.23846/TW10IE127</vt:lpwstr>
      </vt:variant>
      <vt:variant>
        <vt:lpwstr/>
      </vt:variant>
      <vt:variant>
        <vt:i4>6160471</vt:i4>
      </vt:variant>
      <vt:variant>
        <vt:i4>942</vt:i4>
      </vt:variant>
      <vt:variant>
        <vt:i4>0</vt:i4>
      </vt:variant>
      <vt:variant>
        <vt:i4>5</vt:i4>
      </vt:variant>
      <vt:variant>
        <vt:lpwstr>https://doi.org/10/gf7j3c</vt:lpwstr>
      </vt:variant>
      <vt:variant>
        <vt:lpwstr/>
      </vt:variant>
      <vt:variant>
        <vt:i4>1769487</vt:i4>
      </vt:variant>
      <vt:variant>
        <vt:i4>939</vt:i4>
      </vt:variant>
      <vt:variant>
        <vt:i4>0</vt:i4>
      </vt:variant>
      <vt:variant>
        <vt:i4>5</vt:i4>
      </vt:variant>
      <vt:variant>
        <vt:lpwstr>https://doi.org/10/gb36rc</vt:lpwstr>
      </vt:variant>
      <vt:variant>
        <vt:lpwstr/>
      </vt:variant>
      <vt:variant>
        <vt:i4>6029342</vt:i4>
      </vt:variant>
      <vt:variant>
        <vt:i4>936</vt:i4>
      </vt:variant>
      <vt:variant>
        <vt:i4>0</vt:i4>
      </vt:variant>
      <vt:variant>
        <vt:i4>5</vt:i4>
      </vt:variant>
      <vt:variant>
        <vt:lpwstr>https://doi.org/10/f6tssk</vt:lpwstr>
      </vt:variant>
      <vt:variant>
        <vt:lpwstr/>
      </vt:variant>
      <vt:variant>
        <vt:i4>6619178</vt:i4>
      </vt:variant>
      <vt:variant>
        <vt:i4>933</vt:i4>
      </vt:variant>
      <vt:variant>
        <vt:i4>0</vt:i4>
      </vt:variant>
      <vt:variant>
        <vt:i4>5</vt:i4>
      </vt:variant>
      <vt:variant>
        <vt:lpwstr>https://www.3ieimpact.org/evidence-hub/publications/impact-evaluations/better-obstetrics-rural-nigeria-evaluating-midwives</vt:lpwstr>
      </vt:variant>
      <vt:variant>
        <vt:lpwstr/>
      </vt:variant>
      <vt:variant>
        <vt:i4>5439536</vt:i4>
      </vt:variant>
      <vt:variant>
        <vt:i4>930</vt:i4>
      </vt:variant>
      <vt:variant>
        <vt:i4>0</vt:i4>
      </vt:variant>
      <vt:variant>
        <vt:i4>5</vt:i4>
      </vt:variant>
      <vt:variant>
        <vt:lpwstr>https://academicjournals.org/article/article1379497483_Oche et al.pdf</vt:lpwstr>
      </vt:variant>
      <vt:variant>
        <vt:lpwstr/>
      </vt:variant>
      <vt:variant>
        <vt:i4>65626</vt:i4>
      </vt:variant>
      <vt:variant>
        <vt:i4>927</vt:i4>
      </vt:variant>
      <vt:variant>
        <vt:i4>0</vt:i4>
      </vt:variant>
      <vt:variant>
        <vt:i4>5</vt:i4>
      </vt:variant>
      <vt:variant>
        <vt:lpwstr>https://doi.org/10/gghf3p</vt:lpwstr>
      </vt:variant>
      <vt:variant>
        <vt:lpwstr/>
      </vt:variant>
      <vt:variant>
        <vt:i4>6029403</vt:i4>
      </vt:variant>
      <vt:variant>
        <vt:i4>924</vt:i4>
      </vt:variant>
      <vt:variant>
        <vt:i4>0</vt:i4>
      </vt:variant>
      <vt:variant>
        <vt:i4>5</vt:i4>
      </vt:variant>
      <vt:variant>
        <vt:lpwstr>https://doi.org/10/gfqfwq</vt:lpwstr>
      </vt:variant>
      <vt:variant>
        <vt:lpwstr/>
      </vt:variant>
      <vt:variant>
        <vt:i4>6684790</vt:i4>
      </vt:variant>
      <vt:variant>
        <vt:i4>921</vt:i4>
      </vt:variant>
      <vt:variant>
        <vt:i4>0</vt:i4>
      </vt:variant>
      <vt:variant>
        <vt:i4>5</vt:i4>
      </vt:variant>
      <vt:variant>
        <vt:lpwstr>https://developmentevidence.3ieimpact.org/search-result-details/impact-evaluation-repository/a-mixed-methods-evaluation-to-determine-the-effects-of-a-novel-mhealth-platform-for-maternal-child-health-tracking-in-rural-udaipur-india/8984</vt:lpwstr>
      </vt:variant>
      <vt:variant>
        <vt:lpwstr/>
      </vt:variant>
      <vt:variant>
        <vt:i4>4980804</vt:i4>
      </vt:variant>
      <vt:variant>
        <vt:i4>918</vt:i4>
      </vt:variant>
      <vt:variant>
        <vt:i4>0</vt:i4>
      </vt:variant>
      <vt:variant>
        <vt:i4>5</vt:i4>
      </vt:variant>
      <vt:variant>
        <vt:lpwstr>https://doi.org/10/ghpwfx</vt:lpwstr>
      </vt:variant>
      <vt:variant>
        <vt:lpwstr/>
      </vt:variant>
      <vt:variant>
        <vt:i4>1310784</vt:i4>
      </vt:variant>
      <vt:variant>
        <vt:i4>915</vt:i4>
      </vt:variant>
      <vt:variant>
        <vt:i4>0</vt:i4>
      </vt:variant>
      <vt:variant>
        <vt:i4>5</vt:i4>
      </vt:variant>
      <vt:variant>
        <vt:lpwstr>https://doi.org/10/ckxp28</vt:lpwstr>
      </vt:variant>
      <vt:variant>
        <vt:lpwstr/>
      </vt:variant>
      <vt:variant>
        <vt:i4>4456466</vt:i4>
      </vt:variant>
      <vt:variant>
        <vt:i4>912</vt:i4>
      </vt:variant>
      <vt:variant>
        <vt:i4>0</vt:i4>
      </vt:variant>
      <vt:variant>
        <vt:i4>5</vt:i4>
      </vt:variant>
      <vt:variant>
        <vt:lpwstr>https://doi.org/10/f9tpkj</vt:lpwstr>
      </vt:variant>
      <vt:variant>
        <vt:lpwstr/>
      </vt:variant>
      <vt:variant>
        <vt:i4>3801198</vt:i4>
      </vt:variant>
      <vt:variant>
        <vt:i4>909</vt:i4>
      </vt:variant>
      <vt:variant>
        <vt:i4>0</vt:i4>
      </vt:variant>
      <vt:variant>
        <vt:i4>5</vt:i4>
      </vt:variant>
      <vt:variant>
        <vt:lpwstr>https://doi.org/10/p5w</vt:lpwstr>
      </vt:variant>
      <vt:variant>
        <vt:lpwstr/>
      </vt:variant>
      <vt:variant>
        <vt:i4>6029340</vt:i4>
      </vt:variant>
      <vt:variant>
        <vt:i4>906</vt:i4>
      </vt:variant>
      <vt:variant>
        <vt:i4>0</vt:i4>
      </vt:variant>
      <vt:variant>
        <vt:i4>5</vt:i4>
      </vt:variant>
      <vt:variant>
        <vt:lpwstr>https://www.ssrn.com/abstract=3544786</vt:lpwstr>
      </vt:variant>
      <vt:variant>
        <vt:lpwstr/>
      </vt:variant>
      <vt:variant>
        <vt:i4>131082</vt:i4>
      </vt:variant>
      <vt:variant>
        <vt:i4>903</vt:i4>
      </vt:variant>
      <vt:variant>
        <vt:i4>0</vt:i4>
      </vt:variant>
      <vt:variant>
        <vt:i4>5</vt:i4>
      </vt:variant>
      <vt:variant>
        <vt:lpwstr>https://doi.org/10/gg66n6</vt:lpwstr>
      </vt:variant>
      <vt:variant>
        <vt:lpwstr/>
      </vt:variant>
      <vt:variant>
        <vt:i4>524298</vt:i4>
      </vt:variant>
      <vt:variant>
        <vt:i4>900</vt:i4>
      </vt:variant>
      <vt:variant>
        <vt:i4>0</vt:i4>
      </vt:variant>
      <vt:variant>
        <vt:i4>5</vt:i4>
      </vt:variant>
      <vt:variant>
        <vt:lpwstr>https://doi.org/10/f7df7k</vt:lpwstr>
      </vt:variant>
      <vt:variant>
        <vt:lpwstr/>
      </vt:variant>
      <vt:variant>
        <vt:i4>5898261</vt:i4>
      </vt:variant>
      <vt:variant>
        <vt:i4>897</vt:i4>
      </vt:variant>
      <vt:variant>
        <vt:i4>0</vt:i4>
      </vt:variant>
      <vt:variant>
        <vt:i4>5</vt:i4>
      </vt:variant>
      <vt:variant>
        <vt:lpwstr>https://doi.org/10/f95w4p</vt:lpwstr>
      </vt:variant>
      <vt:variant>
        <vt:lpwstr/>
      </vt:variant>
      <vt:variant>
        <vt:i4>7929898</vt:i4>
      </vt:variant>
      <vt:variant>
        <vt:i4>894</vt:i4>
      </vt:variant>
      <vt:variant>
        <vt:i4>0</vt:i4>
      </vt:variant>
      <vt:variant>
        <vt:i4>5</vt:i4>
      </vt:variant>
      <vt:variant>
        <vt:lpwstr>https://dash.harvard.edu/handle/1/17467500</vt:lpwstr>
      </vt:variant>
      <vt:variant>
        <vt:lpwstr/>
      </vt:variant>
      <vt:variant>
        <vt:i4>5111876</vt:i4>
      </vt:variant>
      <vt:variant>
        <vt:i4>891</vt:i4>
      </vt:variant>
      <vt:variant>
        <vt:i4>0</vt:i4>
      </vt:variant>
      <vt:variant>
        <vt:i4>5</vt:i4>
      </vt:variant>
      <vt:variant>
        <vt:lpwstr>https://doi.org/10/ghpwdz</vt:lpwstr>
      </vt:variant>
      <vt:variant>
        <vt:lpwstr/>
      </vt:variant>
      <vt:variant>
        <vt:i4>5898241</vt:i4>
      </vt:variant>
      <vt:variant>
        <vt:i4>888</vt:i4>
      </vt:variant>
      <vt:variant>
        <vt:i4>0</vt:i4>
      </vt:variant>
      <vt:variant>
        <vt:i4>5</vt:i4>
      </vt:variant>
      <vt:variant>
        <vt:lpwstr>https://doi.org/10/fbr8s8</vt:lpwstr>
      </vt:variant>
      <vt:variant>
        <vt:lpwstr/>
      </vt:variant>
      <vt:variant>
        <vt:i4>6029393</vt:i4>
      </vt:variant>
      <vt:variant>
        <vt:i4>885</vt:i4>
      </vt:variant>
      <vt:variant>
        <vt:i4>0</vt:i4>
      </vt:variant>
      <vt:variant>
        <vt:i4>5</vt:i4>
      </vt:variant>
      <vt:variant>
        <vt:lpwstr>https://doi.org/10/ghrbtg</vt:lpwstr>
      </vt:variant>
      <vt:variant>
        <vt:lpwstr/>
      </vt:variant>
      <vt:variant>
        <vt:i4>2687074</vt:i4>
      </vt:variant>
      <vt:variant>
        <vt:i4>882</vt:i4>
      </vt:variant>
      <vt:variant>
        <vt:i4>0</vt:i4>
      </vt:variant>
      <vt:variant>
        <vt:i4>5</vt:i4>
      </vt:variant>
      <vt:variant>
        <vt:lpwstr>https://doi.org/10.23846/TW10IE125</vt:lpwstr>
      </vt:variant>
      <vt:variant>
        <vt:lpwstr/>
      </vt:variant>
      <vt:variant>
        <vt:i4>65626</vt:i4>
      </vt:variant>
      <vt:variant>
        <vt:i4>879</vt:i4>
      </vt:variant>
      <vt:variant>
        <vt:i4>0</vt:i4>
      </vt:variant>
      <vt:variant>
        <vt:i4>5</vt:i4>
      </vt:variant>
      <vt:variant>
        <vt:lpwstr>https://doi.org/10/gghf3d</vt:lpwstr>
      </vt:variant>
      <vt:variant>
        <vt:lpwstr/>
      </vt:variant>
      <vt:variant>
        <vt:i4>1507343</vt:i4>
      </vt:variant>
      <vt:variant>
        <vt:i4>876</vt:i4>
      </vt:variant>
      <vt:variant>
        <vt:i4>0</vt:i4>
      </vt:variant>
      <vt:variant>
        <vt:i4>5</vt:i4>
      </vt:variant>
      <vt:variant>
        <vt:lpwstr>https://doi.org/10/f9tm87</vt:lpwstr>
      </vt:variant>
      <vt:variant>
        <vt:lpwstr/>
      </vt:variant>
      <vt:variant>
        <vt:i4>5177438</vt:i4>
      </vt:variant>
      <vt:variant>
        <vt:i4>873</vt:i4>
      </vt:variant>
      <vt:variant>
        <vt:i4>0</vt:i4>
      </vt:variant>
      <vt:variant>
        <vt:i4>5</vt:i4>
      </vt:variant>
      <vt:variant>
        <vt:lpwstr>https://doi.org/10/gbfgsv</vt:lpwstr>
      </vt:variant>
      <vt:variant>
        <vt:lpwstr/>
      </vt:variant>
      <vt:variant>
        <vt:i4>65626</vt:i4>
      </vt:variant>
      <vt:variant>
        <vt:i4>870</vt:i4>
      </vt:variant>
      <vt:variant>
        <vt:i4>0</vt:i4>
      </vt:variant>
      <vt:variant>
        <vt:i4>5</vt:i4>
      </vt:variant>
      <vt:variant>
        <vt:lpwstr>https://doi.org/10/gghf3c</vt:lpwstr>
      </vt:variant>
      <vt:variant>
        <vt:lpwstr/>
      </vt:variant>
      <vt:variant>
        <vt:i4>4653137</vt:i4>
      </vt:variant>
      <vt:variant>
        <vt:i4>867</vt:i4>
      </vt:variant>
      <vt:variant>
        <vt:i4>0</vt:i4>
      </vt:variant>
      <vt:variant>
        <vt:i4>5</vt:i4>
      </vt:variant>
      <vt:variant>
        <vt:lpwstr>https://doi.org/10/ghpbmb</vt:lpwstr>
      </vt:variant>
      <vt:variant>
        <vt:lpwstr/>
      </vt:variant>
      <vt:variant>
        <vt:i4>6553722</vt:i4>
      </vt:variant>
      <vt:variant>
        <vt:i4>864</vt:i4>
      </vt:variant>
      <vt:variant>
        <vt:i4>0</vt:i4>
      </vt:variant>
      <vt:variant>
        <vt:i4>5</vt:i4>
      </vt:variant>
      <vt:variant>
        <vt:lpwstr>https://library.adhl.africa/handle/123456789/11865</vt:lpwstr>
      </vt:variant>
      <vt:variant>
        <vt:lpwstr/>
      </vt:variant>
      <vt:variant>
        <vt:i4>5242902</vt:i4>
      </vt:variant>
      <vt:variant>
        <vt:i4>861</vt:i4>
      </vt:variant>
      <vt:variant>
        <vt:i4>0</vt:i4>
      </vt:variant>
      <vt:variant>
        <vt:i4>5</vt:i4>
      </vt:variant>
      <vt:variant>
        <vt:lpwstr>https://doi.org/10.35188/UNU-WIDER/2016/179-6</vt:lpwstr>
      </vt:variant>
      <vt:variant>
        <vt:lpwstr/>
      </vt:variant>
      <vt:variant>
        <vt:i4>0</vt:i4>
      </vt:variant>
      <vt:variant>
        <vt:i4>858</vt:i4>
      </vt:variant>
      <vt:variant>
        <vt:i4>0</vt:i4>
      </vt:variant>
      <vt:variant>
        <vt:i4>5</vt:i4>
      </vt:variant>
      <vt:variant>
        <vt:lpwstr>https://pubmed.ncbi.nlm.nih.gov/25895187/</vt:lpwstr>
      </vt:variant>
      <vt:variant>
        <vt:lpwstr/>
      </vt:variant>
      <vt:variant>
        <vt:i4>8126567</vt:i4>
      </vt:variant>
      <vt:variant>
        <vt:i4>855</vt:i4>
      </vt:variant>
      <vt:variant>
        <vt:i4>0</vt:i4>
      </vt:variant>
      <vt:variant>
        <vt:i4>5</vt:i4>
      </vt:variant>
      <vt:variant>
        <vt:lpwstr>https://www.redalyc.org/articulo.oa?id=10638404</vt:lpwstr>
      </vt:variant>
      <vt:variant>
        <vt:lpwstr/>
      </vt:variant>
      <vt:variant>
        <vt:i4>2097211</vt:i4>
      </vt:variant>
      <vt:variant>
        <vt:i4>852</vt:i4>
      </vt:variant>
      <vt:variant>
        <vt:i4>0</vt:i4>
      </vt:variant>
      <vt:variant>
        <vt:i4>5</vt:i4>
      </vt:variant>
      <vt:variant>
        <vt:lpwstr>https://ideas.repec.org/p/mpr/mprres/d8e1097122ff47a6bf42580c82677834.html</vt:lpwstr>
      </vt:variant>
      <vt:variant>
        <vt:lpwstr/>
      </vt:variant>
      <vt:variant>
        <vt:i4>5439493</vt:i4>
      </vt:variant>
      <vt:variant>
        <vt:i4>849</vt:i4>
      </vt:variant>
      <vt:variant>
        <vt:i4>0</vt:i4>
      </vt:variant>
      <vt:variant>
        <vt:i4>5</vt:i4>
      </vt:variant>
      <vt:variant>
        <vt:lpwstr>https://doi.org/10/d3xmrk</vt:lpwstr>
      </vt:variant>
      <vt:variant>
        <vt:lpwstr/>
      </vt:variant>
      <vt:variant>
        <vt:i4>1376339</vt:i4>
      </vt:variant>
      <vt:variant>
        <vt:i4>846</vt:i4>
      </vt:variant>
      <vt:variant>
        <vt:i4>0</vt:i4>
      </vt:variant>
      <vt:variant>
        <vt:i4>5</vt:i4>
      </vt:variant>
      <vt:variant>
        <vt:lpwstr>https://doi.org/10/bzsr9k</vt:lpwstr>
      </vt:variant>
      <vt:variant>
        <vt:lpwstr/>
      </vt:variant>
      <vt:variant>
        <vt:i4>90</vt:i4>
      </vt:variant>
      <vt:variant>
        <vt:i4>843</vt:i4>
      </vt:variant>
      <vt:variant>
        <vt:i4>0</vt:i4>
      </vt:variant>
      <vt:variant>
        <vt:i4>5</vt:i4>
      </vt:variant>
      <vt:variant>
        <vt:lpwstr>https://doi.org/10/gghf23</vt:lpwstr>
      </vt:variant>
      <vt:variant>
        <vt:lpwstr/>
      </vt:variant>
      <vt:variant>
        <vt:i4>5832791</vt:i4>
      </vt:variant>
      <vt:variant>
        <vt:i4>840</vt:i4>
      </vt:variant>
      <vt:variant>
        <vt:i4>0</vt:i4>
      </vt:variant>
      <vt:variant>
        <vt:i4>5</vt:i4>
      </vt:variant>
      <vt:variant>
        <vt:lpwstr>https://www.ajol.info/index.php/rejhs/article/view/143332</vt:lpwstr>
      </vt:variant>
      <vt:variant>
        <vt:lpwstr/>
      </vt:variant>
      <vt:variant>
        <vt:i4>2752610</vt:i4>
      </vt:variant>
      <vt:variant>
        <vt:i4>837</vt:i4>
      </vt:variant>
      <vt:variant>
        <vt:i4>0</vt:i4>
      </vt:variant>
      <vt:variant>
        <vt:i4>5</vt:i4>
      </vt:variant>
      <vt:variant>
        <vt:lpwstr>https://doi.org/10.23846/TW10IE126</vt:lpwstr>
      </vt:variant>
      <vt:variant>
        <vt:lpwstr/>
      </vt:variant>
      <vt:variant>
        <vt:i4>4915209</vt:i4>
      </vt:variant>
      <vt:variant>
        <vt:i4>834</vt:i4>
      </vt:variant>
      <vt:variant>
        <vt:i4>0</vt:i4>
      </vt:variant>
      <vt:variant>
        <vt:i4>5</vt:i4>
      </vt:variant>
      <vt:variant>
        <vt:lpwstr>https://doi.org/10/ffv4ff</vt:lpwstr>
      </vt:variant>
      <vt:variant>
        <vt:lpwstr/>
      </vt:variant>
      <vt:variant>
        <vt:i4>458765</vt:i4>
      </vt:variant>
      <vt:variant>
        <vt:i4>831</vt:i4>
      </vt:variant>
      <vt:variant>
        <vt:i4>0</vt:i4>
      </vt:variant>
      <vt:variant>
        <vt:i4>5</vt:i4>
      </vt:variant>
      <vt:variant>
        <vt:lpwstr>https://doi.org/10/gdn23v</vt:lpwstr>
      </vt:variant>
      <vt:variant>
        <vt:lpwstr/>
      </vt:variant>
      <vt:variant>
        <vt:i4>720909</vt:i4>
      </vt:variant>
      <vt:variant>
        <vt:i4>828</vt:i4>
      </vt:variant>
      <vt:variant>
        <vt:i4>0</vt:i4>
      </vt:variant>
      <vt:variant>
        <vt:i4>5</vt:i4>
      </vt:variant>
      <vt:variant>
        <vt:lpwstr>https://doi.org/10/dc85jg</vt:lpwstr>
      </vt:variant>
      <vt:variant>
        <vt:lpwstr/>
      </vt:variant>
      <vt:variant>
        <vt:i4>4456537</vt:i4>
      </vt:variant>
      <vt:variant>
        <vt:i4>825</vt:i4>
      </vt:variant>
      <vt:variant>
        <vt:i4>0</vt:i4>
      </vt:variant>
      <vt:variant>
        <vt:i4>5</vt:i4>
      </vt:variant>
      <vt:variant>
        <vt:lpwstr>https://doi.org/10/fpnrqq</vt:lpwstr>
      </vt:variant>
      <vt:variant>
        <vt:lpwstr/>
      </vt:variant>
      <vt:variant>
        <vt:i4>5046353</vt:i4>
      </vt:variant>
      <vt:variant>
        <vt:i4>822</vt:i4>
      </vt:variant>
      <vt:variant>
        <vt:i4>0</vt:i4>
      </vt:variant>
      <vt:variant>
        <vt:i4>5</vt:i4>
      </vt:variant>
      <vt:variant>
        <vt:lpwstr>https://doi.org/10/ghpbgx</vt:lpwstr>
      </vt:variant>
      <vt:variant>
        <vt:lpwstr/>
      </vt:variant>
      <vt:variant>
        <vt:i4>5177355</vt:i4>
      </vt:variant>
      <vt:variant>
        <vt:i4>819</vt:i4>
      </vt:variant>
      <vt:variant>
        <vt:i4>0</vt:i4>
      </vt:variant>
      <vt:variant>
        <vt:i4>5</vt:i4>
      </vt:variant>
      <vt:variant>
        <vt:lpwstr>https://doi.org/10/b7bgrs</vt:lpwstr>
      </vt:variant>
      <vt:variant>
        <vt:lpwstr/>
      </vt:variant>
      <vt:variant>
        <vt:i4>262220</vt:i4>
      </vt:variant>
      <vt:variant>
        <vt:i4>816</vt:i4>
      </vt:variant>
      <vt:variant>
        <vt:i4>0</vt:i4>
      </vt:variant>
      <vt:variant>
        <vt:i4>5</vt:i4>
      </vt:variant>
      <vt:variant>
        <vt:lpwstr>https://doi.org/10/gg9pgt</vt:lpwstr>
      </vt:variant>
      <vt:variant>
        <vt:lpwstr/>
      </vt:variant>
      <vt:variant>
        <vt:i4>3670061</vt:i4>
      </vt:variant>
      <vt:variant>
        <vt:i4>813</vt:i4>
      </vt:variant>
      <vt:variant>
        <vt:i4>0</vt:i4>
      </vt:variant>
      <vt:variant>
        <vt:i4>5</vt:i4>
      </vt:variant>
      <vt:variant>
        <vt:lpwstr>https://www.jclinepi.com/article/S0895-4356(17)31354-9/fulltext</vt:lpwstr>
      </vt:variant>
      <vt:variant>
        <vt:lpwstr/>
      </vt:variant>
      <vt:variant>
        <vt:i4>7929983</vt:i4>
      </vt:variant>
      <vt:variant>
        <vt:i4>808</vt:i4>
      </vt:variant>
      <vt:variant>
        <vt:i4>0</vt:i4>
      </vt:variant>
      <vt:variant>
        <vt:i4>5</vt:i4>
      </vt:variant>
      <vt:variant>
        <vt:lpwstr>https://www.zotero.org/google-docs/?xJN0cl</vt:lpwstr>
      </vt:variant>
      <vt:variant>
        <vt:lpwstr/>
      </vt:variant>
      <vt:variant>
        <vt:i4>1835067</vt:i4>
      </vt:variant>
      <vt:variant>
        <vt:i4>797</vt:i4>
      </vt:variant>
      <vt:variant>
        <vt:i4>0</vt:i4>
      </vt:variant>
      <vt:variant>
        <vt:i4>5</vt:i4>
      </vt:variant>
      <vt:variant>
        <vt:lpwstr/>
      </vt:variant>
      <vt:variant>
        <vt:lpwstr>_Toc96586114</vt:lpwstr>
      </vt:variant>
      <vt:variant>
        <vt:i4>1769531</vt:i4>
      </vt:variant>
      <vt:variant>
        <vt:i4>791</vt:i4>
      </vt:variant>
      <vt:variant>
        <vt:i4>0</vt:i4>
      </vt:variant>
      <vt:variant>
        <vt:i4>5</vt:i4>
      </vt:variant>
      <vt:variant>
        <vt:lpwstr/>
      </vt:variant>
      <vt:variant>
        <vt:lpwstr>_Toc96586113</vt:lpwstr>
      </vt:variant>
      <vt:variant>
        <vt:i4>1703995</vt:i4>
      </vt:variant>
      <vt:variant>
        <vt:i4>785</vt:i4>
      </vt:variant>
      <vt:variant>
        <vt:i4>0</vt:i4>
      </vt:variant>
      <vt:variant>
        <vt:i4>5</vt:i4>
      </vt:variant>
      <vt:variant>
        <vt:lpwstr/>
      </vt:variant>
      <vt:variant>
        <vt:lpwstr>_Toc96586112</vt:lpwstr>
      </vt:variant>
      <vt:variant>
        <vt:i4>1638459</vt:i4>
      </vt:variant>
      <vt:variant>
        <vt:i4>779</vt:i4>
      </vt:variant>
      <vt:variant>
        <vt:i4>0</vt:i4>
      </vt:variant>
      <vt:variant>
        <vt:i4>5</vt:i4>
      </vt:variant>
      <vt:variant>
        <vt:lpwstr/>
      </vt:variant>
      <vt:variant>
        <vt:lpwstr>_Toc96586111</vt:lpwstr>
      </vt:variant>
      <vt:variant>
        <vt:i4>1572923</vt:i4>
      </vt:variant>
      <vt:variant>
        <vt:i4>773</vt:i4>
      </vt:variant>
      <vt:variant>
        <vt:i4>0</vt:i4>
      </vt:variant>
      <vt:variant>
        <vt:i4>5</vt:i4>
      </vt:variant>
      <vt:variant>
        <vt:lpwstr/>
      </vt:variant>
      <vt:variant>
        <vt:lpwstr>_Toc96586110</vt:lpwstr>
      </vt:variant>
      <vt:variant>
        <vt:i4>1114170</vt:i4>
      </vt:variant>
      <vt:variant>
        <vt:i4>767</vt:i4>
      </vt:variant>
      <vt:variant>
        <vt:i4>0</vt:i4>
      </vt:variant>
      <vt:variant>
        <vt:i4>5</vt:i4>
      </vt:variant>
      <vt:variant>
        <vt:lpwstr/>
      </vt:variant>
      <vt:variant>
        <vt:lpwstr>_Toc96586109</vt:lpwstr>
      </vt:variant>
      <vt:variant>
        <vt:i4>1048634</vt:i4>
      </vt:variant>
      <vt:variant>
        <vt:i4>761</vt:i4>
      </vt:variant>
      <vt:variant>
        <vt:i4>0</vt:i4>
      </vt:variant>
      <vt:variant>
        <vt:i4>5</vt:i4>
      </vt:variant>
      <vt:variant>
        <vt:lpwstr/>
      </vt:variant>
      <vt:variant>
        <vt:lpwstr>_Toc96586108</vt:lpwstr>
      </vt:variant>
      <vt:variant>
        <vt:i4>2031674</vt:i4>
      </vt:variant>
      <vt:variant>
        <vt:i4>755</vt:i4>
      </vt:variant>
      <vt:variant>
        <vt:i4>0</vt:i4>
      </vt:variant>
      <vt:variant>
        <vt:i4>5</vt:i4>
      </vt:variant>
      <vt:variant>
        <vt:lpwstr/>
      </vt:variant>
      <vt:variant>
        <vt:lpwstr>_Toc96586107</vt:lpwstr>
      </vt:variant>
      <vt:variant>
        <vt:i4>1966138</vt:i4>
      </vt:variant>
      <vt:variant>
        <vt:i4>749</vt:i4>
      </vt:variant>
      <vt:variant>
        <vt:i4>0</vt:i4>
      </vt:variant>
      <vt:variant>
        <vt:i4>5</vt:i4>
      </vt:variant>
      <vt:variant>
        <vt:lpwstr/>
      </vt:variant>
      <vt:variant>
        <vt:lpwstr>_Toc96586106</vt:lpwstr>
      </vt:variant>
      <vt:variant>
        <vt:i4>1900602</vt:i4>
      </vt:variant>
      <vt:variant>
        <vt:i4>743</vt:i4>
      </vt:variant>
      <vt:variant>
        <vt:i4>0</vt:i4>
      </vt:variant>
      <vt:variant>
        <vt:i4>5</vt:i4>
      </vt:variant>
      <vt:variant>
        <vt:lpwstr/>
      </vt:variant>
      <vt:variant>
        <vt:lpwstr>_Toc96586105</vt:lpwstr>
      </vt:variant>
      <vt:variant>
        <vt:i4>1835066</vt:i4>
      </vt:variant>
      <vt:variant>
        <vt:i4>737</vt:i4>
      </vt:variant>
      <vt:variant>
        <vt:i4>0</vt:i4>
      </vt:variant>
      <vt:variant>
        <vt:i4>5</vt:i4>
      </vt:variant>
      <vt:variant>
        <vt:lpwstr/>
      </vt:variant>
      <vt:variant>
        <vt:lpwstr>_Toc96586104</vt:lpwstr>
      </vt:variant>
      <vt:variant>
        <vt:i4>1769530</vt:i4>
      </vt:variant>
      <vt:variant>
        <vt:i4>731</vt:i4>
      </vt:variant>
      <vt:variant>
        <vt:i4>0</vt:i4>
      </vt:variant>
      <vt:variant>
        <vt:i4>5</vt:i4>
      </vt:variant>
      <vt:variant>
        <vt:lpwstr/>
      </vt:variant>
      <vt:variant>
        <vt:lpwstr>_Toc96586103</vt:lpwstr>
      </vt:variant>
      <vt:variant>
        <vt:i4>1703994</vt:i4>
      </vt:variant>
      <vt:variant>
        <vt:i4>725</vt:i4>
      </vt:variant>
      <vt:variant>
        <vt:i4>0</vt:i4>
      </vt:variant>
      <vt:variant>
        <vt:i4>5</vt:i4>
      </vt:variant>
      <vt:variant>
        <vt:lpwstr/>
      </vt:variant>
      <vt:variant>
        <vt:lpwstr>_Toc96586102</vt:lpwstr>
      </vt:variant>
      <vt:variant>
        <vt:i4>1638458</vt:i4>
      </vt:variant>
      <vt:variant>
        <vt:i4>719</vt:i4>
      </vt:variant>
      <vt:variant>
        <vt:i4>0</vt:i4>
      </vt:variant>
      <vt:variant>
        <vt:i4>5</vt:i4>
      </vt:variant>
      <vt:variant>
        <vt:lpwstr/>
      </vt:variant>
      <vt:variant>
        <vt:lpwstr>_Toc96586101</vt:lpwstr>
      </vt:variant>
      <vt:variant>
        <vt:i4>1572922</vt:i4>
      </vt:variant>
      <vt:variant>
        <vt:i4>713</vt:i4>
      </vt:variant>
      <vt:variant>
        <vt:i4>0</vt:i4>
      </vt:variant>
      <vt:variant>
        <vt:i4>5</vt:i4>
      </vt:variant>
      <vt:variant>
        <vt:lpwstr/>
      </vt:variant>
      <vt:variant>
        <vt:lpwstr>_Toc96586100</vt:lpwstr>
      </vt:variant>
      <vt:variant>
        <vt:i4>1048627</vt:i4>
      </vt:variant>
      <vt:variant>
        <vt:i4>707</vt:i4>
      </vt:variant>
      <vt:variant>
        <vt:i4>0</vt:i4>
      </vt:variant>
      <vt:variant>
        <vt:i4>5</vt:i4>
      </vt:variant>
      <vt:variant>
        <vt:lpwstr/>
      </vt:variant>
      <vt:variant>
        <vt:lpwstr>_Toc96586099</vt:lpwstr>
      </vt:variant>
      <vt:variant>
        <vt:i4>1114163</vt:i4>
      </vt:variant>
      <vt:variant>
        <vt:i4>701</vt:i4>
      </vt:variant>
      <vt:variant>
        <vt:i4>0</vt:i4>
      </vt:variant>
      <vt:variant>
        <vt:i4>5</vt:i4>
      </vt:variant>
      <vt:variant>
        <vt:lpwstr/>
      </vt:variant>
      <vt:variant>
        <vt:lpwstr>_Toc96586098</vt:lpwstr>
      </vt:variant>
      <vt:variant>
        <vt:i4>1966131</vt:i4>
      </vt:variant>
      <vt:variant>
        <vt:i4>695</vt:i4>
      </vt:variant>
      <vt:variant>
        <vt:i4>0</vt:i4>
      </vt:variant>
      <vt:variant>
        <vt:i4>5</vt:i4>
      </vt:variant>
      <vt:variant>
        <vt:lpwstr/>
      </vt:variant>
      <vt:variant>
        <vt:lpwstr>_Toc96586097</vt:lpwstr>
      </vt:variant>
      <vt:variant>
        <vt:i4>2031667</vt:i4>
      </vt:variant>
      <vt:variant>
        <vt:i4>689</vt:i4>
      </vt:variant>
      <vt:variant>
        <vt:i4>0</vt:i4>
      </vt:variant>
      <vt:variant>
        <vt:i4>5</vt:i4>
      </vt:variant>
      <vt:variant>
        <vt:lpwstr/>
      </vt:variant>
      <vt:variant>
        <vt:lpwstr>_Toc96586096</vt:lpwstr>
      </vt:variant>
      <vt:variant>
        <vt:i4>1835059</vt:i4>
      </vt:variant>
      <vt:variant>
        <vt:i4>683</vt:i4>
      </vt:variant>
      <vt:variant>
        <vt:i4>0</vt:i4>
      </vt:variant>
      <vt:variant>
        <vt:i4>5</vt:i4>
      </vt:variant>
      <vt:variant>
        <vt:lpwstr/>
      </vt:variant>
      <vt:variant>
        <vt:lpwstr>_Toc96586095</vt:lpwstr>
      </vt:variant>
      <vt:variant>
        <vt:i4>1900595</vt:i4>
      </vt:variant>
      <vt:variant>
        <vt:i4>677</vt:i4>
      </vt:variant>
      <vt:variant>
        <vt:i4>0</vt:i4>
      </vt:variant>
      <vt:variant>
        <vt:i4>5</vt:i4>
      </vt:variant>
      <vt:variant>
        <vt:lpwstr/>
      </vt:variant>
      <vt:variant>
        <vt:lpwstr>_Toc96586094</vt:lpwstr>
      </vt:variant>
      <vt:variant>
        <vt:i4>1703987</vt:i4>
      </vt:variant>
      <vt:variant>
        <vt:i4>671</vt:i4>
      </vt:variant>
      <vt:variant>
        <vt:i4>0</vt:i4>
      </vt:variant>
      <vt:variant>
        <vt:i4>5</vt:i4>
      </vt:variant>
      <vt:variant>
        <vt:lpwstr/>
      </vt:variant>
      <vt:variant>
        <vt:lpwstr>_Toc96586093</vt:lpwstr>
      </vt:variant>
      <vt:variant>
        <vt:i4>1769523</vt:i4>
      </vt:variant>
      <vt:variant>
        <vt:i4>665</vt:i4>
      </vt:variant>
      <vt:variant>
        <vt:i4>0</vt:i4>
      </vt:variant>
      <vt:variant>
        <vt:i4>5</vt:i4>
      </vt:variant>
      <vt:variant>
        <vt:lpwstr/>
      </vt:variant>
      <vt:variant>
        <vt:lpwstr>_Toc96586092</vt:lpwstr>
      </vt:variant>
      <vt:variant>
        <vt:i4>1572915</vt:i4>
      </vt:variant>
      <vt:variant>
        <vt:i4>659</vt:i4>
      </vt:variant>
      <vt:variant>
        <vt:i4>0</vt:i4>
      </vt:variant>
      <vt:variant>
        <vt:i4>5</vt:i4>
      </vt:variant>
      <vt:variant>
        <vt:lpwstr/>
      </vt:variant>
      <vt:variant>
        <vt:lpwstr>_Toc96586091</vt:lpwstr>
      </vt:variant>
      <vt:variant>
        <vt:i4>1638451</vt:i4>
      </vt:variant>
      <vt:variant>
        <vt:i4>653</vt:i4>
      </vt:variant>
      <vt:variant>
        <vt:i4>0</vt:i4>
      </vt:variant>
      <vt:variant>
        <vt:i4>5</vt:i4>
      </vt:variant>
      <vt:variant>
        <vt:lpwstr/>
      </vt:variant>
      <vt:variant>
        <vt:lpwstr>_Toc96586090</vt:lpwstr>
      </vt:variant>
      <vt:variant>
        <vt:i4>1048626</vt:i4>
      </vt:variant>
      <vt:variant>
        <vt:i4>647</vt:i4>
      </vt:variant>
      <vt:variant>
        <vt:i4>0</vt:i4>
      </vt:variant>
      <vt:variant>
        <vt:i4>5</vt:i4>
      </vt:variant>
      <vt:variant>
        <vt:lpwstr/>
      </vt:variant>
      <vt:variant>
        <vt:lpwstr>_Toc96586089</vt:lpwstr>
      </vt:variant>
      <vt:variant>
        <vt:i4>1114162</vt:i4>
      </vt:variant>
      <vt:variant>
        <vt:i4>641</vt:i4>
      </vt:variant>
      <vt:variant>
        <vt:i4>0</vt:i4>
      </vt:variant>
      <vt:variant>
        <vt:i4>5</vt:i4>
      </vt:variant>
      <vt:variant>
        <vt:lpwstr/>
      </vt:variant>
      <vt:variant>
        <vt:lpwstr>_Toc96586088</vt:lpwstr>
      </vt:variant>
      <vt:variant>
        <vt:i4>1966130</vt:i4>
      </vt:variant>
      <vt:variant>
        <vt:i4>635</vt:i4>
      </vt:variant>
      <vt:variant>
        <vt:i4>0</vt:i4>
      </vt:variant>
      <vt:variant>
        <vt:i4>5</vt:i4>
      </vt:variant>
      <vt:variant>
        <vt:lpwstr/>
      </vt:variant>
      <vt:variant>
        <vt:lpwstr>_Toc96586087</vt:lpwstr>
      </vt:variant>
      <vt:variant>
        <vt:i4>2031666</vt:i4>
      </vt:variant>
      <vt:variant>
        <vt:i4>629</vt:i4>
      </vt:variant>
      <vt:variant>
        <vt:i4>0</vt:i4>
      </vt:variant>
      <vt:variant>
        <vt:i4>5</vt:i4>
      </vt:variant>
      <vt:variant>
        <vt:lpwstr/>
      </vt:variant>
      <vt:variant>
        <vt:lpwstr>_Toc96586086</vt:lpwstr>
      </vt:variant>
      <vt:variant>
        <vt:i4>1835058</vt:i4>
      </vt:variant>
      <vt:variant>
        <vt:i4>623</vt:i4>
      </vt:variant>
      <vt:variant>
        <vt:i4>0</vt:i4>
      </vt:variant>
      <vt:variant>
        <vt:i4>5</vt:i4>
      </vt:variant>
      <vt:variant>
        <vt:lpwstr/>
      </vt:variant>
      <vt:variant>
        <vt:lpwstr>_Toc96586085</vt:lpwstr>
      </vt:variant>
      <vt:variant>
        <vt:i4>1900594</vt:i4>
      </vt:variant>
      <vt:variant>
        <vt:i4>617</vt:i4>
      </vt:variant>
      <vt:variant>
        <vt:i4>0</vt:i4>
      </vt:variant>
      <vt:variant>
        <vt:i4>5</vt:i4>
      </vt:variant>
      <vt:variant>
        <vt:lpwstr/>
      </vt:variant>
      <vt:variant>
        <vt:lpwstr>_Toc96586084</vt:lpwstr>
      </vt:variant>
      <vt:variant>
        <vt:i4>1703986</vt:i4>
      </vt:variant>
      <vt:variant>
        <vt:i4>611</vt:i4>
      </vt:variant>
      <vt:variant>
        <vt:i4>0</vt:i4>
      </vt:variant>
      <vt:variant>
        <vt:i4>5</vt:i4>
      </vt:variant>
      <vt:variant>
        <vt:lpwstr/>
      </vt:variant>
      <vt:variant>
        <vt:lpwstr>_Toc96586083</vt:lpwstr>
      </vt:variant>
      <vt:variant>
        <vt:i4>1769522</vt:i4>
      </vt:variant>
      <vt:variant>
        <vt:i4>605</vt:i4>
      </vt:variant>
      <vt:variant>
        <vt:i4>0</vt:i4>
      </vt:variant>
      <vt:variant>
        <vt:i4>5</vt:i4>
      </vt:variant>
      <vt:variant>
        <vt:lpwstr/>
      </vt:variant>
      <vt:variant>
        <vt:lpwstr>_Toc96586082</vt:lpwstr>
      </vt:variant>
      <vt:variant>
        <vt:i4>1572914</vt:i4>
      </vt:variant>
      <vt:variant>
        <vt:i4>599</vt:i4>
      </vt:variant>
      <vt:variant>
        <vt:i4>0</vt:i4>
      </vt:variant>
      <vt:variant>
        <vt:i4>5</vt:i4>
      </vt:variant>
      <vt:variant>
        <vt:lpwstr/>
      </vt:variant>
      <vt:variant>
        <vt:lpwstr>_Toc96586081</vt:lpwstr>
      </vt:variant>
      <vt:variant>
        <vt:i4>1638450</vt:i4>
      </vt:variant>
      <vt:variant>
        <vt:i4>593</vt:i4>
      </vt:variant>
      <vt:variant>
        <vt:i4>0</vt:i4>
      </vt:variant>
      <vt:variant>
        <vt:i4>5</vt:i4>
      </vt:variant>
      <vt:variant>
        <vt:lpwstr/>
      </vt:variant>
      <vt:variant>
        <vt:lpwstr>_Toc96586080</vt:lpwstr>
      </vt:variant>
      <vt:variant>
        <vt:i4>1048637</vt:i4>
      </vt:variant>
      <vt:variant>
        <vt:i4>587</vt:i4>
      </vt:variant>
      <vt:variant>
        <vt:i4>0</vt:i4>
      </vt:variant>
      <vt:variant>
        <vt:i4>5</vt:i4>
      </vt:variant>
      <vt:variant>
        <vt:lpwstr/>
      </vt:variant>
      <vt:variant>
        <vt:lpwstr>_Toc96586079</vt:lpwstr>
      </vt:variant>
      <vt:variant>
        <vt:i4>1114173</vt:i4>
      </vt:variant>
      <vt:variant>
        <vt:i4>581</vt:i4>
      </vt:variant>
      <vt:variant>
        <vt:i4>0</vt:i4>
      </vt:variant>
      <vt:variant>
        <vt:i4>5</vt:i4>
      </vt:variant>
      <vt:variant>
        <vt:lpwstr/>
      </vt:variant>
      <vt:variant>
        <vt:lpwstr>_Toc96586078</vt:lpwstr>
      </vt:variant>
      <vt:variant>
        <vt:i4>1966141</vt:i4>
      </vt:variant>
      <vt:variant>
        <vt:i4>575</vt:i4>
      </vt:variant>
      <vt:variant>
        <vt:i4>0</vt:i4>
      </vt:variant>
      <vt:variant>
        <vt:i4>5</vt:i4>
      </vt:variant>
      <vt:variant>
        <vt:lpwstr/>
      </vt:variant>
      <vt:variant>
        <vt:lpwstr>_Toc96586077</vt:lpwstr>
      </vt:variant>
      <vt:variant>
        <vt:i4>2031677</vt:i4>
      </vt:variant>
      <vt:variant>
        <vt:i4>569</vt:i4>
      </vt:variant>
      <vt:variant>
        <vt:i4>0</vt:i4>
      </vt:variant>
      <vt:variant>
        <vt:i4>5</vt:i4>
      </vt:variant>
      <vt:variant>
        <vt:lpwstr/>
      </vt:variant>
      <vt:variant>
        <vt:lpwstr>_Toc96586076</vt:lpwstr>
      </vt:variant>
      <vt:variant>
        <vt:i4>1835069</vt:i4>
      </vt:variant>
      <vt:variant>
        <vt:i4>563</vt:i4>
      </vt:variant>
      <vt:variant>
        <vt:i4>0</vt:i4>
      </vt:variant>
      <vt:variant>
        <vt:i4>5</vt:i4>
      </vt:variant>
      <vt:variant>
        <vt:lpwstr/>
      </vt:variant>
      <vt:variant>
        <vt:lpwstr>_Toc96586075</vt:lpwstr>
      </vt:variant>
      <vt:variant>
        <vt:i4>1900605</vt:i4>
      </vt:variant>
      <vt:variant>
        <vt:i4>557</vt:i4>
      </vt:variant>
      <vt:variant>
        <vt:i4>0</vt:i4>
      </vt:variant>
      <vt:variant>
        <vt:i4>5</vt:i4>
      </vt:variant>
      <vt:variant>
        <vt:lpwstr/>
      </vt:variant>
      <vt:variant>
        <vt:lpwstr>_Toc96586074</vt:lpwstr>
      </vt:variant>
      <vt:variant>
        <vt:i4>1703997</vt:i4>
      </vt:variant>
      <vt:variant>
        <vt:i4>551</vt:i4>
      </vt:variant>
      <vt:variant>
        <vt:i4>0</vt:i4>
      </vt:variant>
      <vt:variant>
        <vt:i4>5</vt:i4>
      </vt:variant>
      <vt:variant>
        <vt:lpwstr/>
      </vt:variant>
      <vt:variant>
        <vt:lpwstr>_Toc96586073</vt:lpwstr>
      </vt:variant>
      <vt:variant>
        <vt:i4>1769533</vt:i4>
      </vt:variant>
      <vt:variant>
        <vt:i4>545</vt:i4>
      </vt:variant>
      <vt:variant>
        <vt:i4>0</vt:i4>
      </vt:variant>
      <vt:variant>
        <vt:i4>5</vt:i4>
      </vt:variant>
      <vt:variant>
        <vt:lpwstr/>
      </vt:variant>
      <vt:variant>
        <vt:lpwstr>_Toc96586072</vt:lpwstr>
      </vt:variant>
      <vt:variant>
        <vt:i4>1572925</vt:i4>
      </vt:variant>
      <vt:variant>
        <vt:i4>539</vt:i4>
      </vt:variant>
      <vt:variant>
        <vt:i4>0</vt:i4>
      </vt:variant>
      <vt:variant>
        <vt:i4>5</vt:i4>
      </vt:variant>
      <vt:variant>
        <vt:lpwstr/>
      </vt:variant>
      <vt:variant>
        <vt:lpwstr>_Toc96586071</vt:lpwstr>
      </vt:variant>
      <vt:variant>
        <vt:i4>1638461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Toc96586070</vt:lpwstr>
      </vt:variant>
      <vt:variant>
        <vt:i4>1048636</vt:i4>
      </vt:variant>
      <vt:variant>
        <vt:i4>527</vt:i4>
      </vt:variant>
      <vt:variant>
        <vt:i4>0</vt:i4>
      </vt:variant>
      <vt:variant>
        <vt:i4>5</vt:i4>
      </vt:variant>
      <vt:variant>
        <vt:lpwstr/>
      </vt:variant>
      <vt:variant>
        <vt:lpwstr>_Toc96586069</vt:lpwstr>
      </vt:variant>
      <vt:variant>
        <vt:i4>1114172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Toc96586068</vt:lpwstr>
      </vt:variant>
      <vt:variant>
        <vt:i4>1966140</vt:i4>
      </vt:variant>
      <vt:variant>
        <vt:i4>515</vt:i4>
      </vt:variant>
      <vt:variant>
        <vt:i4>0</vt:i4>
      </vt:variant>
      <vt:variant>
        <vt:i4>5</vt:i4>
      </vt:variant>
      <vt:variant>
        <vt:lpwstr/>
      </vt:variant>
      <vt:variant>
        <vt:lpwstr>_Toc96586067</vt:lpwstr>
      </vt:variant>
      <vt:variant>
        <vt:i4>2031676</vt:i4>
      </vt:variant>
      <vt:variant>
        <vt:i4>509</vt:i4>
      </vt:variant>
      <vt:variant>
        <vt:i4>0</vt:i4>
      </vt:variant>
      <vt:variant>
        <vt:i4>5</vt:i4>
      </vt:variant>
      <vt:variant>
        <vt:lpwstr/>
      </vt:variant>
      <vt:variant>
        <vt:lpwstr>_Toc96586066</vt:lpwstr>
      </vt:variant>
      <vt:variant>
        <vt:i4>1835068</vt:i4>
      </vt:variant>
      <vt:variant>
        <vt:i4>503</vt:i4>
      </vt:variant>
      <vt:variant>
        <vt:i4>0</vt:i4>
      </vt:variant>
      <vt:variant>
        <vt:i4>5</vt:i4>
      </vt:variant>
      <vt:variant>
        <vt:lpwstr/>
      </vt:variant>
      <vt:variant>
        <vt:lpwstr>_Toc96586065</vt:lpwstr>
      </vt:variant>
      <vt:variant>
        <vt:i4>1900604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Toc96586064</vt:lpwstr>
      </vt:variant>
      <vt:variant>
        <vt:i4>1703996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Toc96586063</vt:lpwstr>
      </vt:variant>
      <vt:variant>
        <vt:i4>1769532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Toc96586062</vt:lpwstr>
      </vt:variant>
      <vt:variant>
        <vt:i4>1572924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Toc96586061</vt:lpwstr>
      </vt:variant>
      <vt:variant>
        <vt:i4>1638460</vt:i4>
      </vt:variant>
      <vt:variant>
        <vt:i4>473</vt:i4>
      </vt:variant>
      <vt:variant>
        <vt:i4>0</vt:i4>
      </vt:variant>
      <vt:variant>
        <vt:i4>5</vt:i4>
      </vt:variant>
      <vt:variant>
        <vt:lpwstr/>
      </vt:variant>
      <vt:variant>
        <vt:lpwstr>_Toc96586060</vt:lpwstr>
      </vt:variant>
      <vt:variant>
        <vt:i4>1048639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Toc96586059</vt:lpwstr>
      </vt:variant>
      <vt:variant>
        <vt:i4>1114175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Toc96586058</vt:lpwstr>
      </vt:variant>
      <vt:variant>
        <vt:i4>1966143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Toc96586057</vt:lpwstr>
      </vt:variant>
      <vt:variant>
        <vt:i4>2031679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Toc96586056</vt:lpwstr>
      </vt:variant>
      <vt:variant>
        <vt:i4>1835071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Toc96586055</vt:lpwstr>
      </vt:variant>
      <vt:variant>
        <vt:i4>1900607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Toc96586054</vt:lpwstr>
      </vt:variant>
      <vt:variant>
        <vt:i4>1703999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Toc96586053</vt:lpwstr>
      </vt:variant>
      <vt:variant>
        <vt:i4>1769535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Toc96586052</vt:lpwstr>
      </vt:variant>
      <vt:variant>
        <vt:i4>1572927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Toc96586051</vt:lpwstr>
      </vt:variant>
      <vt:variant>
        <vt:i4>1638463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Toc96586050</vt:lpwstr>
      </vt:variant>
      <vt:variant>
        <vt:i4>1048638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Toc96586049</vt:lpwstr>
      </vt:variant>
      <vt:variant>
        <vt:i4>1114174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Toc96586048</vt:lpwstr>
      </vt:variant>
      <vt:variant>
        <vt:i4>1966142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Toc96586047</vt:lpwstr>
      </vt:variant>
      <vt:variant>
        <vt:i4>2031678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Toc96586046</vt:lpwstr>
      </vt:variant>
      <vt:variant>
        <vt:i4>1835070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Toc96586045</vt:lpwstr>
      </vt:variant>
      <vt:variant>
        <vt:i4>1900606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Toc96586044</vt:lpwstr>
      </vt:variant>
      <vt:variant>
        <vt:i4>1703998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Toc96586043</vt:lpwstr>
      </vt:variant>
      <vt:variant>
        <vt:i4>1769534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Toc96586042</vt:lpwstr>
      </vt:variant>
      <vt:variant>
        <vt:i4>1572926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Toc96586041</vt:lpwstr>
      </vt:variant>
      <vt:variant>
        <vt:i4>1638462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Toc96586040</vt:lpwstr>
      </vt:variant>
      <vt:variant>
        <vt:i4>1048633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Toc96586039</vt:lpwstr>
      </vt:variant>
      <vt:variant>
        <vt:i4>1114169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Toc96586038</vt:lpwstr>
      </vt:variant>
      <vt:variant>
        <vt:i4>1966137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Toc96586037</vt:lpwstr>
      </vt:variant>
      <vt:variant>
        <vt:i4>2031673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Toc96586036</vt:lpwstr>
      </vt:variant>
      <vt:variant>
        <vt:i4>1835065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Toc96586035</vt:lpwstr>
      </vt:variant>
      <vt:variant>
        <vt:i4>1900601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Toc96586034</vt:lpwstr>
      </vt:variant>
      <vt:variant>
        <vt:i4>1703993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Toc96586033</vt:lpwstr>
      </vt:variant>
      <vt:variant>
        <vt:i4>1769529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Toc96586032</vt:lpwstr>
      </vt:variant>
      <vt:variant>
        <vt:i4>1572921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Toc96586031</vt:lpwstr>
      </vt:variant>
      <vt:variant>
        <vt:i4>1638457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Toc96586030</vt:lpwstr>
      </vt:variant>
      <vt:variant>
        <vt:i4>1048632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Toc96586029</vt:lpwstr>
      </vt:variant>
      <vt:variant>
        <vt:i4>1114168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Toc96586028</vt:lpwstr>
      </vt:variant>
      <vt:variant>
        <vt:i4>1966136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Toc96586027</vt:lpwstr>
      </vt:variant>
      <vt:variant>
        <vt:i4>2031672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Toc96586026</vt:lpwstr>
      </vt:variant>
      <vt:variant>
        <vt:i4>1835064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Toc96586025</vt:lpwstr>
      </vt:variant>
      <vt:variant>
        <vt:i4>1900600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Toc96586024</vt:lpwstr>
      </vt:variant>
      <vt:variant>
        <vt:i4>1703992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Toc96586023</vt:lpwstr>
      </vt:variant>
      <vt:variant>
        <vt:i4>1769528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Toc96586022</vt:lpwstr>
      </vt:variant>
      <vt:variant>
        <vt:i4>1572920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Toc96586021</vt:lpwstr>
      </vt:variant>
      <vt:variant>
        <vt:i4>1638456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Toc96586020</vt:lpwstr>
      </vt:variant>
      <vt:variant>
        <vt:i4>1048635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Toc96586019</vt:lpwstr>
      </vt:variant>
      <vt:variant>
        <vt:i4>1114171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Toc96586018</vt:lpwstr>
      </vt:variant>
      <vt:variant>
        <vt:i4>1966139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Toc96586017</vt:lpwstr>
      </vt:variant>
      <vt:variant>
        <vt:i4>2031675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Toc96586016</vt:lpwstr>
      </vt:variant>
      <vt:variant>
        <vt:i4>183506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Toc96586015</vt:lpwstr>
      </vt:variant>
      <vt:variant>
        <vt:i4>190060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Toc96586014</vt:lpwstr>
      </vt:variant>
      <vt:variant>
        <vt:i4>1703995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Toc96586013</vt:lpwstr>
      </vt:variant>
      <vt:variant>
        <vt:i4>1769531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Toc96586012</vt:lpwstr>
      </vt:variant>
      <vt:variant>
        <vt:i4>1572923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Toc96586011</vt:lpwstr>
      </vt:variant>
      <vt:variant>
        <vt:i4>1638459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Toc96586010</vt:lpwstr>
      </vt:variant>
      <vt:variant>
        <vt:i4>1048634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Toc96586009</vt:lpwstr>
      </vt:variant>
      <vt:variant>
        <vt:i4>1114170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Toc96586008</vt:lpwstr>
      </vt:variant>
      <vt:variant>
        <vt:i4>1966138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Toc96586007</vt:lpwstr>
      </vt:variant>
      <vt:variant>
        <vt:i4>2031674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Toc96586006</vt:lpwstr>
      </vt:variant>
      <vt:variant>
        <vt:i4>1835066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Toc96586005</vt:lpwstr>
      </vt:variant>
      <vt:variant>
        <vt:i4>1900602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Toc96586004</vt:lpwstr>
      </vt:variant>
      <vt:variant>
        <vt:i4>1703994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Toc96586003</vt:lpwstr>
      </vt:variant>
      <vt:variant>
        <vt:i4>1769530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Toc96586002</vt:lpwstr>
      </vt:variant>
      <vt:variant>
        <vt:i4>1572922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Toc96586001</vt:lpwstr>
      </vt:variant>
      <vt:variant>
        <vt:i4>1638458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Toc96586000</vt:lpwstr>
      </vt:variant>
      <vt:variant>
        <vt:i4>1638448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Toc96585999</vt:lpwstr>
      </vt:variant>
      <vt:variant>
        <vt:i4>1572912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Toc96585998</vt:lpwstr>
      </vt:variant>
      <vt:variant>
        <vt:i4>1507376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Toc96585997</vt:lpwstr>
      </vt:variant>
      <vt:variant>
        <vt:i4>1441840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Toc96585996</vt:lpwstr>
      </vt:variant>
      <vt:variant>
        <vt:i4>1376304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Toc96585995</vt:lpwstr>
      </vt:variant>
      <vt:variant>
        <vt:i4>1310768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Toc96585994</vt:lpwstr>
      </vt:variant>
      <vt:variant>
        <vt:i4>1245232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Toc96585993</vt:lpwstr>
      </vt:variant>
      <vt:variant>
        <vt:i4>1179696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Toc96585992</vt:lpwstr>
      </vt:variant>
      <vt:variant>
        <vt:i4>1114160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Toc96585991</vt:lpwstr>
      </vt:variant>
      <vt:variant>
        <vt:i4>1048624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Toc96585990</vt:lpwstr>
      </vt:variant>
      <vt:variant>
        <vt:i4>163844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Toc96585989</vt:lpwstr>
      </vt:variant>
      <vt:variant>
        <vt:i4>1572913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Toc96585988</vt:lpwstr>
      </vt:variant>
      <vt:variant>
        <vt:i4>1507377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Toc96585987</vt:lpwstr>
      </vt:variant>
      <vt:variant>
        <vt:i4>1441841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Toc96585986</vt:lpwstr>
      </vt:variant>
      <vt:variant>
        <vt:i4>137630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Toc96585985</vt:lpwstr>
      </vt:variant>
      <vt:variant>
        <vt:i4>1310769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Toc96585984</vt:lpwstr>
      </vt:variant>
      <vt:variant>
        <vt:i4>124523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Toc96585983</vt:lpwstr>
      </vt:variant>
      <vt:variant>
        <vt:i4>1179697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Toc96585982</vt:lpwstr>
      </vt:variant>
      <vt:variant>
        <vt:i4>4325398</vt:i4>
      </vt:variant>
      <vt:variant>
        <vt:i4>0</vt:i4>
      </vt:variant>
      <vt:variant>
        <vt:i4>0</vt:i4>
      </vt:variant>
      <vt:variant>
        <vt:i4>5</vt:i4>
      </vt:variant>
      <vt:variant>
        <vt:lpwstr>https://onlinelibrary.wiley.com/doi/10.1002/cl2.1119</vt:lpwstr>
      </vt:variant>
      <vt:variant>
        <vt:lpwstr/>
      </vt:variant>
      <vt:variant>
        <vt:i4>4784194</vt:i4>
      </vt:variant>
      <vt:variant>
        <vt:i4>9</vt:i4>
      </vt:variant>
      <vt:variant>
        <vt:i4>0</vt:i4>
      </vt:variant>
      <vt:variant>
        <vt:i4>5</vt:i4>
      </vt:variant>
      <vt:variant>
        <vt:lpwstr>https://training.cochrane.org/cochrane-handbook-systematic-reviews-interventions</vt:lpwstr>
      </vt:variant>
      <vt:variant>
        <vt:lpwstr/>
      </vt:variant>
      <vt:variant>
        <vt:i4>1835039</vt:i4>
      </vt:variant>
      <vt:variant>
        <vt:i4>6</vt:i4>
      </vt:variant>
      <vt:variant>
        <vt:i4>0</vt:i4>
      </vt:variant>
      <vt:variant>
        <vt:i4>5</vt:i4>
      </vt:variant>
      <vt:variant>
        <vt:lpwstr>http://methods.cochrane.org/economics/training-resources</vt:lpwstr>
      </vt:variant>
      <vt:variant>
        <vt:lpwstr/>
      </vt:variant>
      <vt:variant>
        <vt:i4>4915222</vt:i4>
      </vt:variant>
      <vt:variant>
        <vt:i4>3</vt:i4>
      </vt:variant>
      <vt:variant>
        <vt:i4>0</vt:i4>
      </vt:variant>
      <vt:variant>
        <vt:i4>5</vt:i4>
      </vt:variant>
      <vt:variant>
        <vt:lpwstr>https://data.bls.gov/cgi-bin/dsrv?cu</vt:lpwstr>
      </vt:variant>
      <vt:variant>
        <vt:lpwstr/>
      </vt:variant>
      <vt:variant>
        <vt:i4>1704012</vt:i4>
      </vt:variant>
      <vt:variant>
        <vt:i4>0</vt:i4>
      </vt:variant>
      <vt:variant>
        <vt:i4>0</vt:i4>
      </vt:variant>
      <vt:variant>
        <vt:i4>5</vt:i4>
      </vt:variant>
      <vt:variant>
        <vt:lpwstr>https://data.worldbank.org/indicator/PA.NUS.FCR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ntika Bagai</dc:creator>
  <cp:keywords/>
  <dc:description/>
  <cp:lastModifiedBy>Pre-Edit3</cp:lastModifiedBy>
  <cp:revision>26</cp:revision>
  <cp:lastPrinted>2021-10-09T03:42:00Z</cp:lastPrinted>
  <dcterms:created xsi:type="dcterms:W3CDTF">2022-02-22T16:31:00Z</dcterms:created>
  <dcterms:modified xsi:type="dcterms:W3CDTF">2022-06-17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8C00464683E4438B1AC9399DA5B4CB</vt:lpwstr>
  </property>
</Properties>
</file>